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B7D5A7" w14:textId="1758A3F8" w:rsidR="00BC3E91" w:rsidRDefault="00D56EC9">
      <w:bookmarkStart w:id="0" w:name="_GoBack"/>
      <w:r>
        <w:t>Supplementary table 1. Univariable and multivariable linear regression results for change in Ki67 in patients allocated to control by</w:t>
      </w:r>
      <w:r w:rsidRPr="00044D0C">
        <w:t xml:space="preserve"> HER2 status</w:t>
      </w:r>
    </w:p>
    <w:tbl>
      <w:tblPr>
        <w:tblStyle w:val="TableGridLight"/>
        <w:tblW w:w="15026" w:type="dxa"/>
        <w:tblInd w:w="-572" w:type="dxa"/>
        <w:tblLook w:val="04A0" w:firstRow="1" w:lastRow="0" w:firstColumn="1" w:lastColumn="0" w:noHBand="0" w:noVBand="1"/>
      </w:tblPr>
      <w:tblGrid>
        <w:gridCol w:w="1135"/>
        <w:gridCol w:w="1134"/>
        <w:gridCol w:w="851"/>
        <w:gridCol w:w="1134"/>
        <w:gridCol w:w="850"/>
        <w:gridCol w:w="709"/>
        <w:gridCol w:w="1134"/>
        <w:gridCol w:w="992"/>
        <w:gridCol w:w="993"/>
        <w:gridCol w:w="683"/>
        <w:gridCol w:w="1252"/>
        <w:gridCol w:w="758"/>
        <w:gridCol w:w="685"/>
        <w:gridCol w:w="1165"/>
        <w:gridCol w:w="739"/>
        <w:gridCol w:w="812"/>
      </w:tblGrid>
      <w:tr w:rsidR="00D56EC9" w:rsidRPr="00D56EC9" w14:paraId="1FC9FA78" w14:textId="77777777" w:rsidTr="00D56EC9">
        <w:trPr>
          <w:trHeight w:val="255"/>
        </w:trPr>
        <w:tc>
          <w:tcPr>
            <w:tcW w:w="2268" w:type="dxa"/>
            <w:gridSpan w:val="2"/>
            <w:noWrap/>
          </w:tcPr>
          <w:p w14:paraId="7AE19AAF" w14:textId="77777777" w:rsidR="00D56EC9" w:rsidRPr="00D56EC9" w:rsidRDefault="00D56EC9" w:rsidP="00D56EC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63" w:type="dxa"/>
            <w:gridSpan w:val="7"/>
            <w:noWrap/>
            <w:vAlign w:val="center"/>
          </w:tcPr>
          <w:p w14:paraId="3A556762" w14:textId="3F334BFD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ER+ HER2-</w:t>
            </w:r>
          </w:p>
        </w:tc>
        <w:tc>
          <w:tcPr>
            <w:tcW w:w="6095" w:type="dxa"/>
            <w:gridSpan w:val="7"/>
            <w:vAlign w:val="center"/>
          </w:tcPr>
          <w:p w14:paraId="3CF50B94" w14:textId="077F074F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ER+ HER2+</w:t>
            </w:r>
          </w:p>
        </w:tc>
      </w:tr>
      <w:tr w:rsidR="00D56EC9" w:rsidRPr="00D56EC9" w14:paraId="18A03B8E" w14:textId="146E47BF" w:rsidTr="00D56EC9">
        <w:trPr>
          <w:trHeight w:val="255"/>
        </w:trPr>
        <w:tc>
          <w:tcPr>
            <w:tcW w:w="2268" w:type="dxa"/>
            <w:gridSpan w:val="2"/>
            <w:vMerge w:val="restart"/>
            <w:noWrap/>
            <w:hideMark/>
          </w:tcPr>
          <w:p w14:paraId="272C0E63" w14:textId="77777777" w:rsidR="00D56EC9" w:rsidRPr="00D56EC9" w:rsidRDefault="00D56EC9" w:rsidP="00D56EC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gridSpan w:val="3"/>
            <w:noWrap/>
            <w:vAlign w:val="center"/>
            <w:hideMark/>
          </w:tcPr>
          <w:p w14:paraId="6030A369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Univariable</w:t>
            </w:r>
          </w:p>
        </w:tc>
        <w:tc>
          <w:tcPr>
            <w:tcW w:w="3828" w:type="dxa"/>
            <w:gridSpan w:val="4"/>
            <w:vAlign w:val="center"/>
          </w:tcPr>
          <w:p w14:paraId="44F9DCDE" w14:textId="2ADBD235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 xml:space="preserve">Multivariable </w:t>
            </w:r>
          </w:p>
        </w:tc>
        <w:tc>
          <w:tcPr>
            <w:tcW w:w="2641" w:type="dxa"/>
            <w:gridSpan w:val="3"/>
            <w:vAlign w:val="center"/>
          </w:tcPr>
          <w:p w14:paraId="364EC954" w14:textId="189F868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Univariable</w:t>
            </w:r>
          </w:p>
        </w:tc>
        <w:tc>
          <w:tcPr>
            <w:tcW w:w="3454" w:type="dxa"/>
            <w:gridSpan w:val="4"/>
            <w:vAlign w:val="center"/>
          </w:tcPr>
          <w:p w14:paraId="65C337A3" w14:textId="3AF8B805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 xml:space="preserve">Multivariable </w:t>
            </w:r>
          </w:p>
        </w:tc>
      </w:tr>
      <w:tr w:rsidR="00D56EC9" w:rsidRPr="00D56EC9" w14:paraId="60737143" w14:textId="0D3A4C79" w:rsidTr="00D56EC9">
        <w:trPr>
          <w:trHeight w:val="255"/>
        </w:trPr>
        <w:tc>
          <w:tcPr>
            <w:tcW w:w="2268" w:type="dxa"/>
            <w:gridSpan w:val="2"/>
            <w:vMerge/>
            <w:noWrap/>
            <w:hideMark/>
          </w:tcPr>
          <w:p w14:paraId="56198782" w14:textId="77777777" w:rsidR="00D56EC9" w:rsidRPr="00D56EC9" w:rsidRDefault="00D56EC9" w:rsidP="00D56EC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C7066A9" w14:textId="11CDB55E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sym w:font="Symbol" w:char="F062"/>
            </w:r>
          </w:p>
        </w:tc>
        <w:tc>
          <w:tcPr>
            <w:tcW w:w="1134" w:type="dxa"/>
            <w:noWrap/>
            <w:vAlign w:val="center"/>
            <w:hideMark/>
          </w:tcPr>
          <w:p w14:paraId="6F1F3277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ci</w:t>
            </w:r>
          </w:p>
        </w:tc>
        <w:tc>
          <w:tcPr>
            <w:tcW w:w="850" w:type="dxa"/>
            <w:noWrap/>
            <w:vAlign w:val="center"/>
            <w:hideMark/>
          </w:tcPr>
          <w:p w14:paraId="1ADFED9A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709" w:type="dxa"/>
            <w:vAlign w:val="center"/>
          </w:tcPr>
          <w:p w14:paraId="1BAAF5DA" w14:textId="08DF5944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sym w:font="Symbol" w:char="F062"/>
            </w:r>
          </w:p>
        </w:tc>
        <w:tc>
          <w:tcPr>
            <w:tcW w:w="1134" w:type="dxa"/>
            <w:vAlign w:val="center"/>
          </w:tcPr>
          <w:p w14:paraId="08A67BEC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ci</w:t>
            </w:r>
          </w:p>
        </w:tc>
        <w:tc>
          <w:tcPr>
            <w:tcW w:w="992" w:type="dxa"/>
            <w:vAlign w:val="center"/>
          </w:tcPr>
          <w:p w14:paraId="75ECCA66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993" w:type="dxa"/>
            <w:vAlign w:val="center"/>
          </w:tcPr>
          <w:p w14:paraId="181D97B4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Adjusted critical value</w:t>
            </w:r>
          </w:p>
        </w:tc>
        <w:tc>
          <w:tcPr>
            <w:tcW w:w="693" w:type="dxa"/>
            <w:vAlign w:val="center"/>
          </w:tcPr>
          <w:p w14:paraId="5E33B3AB" w14:textId="770D859D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sym w:font="Symbol" w:char="F062"/>
            </w:r>
          </w:p>
        </w:tc>
        <w:tc>
          <w:tcPr>
            <w:tcW w:w="1291" w:type="dxa"/>
            <w:vAlign w:val="center"/>
          </w:tcPr>
          <w:p w14:paraId="0080945F" w14:textId="3467698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ci</w:t>
            </w:r>
          </w:p>
        </w:tc>
        <w:tc>
          <w:tcPr>
            <w:tcW w:w="657" w:type="dxa"/>
            <w:vAlign w:val="center"/>
          </w:tcPr>
          <w:p w14:paraId="5FC8AD8B" w14:textId="7E483036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695" w:type="dxa"/>
            <w:vAlign w:val="center"/>
          </w:tcPr>
          <w:p w14:paraId="30B68DB5" w14:textId="10AF8AE1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sym w:font="Symbol" w:char="F062"/>
            </w:r>
          </w:p>
        </w:tc>
        <w:tc>
          <w:tcPr>
            <w:tcW w:w="1200" w:type="dxa"/>
            <w:vAlign w:val="center"/>
          </w:tcPr>
          <w:p w14:paraId="66672062" w14:textId="57687D7F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ci</w:t>
            </w:r>
          </w:p>
        </w:tc>
        <w:tc>
          <w:tcPr>
            <w:tcW w:w="747" w:type="dxa"/>
            <w:vAlign w:val="center"/>
          </w:tcPr>
          <w:p w14:paraId="1D524252" w14:textId="5EA362BA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812" w:type="dxa"/>
            <w:vAlign w:val="center"/>
          </w:tcPr>
          <w:p w14:paraId="109472C9" w14:textId="3D0F617F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Adjusted critical value</w:t>
            </w:r>
          </w:p>
        </w:tc>
      </w:tr>
      <w:tr w:rsidR="00D56EC9" w:rsidRPr="00D56EC9" w14:paraId="15CFF515" w14:textId="2A043EAB" w:rsidTr="00D56EC9">
        <w:trPr>
          <w:trHeight w:val="255"/>
        </w:trPr>
        <w:tc>
          <w:tcPr>
            <w:tcW w:w="2268" w:type="dxa"/>
            <w:gridSpan w:val="2"/>
            <w:shd w:val="clear" w:color="auto" w:fill="FFFFFF" w:themeFill="background1"/>
            <w:noWrap/>
          </w:tcPr>
          <w:p w14:paraId="47CCFF31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aseline Ki67 (log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14:paraId="1E66CB34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3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688E398B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42 - -0.2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3342776B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7EC0942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4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52BE418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51 - -0.3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FDA52A0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45A078CD" w14:textId="77777777" w:rsidR="00D56EC9" w:rsidRPr="00D56EC9" w:rsidRDefault="00D56EC9" w:rsidP="00D56EC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6EC9">
              <w:rPr>
                <w:rFonts w:ascii="Calibri" w:hAnsi="Calibri" w:cs="Calibri"/>
                <w:b/>
                <w:bCs/>
                <w:sz w:val="16"/>
                <w:szCs w:val="16"/>
              </w:rPr>
              <w:t>0.006</w:t>
            </w:r>
          </w:p>
        </w:tc>
        <w:tc>
          <w:tcPr>
            <w:tcW w:w="693" w:type="dxa"/>
            <w:vAlign w:val="center"/>
          </w:tcPr>
          <w:p w14:paraId="08A67753" w14:textId="6CEB7ED9" w:rsidR="00D56EC9" w:rsidRPr="00D56EC9" w:rsidRDefault="00D56EC9" w:rsidP="00D56EC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29</w:t>
            </w:r>
          </w:p>
        </w:tc>
        <w:tc>
          <w:tcPr>
            <w:tcW w:w="1291" w:type="dxa"/>
            <w:vAlign w:val="center"/>
          </w:tcPr>
          <w:p w14:paraId="753C61B2" w14:textId="216E3741" w:rsidR="00D56EC9" w:rsidRPr="00D56EC9" w:rsidRDefault="00D56EC9" w:rsidP="00D56EC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55 - -0.03</w:t>
            </w:r>
          </w:p>
        </w:tc>
        <w:tc>
          <w:tcPr>
            <w:tcW w:w="657" w:type="dxa"/>
            <w:vAlign w:val="center"/>
          </w:tcPr>
          <w:p w14:paraId="287CF2DC" w14:textId="1C4A8C29" w:rsidR="00D56EC9" w:rsidRPr="00D56EC9" w:rsidRDefault="00D56EC9" w:rsidP="00D56EC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27</w:t>
            </w:r>
          </w:p>
        </w:tc>
        <w:tc>
          <w:tcPr>
            <w:tcW w:w="695" w:type="dxa"/>
            <w:vAlign w:val="center"/>
          </w:tcPr>
          <w:p w14:paraId="5C7DABE0" w14:textId="72EFC8AC" w:rsidR="00D56EC9" w:rsidRPr="00D56EC9" w:rsidRDefault="00D56EC9" w:rsidP="00D56EC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27</w:t>
            </w:r>
          </w:p>
        </w:tc>
        <w:tc>
          <w:tcPr>
            <w:tcW w:w="1200" w:type="dxa"/>
            <w:vAlign w:val="center"/>
          </w:tcPr>
          <w:p w14:paraId="5C3794ED" w14:textId="73F26F22" w:rsidR="00D56EC9" w:rsidRPr="00D56EC9" w:rsidRDefault="00D56EC9" w:rsidP="00D56EC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57 - 0.02</w:t>
            </w:r>
          </w:p>
        </w:tc>
        <w:tc>
          <w:tcPr>
            <w:tcW w:w="747" w:type="dxa"/>
            <w:vAlign w:val="center"/>
          </w:tcPr>
          <w:p w14:paraId="5B593F28" w14:textId="369E66E9" w:rsidR="00D56EC9" w:rsidRPr="00D56EC9" w:rsidRDefault="00D56EC9" w:rsidP="00D56EC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36</w:t>
            </w:r>
          </w:p>
        </w:tc>
        <w:tc>
          <w:tcPr>
            <w:tcW w:w="812" w:type="dxa"/>
            <w:vAlign w:val="center"/>
          </w:tcPr>
          <w:p w14:paraId="7FE5020E" w14:textId="75DEC059" w:rsidR="00D56EC9" w:rsidRPr="00D56EC9" w:rsidRDefault="00D56EC9" w:rsidP="00D56EC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0.006</w:t>
            </w:r>
          </w:p>
        </w:tc>
      </w:tr>
      <w:tr w:rsidR="00D56EC9" w:rsidRPr="00D56EC9" w14:paraId="007811A1" w14:textId="0F8CCE6C" w:rsidTr="00D56EC9">
        <w:trPr>
          <w:trHeight w:val="255"/>
        </w:trPr>
        <w:tc>
          <w:tcPr>
            <w:tcW w:w="1134" w:type="dxa"/>
            <w:vMerge w:val="restart"/>
            <w:shd w:val="clear" w:color="auto" w:fill="F2F2F2" w:themeFill="background1" w:themeFillShade="F2"/>
            <w:noWrap/>
            <w:hideMark/>
          </w:tcPr>
          <w:p w14:paraId="65F9D8C1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gR Status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3CFD51CF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ositive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5D38490A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5356F27A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49A11719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713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3FFFFAF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F00C21A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  <w:vAlign w:val="center"/>
          </w:tcPr>
          <w:p w14:paraId="6B233E01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26</w:t>
            </w:r>
          </w:p>
        </w:tc>
        <w:tc>
          <w:tcPr>
            <w:tcW w:w="993" w:type="dxa"/>
            <w:vMerge w:val="restart"/>
            <w:shd w:val="clear" w:color="auto" w:fill="F2F2F2" w:themeFill="background1" w:themeFillShade="F2"/>
            <w:vAlign w:val="center"/>
          </w:tcPr>
          <w:p w14:paraId="420E8F0B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31</w:t>
            </w:r>
          </w:p>
        </w:tc>
        <w:tc>
          <w:tcPr>
            <w:tcW w:w="693" w:type="dxa"/>
            <w:shd w:val="clear" w:color="auto" w:fill="F2F2F2" w:themeFill="background1" w:themeFillShade="F2"/>
            <w:vAlign w:val="center"/>
          </w:tcPr>
          <w:p w14:paraId="762865E2" w14:textId="421635A8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91" w:type="dxa"/>
            <w:shd w:val="clear" w:color="auto" w:fill="F2F2F2" w:themeFill="background1" w:themeFillShade="F2"/>
            <w:vAlign w:val="center"/>
          </w:tcPr>
          <w:p w14:paraId="06D97A8D" w14:textId="69153BCE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57" w:type="dxa"/>
            <w:vMerge w:val="restart"/>
            <w:shd w:val="clear" w:color="auto" w:fill="F2F2F2" w:themeFill="background1" w:themeFillShade="F2"/>
            <w:vAlign w:val="center"/>
          </w:tcPr>
          <w:p w14:paraId="603F38FB" w14:textId="501D99A5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958</w:t>
            </w:r>
          </w:p>
        </w:tc>
        <w:tc>
          <w:tcPr>
            <w:tcW w:w="695" w:type="dxa"/>
            <w:shd w:val="clear" w:color="auto" w:fill="F2F2F2" w:themeFill="background1" w:themeFillShade="F2"/>
            <w:vAlign w:val="center"/>
          </w:tcPr>
          <w:p w14:paraId="7479D324" w14:textId="44CB720C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00" w:type="dxa"/>
            <w:shd w:val="clear" w:color="auto" w:fill="F2F2F2" w:themeFill="background1" w:themeFillShade="F2"/>
            <w:vAlign w:val="center"/>
          </w:tcPr>
          <w:p w14:paraId="00A603BE" w14:textId="4BE300C3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47" w:type="dxa"/>
            <w:vMerge w:val="restart"/>
            <w:shd w:val="clear" w:color="auto" w:fill="F2F2F2" w:themeFill="background1" w:themeFillShade="F2"/>
            <w:vAlign w:val="center"/>
          </w:tcPr>
          <w:p w14:paraId="7BEA46A5" w14:textId="4EB12F0F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843</w:t>
            </w:r>
          </w:p>
        </w:tc>
        <w:tc>
          <w:tcPr>
            <w:tcW w:w="812" w:type="dxa"/>
            <w:vMerge w:val="restart"/>
            <w:shd w:val="clear" w:color="auto" w:fill="F2F2F2" w:themeFill="background1" w:themeFillShade="F2"/>
            <w:vAlign w:val="center"/>
          </w:tcPr>
          <w:p w14:paraId="27D7B81D" w14:textId="7E672338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50</w:t>
            </w:r>
          </w:p>
        </w:tc>
      </w:tr>
      <w:tr w:rsidR="00D56EC9" w:rsidRPr="00D56EC9" w14:paraId="4D13613D" w14:textId="19BEF0D4" w:rsidTr="00D56EC9">
        <w:trPr>
          <w:trHeight w:val="255"/>
        </w:trPr>
        <w:tc>
          <w:tcPr>
            <w:tcW w:w="1134" w:type="dxa"/>
            <w:vMerge/>
            <w:shd w:val="clear" w:color="auto" w:fill="F2F2F2" w:themeFill="background1" w:themeFillShade="F2"/>
            <w:hideMark/>
          </w:tcPr>
          <w:p w14:paraId="1948F833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1F668489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egative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3AF7501A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3CC8CCDA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20 - 0.26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  <w:vAlign w:val="center"/>
            <w:hideMark/>
          </w:tcPr>
          <w:p w14:paraId="7E67896E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51030AD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0.0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9285675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12 - 0.30</w:t>
            </w:r>
          </w:p>
        </w:tc>
        <w:tc>
          <w:tcPr>
            <w:tcW w:w="992" w:type="dxa"/>
            <w:vMerge/>
            <w:shd w:val="clear" w:color="auto" w:fill="F2F2F2" w:themeFill="background1" w:themeFillShade="F2"/>
            <w:vAlign w:val="center"/>
          </w:tcPr>
          <w:p w14:paraId="5B8998C6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48B6CEB4" w14:textId="7777777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F2F2F2" w:themeFill="background1" w:themeFillShade="F2"/>
            <w:vAlign w:val="center"/>
          </w:tcPr>
          <w:p w14:paraId="41311852" w14:textId="6EA43C81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291" w:type="dxa"/>
            <w:shd w:val="clear" w:color="auto" w:fill="F2F2F2" w:themeFill="background1" w:themeFillShade="F2"/>
            <w:vAlign w:val="center"/>
          </w:tcPr>
          <w:p w14:paraId="137ECB5F" w14:textId="2DB20591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31 - 0.40</w:t>
            </w:r>
          </w:p>
        </w:tc>
        <w:tc>
          <w:tcPr>
            <w:tcW w:w="657" w:type="dxa"/>
            <w:vMerge/>
            <w:shd w:val="clear" w:color="auto" w:fill="F2F2F2" w:themeFill="background1" w:themeFillShade="F2"/>
            <w:vAlign w:val="center"/>
          </w:tcPr>
          <w:p w14:paraId="024CBD3A" w14:textId="7777777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vAlign w:val="center"/>
          </w:tcPr>
          <w:p w14:paraId="55041902" w14:textId="5EA120D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0.08</w:t>
            </w:r>
          </w:p>
        </w:tc>
        <w:tc>
          <w:tcPr>
            <w:tcW w:w="1200" w:type="dxa"/>
            <w:shd w:val="clear" w:color="auto" w:fill="F2F2F2" w:themeFill="background1" w:themeFillShade="F2"/>
            <w:vAlign w:val="center"/>
          </w:tcPr>
          <w:p w14:paraId="194051C0" w14:textId="6675B670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34 - 0.49</w:t>
            </w:r>
          </w:p>
        </w:tc>
        <w:tc>
          <w:tcPr>
            <w:tcW w:w="747" w:type="dxa"/>
            <w:vMerge/>
            <w:shd w:val="clear" w:color="auto" w:fill="F2F2F2" w:themeFill="background1" w:themeFillShade="F2"/>
            <w:vAlign w:val="center"/>
          </w:tcPr>
          <w:p w14:paraId="538CEC12" w14:textId="7777777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12" w:type="dxa"/>
            <w:vMerge/>
            <w:shd w:val="clear" w:color="auto" w:fill="F2F2F2" w:themeFill="background1" w:themeFillShade="F2"/>
            <w:vAlign w:val="center"/>
          </w:tcPr>
          <w:p w14:paraId="4D29A2A5" w14:textId="400955E5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D56EC9" w:rsidRPr="00D56EC9" w14:paraId="1EF44A8A" w14:textId="51518588" w:rsidTr="00D56EC9">
        <w:trPr>
          <w:trHeight w:val="255"/>
        </w:trPr>
        <w:tc>
          <w:tcPr>
            <w:tcW w:w="1134" w:type="dxa"/>
            <w:vMerge/>
            <w:shd w:val="clear" w:color="auto" w:fill="F2F2F2" w:themeFill="background1" w:themeFillShade="F2"/>
            <w:hideMark/>
          </w:tcPr>
          <w:p w14:paraId="7B864363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68D4322F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2F9633C7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304D390D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21 - 0.10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  <w:vAlign w:val="center"/>
            <w:hideMark/>
          </w:tcPr>
          <w:p w14:paraId="1D9286CF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94A79EF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1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9348B48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27 - 0.03</w:t>
            </w:r>
          </w:p>
        </w:tc>
        <w:tc>
          <w:tcPr>
            <w:tcW w:w="992" w:type="dxa"/>
            <w:vMerge/>
            <w:shd w:val="clear" w:color="auto" w:fill="F2F2F2" w:themeFill="background1" w:themeFillShade="F2"/>
            <w:vAlign w:val="center"/>
          </w:tcPr>
          <w:p w14:paraId="4FD0319B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010BE918" w14:textId="7777777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F2F2F2" w:themeFill="background1" w:themeFillShade="F2"/>
            <w:vAlign w:val="center"/>
          </w:tcPr>
          <w:p w14:paraId="5509DDEA" w14:textId="218C6A50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00</w:t>
            </w:r>
          </w:p>
        </w:tc>
        <w:tc>
          <w:tcPr>
            <w:tcW w:w="1291" w:type="dxa"/>
            <w:shd w:val="clear" w:color="auto" w:fill="F2F2F2" w:themeFill="background1" w:themeFillShade="F2"/>
            <w:vAlign w:val="center"/>
          </w:tcPr>
          <w:p w14:paraId="76934B12" w14:textId="22D7425A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33 - 0.33</w:t>
            </w:r>
          </w:p>
        </w:tc>
        <w:tc>
          <w:tcPr>
            <w:tcW w:w="657" w:type="dxa"/>
            <w:vMerge/>
            <w:shd w:val="clear" w:color="auto" w:fill="F2F2F2" w:themeFill="background1" w:themeFillShade="F2"/>
            <w:vAlign w:val="center"/>
          </w:tcPr>
          <w:p w14:paraId="0BB3F56B" w14:textId="7777777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vAlign w:val="center"/>
          </w:tcPr>
          <w:p w14:paraId="11DAB15D" w14:textId="4CE4DAD3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04</w:t>
            </w:r>
          </w:p>
        </w:tc>
        <w:tc>
          <w:tcPr>
            <w:tcW w:w="1200" w:type="dxa"/>
            <w:shd w:val="clear" w:color="auto" w:fill="F2F2F2" w:themeFill="background1" w:themeFillShade="F2"/>
            <w:vAlign w:val="center"/>
          </w:tcPr>
          <w:p w14:paraId="0DD2E5B3" w14:textId="02ABBF53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42 - 0.34</w:t>
            </w:r>
          </w:p>
        </w:tc>
        <w:tc>
          <w:tcPr>
            <w:tcW w:w="747" w:type="dxa"/>
            <w:vMerge/>
            <w:shd w:val="clear" w:color="auto" w:fill="F2F2F2" w:themeFill="background1" w:themeFillShade="F2"/>
            <w:vAlign w:val="center"/>
          </w:tcPr>
          <w:p w14:paraId="6EC2BE3E" w14:textId="7777777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12" w:type="dxa"/>
            <w:vMerge/>
            <w:shd w:val="clear" w:color="auto" w:fill="F2F2F2" w:themeFill="background1" w:themeFillShade="F2"/>
            <w:vAlign w:val="center"/>
          </w:tcPr>
          <w:p w14:paraId="3F7C9A55" w14:textId="3701A453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D56EC9" w:rsidRPr="00D56EC9" w14:paraId="4B48FD70" w14:textId="2A39863F" w:rsidTr="00D56EC9">
        <w:trPr>
          <w:trHeight w:val="255"/>
        </w:trPr>
        <w:tc>
          <w:tcPr>
            <w:tcW w:w="1134" w:type="dxa"/>
            <w:vMerge w:val="restart"/>
            <w:noWrap/>
            <w:hideMark/>
          </w:tcPr>
          <w:p w14:paraId="1CDC645B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umour grade (baseline)</w:t>
            </w:r>
          </w:p>
        </w:tc>
        <w:tc>
          <w:tcPr>
            <w:tcW w:w="1134" w:type="dxa"/>
            <w:noWrap/>
            <w:hideMark/>
          </w:tcPr>
          <w:p w14:paraId="4E02B0D4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58469094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6255642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016AE950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719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7D85528A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EBC65FA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CA11824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6B27DB57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693" w:type="dxa"/>
            <w:vAlign w:val="center"/>
          </w:tcPr>
          <w:p w14:paraId="67E0BFC6" w14:textId="37192E85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91" w:type="dxa"/>
            <w:vAlign w:val="center"/>
          </w:tcPr>
          <w:p w14:paraId="342A0EB0" w14:textId="5C1A642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57" w:type="dxa"/>
            <w:vMerge w:val="restart"/>
            <w:vAlign w:val="center"/>
          </w:tcPr>
          <w:p w14:paraId="4C8234CD" w14:textId="1A9C1D65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28</w:t>
            </w:r>
          </w:p>
        </w:tc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3A308586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200" w:type="dxa"/>
            <w:shd w:val="clear" w:color="auto" w:fill="D9D9D9" w:themeFill="background1" w:themeFillShade="D9"/>
            <w:vAlign w:val="center"/>
          </w:tcPr>
          <w:p w14:paraId="727F327A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747" w:type="dxa"/>
            <w:shd w:val="clear" w:color="auto" w:fill="D9D9D9" w:themeFill="background1" w:themeFillShade="D9"/>
            <w:vAlign w:val="center"/>
          </w:tcPr>
          <w:p w14:paraId="14C0797E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shd w:val="clear" w:color="auto" w:fill="D9D9D9" w:themeFill="background1" w:themeFillShade="D9"/>
            <w:vAlign w:val="center"/>
          </w:tcPr>
          <w:p w14:paraId="7BDFF0C8" w14:textId="021B2ED8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D56EC9" w:rsidRPr="00D56EC9" w14:paraId="1E78A78D" w14:textId="592516F3" w:rsidTr="00D56EC9">
        <w:trPr>
          <w:trHeight w:val="255"/>
        </w:trPr>
        <w:tc>
          <w:tcPr>
            <w:tcW w:w="1134" w:type="dxa"/>
            <w:vMerge/>
            <w:hideMark/>
          </w:tcPr>
          <w:p w14:paraId="4A2F9B09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1F5B90F2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16D4643D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134" w:type="dxa"/>
            <w:noWrap/>
            <w:vAlign w:val="center"/>
            <w:hideMark/>
          </w:tcPr>
          <w:p w14:paraId="6D164735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14 - 0.25</w:t>
            </w:r>
          </w:p>
        </w:tc>
        <w:tc>
          <w:tcPr>
            <w:tcW w:w="850" w:type="dxa"/>
            <w:vMerge/>
            <w:vAlign w:val="center"/>
            <w:hideMark/>
          </w:tcPr>
          <w:p w14:paraId="0AB6AE4C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D495EC5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2C57825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C9EEF59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4850DCE2" w14:textId="7777777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3" w:type="dxa"/>
            <w:vAlign w:val="center"/>
          </w:tcPr>
          <w:p w14:paraId="1874D7F1" w14:textId="7B812313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291" w:type="dxa"/>
            <w:vAlign w:val="center"/>
          </w:tcPr>
          <w:p w14:paraId="558D0893" w14:textId="242B9A39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1.14 - 1.15</w:t>
            </w:r>
          </w:p>
        </w:tc>
        <w:tc>
          <w:tcPr>
            <w:tcW w:w="657" w:type="dxa"/>
            <w:vMerge/>
            <w:vAlign w:val="center"/>
          </w:tcPr>
          <w:p w14:paraId="1E8EC8F2" w14:textId="7777777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66BFA1B6" w14:textId="7777777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00" w:type="dxa"/>
            <w:shd w:val="clear" w:color="auto" w:fill="D9D9D9" w:themeFill="background1" w:themeFillShade="D9"/>
            <w:vAlign w:val="center"/>
          </w:tcPr>
          <w:p w14:paraId="60ABACFD" w14:textId="7777777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47" w:type="dxa"/>
            <w:shd w:val="clear" w:color="auto" w:fill="D9D9D9" w:themeFill="background1" w:themeFillShade="D9"/>
            <w:vAlign w:val="center"/>
          </w:tcPr>
          <w:p w14:paraId="35185900" w14:textId="7777777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12" w:type="dxa"/>
            <w:shd w:val="clear" w:color="auto" w:fill="D9D9D9" w:themeFill="background1" w:themeFillShade="D9"/>
            <w:vAlign w:val="center"/>
          </w:tcPr>
          <w:p w14:paraId="7EEE5080" w14:textId="0821EC59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D56EC9" w:rsidRPr="00D56EC9" w14:paraId="62467E99" w14:textId="179331BE" w:rsidTr="00D56EC9">
        <w:trPr>
          <w:trHeight w:val="255"/>
        </w:trPr>
        <w:tc>
          <w:tcPr>
            <w:tcW w:w="1134" w:type="dxa"/>
            <w:vMerge/>
            <w:hideMark/>
          </w:tcPr>
          <w:p w14:paraId="15C0889E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1645D850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10883069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1134" w:type="dxa"/>
            <w:noWrap/>
            <w:vAlign w:val="center"/>
            <w:hideMark/>
          </w:tcPr>
          <w:p w14:paraId="53B5DA39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25 - 0.23</w:t>
            </w:r>
          </w:p>
        </w:tc>
        <w:tc>
          <w:tcPr>
            <w:tcW w:w="850" w:type="dxa"/>
            <w:vMerge/>
            <w:vAlign w:val="center"/>
            <w:hideMark/>
          </w:tcPr>
          <w:p w14:paraId="0281B1C0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448CBB96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605431B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2EC5CF0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70B6663C" w14:textId="7777777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3" w:type="dxa"/>
            <w:vAlign w:val="center"/>
          </w:tcPr>
          <w:p w14:paraId="3C352BB0" w14:textId="37C83C2C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1291" w:type="dxa"/>
            <w:vAlign w:val="center"/>
          </w:tcPr>
          <w:p w14:paraId="5ED9D315" w14:textId="17B9380F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1.19 - 1.11</w:t>
            </w:r>
          </w:p>
        </w:tc>
        <w:tc>
          <w:tcPr>
            <w:tcW w:w="657" w:type="dxa"/>
            <w:vMerge/>
            <w:vAlign w:val="center"/>
          </w:tcPr>
          <w:p w14:paraId="6583A5CB" w14:textId="7777777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067C3C6F" w14:textId="7777777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00" w:type="dxa"/>
            <w:shd w:val="clear" w:color="auto" w:fill="D9D9D9" w:themeFill="background1" w:themeFillShade="D9"/>
            <w:vAlign w:val="center"/>
          </w:tcPr>
          <w:p w14:paraId="67272013" w14:textId="7777777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47" w:type="dxa"/>
            <w:shd w:val="clear" w:color="auto" w:fill="D9D9D9" w:themeFill="background1" w:themeFillShade="D9"/>
            <w:vAlign w:val="center"/>
          </w:tcPr>
          <w:p w14:paraId="63066A1E" w14:textId="7777777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12" w:type="dxa"/>
            <w:shd w:val="clear" w:color="auto" w:fill="D9D9D9" w:themeFill="background1" w:themeFillShade="D9"/>
            <w:vAlign w:val="center"/>
          </w:tcPr>
          <w:p w14:paraId="04E80797" w14:textId="5D5FB87B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D56EC9" w:rsidRPr="00D56EC9" w14:paraId="3D270DB0" w14:textId="5477DCDC" w:rsidTr="00D56EC9">
        <w:trPr>
          <w:trHeight w:val="255"/>
        </w:trPr>
        <w:tc>
          <w:tcPr>
            <w:tcW w:w="1134" w:type="dxa"/>
            <w:vMerge/>
            <w:hideMark/>
          </w:tcPr>
          <w:p w14:paraId="45739D4E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7F669E7C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t known</w:t>
            </w:r>
          </w:p>
        </w:tc>
        <w:tc>
          <w:tcPr>
            <w:tcW w:w="851" w:type="dxa"/>
            <w:noWrap/>
            <w:vAlign w:val="center"/>
            <w:hideMark/>
          </w:tcPr>
          <w:p w14:paraId="1EDB037E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07</w:t>
            </w:r>
          </w:p>
        </w:tc>
        <w:tc>
          <w:tcPr>
            <w:tcW w:w="1134" w:type="dxa"/>
            <w:noWrap/>
            <w:vAlign w:val="center"/>
            <w:hideMark/>
          </w:tcPr>
          <w:p w14:paraId="5321C9C5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34 - 0.21</w:t>
            </w:r>
          </w:p>
        </w:tc>
        <w:tc>
          <w:tcPr>
            <w:tcW w:w="850" w:type="dxa"/>
            <w:vMerge/>
            <w:vAlign w:val="center"/>
            <w:hideMark/>
          </w:tcPr>
          <w:p w14:paraId="524671F7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738F040B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09B08BD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6AB267B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4EF02522" w14:textId="7777777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3" w:type="dxa"/>
            <w:vAlign w:val="center"/>
          </w:tcPr>
          <w:p w14:paraId="65563DD5" w14:textId="37A84348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1291" w:type="dxa"/>
            <w:vAlign w:val="center"/>
          </w:tcPr>
          <w:p w14:paraId="388EFDBB" w14:textId="4D2A04F6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76 - 1.77</w:t>
            </w:r>
          </w:p>
        </w:tc>
        <w:tc>
          <w:tcPr>
            <w:tcW w:w="657" w:type="dxa"/>
            <w:vMerge/>
            <w:vAlign w:val="center"/>
          </w:tcPr>
          <w:p w14:paraId="60A8B13E" w14:textId="7777777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42A48E36" w14:textId="7777777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00" w:type="dxa"/>
            <w:shd w:val="clear" w:color="auto" w:fill="D9D9D9" w:themeFill="background1" w:themeFillShade="D9"/>
            <w:vAlign w:val="center"/>
          </w:tcPr>
          <w:p w14:paraId="3DF07CAB" w14:textId="7777777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47" w:type="dxa"/>
            <w:shd w:val="clear" w:color="auto" w:fill="D9D9D9" w:themeFill="background1" w:themeFillShade="D9"/>
            <w:vAlign w:val="center"/>
          </w:tcPr>
          <w:p w14:paraId="4DEB77CC" w14:textId="7777777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12" w:type="dxa"/>
            <w:shd w:val="clear" w:color="auto" w:fill="D9D9D9" w:themeFill="background1" w:themeFillShade="D9"/>
            <w:vAlign w:val="center"/>
          </w:tcPr>
          <w:p w14:paraId="1560B5D2" w14:textId="17925F14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D56EC9" w:rsidRPr="00D56EC9" w14:paraId="0E3E05E7" w14:textId="3A2C0139" w:rsidTr="00D56EC9">
        <w:trPr>
          <w:trHeight w:val="255"/>
        </w:trPr>
        <w:tc>
          <w:tcPr>
            <w:tcW w:w="1134" w:type="dxa"/>
            <w:vMerge w:val="restart"/>
            <w:shd w:val="clear" w:color="auto" w:fill="F2F2F2" w:themeFill="background1" w:themeFillShade="F2"/>
            <w:noWrap/>
            <w:hideMark/>
          </w:tcPr>
          <w:p w14:paraId="1E44E358" w14:textId="620E71F2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umour grade (</w:t>
            </w:r>
            <w:r w:rsidR="00527CD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week</w:t>
            </w: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53D2689B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4A03E0A5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11CDE7B8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233F4627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718</w:t>
            </w:r>
          </w:p>
          <w:p w14:paraId="4D730482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(0.836)*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080CDDC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8665A91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  <w:vAlign w:val="center"/>
          </w:tcPr>
          <w:p w14:paraId="09AD713A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93" w:type="dxa"/>
            <w:vMerge w:val="restart"/>
            <w:shd w:val="clear" w:color="auto" w:fill="F2F2F2" w:themeFill="background1" w:themeFillShade="F2"/>
            <w:vAlign w:val="center"/>
          </w:tcPr>
          <w:p w14:paraId="5DDD7DFC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693" w:type="dxa"/>
            <w:shd w:val="clear" w:color="auto" w:fill="F2F2F2" w:themeFill="background1" w:themeFillShade="F2"/>
            <w:vAlign w:val="center"/>
          </w:tcPr>
          <w:p w14:paraId="068A7EF5" w14:textId="600D291B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91" w:type="dxa"/>
            <w:shd w:val="clear" w:color="auto" w:fill="F2F2F2" w:themeFill="background1" w:themeFillShade="F2"/>
            <w:vAlign w:val="center"/>
          </w:tcPr>
          <w:p w14:paraId="0A353521" w14:textId="73EEE58B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57" w:type="dxa"/>
            <w:vMerge w:val="restart"/>
            <w:shd w:val="clear" w:color="auto" w:fill="F2F2F2" w:themeFill="background1" w:themeFillShade="F2"/>
            <w:vAlign w:val="center"/>
          </w:tcPr>
          <w:p w14:paraId="722065FC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798</w:t>
            </w:r>
          </w:p>
          <w:p w14:paraId="3643E857" w14:textId="5FF55A86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(0.172)*</w:t>
            </w:r>
          </w:p>
        </w:tc>
        <w:tc>
          <w:tcPr>
            <w:tcW w:w="695" w:type="dxa"/>
            <w:shd w:val="clear" w:color="auto" w:fill="F2F2F2" w:themeFill="background1" w:themeFillShade="F2"/>
            <w:vAlign w:val="center"/>
          </w:tcPr>
          <w:p w14:paraId="663511AB" w14:textId="11D7917F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00" w:type="dxa"/>
            <w:shd w:val="clear" w:color="auto" w:fill="F2F2F2" w:themeFill="background1" w:themeFillShade="F2"/>
            <w:vAlign w:val="center"/>
          </w:tcPr>
          <w:p w14:paraId="1CF3B294" w14:textId="15F56D6A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47" w:type="dxa"/>
            <w:vMerge w:val="restart"/>
            <w:shd w:val="clear" w:color="auto" w:fill="F2F2F2" w:themeFill="background1" w:themeFillShade="F2"/>
            <w:vAlign w:val="center"/>
          </w:tcPr>
          <w:p w14:paraId="4C1688FE" w14:textId="55BF1434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35</w:t>
            </w:r>
          </w:p>
        </w:tc>
        <w:tc>
          <w:tcPr>
            <w:tcW w:w="812" w:type="dxa"/>
            <w:vMerge w:val="restart"/>
            <w:shd w:val="clear" w:color="auto" w:fill="F2F2F2" w:themeFill="background1" w:themeFillShade="F2"/>
            <w:vAlign w:val="center"/>
          </w:tcPr>
          <w:p w14:paraId="4537A992" w14:textId="1E76E848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13</w:t>
            </w:r>
          </w:p>
        </w:tc>
      </w:tr>
      <w:tr w:rsidR="00D56EC9" w:rsidRPr="00D56EC9" w14:paraId="30BD11C6" w14:textId="037112EB" w:rsidTr="00D56EC9">
        <w:trPr>
          <w:trHeight w:val="255"/>
        </w:trPr>
        <w:tc>
          <w:tcPr>
            <w:tcW w:w="1134" w:type="dxa"/>
            <w:vMerge/>
            <w:shd w:val="clear" w:color="auto" w:fill="F2F2F2" w:themeFill="background1" w:themeFillShade="F2"/>
            <w:hideMark/>
          </w:tcPr>
          <w:p w14:paraId="7C752C35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362DDD6C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18944EEE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0CA4BA02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17 - 0.27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  <w:vAlign w:val="center"/>
            <w:hideMark/>
          </w:tcPr>
          <w:p w14:paraId="2680A563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0558575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0.2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BED9FB6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0.03 - 0.44</w:t>
            </w:r>
          </w:p>
        </w:tc>
        <w:tc>
          <w:tcPr>
            <w:tcW w:w="992" w:type="dxa"/>
            <w:vMerge/>
            <w:shd w:val="clear" w:color="auto" w:fill="F2F2F2" w:themeFill="background1" w:themeFillShade="F2"/>
            <w:vAlign w:val="center"/>
          </w:tcPr>
          <w:p w14:paraId="4614EA86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2B75F59E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693" w:type="dxa"/>
            <w:shd w:val="clear" w:color="auto" w:fill="F2F2F2" w:themeFill="background1" w:themeFillShade="F2"/>
            <w:vAlign w:val="center"/>
          </w:tcPr>
          <w:p w14:paraId="2915F942" w14:textId="2EE9058D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1291" w:type="dxa"/>
            <w:shd w:val="clear" w:color="auto" w:fill="F2F2F2" w:themeFill="background1" w:themeFillShade="F2"/>
            <w:vAlign w:val="center"/>
          </w:tcPr>
          <w:p w14:paraId="4B081BBD" w14:textId="3C86B609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93 - 1.41</w:t>
            </w:r>
          </w:p>
        </w:tc>
        <w:tc>
          <w:tcPr>
            <w:tcW w:w="657" w:type="dxa"/>
            <w:vMerge/>
            <w:shd w:val="clear" w:color="auto" w:fill="F2F2F2" w:themeFill="background1" w:themeFillShade="F2"/>
            <w:vAlign w:val="center"/>
          </w:tcPr>
          <w:p w14:paraId="111CF56F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vAlign w:val="center"/>
          </w:tcPr>
          <w:p w14:paraId="1F0059A6" w14:textId="03732F70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0.39</w:t>
            </w:r>
          </w:p>
        </w:tc>
        <w:tc>
          <w:tcPr>
            <w:tcW w:w="1200" w:type="dxa"/>
            <w:shd w:val="clear" w:color="auto" w:fill="F2F2F2" w:themeFill="background1" w:themeFillShade="F2"/>
            <w:vAlign w:val="center"/>
          </w:tcPr>
          <w:p w14:paraId="6B7C033A" w14:textId="74EF8A71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92 - 1.71</w:t>
            </w:r>
          </w:p>
        </w:tc>
        <w:tc>
          <w:tcPr>
            <w:tcW w:w="747" w:type="dxa"/>
            <w:vMerge/>
            <w:shd w:val="clear" w:color="auto" w:fill="F2F2F2" w:themeFill="background1" w:themeFillShade="F2"/>
            <w:vAlign w:val="center"/>
          </w:tcPr>
          <w:p w14:paraId="0F94C4AE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vMerge/>
            <w:shd w:val="clear" w:color="auto" w:fill="F2F2F2" w:themeFill="background1" w:themeFillShade="F2"/>
            <w:vAlign w:val="center"/>
          </w:tcPr>
          <w:p w14:paraId="23EF82C9" w14:textId="474B26A2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D56EC9" w:rsidRPr="00D56EC9" w14:paraId="05A17D2B" w14:textId="36792273" w:rsidTr="00D56EC9">
        <w:trPr>
          <w:trHeight w:val="255"/>
        </w:trPr>
        <w:tc>
          <w:tcPr>
            <w:tcW w:w="1134" w:type="dxa"/>
            <w:vMerge/>
            <w:shd w:val="clear" w:color="auto" w:fill="F2F2F2" w:themeFill="background1" w:themeFillShade="F2"/>
            <w:hideMark/>
          </w:tcPr>
          <w:p w14:paraId="605F9FBC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4F7FE216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78114A51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4A5D0DF2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14 - 0.33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  <w:vAlign w:val="center"/>
            <w:hideMark/>
          </w:tcPr>
          <w:p w14:paraId="6EECD4F4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EB27EE4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0.56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0BABA2E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0.32 - 0.80</w:t>
            </w:r>
          </w:p>
        </w:tc>
        <w:tc>
          <w:tcPr>
            <w:tcW w:w="992" w:type="dxa"/>
            <w:vMerge/>
            <w:shd w:val="clear" w:color="auto" w:fill="F2F2F2" w:themeFill="background1" w:themeFillShade="F2"/>
            <w:vAlign w:val="center"/>
          </w:tcPr>
          <w:p w14:paraId="4685703F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082FEC58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693" w:type="dxa"/>
            <w:shd w:val="clear" w:color="auto" w:fill="F2F2F2" w:themeFill="background1" w:themeFillShade="F2"/>
            <w:vAlign w:val="center"/>
          </w:tcPr>
          <w:p w14:paraId="112A6220" w14:textId="17023982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1291" w:type="dxa"/>
            <w:shd w:val="clear" w:color="auto" w:fill="F2F2F2" w:themeFill="background1" w:themeFillShade="F2"/>
            <w:vAlign w:val="center"/>
          </w:tcPr>
          <w:p w14:paraId="220317AE" w14:textId="4B64F995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85 - 1.47</w:t>
            </w:r>
          </w:p>
        </w:tc>
        <w:tc>
          <w:tcPr>
            <w:tcW w:w="657" w:type="dxa"/>
            <w:vMerge/>
            <w:shd w:val="clear" w:color="auto" w:fill="F2F2F2" w:themeFill="background1" w:themeFillShade="F2"/>
            <w:vAlign w:val="center"/>
          </w:tcPr>
          <w:p w14:paraId="6BB02E92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vAlign w:val="center"/>
          </w:tcPr>
          <w:p w14:paraId="60F7985D" w14:textId="249EF814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0.65</w:t>
            </w:r>
          </w:p>
        </w:tc>
        <w:tc>
          <w:tcPr>
            <w:tcW w:w="1200" w:type="dxa"/>
            <w:shd w:val="clear" w:color="auto" w:fill="F2F2F2" w:themeFill="background1" w:themeFillShade="F2"/>
            <w:vAlign w:val="center"/>
          </w:tcPr>
          <w:p w14:paraId="159D1568" w14:textId="019FE7D1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65 - 1.96</w:t>
            </w:r>
          </w:p>
        </w:tc>
        <w:tc>
          <w:tcPr>
            <w:tcW w:w="747" w:type="dxa"/>
            <w:vMerge/>
            <w:shd w:val="clear" w:color="auto" w:fill="F2F2F2" w:themeFill="background1" w:themeFillShade="F2"/>
            <w:vAlign w:val="center"/>
          </w:tcPr>
          <w:p w14:paraId="464B06A8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vMerge/>
            <w:shd w:val="clear" w:color="auto" w:fill="F2F2F2" w:themeFill="background1" w:themeFillShade="F2"/>
            <w:vAlign w:val="center"/>
          </w:tcPr>
          <w:p w14:paraId="602B6FEA" w14:textId="59A45A55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D56EC9" w:rsidRPr="00D56EC9" w14:paraId="18EDC3EE" w14:textId="7D71518D" w:rsidTr="00D56EC9">
        <w:trPr>
          <w:trHeight w:val="255"/>
        </w:trPr>
        <w:tc>
          <w:tcPr>
            <w:tcW w:w="1134" w:type="dxa"/>
            <w:vMerge w:val="restart"/>
            <w:noWrap/>
            <w:hideMark/>
          </w:tcPr>
          <w:p w14:paraId="1F4B86C2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umour size (baseline)</w:t>
            </w:r>
          </w:p>
        </w:tc>
        <w:tc>
          <w:tcPr>
            <w:tcW w:w="1134" w:type="dxa"/>
            <w:noWrap/>
            <w:hideMark/>
          </w:tcPr>
          <w:p w14:paraId="2F7D736E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-2cm</w:t>
            </w:r>
          </w:p>
        </w:tc>
        <w:tc>
          <w:tcPr>
            <w:tcW w:w="851" w:type="dxa"/>
            <w:noWrap/>
            <w:vAlign w:val="center"/>
            <w:hideMark/>
          </w:tcPr>
          <w:p w14:paraId="7AC20A37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10ED639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313CEE19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58</w:t>
            </w:r>
          </w:p>
          <w:p w14:paraId="09870110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(0.567)*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B4088D6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5CE368D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30F6EEB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221EE53B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693" w:type="dxa"/>
            <w:vAlign w:val="center"/>
          </w:tcPr>
          <w:p w14:paraId="43E5B1C3" w14:textId="7BC79C4C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91" w:type="dxa"/>
            <w:vAlign w:val="center"/>
          </w:tcPr>
          <w:p w14:paraId="5DE15111" w14:textId="33C4014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57" w:type="dxa"/>
            <w:vMerge w:val="restart"/>
            <w:vAlign w:val="center"/>
          </w:tcPr>
          <w:p w14:paraId="629EA8C2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53</w:t>
            </w:r>
          </w:p>
          <w:p w14:paraId="27EFE11A" w14:textId="7BBD11C2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(0.640)*</w:t>
            </w:r>
          </w:p>
        </w:tc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389B79D0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200" w:type="dxa"/>
            <w:shd w:val="clear" w:color="auto" w:fill="D9D9D9" w:themeFill="background1" w:themeFillShade="D9"/>
            <w:vAlign w:val="center"/>
          </w:tcPr>
          <w:p w14:paraId="3F9CF276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747" w:type="dxa"/>
            <w:shd w:val="clear" w:color="auto" w:fill="D9D9D9" w:themeFill="background1" w:themeFillShade="D9"/>
            <w:vAlign w:val="center"/>
          </w:tcPr>
          <w:p w14:paraId="030E60CD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shd w:val="clear" w:color="auto" w:fill="D9D9D9" w:themeFill="background1" w:themeFillShade="D9"/>
            <w:vAlign w:val="center"/>
          </w:tcPr>
          <w:p w14:paraId="7F527D7D" w14:textId="44427094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D56EC9" w:rsidRPr="00D56EC9" w14:paraId="51B56B68" w14:textId="1AA51A93" w:rsidTr="00D56EC9">
        <w:trPr>
          <w:trHeight w:val="255"/>
        </w:trPr>
        <w:tc>
          <w:tcPr>
            <w:tcW w:w="1134" w:type="dxa"/>
            <w:vMerge/>
            <w:hideMark/>
          </w:tcPr>
          <w:p w14:paraId="74823682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42720A25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-5cm</w:t>
            </w:r>
          </w:p>
        </w:tc>
        <w:tc>
          <w:tcPr>
            <w:tcW w:w="851" w:type="dxa"/>
            <w:noWrap/>
            <w:vAlign w:val="center"/>
            <w:hideMark/>
          </w:tcPr>
          <w:p w14:paraId="2BFBFD17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10</w:t>
            </w:r>
          </w:p>
        </w:tc>
        <w:tc>
          <w:tcPr>
            <w:tcW w:w="1134" w:type="dxa"/>
            <w:noWrap/>
            <w:vAlign w:val="center"/>
            <w:hideMark/>
          </w:tcPr>
          <w:p w14:paraId="7D29386A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24 - 0.04</w:t>
            </w:r>
          </w:p>
        </w:tc>
        <w:tc>
          <w:tcPr>
            <w:tcW w:w="850" w:type="dxa"/>
            <w:vMerge/>
            <w:vAlign w:val="center"/>
            <w:hideMark/>
          </w:tcPr>
          <w:p w14:paraId="31662B47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37970482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794AE2B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DEA7146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0608797A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693" w:type="dxa"/>
            <w:vAlign w:val="center"/>
          </w:tcPr>
          <w:p w14:paraId="0D28C43D" w14:textId="0171C96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18</w:t>
            </w:r>
          </w:p>
        </w:tc>
        <w:tc>
          <w:tcPr>
            <w:tcW w:w="1291" w:type="dxa"/>
            <w:vAlign w:val="center"/>
          </w:tcPr>
          <w:p w14:paraId="6FFD0B42" w14:textId="05482846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45 - 0.08</w:t>
            </w:r>
          </w:p>
        </w:tc>
        <w:tc>
          <w:tcPr>
            <w:tcW w:w="657" w:type="dxa"/>
            <w:vMerge/>
            <w:vAlign w:val="center"/>
          </w:tcPr>
          <w:p w14:paraId="59A5DE88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4B56F57A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200" w:type="dxa"/>
            <w:shd w:val="clear" w:color="auto" w:fill="D9D9D9" w:themeFill="background1" w:themeFillShade="D9"/>
            <w:vAlign w:val="center"/>
          </w:tcPr>
          <w:p w14:paraId="62141CA4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747" w:type="dxa"/>
            <w:shd w:val="clear" w:color="auto" w:fill="D9D9D9" w:themeFill="background1" w:themeFillShade="D9"/>
            <w:vAlign w:val="center"/>
          </w:tcPr>
          <w:p w14:paraId="389B98D2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shd w:val="clear" w:color="auto" w:fill="D9D9D9" w:themeFill="background1" w:themeFillShade="D9"/>
            <w:vAlign w:val="center"/>
          </w:tcPr>
          <w:p w14:paraId="4AF93E1C" w14:textId="58DF64BE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D56EC9" w:rsidRPr="00D56EC9" w14:paraId="788B2A0C" w14:textId="56D0A7AA" w:rsidTr="00D56EC9">
        <w:trPr>
          <w:trHeight w:val="255"/>
        </w:trPr>
        <w:tc>
          <w:tcPr>
            <w:tcW w:w="1134" w:type="dxa"/>
            <w:vMerge/>
            <w:hideMark/>
          </w:tcPr>
          <w:p w14:paraId="37E64EB2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1965DB4F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&gt;5cm</w:t>
            </w:r>
          </w:p>
        </w:tc>
        <w:tc>
          <w:tcPr>
            <w:tcW w:w="851" w:type="dxa"/>
            <w:noWrap/>
            <w:vAlign w:val="center"/>
            <w:hideMark/>
          </w:tcPr>
          <w:p w14:paraId="739B149A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08</w:t>
            </w:r>
          </w:p>
        </w:tc>
        <w:tc>
          <w:tcPr>
            <w:tcW w:w="1134" w:type="dxa"/>
            <w:noWrap/>
            <w:vAlign w:val="center"/>
            <w:hideMark/>
          </w:tcPr>
          <w:p w14:paraId="1F724CE9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61 - 0.45</w:t>
            </w:r>
          </w:p>
        </w:tc>
        <w:tc>
          <w:tcPr>
            <w:tcW w:w="850" w:type="dxa"/>
            <w:vMerge/>
            <w:vAlign w:val="center"/>
            <w:hideMark/>
          </w:tcPr>
          <w:p w14:paraId="7EFD4EF2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56CAA4FB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7280FD2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6F3AE94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1D7D1B97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693" w:type="dxa"/>
            <w:vAlign w:val="center"/>
          </w:tcPr>
          <w:p w14:paraId="08D04C8B" w14:textId="3C3DAD38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1291" w:type="dxa"/>
            <w:vAlign w:val="center"/>
          </w:tcPr>
          <w:p w14:paraId="3A151895" w14:textId="252B0DA0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10 - 2.13</w:t>
            </w:r>
          </w:p>
        </w:tc>
        <w:tc>
          <w:tcPr>
            <w:tcW w:w="657" w:type="dxa"/>
            <w:vMerge/>
            <w:vAlign w:val="center"/>
          </w:tcPr>
          <w:p w14:paraId="565CECC9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45F4C0FF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200" w:type="dxa"/>
            <w:shd w:val="clear" w:color="auto" w:fill="D9D9D9" w:themeFill="background1" w:themeFillShade="D9"/>
            <w:vAlign w:val="center"/>
          </w:tcPr>
          <w:p w14:paraId="599CD8A4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747" w:type="dxa"/>
            <w:shd w:val="clear" w:color="auto" w:fill="D9D9D9" w:themeFill="background1" w:themeFillShade="D9"/>
            <w:vAlign w:val="center"/>
          </w:tcPr>
          <w:p w14:paraId="712FFBE5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shd w:val="clear" w:color="auto" w:fill="D9D9D9" w:themeFill="background1" w:themeFillShade="D9"/>
            <w:vAlign w:val="center"/>
          </w:tcPr>
          <w:p w14:paraId="1DBD0964" w14:textId="7004F24C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D56EC9" w:rsidRPr="00D56EC9" w14:paraId="317F48D1" w14:textId="781DF2A1" w:rsidTr="00D56EC9">
        <w:trPr>
          <w:trHeight w:val="255"/>
        </w:trPr>
        <w:tc>
          <w:tcPr>
            <w:tcW w:w="1134" w:type="dxa"/>
            <w:vMerge w:val="restart"/>
            <w:shd w:val="clear" w:color="auto" w:fill="F2F2F2" w:themeFill="background1" w:themeFillShade="F2"/>
            <w:noWrap/>
            <w:hideMark/>
          </w:tcPr>
          <w:p w14:paraId="0DD91622" w14:textId="5F362B93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umour size (</w:t>
            </w:r>
            <w:r w:rsidR="00527CD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week</w:t>
            </w: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5C32CEEC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-2cm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243912E5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3C96A8E5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7ADA1A87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77</w:t>
            </w:r>
          </w:p>
          <w:p w14:paraId="1C3895DF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(0.003)*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1DA43FC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D6EE852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  <w:vAlign w:val="center"/>
          </w:tcPr>
          <w:p w14:paraId="52D38075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25</w:t>
            </w:r>
          </w:p>
        </w:tc>
        <w:tc>
          <w:tcPr>
            <w:tcW w:w="993" w:type="dxa"/>
            <w:vMerge w:val="restart"/>
            <w:shd w:val="clear" w:color="auto" w:fill="F2F2F2" w:themeFill="background1" w:themeFillShade="F2"/>
            <w:vAlign w:val="center"/>
          </w:tcPr>
          <w:p w14:paraId="16F3ED49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44</w:t>
            </w:r>
          </w:p>
        </w:tc>
        <w:tc>
          <w:tcPr>
            <w:tcW w:w="693" w:type="dxa"/>
            <w:shd w:val="clear" w:color="auto" w:fill="F2F2F2" w:themeFill="background1" w:themeFillShade="F2"/>
            <w:vAlign w:val="center"/>
          </w:tcPr>
          <w:p w14:paraId="2005BF07" w14:textId="7FB68A43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91" w:type="dxa"/>
            <w:shd w:val="clear" w:color="auto" w:fill="F2F2F2" w:themeFill="background1" w:themeFillShade="F2"/>
            <w:vAlign w:val="center"/>
          </w:tcPr>
          <w:p w14:paraId="177E274B" w14:textId="18E33610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57" w:type="dxa"/>
            <w:vMerge w:val="restart"/>
            <w:shd w:val="clear" w:color="auto" w:fill="F2F2F2" w:themeFill="background1" w:themeFillShade="F2"/>
            <w:vAlign w:val="center"/>
          </w:tcPr>
          <w:p w14:paraId="1F5F4646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783</w:t>
            </w:r>
          </w:p>
          <w:p w14:paraId="2517BC94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  <w:p w14:paraId="5DB6211D" w14:textId="1AAA48BE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(0.417)*</w:t>
            </w:r>
          </w:p>
        </w:tc>
        <w:tc>
          <w:tcPr>
            <w:tcW w:w="695" w:type="dxa"/>
            <w:shd w:val="clear" w:color="auto" w:fill="F2F2F2" w:themeFill="background1" w:themeFillShade="F2"/>
            <w:vAlign w:val="center"/>
          </w:tcPr>
          <w:p w14:paraId="2F215092" w14:textId="6E8CFA84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00" w:type="dxa"/>
            <w:shd w:val="clear" w:color="auto" w:fill="F2F2F2" w:themeFill="background1" w:themeFillShade="F2"/>
            <w:vAlign w:val="center"/>
          </w:tcPr>
          <w:p w14:paraId="2C1CAE42" w14:textId="31737FA2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47" w:type="dxa"/>
            <w:vMerge w:val="restart"/>
            <w:shd w:val="clear" w:color="auto" w:fill="F2F2F2" w:themeFill="background1" w:themeFillShade="F2"/>
            <w:vAlign w:val="center"/>
          </w:tcPr>
          <w:p w14:paraId="6355DCD0" w14:textId="52B9E061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70</w:t>
            </w:r>
          </w:p>
        </w:tc>
        <w:tc>
          <w:tcPr>
            <w:tcW w:w="812" w:type="dxa"/>
            <w:vMerge w:val="restart"/>
            <w:shd w:val="clear" w:color="auto" w:fill="F2F2F2" w:themeFill="background1" w:themeFillShade="F2"/>
            <w:vAlign w:val="center"/>
          </w:tcPr>
          <w:p w14:paraId="2FF1F842" w14:textId="3FE1DB5B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38</w:t>
            </w:r>
          </w:p>
        </w:tc>
      </w:tr>
      <w:tr w:rsidR="00D56EC9" w:rsidRPr="00D56EC9" w14:paraId="21917EB9" w14:textId="70CDD9DC" w:rsidTr="00D56EC9">
        <w:trPr>
          <w:trHeight w:val="255"/>
        </w:trPr>
        <w:tc>
          <w:tcPr>
            <w:tcW w:w="1134" w:type="dxa"/>
            <w:vMerge/>
            <w:shd w:val="clear" w:color="auto" w:fill="F2F2F2" w:themeFill="background1" w:themeFillShade="F2"/>
            <w:hideMark/>
          </w:tcPr>
          <w:p w14:paraId="7B193963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11BB8567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-5cm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61F96C66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1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38C076CC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26 - 0.01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  <w:vAlign w:val="center"/>
            <w:hideMark/>
          </w:tcPr>
          <w:p w14:paraId="4A9A3F9C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A8712CC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08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AE8EEC1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21 - 0.06</w:t>
            </w:r>
          </w:p>
        </w:tc>
        <w:tc>
          <w:tcPr>
            <w:tcW w:w="992" w:type="dxa"/>
            <w:vMerge/>
            <w:shd w:val="clear" w:color="auto" w:fill="F2F2F2" w:themeFill="background1" w:themeFillShade="F2"/>
            <w:vAlign w:val="center"/>
          </w:tcPr>
          <w:p w14:paraId="651C495D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09375A2B" w14:textId="7777777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F2F2F2" w:themeFill="background1" w:themeFillShade="F2"/>
            <w:vAlign w:val="center"/>
          </w:tcPr>
          <w:p w14:paraId="0B984442" w14:textId="5F9DB1E4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1291" w:type="dxa"/>
            <w:shd w:val="clear" w:color="auto" w:fill="F2F2F2" w:themeFill="background1" w:themeFillShade="F2"/>
            <w:vAlign w:val="center"/>
          </w:tcPr>
          <w:p w14:paraId="6B7F4BF9" w14:textId="3FBE6CDE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32 - 0.26</w:t>
            </w:r>
          </w:p>
        </w:tc>
        <w:tc>
          <w:tcPr>
            <w:tcW w:w="657" w:type="dxa"/>
            <w:vMerge/>
            <w:shd w:val="clear" w:color="auto" w:fill="F2F2F2" w:themeFill="background1" w:themeFillShade="F2"/>
            <w:vAlign w:val="center"/>
          </w:tcPr>
          <w:p w14:paraId="0D9291E9" w14:textId="7777777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vAlign w:val="center"/>
          </w:tcPr>
          <w:p w14:paraId="4AF45443" w14:textId="36F43B99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15</w:t>
            </w:r>
          </w:p>
        </w:tc>
        <w:tc>
          <w:tcPr>
            <w:tcW w:w="1200" w:type="dxa"/>
            <w:shd w:val="clear" w:color="auto" w:fill="F2F2F2" w:themeFill="background1" w:themeFillShade="F2"/>
            <w:vAlign w:val="center"/>
          </w:tcPr>
          <w:p w14:paraId="1A516629" w14:textId="529F3CF0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48 - 0.19</w:t>
            </w:r>
          </w:p>
        </w:tc>
        <w:tc>
          <w:tcPr>
            <w:tcW w:w="747" w:type="dxa"/>
            <w:vMerge/>
            <w:shd w:val="clear" w:color="auto" w:fill="F2F2F2" w:themeFill="background1" w:themeFillShade="F2"/>
            <w:vAlign w:val="center"/>
          </w:tcPr>
          <w:p w14:paraId="3FC8E1E0" w14:textId="7777777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12" w:type="dxa"/>
            <w:vMerge/>
            <w:shd w:val="clear" w:color="auto" w:fill="F2F2F2" w:themeFill="background1" w:themeFillShade="F2"/>
            <w:vAlign w:val="center"/>
          </w:tcPr>
          <w:p w14:paraId="242BBD9E" w14:textId="647585BB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D56EC9" w:rsidRPr="00D56EC9" w14:paraId="39311D83" w14:textId="3D161111" w:rsidTr="00D56EC9">
        <w:trPr>
          <w:trHeight w:val="255"/>
        </w:trPr>
        <w:tc>
          <w:tcPr>
            <w:tcW w:w="1134" w:type="dxa"/>
            <w:vMerge/>
            <w:shd w:val="clear" w:color="auto" w:fill="F2F2F2" w:themeFill="background1" w:themeFillShade="F2"/>
            <w:hideMark/>
          </w:tcPr>
          <w:p w14:paraId="65B74DA8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442B06B0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&gt;5cm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41AC73EA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2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0FE7BA04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60 - 0.03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  <w:vAlign w:val="center"/>
            <w:hideMark/>
          </w:tcPr>
          <w:p w14:paraId="47D7F568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2EE7B56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16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1FE62F0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47 - 0.16</w:t>
            </w:r>
          </w:p>
        </w:tc>
        <w:tc>
          <w:tcPr>
            <w:tcW w:w="992" w:type="dxa"/>
            <w:vMerge/>
            <w:shd w:val="clear" w:color="auto" w:fill="F2F2F2" w:themeFill="background1" w:themeFillShade="F2"/>
            <w:vAlign w:val="center"/>
          </w:tcPr>
          <w:p w14:paraId="27268315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0B7F73B4" w14:textId="7777777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F2F2F2" w:themeFill="background1" w:themeFillShade="F2"/>
            <w:vAlign w:val="center"/>
          </w:tcPr>
          <w:p w14:paraId="28016979" w14:textId="07634FDA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1291" w:type="dxa"/>
            <w:shd w:val="clear" w:color="auto" w:fill="F2F2F2" w:themeFill="background1" w:themeFillShade="F2"/>
            <w:vAlign w:val="center"/>
          </w:tcPr>
          <w:p w14:paraId="593805AC" w14:textId="07FB1173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36 - 0.66</w:t>
            </w:r>
          </w:p>
        </w:tc>
        <w:tc>
          <w:tcPr>
            <w:tcW w:w="657" w:type="dxa"/>
            <w:vMerge/>
            <w:shd w:val="clear" w:color="auto" w:fill="F2F2F2" w:themeFill="background1" w:themeFillShade="F2"/>
            <w:vAlign w:val="center"/>
          </w:tcPr>
          <w:p w14:paraId="553E7299" w14:textId="7777777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vAlign w:val="center"/>
          </w:tcPr>
          <w:p w14:paraId="57BF2CA0" w14:textId="41F1B3A8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0.02</w:t>
            </w:r>
          </w:p>
        </w:tc>
        <w:tc>
          <w:tcPr>
            <w:tcW w:w="1200" w:type="dxa"/>
            <w:shd w:val="clear" w:color="auto" w:fill="F2F2F2" w:themeFill="background1" w:themeFillShade="F2"/>
            <w:vAlign w:val="center"/>
          </w:tcPr>
          <w:p w14:paraId="5C1FD62F" w14:textId="70860028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64 - 0.67</w:t>
            </w:r>
          </w:p>
        </w:tc>
        <w:tc>
          <w:tcPr>
            <w:tcW w:w="747" w:type="dxa"/>
            <w:vMerge/>
            <w:shd w:val="clear" w:color="auto" w:fill="F2F2F2" w:themeFill="background1" w:themeFillShade="F2"/>
            <w:vAlign w:val="center"/>
          </w:tcPr>
          <w:p w14:paraId="4C689DAB" w14:textId="7777777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12" w:type="dxa"/>
            <w:vMerge/>
            <w:shd w:val="clear" w:color="auto" w:fill="F2F2F2" w:themeFill="background1" w:themeFillShade="F2"/>
            <w:vAlign w:val="center"/>
          </w:tcPr>
          <w:p w14:paraId="12999BA2" w14:textId="08FB33DD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D56EC9" w:rsidRPr="00D56EC9" w14:paraId="026BDF44" w14:textId="29F46341" w:rsidTr="00D56EC9">
        <w:trPr>
          <w:trHeight w:val="255"/>
        </w:trPr>
        <w:tc>
          <w:tcPr>
            <w:tcW w:w="1134" w:type="dxa"/>
            <w:vMerge w:val="restart"/>
            <w:noWrap/>
            <w:hideMark/>
          </w:tcPr>
          <w:p w14:paraId="2C45F24C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istological type (baseline)</w:t>
            </w:r>
          </w:p>
        </w:tc>
        <w:tc>
          <w:tcPr>
            <w:tcW w:w="1134" w:type="dxa"/>
            <w:noWrap/>
            <w:hideMark/>
          </w:tcPr>
          <w:p w14:paraId="126D20EF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uctal</w:t>
            </w:r>
          </w:p>
        </w:tc>
        <w:tc>
          <w:tcPr>
            <w:tcW w:w="851" w:type="dxa"/>
            <w:noWrap/>
            <w:vAlign w:val="center"/>
            <w:hideMark/>
          </w:tcPr>
          <w:p w14:paraId="7F9523B2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78770AF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41FA975B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85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458D5739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A580564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DD3A571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3B7ED145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693" w:type="dxa"/>
            <w:vAlign w:val="center"/>
          </w:tcPr>
          <w:p w14:paraId="004B5B12" w14:textId="45D9258B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91" w:type="dxa"/>
            <w:vAlign w:val="center"/>
          </w:tcPr>
          <w:p w14:paraId="65F163EE" w14:textId="36822B40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57" w:type="dxa"/>
            <w:vMerge w:val="restart"/>
            <w:vAlign w:val="center"/>
          </w:tcPr>
          <w:p w14:paraId="7893899C" w14:textId="11B565BC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635</w:t>
            </w:r>
          </w:p>
        </w:tc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4F132054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200" w:type="dxa"/>
            <w:shd w:val="clear" w:color="auto" w:fill="D9D9D9" w:themeFill="background1" w:themeFillShade="D9"/>
            <w:vAlign w:val="center"/>
          </w:tcPr>
          <w:p w14:paraId="2BCC1DB2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747" w:type="dxa"/>
            <w:shd w:val="clear" w:color="auto" w:fill="D9D9D9" w:themeFill="background1" w:themeFillShade="D9"/>
            <w:vAlign w:val="center"/>
          </w:tcPr>
          <w:p w14:paraId="509BEDB6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shd w:val="clear" w:color="auto" w:fill="D9D9D9" w:themeFill="background1" w:themeFillShade="D9"/>
            <w:vAlign w:val="center"/>
          </w:tcPr>
          <w:p w14:paraId="1F908071" w14:textId="63DBBF6B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D56EC9" w:rsidRPr="00D56EC9" w14:paraId="3A7D563A" w14:textId="059C4200" w:rsidTr="00D56EC9">
        <w:trPr>
          <w:trHeight w:val="255"/>
        </w:trPr>
        <w:tc>
          <w:tcPr>
            <w:tcW w:w="1134" w:type="dxa"/>
            <w:vMerge/>
            <w:hideMark/>
          </w:tcPr>
          <w:p w14:paraId="7F60E29B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42E24946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obular</w:t>
            </w:r>
          </w:p>
        </w:tc>
        <w:tc>
          <w:tcPr>
            <w:tcW w:w="851" w:type="dxa"/>
            <w:noWrap/>
            <w:vAlign w:val="center"/>
            <w:hideMark/>
          </w:tcPr>
          <w:p w14:paraId="7E21E1A9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05</w:t>
            </w:r>
          </w:p>
        </w:tc>
        <w:tc>
          <w:tcPr>
            <w:tcW w:w="1134" w:type="dxa"/>
            <w:noWrap/>
            <w:vAlign w:val="center"/>
            <w:hideMark/>
          </w:tcPr>
          <w:p w14:paraId="74DB0B6D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25 - 0.15</w:t>
            </w:r>
          </w:p>
        </w:tc>
        <w:tc>
          <w:tcPr>
            <w:tcW w:w="850" w:type="dxa"/>
            <w:vMerge/>
            <w:vAlign w:val="center"/>
            <w:hideMark/>
          </w:tcPr>
          <w:p w14:paraId="12523855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7747BF5C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6852C41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DFF6899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1A5C64CA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693" w:type="dxa"/>
            <w:vAlign w:val="center"/>
          </w:tcPr>
          <w:p w14:paraId="6CEB5E91" w14:textId="3AC2035A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00</w:t>
            </w:r>
          </w:p>
        </w:tc>
        <w:tc>
          <w:tcPr>
            <w:tcW w:w="1291" w:type="dxa"/>
            <w:vAlign w:val="center"/>
          </w:tcPr>
          <w:p w14:paraId="1C97C6A8" w14:textId="40076A03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43 - 0.43</w:t>
            </w:r>
          </w:p>
        </w:tc>
        <w:tc>
          <w:tcPr>
            <w:tcW w:w="657" w:type="dxa"/>
            <w:vMerge/>
            <w:vAlign w:val="center"/>
          </w:tcPr>
          <w:p w14:paraId="05ACD6C1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52B754AC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200" w:type="dxa"/>
            <w:shd w:val="clear" w:color="auto" w:fill="D9D9D9" w:themeFill="background1" w:themeFillShade="D9"/>
            <w:vAlign w:val="center"/>
          </w:tcPr>
          <w:p w14:paraId="5E382AEA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747" w:type="dxa"/>
            <w:shd w:val="clear" w:color="auto" w:fill="D9D9D9" w:themeFill="background1" w:themeFillShade="D9"/>
            <w:vAlign w:val="center"/>
          </w:tcPr>
          <w:p w14:paraId="2BD34A72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shd w:val="clear" w:color="auto" w:fill="D9D9D9" w:themeFill="background1" w:themeFillShade="D9"/>
            <w:vAlign w:val="center"/>
          </w:tcPr>
          <w:p w14:paraId="569CB066" w14:textId="2169A4FE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D56EC9" w:rsidRPr="00D56EC9" w14:paraId="78DE3D38" w14:textId="54280DF3" w:rsidTr="00D56EC9">
        <w:trPr>
          <w:trHeight w:val="255"/>
        </w:trPr>
        <w:tc>
          <w:tcPr>
            <w:tcW w:w="1134" w:type="dxa"/>
            <w:vMerge/>
            <w:hideMark/>
          </w:tcPr>
          <w:p w14:paraId="7561B1FA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3FF5CBE4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851" w:type="dxa"/>
            <w:noWrap/>
            <w:vAlign w:val="center"/>
            <w:hideMark/>
          </w:tcPr>
          <w:p w14:paraId="539BBE45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1134" w:type="dxa"/>
            <w:noWrap/>
            <w:vAlign w:val="center"/>
            <w:hideMark/>
          </w:tcPr>
          <w:p w14:paraId="18DF521B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3 - 0.76</w:t>
            </w:r>
          </w:p>
        </w:tc>
        <w:tc>
          <w:tcPr>
            <w:tcW w:w="850" w:type="dxa"/>
            <w:vMerge/>
            <w:vAlign w:val="center"/>
            <w:hideMark/>
          </w:tcPr>
          <w:p w14:paraId="4A5DA502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05901758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3DC47BD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4B8DD0D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330508D3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693" w:type="dxa"/>
            <w:vAlign w:val="center"/>
          </w:tcPr>
          <w:p w14:paraId="3033A847" w14:textId="777AD884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1291" w:type="dxa"/>
            <w:vAlign w:val="center"/>
          </w:tcPr>
          <w:p w14:paraId="48CB6B42" w14:textId="3ED14194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44 - 1.20</w:t>
            </w:r>
          </w:p>
        </w:tc>
        <w:tc>
          <w:tcPr>
            <w:tcW w:w="657" w:type="dxa"/>
            <w:vMerge/>
            <w:vAlign w:val="center"/>
          </w:tcPr>
          <w:p w14:paraId="3EDE970C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7C55798D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200" w:type="dxa"/>
            <w:shd w:val="clear" w:color="auto" w:fill="D9D9D9" w:themeFill="background1" w:themeFillShade="D9"/>
            <w:vAlign w:val="center"/>
          </w:tcPr>
          <w:p w14:paraId="76252063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747" w:type="dxa"/>
            <w:shd w:val="clear" w:color="auto" w:fill="D9D9D9" w:themeFill="background1" w:themeFillShade="D9"/>
            <w:vAlign w:val="center"/>
          </w:tcPr>
          <w:p w14:paraId="09587413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shd w:val="clear" w:color="auto" w:fill="D9D9D9" w:themeFill="background1" w:themeFillShade="D9"/>
            <w:vAlign w:val="center"/>
          </w:tcPr>
          <w:p w14:paraId="1FABF567" w14:textId="7AD09D68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D56EC9" w:rsidRPr="00D56EC9" w14:paraId="70CA983A" w14:textId="22F226E5" w:rsidTr="00D56EC9">
        <w:trPr>
          <w:trHeight w:val="255"/>
        </w:trPr>
        <w:tc>
          <w:tcPr>
            <w:tcW w:w="1134" w:type="dxa"/>
            <w:vMerge w:val="restart"/>
            <w:shd w:val="clear" w:color="auto" w:fill="F2F2F2" w:themeFill="background1" w:themeFillShade="F2"/>
            <w:noWrap/>
            <w:hideMark/>
          </w:tcPr>
          <w:p w14:paraId="00DF890E" w14:textId="3C329E5D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istological type (</w:t>
            </w:r>
            <w:r w:rsidR="00527CD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week</w:t>
            </w: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1A998D5E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uctal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0FD11A3B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63E8088F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579D4435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65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74E76C7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82F7BBF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  <w:vAlign w:val="center"/>
          </w:tcPr>
          <w:p w14:paraId="40AB24DB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93</w:t>
            </w:r>
          </w:p>
        </w:tc>
        <w:tc>
          <w:tcPr>
            <w:tcW w:w="993" w:type="dxa"/>
            <w:vMerge w:val="restart"/>
            <w:shd w:val="clear" w:color="auto" w:fill="F2F2F2" w:themeFill="background1" w:themeFillShade="F2"/>
            <w:vAlign w:val="center"/>
          </w:tcPr>
          <w:p w14:paraId="00B1B091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693" w:type="dxa"/>
            <w:shd w:val="clear" w:color="auto" w:fill="F2F2F2" w:themeFill="background1" w:themeFillShade="F2"/>
            <w:vAlign w:val="center"/>
          </w:tcPr>
          <w:p w14:paraId="6BAC2572" w14:textId="7CCDADE4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91" w:type="dxa"/>
            <w:shd w:val="clear" w:color="auto" w:fill="F2F2F2" w:themeFill="background1" w:themeFillShade="F2"/>
            <w:vAlign w:val="center"/>
          </w:tcPr>
          <w:p w14:paraId="46257F33" w14:textId="79950FF1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57" w:type="dxa"/>
            <w:vMerge w:val="restart"/>
            <w:shd w:val="clear" w:color="auto" w:fill="F2F2F2" w:themeFill="background1" w:themeFillShade="F2"/>
            <w:vAlign w:val="center"/>
          </w:tcPr>
          <w:p w14:paraId="278D99E0" w14:textId="770CA66D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46</w:t>
            </w:r>
          </w:p>
        </w:tc>
        <w:tc>
          <w:tcPr>
            <w:tcW w:w="695" w:type="dxa"/>
            <w:shd w:val="clear" w:color="auto" w:fill="F2F2F2" w:themeFill="background1" w:themeFillShade="F2"/>
            <w:vAlign w:val="center"/>
          </w:tcPr>
          <w:p w14:paraId="7E54F1C0" w14:textId="5FC0ED59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00" w:type="dxa"/>
            <w:shd w:val="clear" w:color="auto" w:fill="F2F2F2" w:themeFill="background1" w:themeFillShade="F2"/>
            <w:vAlign w:val="center"/>
          </w:tcPr>
          <w:p w14:paraId="1BCB489D" w14:textId="075E620D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47" w:type="dxa"/>
            <w:vMerge w:val="restart"/>
            <w:shd w:val="clear" w:color="auto" w:fill="F2F2F2" w:themeFill="background1" w:themeFillShade="F2"/>
            <w:vAlign w:val="center"/>
          </w:tcPr>
          <w:p w14:paraId="60AD7E3C" w14:textId="56A8FE09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48</w:t>
            </w:r>
          </w:p>
        </w:tc>
        <w:tc>
          <w:tcPr>
            <w:tcW w:w="812" w:type="dxa"/>
            <w:vMerge w:val="restart"/>
            <w:shd w:val="clear" w:color="auto" w:fill="F2F2F2" w:themeFill="background1" w:themeFillShade="F2"/>
            <w:vAlign w:val="center"/>
          </w:tcPr>
          <w:p w14:paraId="3ECAD4B1" w14:textId="2C26802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25</w:t>
            </w:r>
          </w:p>
        </w:tc>
      </w:tr>
      <w:tr w:rsidR="00D56EC9" w:rsidRPr="00D56EC9" w14:paraId="7E04CF8A" w14:textId="064E584E" w:rsidTr="00D56EC9">
        <w:trPr>
          <w:trHeight w:val="255"/>
        </w:trPr>
        <w:tc>
          <w:tcPr>
            <w:tcW w:w="1134" w:type="dxa"/>
            <w:vMerge/>
            <w:shd w:val="clear" w:color="auto" w:fill="F2F2F2" w:themeFill="background1" w:themeFillShade="F2"/>
            <w:hideMark/>
          </w:tcPr>
          <w:p w14:paraId="273EE9A6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33965375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obular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290C744A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18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5DD60AFB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37 - 0.01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  <w:vAlign w:val="center"/>
            <w:hideMark/>
          </w:tcPr>
          <w:p w14:paraId="77701FB0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37CA158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18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F4670ED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36 - 0.00</w:t>
            </w:r>
          </w:p>
        </w:tc>
        <w:tc>
          <w:tcPr>
            <w:tcW w:w="992" w:type="dxa"/>
            <w:vMerge/>
            <w:shd w:val="clear" w:color="auto" w:fill="F2F2F2" w:themeFill="background1" w:themeFillShade="F2"/>
            <w:vAlign w:val="center"/>
          </w:tcPr>
          <w:p w14:paraId="4C672AA2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2CDB707B" w14:textId="7777777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F2F2F2" w:themeFill="background1" w:themeFillShade="F2"/>
            <w:vAlign w:val="center"/>
          </w:tcPr>
          <w:p w14:paraId="6447DC2D" w14:textId="6691842A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14</w:t>
            </w:r>
          </w:p>
        </w:tc>
        <w:tc>
          <w:tcPr>
            <w:tcW w:w="1291" w:type="dxa"/>
            <w:shd w:val="clear" w:color="auto" w:fill="F2F2F2" w:themeFill="background1" w:themeFillShade="F2"/>
            <w:vAlign w:val="center"/>
          </w:tcPr>
          <w:p w14:paraId="33D69DAA" w14:textId="77882395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59 - 0.32</w:t>
            </w:r>
          </w:p>
        </w:tc>
        <w:tc>
          <w:tcPr>
            <w:tcW w:w="657" w:type="dxa"/>
            <w:vMerge/>
            <w:shd w:val="clear" w:color="auto" w:fill="F2F2F2" w:themeFill="background1" w:themeFillShade="F2"/>
            <w:vAlign w:val="center"/>
          </w:tcPr>
          <w:p w14:paraId="4B6B4B23" w14:textId="7777777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vAlign w:val="center"/>
          </w:tcPr>
          <w:p w14:paraId="6E2E6962" w14:textId="4AE443B8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15</w:t>
            </w:r>
          </w:p>
        </w:tc>
        <w:tc>
          <w:tcPr>
            <w:tcW w:w="1200" w:type="dxa"/>
            <w:shd w:val="clear" w:color="auto" w:fill="F2F2F2" w:themeFill="background1" w:themeFillShade="F2"/>
            <w:vAlign w:val="center"/>
          </w:tcPr>
          <w:p w14:paraId="058DD57B" w14:textId="3206D01F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72 - 0.42</w:t>
            </w:r>
          </w:p>
        </w:tc>
        <w:tc>
          <w:tcPr>
            <w:tcW w:w="747" w:type="dxa"/>
            <w:vMerge/>
            <w:shd w:val="clear" w:color="auto" w:fill="F2F2F2" w:themeFill="background1" w:themeFillShade="F2"/>
            <w:vAlign w:val="center"/>
          </w:tcPr>
          <w:p w14:paraId="2D439358" w14:textId="7777777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12" w:type="dxa"/>
            <w:vMerge/>
            <w:shd w:val="clear" w:color="auto" w:fill="F2F2F2" w:themeFill="background1" w:themeFillShade="F2"/>
            <w:vAlign w:val="center"/>
          </w:tcPr>
          <w:p w14:paraId="069E5F30" w14:textId="7F791C83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D56EC9" w:rsidRPr="00D56EC9" w14:paraId="2FC7C908" w14:textId="04B6666B" w:rsidTr="00D56EC9">
        <w:trPr>
          <w:trHeight w:val="255"/>
        </w:trPr>
        <w:tc>
          <w:tcPr>
            <w:tcW w:w="1134" w:type="dxa"/>
            <w:vMerge/>
            <w:shd w:val="clear" w:color="auto" w:fill="F2F2F2" w:themeFill="background1" w:themeFillShade="F2"/>
            <w:hideMark/>
          </w:tcPr>
          <w:p w14:paraId="199AE828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66C9064B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49035B30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20CE2884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13 - 0.57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  <w:vAlign w:val="center"/>
            <w:hideMark/>
          </w:tcPr>
          <w:p w14:paraId="1FF50EE5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74930D9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0.1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DE3BD83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21 - 0.47</w:t>
            </w:r>
          </w:p>
        </w:tc>
        <w:tc>
          <w:tcPr>
            <w:tcW w:w="992" w:type="dxa"/>
            <w:vMerge/>
            <w:shd w:val="clear" w:color="auto" w:fill="F2F2F2" w:themeFill="background1" w:themeFillShade="F2"/>
            <w:vAlign w:val="center"/>
          </w:tcPr>
          <w:p w14:paraId="54EA2BC5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369E1509" w14:textId="7777777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F2F2F2" w:themeFill="background1" w:themeFillShade="F2"/>
            <w:vAlign w:val="center"/>
          </w:tcPr>
          <w:p w14:paraId="2BE3210C" w14:textId="3CCA13A6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291" w:type="dxa"/>
            <w:shd w:val="clear" w:color="auto" w:fill="F2F2F2" w:themeFill="background1" w:themeFillShade="F2"/>
            <w:vAlign w:val="center"/>
          </w:tcPr>
          <w:p w14:paraId="43779D5B" w14:textId="2F609F59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57" w:type="dxa"/>
            <w:vMerge/>
            <w:shd w:val="clear" w:color="auto" w:fill="F2F2F2" w:themeFill="background1" w:themeFillShade="F2"/>
            <w:vAlign w:val="center"/>
          </w:tcPr>
          <w:p w14:paraId="5EDC7749" w14:textId="7777777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vAlign w:val="center"/>
          </w:tcPr>
          <w:p w14:paraId="4AD91372" w14:textId="4A6B0CC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200" w:type="dxa"/>
            <w:shd w:val="clear" w:color="auto" w:fill="F2F2F2" w:themeFill="background1" w:themeFillShade="F2"/>
            <w:vAlign w:val="center"/>
          </w:tcPr>
          <w:p w14:paraId="04CBD3C9" w14:textId="07D60E21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47" w:type="dxa"/>
            <w:vMerge/>
            <w:shd w:val="clear" w:color="auto" w:fill="F2F2F2" w:themeFill="background1" w:themeFillShade="F2"/>
            <w:vAlign w:val="center"/>
          </w:tcPr>
          <w:p w14:paraId="1A88718E" w14:textId="7777777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12" w:type="dxa"/>
            <w:vMerge/>
            <w:shd w:val="clear" w:color="auto" w:fill="F2F2F2" w:themeFill="background1" w:themeFillShade="F2"/>
            <w:vAlign w:val="center"/>
          </w:tcPr>
          <w:p w14:paraId="6483D044" w14:textId="1F3413AA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D56EC9" w:rsidRPr="00D56EC9" w14:paraId="18E07C4D" w14:textId="2FD99FCA" w:rsidTr="00D56EC9">
        <w:trPr>
          <w:trHeight w:val="255"/>
        </w:trPr>
        <w:tc>
          <w:tcPr>
            <w:tcW w:w="1134" w:type="dxa"/>
            <w:vMerge w:val="restart"/>
            <w:noWrap/>
            <w:hideMark/>
          </w:tcPr>
          <w:p w14:paraId="1E780F0D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dal status</w:t>
            </w:r>
          </w:p>
        </w:tc>
        <w:tc>
          <w:tcPr>
            <w:tcW w:w="1134" w:type="dxa"/>
            <w:noWrap/>
            <w:hideMark/>
          </w:tcPr>
          <w:p w14:paraId="7EE622B6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0</w:t>
            </w:r>
          </w:p>
        </w:tc>
        <w:tc>
          <w:tcPr>
            <w:tcW w:w="851" w:type="dxa"/>
            <w:noWrap/>
            <w:vAlign w:val="center"/>
            <w:hideMark/>
          </w:tcPr>
          <w:p w14:paraId="5DCE9AC6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A14851B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60433B37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30</w:t>
            </w:r>
          </w:p>
          <w:p w14:paraId="0E43A817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(0.253)*</w:t>
            </w:r>
          </w:p>
        </w:tc>
        <w:tc>
          <w:tcPr>
            <w:tcW w:w="709" w:type="dxa"/>
            <w:vAlign w:val="center"/>
          </w:tcPr>
          <w:p w14:paraId="54943E8A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56301936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Merge w:val="restart"/>
            <w:vAlign w:val="center"/>
          </w:tcPr>
          <w:p w14:paraId="0E4407BC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00</w:t>
            </w:r>
          </w:p>
        </w:tc>
        <w:tc>
          <w:tcPr>
            <w:tcW w:w="993" w:type="dxa"/>
            <w:vMerge w:val="restart"/>
            <w:vAlign w:val="center"/>
          </w:tcPr>
          <w:p w14:paraId="62E965FA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25</w:t>
            </w:r>
          </w:p>
        </w:tc>
        <w:tc>
          <w:tcPr>
            <w:tcW w:w="693" w:type="dxa"/>
            <w:vAlign w:val="center"/>
          </w:tcPr>
          <w:p w14:paraId="1FD6BB74" w14:textId="28CDDD38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91" w:type="dxa"/>
            <w:vAlign w:val="center"/>
          </w:tcPr>
          <w:p w14:paraId="0BE216AD" w14:textId="7CAC768C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57" w:type="dxa"/>
            <w:vMerge w:val="restart"/>
            <w:vAlign w:val="center"/>
          </w:tcPr>
          <w:p w14:paraId="3B59883A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35</w:t>
            </w:r>
          </w:p>
          <w:p w14:paraId="7B8CB3E6" w14:textId="74CBF0CF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(0.441)*</w:t>
            </w:r>
          </w:p>
        </w:tc>
        <w:tc>
          <w:tcPr>
            <w:tcW w:w="695" w:type="dxa"/>
            <w:vAlign w:val="center"/>
          </w:tcPr>
          <w:p w14:paraId="5FDE8294" w14:textId="39E8C7AE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00" w:type="dxa"/>
            <w:vAlign w:val="center"/>
          </w:tcPr>
          <w:p w14:paraId="764443B3" w14:textId="324120D3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47" w:type="dxa"/>
            <w:vMerge w:val="restart"/>
            <w:vAlign w:val="center"/>
          </w:tcPr>
          <w:p w14:paraId="33E6255C" w14:textId="5C0F2CB0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76</w:t>
            </w:r>
          </w:p>
        </w:tc>
        <w:tc>
          <w:tcPr>
            <w:tcW w:w="812" w:type="dxa"/>
            <w:vMerge w:val="restart"/>
            <w:vAlign w:val="center"/>
          </w:tcPr>
          <w:p w14:paraId="4AD3CF1D" w14:textId="4D323194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44</w:t>
            </w:r>
          </w:p>
        </w:tc>
      </w:tr>
      <w:tr w:rsidR="00D56EC9" w:rsidRPr="00D56EC9" w14:paraId="3D24725A" w14:textId="3ABD775C" w:rsidTr="00D56EC9">
        <w:trPr>
          <w:trHeight w:val="255"/>
        </w:trPr>
        <w:tc>
          <w:tcPr>
            <w:tcW w:w="1134" w:type="dxa"/>
            <w:vMerge/>
            <w:hideMark/>
          </w:tcPr>
          <w:p w14:paraId="770D4BD8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54238E4F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1-3</w:t>
            </w:r>
          </w:p>
        </w:tc>
        <w:tc>
          <w:tcPr>
            <w:tcW w:w="851" w:type="dxa"/>
            <w:noWrap/>
            <w:vAlign w:val="center"/>
            <w:hideMark/>
          </w:tcPr>
          <w:p w14:paraId="73175BD1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134" w:type="dxa"/>
            <w:noWrap/>
            <w:vAlign w:val="center"/>
            <w:hideMark/>
          </w:tcPr>
          <w:p w14:paraId="622A4913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11 - 0.19</w:t>
            </w:r>
          </w:p>
        </w:tc>
        <w:tc>
          <w:tcPr>
            <w:tcW w:w="850" w:type="dxa"/>
            <w:vMerge/>
            <w:vAlign w:val="center"/>
            <w:hideMark/>
          </w:tcPr>
          <w:p w14:paraId="0B424A54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092A25A0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0.10</w:t>
            </w:r>
          </w:p>
        </w:tc>
        <w:tc>
          <w:tcPr>
            <w:tcW w:w="1134" w:type="dxa"/>
            <w:vAlign w:val="center"/>
          </w:tcPr>
          <w:p w14:paraId="30F22BF0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05 - 0.25</w:t>
            </w:r>
          </w:p>
        </w:tc>
        <w:tc>
          <w:tcPr>
            <w:tcW w:w="992" w:type="dxa"/>
            <w:vMerge/>
            <w:vAlign w:val="center"/>
          </w:tcPr>
          <w:p w14:paraId="558C7499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vAlign w:val="center"/>
          </w:tcPr>
          <w:p w14:paraId="0861E654" w14:textId="7777777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3" w:type="dxa"/>
            <w:vAlign w:val="center"/>
          </w:tcPr>
          <w:p w14:paraId="5CE7C8A6" w14:textId="7F4CC474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1291" w:type="dxa"/>
            <w:vAlign w:val="center"/>
          </w:tcPr>
          <w:p w14:paraId="430968BD" w14:textId="3F19900D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10 - 0.52</w:t>
            </w:r>
          </w:p>
        </w:tc>
        <w:tc>
          <w:tcPr>
            <w:tcW w:w="657" w:type="dxa"/>
            <w:vMerge/>
            <w:vAlign w:val="center"/>
          </w:tcPr>
          <w:p w14:paraId="5B03EBBB" w14:textId="7777777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5" w:type="dxa"/>
            <w:vAlign w:val="center"/>
          </w:tcPr>
          <w:p w14:paraId="4077534E" w14:textId="0795047D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0.13</w:t>
            </w:r>
          </w:p>
        </w:tc>
        <w:tc>
          <w:tcPr>
            <w:tcW w:w="1200" w:type="dxa"/>
            <w:vAlign w:val="center"/>
          </w:tcPr>
          <w:p w14:paraId="3CC3A02B" w14:textId="7AD9EDF9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23 - 0.49</w:t>
            </w:r>
          </w:p>
        </w:tc>
        <w:tc>
          <w:tcPr>
            <w:tcW w:w="747" w:type="dxa"/>
            <w:vMerge/>
            <w:vAlign w:val="center"/>
          </w:tcPr>
          <w:p w14:paraId="37E45A61" w14:textId="7777777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12" w:type="dxa"/>
            <w:vMerge/>
            <w:vAlign w:val="center"/>
          </w:tcPr>
          <w:p w14:paraId="1198C683" w14:textId="16E4A702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D56EC9" w:rsidRPr="00D56EC9" w14:paraId="7EDDA657" w14:textId="2D044B02" w:rsidTr="00D56EC9">
        <w:trPr>
          <w:trHeight w:val="255"/>
        </w:trPr>
        <w:tc>
          <w:tcPr>
            <w:tcW w:w="1134" w:type="dxa"/>
            <w:vMerge/>
            <w:hideMark/>
          </w:tcPr>
          <w:p w14:paraId="3A43BB4A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5374E27E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4+</w:t>
            </w:r>
          </w:p>
        </w:tc>
        <w:tc>
          <w:tcPr>
            <w:tcW w:w="851" w:type="dxa"/>
            <w:noWrap/>
            <w:vAlign w:val="center"/>
            <w:hideMark/>
          </w:tcPr>
          <w:p w14:paraId="4621E918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28</w:t>
            </w:r>
          </w:p>
        </w:tc>
        <w:tc>
          <w:tcPr>
            <w:tcW w:w="1134" w:type="dxa"/>
            <w:noWrap/>
            <w:vAlign w:val="center"/>
            <w:hideMark/>
          </w:tcPr>
          <w:p w14:paraId="1DF81816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51 - -0.06</w:t>
            </w:r>
          </w:p>
        </w:tc>
        <w:tc>
          <w:tcPr>
            <w:tcW w:w="850" w:type="dxa"/>
            <w:vMerge/>
            <w:vAlign w:val="center"/>
            <w:hideMark/>
          </w:tcPr>
          <w:p w14:paraId="51C0B9B7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69A18462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14</w:t>
            </w:r>
          </w:p>
        </w:tc>
        <w:tc>
          <w:tcPr>
            <w:tcW w:w="1134" w:type="dxa"/>
            <w:vAlign w:val="center"/>
          </w:tcPr>
          <w:p w14:paraId="74609ACF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38 - 0.09</w:t>
            </w:r>
          </w:p>
        </w:tc>
        <w:tc>
          <w:tcPr>
            <w:tcW w:w="992" w:type="dxa"/>
            <w:vMerge/>
            <w:vAlign w:val="center"/>
          </w:tcPr>
          <w:p w14:paraId="391FF707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vAlign w:val="center"/>
          </w:tcPr>
          <w:p w14:paraId="1A549CE4" w14:textId="7777777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3" w:type="dxa"/>
            <w:vAlign w:val="center"/>
          </w:tcPr>
          <w:p w14:paraId="4CDFA417" w14:textId="52B80A94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1291" w:type="dxa"/>
            <w:vAlign w:val="center"/>
          </w:tcPr>
          <w:p w14:paraId="3AA6DE06" w14:textId="797AB105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20 - 0.52</w:t>
            </w:r>
          </w:p>
        </w:tc>
        <w:tc>
          <w:tcPr>
            <w:tcW w:w="657" w:type="dxa"/>
            <w:vMerge/>
            <w:vAlign w:val="center"/>
          </w:tcPr>
          <w:p w14:paraId="2EA05396" w14:textId="7777777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5" w:type="dxa"/>
            <w:vAlign w:val="center"/>
          </w:tcPr>
          <w:p w14:paraId="57B37F4D" w14:textId="158B5D00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0.18</w:t>
            </w:r>
          </w:p>
        </w:tc>
        <w:tc>
          <w:tcPr>
            <w:tcW w:w="1200" w:type="dxa"/>
            <w:vAlign w:val="center"/>
          </w:tcPr>
          <w:p w14:paraId="1C2796B3" w14:textId="1E7B8013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28 - 0.64</w:t>
            </w:r>
          </w:p>
        </w:tc>
        <w:tc>
          <w:tcPr>
            <w:tcW w:w="747" w:type="dxa"/>
            <w:vMerge/>
            <w:vAlign w:val="center"/>
          </w:tcPr>
          <w:p w14:paraId="35CD0FD1" w14:textId="7777777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12" w:type="dxa"/>
            <w:vMerge/>
            <w:vAlign w:val="center"/>
          </w:tcPr>
          <w:p w14:paraId="18BE6724" w14:textId="26B019EF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D56EC9" w:rsidRPr="00D56EC9" w14:paraId="09408148" w14:textId="5B879AA1" w:rsidTr="00D56EC9">
        <w:trPr>
          <w:trHeight w:val="255"/>
        </w:trPr>
        <w:tc>
          <w:tcPr>
            <w:tcW w:w="1134" w:type="dxa"/>
            <w:vMerge w:val="restart"/>
            <w:shd w:val="clear" w:color="auto" w:fill="F2F2F2" w:themeFill="background1" w:themeFillShade="F2"/>
            <w:noWrap/>
            <w:hideMark/>
          </w:tcPr>
          <w:p w14:paraId="1843618D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ge group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6C022122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&lt;60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28BDF70F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1ABBCEE5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10 - 0.27</w:t>
            </w:r>
          </w:p>
        </w:tc>
        <w:tc>
          <w:tcPr>
            <w:tcW w:w="850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31FCF5DE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670</w:t>
            </w:r>
          </w:p>
          <w:p w14:paraId="507114D9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(0.657)*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D39A273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0.0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719D28B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13 - 0.22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  <w:vAlign w:val="center"/>
          </w:tcPr>
          <w:p w14:paraId="44AF0440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99</w:t>
            </w:r>
          </w:p>
        </w:tc>
        <w:tc>
          <w:tcPr>
            <w:tcW w:w="993" w:type="dxa"/>
            <w:vMerge w:val="restart"/>
            <w:shd w:val="clear" w:color="auto" w:fill="F2F2F2" w:themeFill="background1" w:themeFillShade="F2"/>
            <w:vAlign w:val="center"/>
          </w:tcPr>
          <w:p w14:paraId="0942D85B" w14:textId="7777777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0.038</w:t>
            </w:r>
          </w:p>
        </w:tc>
        <w:tc>
          <w:tcPr>
            <w:tcW w:w="693" w:type="dxa"/>
            <w:shd w:val="clear" w:color="auto" w:fill="F2F2F2" w:themeFill="background1" w:themeFillShade="F2"/>
            <w:vAlign w:val="center"/>
          </w:tcPr>
          <w:p w14:paraId="6ACE8F9B" w14:textId="72E6042D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1291" w:type="dxa"/>
            <w:shd w:val="clear" w:color="auto" w:fill="F2F2F2" w:themeFill="background1" w:themeFillShade="F2"/>
            <w:vAlign w:val="center"/>
          </w:tcPr>
          <w:p w14:paraId="11682A98" w14:textId="7D3B19D2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01 - 0.72</w:t>
            </w:r>
          </w:p>
        </w:tc>
        <w:tc>
          <w:tcPr>
            <w:tcW w:w="657" w:type="dxa"/>
            <w:vMerge w:val="restart"/>
            <w:shd w:val="clear" w:color="auto" w:fill="F2F2F2" w:themeFill="background1" w:themeFillShade="F2"/>
            <w:vAlign w:val="center"/>
          </w:tcPr>
          <w:p w14:paraId="4EE229F0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14</w:t>
            </w:r>
          </w:p>
          <w:p w14:paraId="6436B14E" w14:textId="556FB60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(0.343)*</w:t>
            </w:r>
          </w:p>
        </w:tc>
        <w:tc>
          <w:tcPr>
            <w:tcW w:w="695" w:type="dxa"/>
            <w:shd w:val="clear" w:color="auto" w:fill="F2F2F2" w:themeFill="background1" w:themeFillShade="F2"/>
            <w:vAlign w:val="center"/>
          </w:tcPr>
          <w:p w14:paraId="213CDDFF" w14:textId="02ED1FCA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0.36</w:t>
            </w:r>
          </w:p>
        </w:tc>
        <w:tc>
          <w:tcPr>
            <w:tcW w:w="1200" w:type="dxa"/>
            <w:shd w:val="clear" w:color="auto" w:fill="F2F2F2" w:themeFill="background1" w:themeFillShade="F2"/>
            <w:vAlign w:val="center"/>
          </w:tcPr>
          <w:p w14:paraId="371D3F40" w14:textId="5DE9356A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09 - 0.81</w:t>
            </w:r>
          </w:p>
        </w:tc>
        <w:tc>
          <w:tcPr>
            <w:tcW w:w="747" w:type="dxa"/>
            <w:vMerge w:val="restart"/>
            <w:shd w:val="clear" w:color="auto" w:fill="F2F2F2" w:themeFill="background1" w:themeFillShade="F2"/>
            <w:vAlign w:val="center"/>
          </w:tcPr>
          <w:p w14:paraId="78105C41" w14:textId="19A4EC36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00</w:t>
            </w:r>
          </w:p>
        </w:tc>
        <w:tc>
          <w:tcPr>
            <w:tcW w:w="812" w:type="dxa"/>
            <w:vMerge w:val="restart"/>
            <w:shd w:val="clear" w:color="auto" w:fill="F2F2F2" w:themeFill="background1" w:themeFillShade="F2"/>
            <w:vAlign w:val="center"/>
          </w:tcPr>
          <w:p w14:paraId="7C44086C" w14:textId="6706873E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0.019</w:t>
            </w:r>
          </w:p>
        </w:tc>
      </w:tr>
      <w:tr w:rsidR="00D56EC9" w:rsidRPr="00D56EC9" w14:paraId="5597C05A" w14:textId="590413B0" w:rsidTr="00D56EC9">
        <w:trPr>
          <w:trHeight w:val="255"/>
        </w:trPr>
        <w:tc>
          <w:tcPr>
            <w:tcW w:w="1134" w:type="dxa"/>
            <w:vMerge/>
            <w:shd w:val="clear" w:color="auto" w:fill="F2F2F2" w:themeFill="background1" w:themeFillShade="F2"/>
            <w:hideMark/>
          </w:tcPr>
          <w:p w14:paraId="0AAC5D1C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117CA642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0-69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7602F675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6AB5E774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  <w:vAlign w:val="center"/>
            <w:hideMark/>
          </w:tcPr>
          <w:p w14:paraId="5F7D3E35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2C854C3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A68B10E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Merge/>
            <w:shd w:val="clear" w:color="auto" w:fill="F2F2F2" w:themeFill="background1" w:themeFillShade="F2"/>
            <w:vAlign w:val="center"/>
          </w:tcPr>
          <w:p w14:paraId="5D5D355C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5BD4EB01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693" w:type="dxa"/>
            <w:shd w:val="clear" w:color="auto" w:fill="F2F2F2" w:themeFill="background1" w:themeFillShade="F2"/>
            <w:vAlign w:val="center"/>
          </w:tcPr>
          <w:p w14:paraId="65C02786" w14:textId="5F5A87A5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91" w:type="dxa"/>
            <w:shd w:val="clear" w:color="auto" w:fill="F2F2F2" w:themeFill="background1" w:themeFillShade="F2"/>
            <w:vAlign w:val="center"/>
          </w:tcPr>
          <w:p w14:paraId="17B92FC6" w14:textId="2F12B69C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57" w:type="dxa"/>
            <w:vMerge/>
            <w:shd w:val="clear" w:color="auto" w:fill="F2F2F2" w:themeFill="background1" w:themeFillShade="F2"/>
            <w:vAlign w:val="center"/>
          </w:tcPr>
          <w:p w14:paraId="366A8E94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vAlign w:val="center"/>
          </w:tcPr>
          <w:p w14:paraId="30ECA0D4" w14:textId="56B303B8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00" w:type="dxa"/>
            <w:shd w:val="clear" w:color="auto" w:fill="F2F2F2" w:themeFill="background1" w:themeFillShade="F2"/>
            <w:vAlign w:val="center"/>
          </w:tcPr>
          <w:p w14:paraId="00E2AF6C" w14:textId="2CA27D04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47" w:type="dxa"/>
            <w:vMerge/>
            <w:shd w:val="clear" w:color="auto" w:fill="F2F2F2" w:themeFill="background1" w:themeFillShade="F2"/>
            <w:vAlign w:val="center"/>
          </w:tcPr>
          <w:p w14:paraId="137083E0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vMerge/>
            <w:shd w:val="clear" w:color="auto" w:fill="F2F2F2" w:themeFill="background1" w:themeFillShade="F2"/>
            <w:vAlign w:val="center"/>
          </w:tcPr>
          <w:p w14:paraId="0C743BE7" w14:textId="0FFC867D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D56EC9" w:rsidRPr="00D56EC9" w14:paraId="03633A23" w14:textId="622AD526" w:rsidTr="00D56EC9">
        <w:trPr>
          <w:trHeight w:val="255"/>
        </w:trPr>
        <w:tc>
          <w:tcPr>
            <w:tcW w:w="1134" w:type="dxa"/>
            <w:vMerge/>
            <w:shd w:val="clear" w:color="auto" w:fill="F2F2F2" w:themeFill="background1" w:themeFillShade="F2"/>
            <w:hideMark/>
          </w:tcPr>
          <w:p w14:paraId="39BB2479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5B72FF63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0-79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65BC531A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04CCF9FF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11 - 0.22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  <w:vAlign w:val="center"/>
            <w:hideMark/>
          </w:tcPr>
          <w:p w14:paraId="469F4E2E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8870A6F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0.1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FA8285B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05 - 0.25</w:t>
            </w:r>
          </w:p>
        </w:tc>
        <w:tc>
          <w:tcPr>
            <w:tcW w:w="992" w:type="dxa"/>
            <w:vMerge/>
            <w:shd w:val="clear" w:color="auto" w:fill="F2F2F2" w:themeFill="background1" w:themeFillShade="F2"/>
            <w:vAlign w:val="center"/>
          </w:tcPr>
          <w:p w14:paraId="1120F158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37D77EFB" w14:textId="7777777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F2F2F2" w:themeFill="background1" w:themeFillShade="F2"/>
            <w:vAlign w:val="center"/>
          </w:tcPr>
          <w:p w14:paraId="1AF1E815" w14:textId="7BF44733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291" w:type="dxa"/>
            <w:shd w:val="clear" w:color="auto" w:fill="F2F2F2" w:themeFill="background1" w:themeFillShade="F2"/>
            <w:vAlign w:val="center"/>
          </w:tcPr>
          <w:p w14:paraId="4D611B1C" w14:textId="655C6922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28 - 0.39</w:t>
            </w:r>
          </w:p>
        </w:tc>
        <w:tc>
          <w:tcPr>
            <w:tcW w:w="657" w:type="dxa"/>
            <w:vMerge/>
            <w:shd w:val="clear" w:color="auto" w:fill="F2F2F2" w:themeFill="background1" w:themeFillShade="F2"/>
            <w:vAlign w:val="center"/>
          </w:tcPr>
          <w:p w14:paraId="2159E4D4" w14:textId="7777777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vAlign w:val="center"/>
          </w:tcPr>
          <w:p w14:paraId="10AC62D3" w14:textId="70A2CDC1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0.08</w:t>
            </w:r>
          </w:p>
        </w:tc>
        <w:tc>
          <w:tcPr>
            <w:tcW w:w="1200" w:type="dxa"/>
            <w:shd w:val="clear" w:color="auto" w:fill="F2F2F2" w:themeFill="background1" w:themeFillShade="F2"/>
            <w:vAlign w:val="center"/>
          </w:tcPr>
          <w:p w14:paraId="4057E8E8" w14:textId="30BC5402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31 - 0.47</w:t>
            </w:r>
          </w:p>
        </w:tc>
        <w:tc>
          <w:tcPr>
            <w:tcW w:w="747" w:type="dxa"/>
            <w:vMerge/>
            <w:shd w:val="clear" w:color="auto" w:fill="F2F2F2" w:themeFill="background1" w:themeFillShade="F2"/>
            <w:vAlign w:val="center"/>
          </w:tcPr>
          <w:p w14:paraId="078EE53A" w14:textId="7777777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12" w:type="dxa"/>
            <w:vMerge/>
            <w:shd w:val="clear" w:color="auto" w:fill="F2F2F2" w:themeFill="background1" w:themeFillShade="F2"/>
            <w:vAlign w:val="center"/>
          </w:tcPr>
          <w:p w14:paraId="203FF08B" w14:textId="69DE9473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D56EC9" w:rsidRPr="00D56EC9" w14:paraId="3E250B47" w14:textId="4FFBC0E3" w:rsidTr="00D56EC9">
        <w:trPr>
          <w:trHeight w:val="255"/>
        </w:trPr>
        <w:tc>
          <w:tcPr>
            <w:tcW w:w="1134" w:type="dxa"/>
            <w:vMerge/>
            <w:shd w:val="clear" w:color="auto" w:fill="F2F2F2" w:themeFill="background1" w:themeFillShade="F2"/>
            <w:hideMark/>
          </w:tcPr>
          <w:p w14:paraId="10BA1521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4DC9403F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0+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3CB27FA3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26D76662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27 - 0.19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  <w:vAlign w:val="center"/>
            <w:hideMark/>
          </w:tcPr>
          <w:p w14:paraId="307F9319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93AE33A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0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32BE3F0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29 - 0.14</w:t>
            </w:r>
          </w:p>
        </w:tc>
        <w:tc>
          <w:tcPr>
            <w:tcW w:w="992" w:type="dxa"/>
            <w:vMerge/>
            <w:shd w:val="clear" w:color="auto" w:fill="F2F2F2" w:themeFill="background1" w:themeFillShade="F2"/>
            <w:vAlign w:val="center"/>
          </w:tcPr>
          <w:p w14:paraId="55D44D0C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4C9C9D8D" w14:textId="7777777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F2F2F2" w:themeFill="background1" w:themeFillShade="F2"/>
            <w:vAlign w:val="center"/>
          </w:tcPr>
          <w:p w14:paraId="52179BB6" w14:textId="253A3610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10</w:t>
            </w:r>
          </w:p>
        </w:tc>
        <w:tc>
          <w:tcPr>
            <w:tcW w:w="1291" w:type="dxa"/>
            <w:shd w:val="clear" w:color="auto" w:fill="F2F2F2" w:themeFill="background1" w:themeFillShade="F2"/>
            <w:vAlign w:val="center"/>
          </w:tcPr>
          <w:p w14:paraId="6EBD832F" w14:textId="4538CF31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60 - 0.39</w:t>
            </w:r>
          </w:p>
        </w:tc>
        <w:tc>
          <w:tcPr>
            <w:tcW w:w="657" w:type="dxa"/>
            <w:vMerge/>
            <w:shd w:val="clear" w:color="auto" w:fill="F2F2F2" w:themeFill="background1" w:themeFillShade="F2"/>
            <w:vAlign w:val="center"/>
          </w:tcPr>
          <w:p w14:paraId="775E9BC1" w14:textId="7777777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vAlign w:val="center"/>
          </w:tcPr>
          <w:p w14:paraId="038A3AB8" w14:textId="43EFA3F9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21</w:t>
            </w:r>
          </w:p>
        </w:tc>
        <w:tc>
          <w:tcPr>
            <w:tcW w:w="1200" w:type="dxa"/>
            <w:shd w:val="clear" w:color="auto" w:fill="F2F2F2" w:themeFill="background1" w:themeFillShade="F2"/>
            <w:vAlign w:val="center"/>
          </w:tcPr>
          <w:p w14:paraId="68FB6534" w14:textId="5B7259BA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76 - 0.33</w:t>
            </w:r>
          </w:p>
        </w:tc>
        <w:tc>
          <w:tcPr>
            <w:tcW w:w="747" w:type="dxa"/>
            <w:vMerge/>
            <w:shd w:val="clear" w:color="auto" w:fill="F2F2F2" w:themeFill="background1" w:themeFillShade="F2"/>
            <w:vAlign w:val="center"/>
          </w:tcPr>
          <w:p w14:paraId="0F667D38" w14:textId="7777777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12" w:type="dxa"/>
            <w:vMerge/>
            <w:shd w:val="clear" w:color="auto" w:fill="F2F2F2" w:themeFill="background1" w:themeFillShade="F2"/>
            <w:vAlign w:val="center"/>
          </w:tcPr>
          <w:p w14:paraId="0823ADBE" w14:textId="37BFBF38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D56EC9" w:rsidRPr="00D56EC9" w14:paraId="2D023B56" w14:textId="5BCD0D5E" w:rsidTr="00D56EC9">
        <w:trPr>
          <w:trHeight w:val="255"/>
        </w:trPr>
        <w:tc>
          <w:tcPr>
            <w:tcW w:w="1134" w:type="dxa"/>
            <w:vMerge w:val="restart"/>
            <w:noWrap/>
            <w:hideMark/>
          </w:tcPr>
          <w:p w14:paraId="2E2E80D4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Vascular invasion</w:t>
            </w:r>
          </w:p>
        </w:tc>
        <w:tc>
          <w:tcPr>
            <w:tcW w:w="1134" w:type="dxa"/>
            <w:noWrap/>
            <w:hideMark/>
          </w:tcPr>
          <w:p w14:paraId="49111D48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51" w:type="dxa"/>
            <w:noWrap/>
            <w:vAlign w:val="center"/>
            <w:hideMark/>
          </w:tcPr>
          <w:p w14:paraId="309D2BF3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8ABC61F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10DC599F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647</w:t>
            </w:r>
          </w:p>
        </w:tc>
        <w:tc>
          <w:tcPr>
            <w:tcW w:w="709" w:type="dxa"/>
            <w:vAlign w:val="center"/>
          </w:tcPr>
          <w:p w14:paraId="7066F1BD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3854DCB7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Merge w:val="restart"/>
            <w:vAlign w:val="center"/>
          </w:tcPr>
          <w:p w14:paraId="2AA43877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921</w:t>
            </w:r>
          </w:p>
        </w:tc>
        <w:tc>
          <w:tcPr>
            <w:tcW w:w="993" w:type="dxa"/>
            <w:vMerge w:val="restart"/>
            <w:vAlign w:val="center"/>
          </w:tcPr>
          <w:p w14:paraId="7916FADA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50</w:t>
            </w:r>
          </w:p>
        </w:tc>
        <w:tc>
          <w:tcPr>
            <w:tcW w:w="693" w:type="dxa"/>
            <w:vAlign w:val="center"/>
          </w:tcPr>
          <w:p w14:paraId="76342465" w14:textId="2F715A4D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91" w:type="dxa"/>
            <w:vAlign w:val="center"/>
          </w:tcPr>
          <w:p w14:paraId="49652968" w14:textId="2AA20B19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57" w:type="dxa"/>
            <w:vMerge w:val="restart"/>
            <w:vAlign w:val="center"/>
          </w:tcPr>
          <w:p w14:paraId="48F25837" w14:textId="39A6FC3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810</w:t>
            </w:r>
          </w:p>
        </w:tc>
        <w:tc>
          <w:tcPr>
            <w:tcW w:w="695" w:type="dxa"/>
            <w:vAlign w:val="center"/>
          </w:tcPr>
          <w:p w14:paraId="142F233B" w14:textId="4CE91F58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00" w:type="dxa"/>
            <w:vAlign w:val="center"/>
          </w:tcPr>
          <w:p w14:paraId="6F673B77" w14:textId="2664469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47" w:type="dxa"/>
            <w:vMerge w:val="restart"/>
            <w:vAlign w:val="center"/>
          </w:tcPr>
          <w:p w14:paraId="66612470" w14:textId="007F3523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55</w:t>
            </w:r>
          </w:p>
        </w:tc>
        <w:tc>
          <w:tcPr>
            <w:tcW w:w="812" w:type="dxa"/>
            <w:vMerge w:val="restart"/>
            <w:vAlign w:val="center"/>
          </w:tcPr>
          <w:p w14:paraId="6486A397" w14:textId="2B262A80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31</w:t>
            </w:r>
          </w:p>
        </w:tc>
      </w:tr>
      <w:tr w:rsidR="00D56EC9" w:rsidRPr="00D56EC9" w14:paraId="3DA2D818" w14:textId="1C3ECCE5" w:rsidTr="00D56EC9">
        <w:trPr>
          <w:trHeight w:val="255"/>
        </w:trPr>
        <w:tc>
          <w:tcPr>
            <w:tcW w:w="1134" w:type="dxa"/>
            <w:vMerge/>
            <w:hideMark/>
          </w:tcPr>
          <w:p w14:paraId="49AB2078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45096759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851" w:type="dxa"/>
            <w:noWrap/>
            <w:vAlign w:val="center"/>
            <w:hideMark/>
          </w:tcPr>
          <w:p w14:paraId="14CE8D50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1134" w:type="dxa"/>
            <w:noWrap/>
            <w:vAlign w:val="center"/>
            <w:hideMark/>
          </w:tcPr>
          <w:p w14:paraId="530FF095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08 - 0.22</w:t>
            </w:r>
          </w:p>
        </w:tc>
        <w:tc>
          <w:tcPr>
            <w:tcW w:w="850" w:type="dxa"/>
            <w:vMerge/>
            <w:vAlign w:val="center"/>
            <w:hideMark/>
          </w:tcPr>
          <w:p w14:paraId="258D58A6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3A8EADF3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0.01</w:t>
            </w:r>
          </w:p>
        </w:tc>
        <w:tc>
          <w:tcPr>
            <w:tcW w:w="1134" w:type="dxa"/>
            <w:vAlign w:val="center"/>
          </w:tcPr>
          <w:p w14:paraId="0EB40E5C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15 - 0.16</w:t>
            </w:r>
          </w:p>
        </w:tc>
        <w:tc>
          <w:tcPr>
            <w:tcW w:w="992" w:type="dxa"/>
            <w:vMerge/>
            <w:vAlign w:val="center"/>
          </w:tcPr>
          <w:p w14:paraId="2C97930D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vAlign w:val="center"/>
          </w:tcPr>
          <w:p w14:paraId="4DF112F8" w14:textId="7777777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3" w:type="dxa"/>
            <w:vAlign w:val="center"/>
          </w:tcPr>
          <w:p w14:paraId="01192B8A" w14:textId="259090BB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1291" w:type="dxa"/>
            <w:vAlign w:val="center"/>
          </w:tcPr>
          <w:p w14:paraId="3DA7F452" w14:textId="360D16D3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31 - 0.25</w:t>
            </w:r>
          </w:p>
        </w:tc>
        <w:tc>
          <w:tcPr>
            <w:tcW w:w="657" w:type="dxa"/>
            <w:vMerge/>
          </w:tcPr>
          <w:p w14:paraId="6F54C78D" w14:textId="7777777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5" w:type="dxa"/>
            <w:vAlign w:val="center"/>
          </w:tcPr>
          <w:p w14:paraId="227868C1" w14:textId="6FF4DD9A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0.04</w:t>
            </w:r>
          </w:p>
        </w:tc>
        <w:tc>
          <w:tcPr>
            <w:tcW w:w="1200" w:type="dxa"/>
            <w:vAlign w:val="center"/>
          </w:tcPr>
          <w:p w14:paraId="005789C3" w14:textId="1FE6597A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28 - 0.37</w:t>
            </w:r>
          </w:p>
        </w:tc>
        <w:tc>
          <w:tcPr>
            <w:tcW w:w="747" w:type="dxa"/>
            <w:vMerge/>
          </w:tcPr>
          <w:p w14:paraId="394CA28E" w14:textId="7777777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12" w:type="dxa"/>
            <w:vMerge/>
          </w:tcPr>
          <w:p w14:paraId="30473C64" w14:textId="41C01602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D56EC9" w:rsidRPr="00D56EC9" w14:paraId="31930F39" w14:textId="37E4A1F1" w:rsidTr="00D56EC9">
        <w:trPr>
          <w:trHeight w:val="255"/>
        </w:trPr>
        <w:tc>
          <w:tcPr>
            <w:tcW w:w="1134" w:type="dxa"/>
            <w:vMerge/>
            <w:hideMark/>
          </w:tcPr>
          <w:p w14:paraId="2B48E64A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26B768FF" w14:textId="77777777" w:rsidR="00D56EC9" w:rsidRPr="00D56EC9" w:rsidRDefault="00D56EC9" w:rsidP="00D56E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851" w:type="dxa"/>
            <w:noWrap/>
            <w:vAlign w:val="center"/>
            <w:hideMark/>
          </w:tcPr>
          <w:p w14:paraId="6543B662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1134" w:type="dxa"/>
            <w:noWrap/>
            <w:vAlign w:val="center"/>
            <w:hideMark/>
          </w:tcPr>
          <w:p w14:paraId="71B8ACD5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39 - 0.37</w:t>
            </w:r>
          </w:p>
        </w:tc>
        <w:tc>
          <w:tcPr>
            <w:tcW w:w="850" w:type="dxa"/>
            <w:vMerge/>
            <w:vAlign w:val="center"/>
            <w:hideMark/>
          </w:tcPr>
          <w:p w14:paraId="54CB6269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198B39E0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06</w:t>
            </w:r>
          </w:p>
        </w:tc>
        <w:tc>
          <w:tcPr>
            <w:tcW w:w="1134" w:type="dxa"/>
            <w:vAlign w:val="center"/>
          </w:tcPr>
          <w:p w14:paraId="0D381727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43 - 0.30</w:t>
            </w:r>
          </w:p>
        </w:tc>
        <w:tc>
          <w:tcPr>
            <w:tcW w:w="992" w:type="dxa"/>
            <w:vMerge/>
            <w:vAlign w:val="center"/>
          </w:tcPr>
          <w:p w14:paraId="3BDCDF4D" w14:textId="77777777" w:rsidR="00D56EC9" w:rsidRPr="00D56EC9" w:rsidRDefault="00D56EC9" w:rsidP="00D56E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vAlign w:val="center"/>
          </w:tcPr>
          <w:p w14:paraId="236F664A" w14:textId="7777777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3" w:type="dxa"/>
            <w:vAlign w:val="center"/>
          </w:tcPr>
          <w:p w14:paraId="61380D1F" w14:textId="2F315BAB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26</w:t>
            </w:r>
          </w:p>
        </w:tc>
        <w:tc>
          <w:tcPr>
            <w:tcW w:w="1291" w:type="dxa"/>
            <w:vAlign w:val="center"/>
          </w:tcPr>
          <w:p w14:paraId="3E5C5B64" w14:textId="13967FBF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1.10 - 0.57</w:t>
            </w:r>
          </w:p>
        </w:tc>
        <w:tc>
          <w:tcPr>
            <w:tcW w:w="657" w:type="dxa"/>
            <w:vMerge/>
          </w:tcPr>
          <w:p w14:paraId="782AF234" w14:textId="7777777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5" w:type="dxa"/>
            <w:vAlign w:val="center"/>
          </w:tcPr>
          <w:p w14:paraId="229A9DCB" w14:textId="630372F6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39</w:t>
            </w:r>
          </w:p>
        </w:tc>
        <w:tc>
          <w:tcPr>
            <w:tcW w:w="1200" w:type="dxa"/>
            <w:vAlign w:val="center"/>
          </w:tcPr>
          <w:p w14:paraId="20A4339D" w14:textId="165E38D0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1.31 - 0.53</w:t>
            </w:r>
          </w:p>
        </w:tc>
        <w:tc>
          <w:tcPr>
            <w:tcW w:w="747" w:type="dxa"/>
            <w:vMerge/>
          </w:tcPr>
          <w:p w14:paraId="565CD0B8" w14:textId="77777777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12" w:type="dxa"/>
            <w:vMerge/>
          </w:tcPr>
          <w:p w14:paraId="59257DAE" w14:textId="07EB1959" w:rsidR="00D56EC9" w:rsidRPr="00D56EC9" w:rsidRDefault="00D56EC9" w:rsidP="00D56EC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</w:tbl>
    <w:p w14:paraId="695C9BAC" w14:textId="77777777" w:rsidR="00D56EC9" w:rsidRDefault="00D56EC9" w:rsidP="00D56EC9">
      <w:pPr>
        <w:rPr>
          <w:i/>
          <w:iCs/>
        </w:rPr>
      </w:pPr>
      <w:r w:rsidRPr="005D04C2">
        <w:rPr>
          <w:i/>
          <w:iCs/>
        </w:rPr>
        <w:t>*Test for trend</w:t>
      </w:r>
    </w:p>
    <w:p w14:paraId="20CD12C4" w14:textId="60C8993B" w:rsidR="00892503" w:rsidRDefault="00D56EC9" w:rsidP="00D56EC9">
      <w:pPr>
        <w:rPr>
          <w:i/>
          <w:iCs/>
        </w:rPr>
      </w:pPr>
      <w:r>
        <w:rPr>
          <w:i/>
          <w:iCs/>
        </w:rPr>
        <w:t>Adjusted critical values calculated using Benjamini Hochberg method. Significant p-values following adjustment are highlighted in bold</w:t>
      </w:r>
    </w:p>
    <w:p w14:paraId="0AAB4E72" w14:textId="77777777" w:rsidR="00892503" w:rsidRDefault="00892503">
      <w:pPr>
        <w:rPr>
          <w:i/>
          <w:iCs/>
        </w:rPr>
      </w:pPr>
      <w:r>
        <w:rPr>
          <w:i/>
          <w:iCs/>
        </w:rPr>
        <w:br w:type="page"/>
      </w:r>
    </w:p>
    <w:p w14:paraId="68ED0F01" w14:textId="0471A4DF" w:rsidR="00892503" w:rsidRDefault="00892503" w:rsidP="00892503">
      <w:r>
        <w:t>Supplementary table 2. Multivariable linear regression results for change in Ki67 in patients allocated to control by</w:t>
      </w:r>
      <w:r w:rsidRPr="00044D0C">
        <w:t xml:space="preserve"> HER2 status</w:t>
      </w:r>
      <w:r>
        <w:t xml:space="preserve"> showing adjustment for sample type</w:t>
      </w:r>
    </w:p>
    <w:tbl>
      <w:tblPr>
        <w:tblStyle w:val="TableGridLight"/>
        <w:tblW w:w="14522" w:type="dxa"/>
        <w:tblInd w:w="-572" w:type="dxa"/>
        <w:tblLook w:val="04A0" w:firstRow="1" w:lastRow="0" w:firstColumn="1" w:lastColumn="0" w:noHBand="0" w:noVBand="1"/>
      </w:tblPr>
      <w:tblGrid>
        <w:gridCol w:w="1135"/>
        <w:gridCol w:w="1134"/>
        <w:gridCol w:w="851"/>
        <w:gridCol w:w="1134"/>
        <w:gridCol w:w="850"/>
        <w:gridCol w:w="689"/>
        <w:gridCol w:w="1075"/>
        <w:gridCol w:w="960"/>
        <w:gridCol w:w="812"/>
        <w:gridCol w:w="666"/>
        <w:gridCol w:w="1181"/>
        <w:gridCol w:w="742"/>
        <w:gridCol w:w="662"/>
        <w:gridCol w:w="1096"/>
        <w:gridCol w:w="723"/>
        <w:gridCol w:w="812"/>
      </w:tblGrid>
      <w:tr w:rsidR="00515696" w:rsidRPr="00D56EC9" w14:paraId="73676947" w14:textId="5BA9F4C5" w:rsidTr="00515696">
        <w:trPr>
          <w:trHeight w:val="255"/>
        </w:trPr>
        <w:tc>
          <w:tcPr>
            <w:tcW w:w="2269" w:type="dxa"/>
            <w:gridSpan w:val="2"/>
            <w:noWrap/>
          </w:tcPr>
          <w:p w14:paraId="4BF45DA0" w14:textId="77777777" w:rsidR="00515696" w:rsidRPr="00D56EC9" w:rsidRDefault="00515696" w:rsidP="0089250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71" w:type="dxa"/>
            <w:gridSpan w:val="7"/>
            <w:vAlign w:val="center"/>
          </w:tcPr>
          <w:p w14:paraId="6BD519A0" w14:textId="75D10FF7" w:rsidR="00515696" w:rsidRDefault="00515696" w:rsidP="00892503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ER+ HER2</w:t>
            </w: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82" w:type="dxa"/>
            <w:gridSpan w:val="7"/>
            <w:vAlign w:val="center"/>
          </w:tcPr>
          <w:p w14:paraId="2220237A" w14:textId="47A7897B" w:rsidR="00515696" w:rsidRDefault="00515696" w:rsidP="00892503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ER+ HER2+</w:t>
            </w:r>
          </w:p>
        </w:tc>
      </w:tr>
      <w:tr w:rsidR="00515696" w:rsidRPr="00D56EC9" w14:paraId="130496BC" w14:textId="45FDC71A" w:rsidTr="00515696">
        <w:trPr>
          <w:trHeight w:val="255"/>
        </w:trPr>
        <w:tc>
          <w:tcPr>
            <w:tcW w:w="2269" w:type="dxa"/>
            <w:gridSpan w:val="2"/>
            <w:vMerge w:val="restart"/>
            <w:noWrap/>
            <w:hideMark/>
          </w:tcPr>
          <w:p w14:paraId="613EB43D" w14:textId="77777777" w:rsidR="00515696" w:rsidRPr="00D56EC9" w:rsidRDefault="00515696" w:rsidP="0089250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gridSpan w:val="3"/>
            <w:noWrap/>
            <w:vAlign w:val="center"/>
            <w:hideMark/>
          </w:tcPr>
          <w:p w14:paraId="3D957448" w14:textId="31470F6C" w:rsidR="00515696" w:rsidRPr="00D56EC9" w:rsidRDefault="00515696" w:rsidP="00892503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Without Sample Type</w:t>
            </w:r>
          </w:p>
        </w:tc>
        <w:tc>
          <w:tcPr>
            <w:tcW w:w="3536" w:type="dxa"/>
            <w:gridSpan w:val="4"/>
            <w:vAlign w:val="center"/>
          </w:tcPr>
          <w:p w14:paraId="18E88129" w14:textId="582D7E52" w:rsidR="00515696" w:rsidRDefault="00515696" w:rsidP="00892503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Including Sample Type</w:t>
            </w:r>
          </w:p>
        </w:tc>
        <w:tc>
          <w:tcPr>
            <w:tcW w:w="2589" w:type="dxa"/>
            <w:gridSpan w:val="3"/>
            <w:vAlign w:val="center"/>
          </w:tcPr>
          <w:p w14:paraId="42D9A4A1" w14:textId="69450BF4" w:rsidR="00515696" w:rsidRPr="00D56EC9" w:rsidRDefault="00515696" w:rsidP="00892503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Without Sample Type</w:t>
            </w:r>
          </w:p>
        </w:tc>
        <w:tc>
          <w:tcPr>
            <w:tcW w:w="3293" w:type="dxa"/>
            <w:gridSpan w:val="4"/>
            <w:vAlign w:val="center"/>
          </w:tcPr>
          <w:p w14:paraId="33CC0ABC" w14:textId="173830B5" w:rsidR="00515696" w:rsidRDefault="00515696" w:rsidP="00892503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Including Sample Type</w:t>
            </w:r>
          </w:p>
        </w:tc>
      </w:tr>
      <w:tr w:rsidR="00515696" w:rsidRPr="00D56EC9" w14:paraId="16DC96C5" w14:textId="35C4A36B" w:rsidTr="00515696">
        <w:trPr>
          <w:trHeight w:val="255"/>
        </w:trPr>
        <w:tc>
          <w:tcPr>
            <w:tcW w:w="2269" w:type="dxa"/>
            <w:gridSpan w:val="2"/>
            <w:vMerge/>
            <w:noWrap/>
            <w:hideMark/>
          </w:tcPr>
          <w:p w14:paraId="3217742D" w14:textId="77777777" w:rsidR="00515696" w:rsidRPr="00D56EC9" w:rsidRDefault="00515696" w:rsidP="0051569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8D0BFEF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sym w:font="Symbol" w:char="F062"/>
            </w:r>
          </w:p>
        </w:tc>
        <w:tc>
          <w:tcPr>
            <w:tcW w:w="1134" w:type="dxa"/>
            <w:noWrap/>
            <w:vAlign w:val="center"/>
            <w:hideMark/>
          </w:tcPr>
          <w:p w14:paraId="0B6008A6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ci</w:t>
            </w:r>
          </w:p>
        </w:tc>
        <w:tc>
          <w:tcPr>
            <w:tcW w:w="850" w:type="dxa"/>
            <w:noWrap/>
            <w:vAlign w:val="center"/>
            <w:hideMark/>
          </w:tcPr>
          <w:p w14:paraId="7E386D17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689" w:type="dxa"/>
            <w:vAlign w:val="center"/>
          </w:tcPr>
          <w:p w14:paraId="55BE12AD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sym w:font="Symbol" w:char="F062"/>
            </w:r>
          </w:p>
        </w:tc>
        <w:tc>
          <w:tcPr>
            <w:tcW w:w="1075" w:type="dxa"/>
            <w:vAlign w:val="center"/>
          </w:tcPr>
          <w:p w14:paraId="77DF527B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ci</w:t>
            </w:r>
          </w:p>
        </w:tc>
        <w:tc>
          <w:tcPr>
            <w:tcW w:w="960" w:type="dxa"/>
            <w:vAlign w:val="center"/>
          </w:tcPr>
          <w:p w14:paraId="4D6C3E81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812" w:type="dxa"/>
          </w:tcPr>
          <w:p w14:paraId="32DEE2E6" w14:textId="7FA0D416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Adjusted critical value</w:t>
            </w:r>
          </w:p>
        </w:tc>
        <w:tc>
          <w:tcPr>
            <w:tcW w:w="666" w:type="dxa"/>
            <w:vAlign w:val="center"/>
          </w:tcPr>
          <w:p w14:paraId="34D093A5" w14:textId="2AAFBC7D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sym w:font="Symbol" w:char="F062"/>
            </w:r>
          </w:p>
        </w:tc>
        <w:tc>
          <w:tcPr>
            <w:tcW w:w="1181" w:type="dxa"/>
            <w:vAlign w:val="center"/>
          </w:tcPr>
          <w:p w14:paraId="40BD0306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ci</w:t>
            </w:r>
          </w:p>
        </w:tc>
        <w:tc>
          <w:tcPr>
            <w:tcW w:w="742" w:type="dxa"/>
            <w:vAlign w:val="center"/>
          </w:tcPr>
          <w:p w14:paraId="2E29CE1B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662" w:type="dxa"/>
            <w:vAlign w:val="center"/>
          </w:tcPr>
          <w:p w14:paraId="14D49BE2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sym w:font="Symbol" w:char="F062"/>
            </w:r>
          </w:p>
        </w:tc>
        <w:tc>
          <w:tcPr>
            <w:tcW w:w="1096" w:type="dxa"/>
            <w:vAlign w:val="center"/>
          </w:tcPr>
          <w:p w14:paraId="3B6CD7D0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ci</w:t>
            </w:r>
          </w:p>
        </w:tc>
        <w:tc>
          <w:tcPr>
            <w:tcW w:w="723" w:type="dxa"/>
            <w:vAlign w:val="center"/>
          </w:tcPr>
          <w:p w14:paraId="59A00E91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812" w:type="dxa"/>
          </w:tcPr>
          <w:p w14:paraId="53BE0089" w14:textId="2652C5CF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Adjusted critical value</w:t>
            </w:r>
          </w:p>
        </w:tc>
      </w:tr>
      <w:tr w:rsidR="00515696" w:rsidRPr="00D56EC9" w14:paraId="03EBA32C" w14:textId="3B27583E" w:rsidTr="00515696">
        <w:trPr>
          <w:trHeight w:val="255"/>
        </w:trPr>
        <w:tc>
          <w:tcPr>
            <w:tcW w:w="1135" w:type="dxa"/>
            <w:vMerge w:val="restart"/>
            <w:shd w:val="clear" w:color="auto" w:fill="F2F2F2" w:themeFill="background1" w:themeFillShade="F2"/>
            <w:noWrap/>
          </w:tcPr>
          <w:p w14:paraId="74D455E9" w14:textId="2E4971AD" w:rsidR="00515696" w:rsidRPr="00D56EC9" w:rsidRDefault="00515696" w:rsidP="00515696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ample typ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6B1A238" w14:textId="7E279188" w:rsidR="00515696" w:rsidRPr="00D56EC9" w:rsidRDefault="00515696" w:rsidP="00515696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ore cut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14:paraId="17A93110" w14:textId="7777777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50CBE9E2" w14:textId="7777777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</w:tcPr>
          <w:p w14:paraId="39D87059" w14:textId="77777777" w:rsidR="00515696" w:rsidRPr="00892503" w:rsidRDefault="00515696" w:rsidP="00515696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689" w:type="dxa"/>
            <w:shd w:val="clear" w:color="auto" w:fill="F2F2F2" w:themeFill="background1" w:themeFillShade="F2"/>
            <w:vAlign w:val="center"/>
          </w:tcPr>
          <w:p w14:paraId="3F5AD9BA" w14:textId="09998E2E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5" w:type="dxa"/>
            <w:shd w:val="clear" w:color="auto" w:fill="F2F2F2" w:themeFill="background1" w:themeFillShade="F2"/>
            <w:vAlign w:val="center"/>
          </w:tcPr>
          <w:p w14:paraId="1B5F94C8" w14:textId="3E8F0C06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vMerge w:val="restart"/>
            <w:shd w:val="clear" w:color="auto" w:fill="F2F2F2" w:themeFill="background1" w:themeFillShade="F2"/>
            <w:vAlign w:val="center"/>
          </w:tcPr>
          <w:p w14:paraId="3CDB78D3" w14:textId="3B12FF6C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812" w:type="dxa"/>
            <w:vMerge w:val="restart"/>
            <w:shd w:val="clear" w:color="auto" w:fill="F2F2F2" w:themeFill="background1" w:themeFillShade="F2"/>
            <w:vAlign w:val="center"/>
          </w:tcPr>
          <w:p w14:paraId="1BECC1B9" w14:textId="247260E5" w:rsidR="00515696" w:rsidRPr="00803686" w:rsidRDefault="00515696" w:rsidP="00515696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803686">
              <w:rPr>
                <w:rFonts w:ascii="Calibri" w:hAnsi="Calibri" w:cs="Calibri"/>
                <w:b/>
                <w:sz w:val="16"/>
                <w:szCs w:val="16"/>
              </w:rPr>
              <w:t>0.017</w:t>
            </w:r>
          </w:p>
        </w:tc>
        <w:tc>
          <w:tcPr>
            <w:tcW w:w="666" w:type="dxa"/>
            <w:shd w:val="clear" w:color="auto" w:fill="D9D9D9" w:themeFill="background1" w:themeFillShade="D9"/>
            <w:vAlign w:val="center"/>
          </w:tcPr>
          <w:p w14:paraId="4AB70B05" w14:textId="2BB36314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81" w:type="dxa"/>
            <w:shd w:val="clear" w:color="auto" w:fill="D9D9D9" w:themeFill="background1" w:themeFillShade="D9"/>
            <w:vAlign w:val="center"/>
          </w:tcPr>
          <w:p w14:paraId="6B2EACE2" w14:textId="7777777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  <w:vAlign w:val="center"/>
          </w:tcPr>
          <w:p w14:paraId="78AB53C8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  <w:vAlign w:val="center"/>
          </w:tcPr>
          <w:p w14:paraId="5FBA1F42" w14:textId="0248C8F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14:paraId="024E0DB5" w14:textId="2C34B7F6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23" w:type="dxa"/>
            <w:vMerge w:val="restart"/>
            <w:shd w:val="clear" w:color="auto" w:fill="F2F2F2" w:themeFill="background1" w:themeFillShade="F2"/>
            <w:vAlign w:val="center"/>
          </w:tcPr>
          <w:p w14:paraId="07708D5B" w14:textId="305D0A33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50</w:t>
            </w:r>
          </w:p>
        </w:tc>
        <w:tc>
          <w:tcPr>
            <w:tcW w:w="812" w:type="dxa"/>
            <w:vMerge w:val="restart"/>
            <w:shd w:val="clear" w:color="auto" w:fill="F2F2F2" w:themeFill="background1" w:themeFillShade="F2"/>
            <w:vAlign w:val="center"/>
          </w:tcPr>
          <w:p w14:paraId="6F711F82" w14:textId="6121F1FD" w:rsidR="00515696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28</w:t>
            </w:r>
          </w:p>
        </w:tc>
      </w:tr>
      <w:tr w:rsidR="00515696" w:rsidRPr="00D56EC9" w14:paraId="3B1E6CA8" w14:textId="61D2A806" w:rsidTr="00515696">
        <w:trPr>
          <w:trHeight w:val="255"/>
        </w:trPr>
        <w:tc>
          <w:tcPr>
            <w:tcW w:w="1135" w:type="dxa"/>
            <w:vMerge/>
            <w:shd w:val="clear" w:color="auto" w:fill="F2F2F2" w:themeFill="background1" w:themeFillShade="F2"/>
            <w:noWrap/>
          </w:tcPr>
          <w:p w14:paraId="37948E7F" w14:textId="77777777" w:rsidR="00515696" w:rsidRPr="00D56EC9" w:rsidRDefault="00515696" w:rsidP="00515696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CED0802" w14:textId="44C69732" w:rsidR="00515696" w:rsidRPr="00D56EC9" w:rsidRDefault="00515696" w:rsidP="00515696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section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14:paraId="4C58E56E" w14:textId="7777777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0966895A" w14:textId="7777777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</w:tcPr>
          <w:p w14:paraId="3DAFF3BF" w14:textId="77777777" w:rsidR="00515696" w:rsidRPr="00892503" w:rsidRDefault="00515696" w:rsidP="00515696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689" w:type="dxa"/>
            <w:shd w:val="clear" w:color="auto" w:fill="F2F2F2" w:themeFill="background1" w:themeFillShade="F2"/>
            <w:vAlign w:val="center"/>
          </w:tcPr>
          <w:p w14:paraId="2226CD1E" w14:textId="2F7A680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27</w:t>
            </w:r>
          </w:p>
        </w:tc>
        <w:tc>
          <w:tcPr>
            <w:tcW w:w="1075" w:type="dxa"/>
            <w:shd w:val="clear" w:color="auto" w:fill="F2F2F2" w:themeFill="background1" w:themeFillShade="F2"/>
            <w:vAlign w:val="center"/>
          </w:tcPr>
          <w:p w14:paraId="4597AC80" w14:textId="7AAD7DA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41 - -0.14</w:t>
            </w:r>
          </w:p>
        </w:tc>
        <w:tc>
          <w:tcPr>
            <w:tcW w:w="960" w:type="dxa"/>
            <w:vMerge/>
            <w:shd w:val="clear" w:color="auto" w:fill="F2F2F2" w:themeFill="background1" w:themeFillShade="F2"/>
            <w:vAlign w:val="center"/>
          </w:tcPr>
          <w:p w14:paraId="66C1719B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vMerge/>
            <w:shd w:val="clear" w:color="auto" w:fill="F2F2F2" w:themeFill="background1" w:themeFillShade="F2"/>
            <w:vAlign w:val="center"/>
          </w:tcPr>
          <w:p w14:paraId="2EBD7611" w14:textId="77777777" w:rsidR="00515696" w:rsidRPr="00803686" w:rsidRDefault="00515696" w:rsidP="00515696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666" w:type="dxa"/>
            <w:shd w:val="clear" w:color="auto" w:fill="D9D9D9" w:themeFill="background1" w:themeFillShade="D9"/>
            <w:vAlign w:val="center"/>
          </w:tcPr>
          <w:p w14:paraId="26302F9C" w14:textId="64D0864F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81" w:type="dxa"/>
            <w:shd w:val="clear" w:color="auto" w:fill="D9D9D9" w:themeFill="background1" w:themeFillShade="D9"/>
            <w:vAlign w:val="center"/>
          </w:tcPr>
          <w:p w14:paraId="219F4785" w14:textId="7777777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  <w:vAlign w:val="center"/>
          </w:tcPr>
          <w:p w14:paraId="7687769B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  <w:vAlign w:val="center"/>
          </w:tcPr>
          <w:p w14:paraId="45DE087A" w14:textId="389D01C8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10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14:paraId="71F80702" w14:textId="2FAFC02B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49 – 0.29</w:t>
            </w:r>
          </w:p>
        </w:tc>
        <w:tc>
          <w:tcPr>
            <w:tcW w:w="723" w:type="dxa"/>
            <w:vMerge/>
            <w:shd w:val="clear" w:color="auto" w:fill="F2F2F2" w:themeFill="background1" w:themeFillShade="F2"/>
            <w:vAlign w:val="center"/>
          </w:tcPr>
          <w:p w14:paraId="5331DDFF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vMerge/>
            <w:shd w:val="clear" w:color="auto" w:fill="F2F2F2" w:themeFill="background1" w:themeFillShade="F2"/>
            <w:vAlign w:val="center"/>
          </w:tcPr>
          <w:p w14:paraId="6984DA4D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515696" w:rsidRPr="00D56EC9" w14:paraId="630BA4CD" w14:textId="28B799EF" w:rsidTr="00515696">
        <w:trPr>
          <w:trHeight w:val="255"/>
        </w:trPr>
        <w:tc>
          <w:tcPr>
            <w:tcW w:w="2269" w:type="dxa"/>
            <w:gridSpan w:val="2"/>
            <w:shd w:val="clear" w:color="auto" w:fill="FFFFFF" w:themeFill="background1"/>
            <w:noWrap/>
          </w:tcPr>
          <w:p w14:paraId="2790C56E" w14:textId="77777777" w:rsidR="00515696" w:rsidRPr="00D56EC9" w:rsidRDefault="00515696" w:rsidP="00515696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aseline Ki67 (log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14:paraId="77F2D9D6" w14:textId="5974C6AB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4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3A9BCE85" w14:textId="6FF68016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51 - -0.3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064E8DD3" w14:textId="4BC38641" w:rsidR="00515696" w:rsidRPr="00892503" w:rsidRDefault="00515696" w:rsidP="00515696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8925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689" w:type="dxa"/>
            <w:shd w:val="clear" w:color="auto" w:fill="FFFFFF" w:themeFill="background1"/>
            <w:vAlign w:val="center"/>
          </w:tcPr>
          <w:p w14:paraId="0EA39266" w14:textId="387B630E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44</w:t>
            </w:r>
          </w:p>
        </w:tc>
        <w:tc>
          <w:tcPr>
            <w:tcW w:w="1075" w:type="dxa"/>
            <w:shd w:val="clear" w:color="auto" w:fill="FFFFFF" w:themeFill="background1"/>
            <w:vAlign w:val="center"/>
          </w:tcPr>
          <w:p w14:paraId="3434161E" w14:textId="7ACEA149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52 - -0.35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4D41462E" w14:textId="1F05CEAA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812" w:type="dxa"/>
            <w:vAlign w:val="center"/>
          </w:tcPr>
          <w:p w14:paraId="54A38AE5" w14:textId="3A2205DD" w:rsidR="00515696" w:rsidRPr="00803686" w:rsidRDefault="00515696" w:rsidP="00515696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803686">
              <w:rPr>
                <w:rFonts w:ascii="Calibri" w:hAnsi="Calibri" w:cs="Calibri"/>
                <w:b/>
                <w:sz w:val="16"/>
                <w:szCs w:val="16"/>
              </w:rPr>
              <w:t>0.006</w:t>
            </w:r>
          </w:p>
        </w:tc>
        <w:tc>
          <w:tcPr>
            <w:tcW w:w="666" w:type="dxa"/>
            <w:vAlign w:val="center"/>
          </w:tcPr>
          <w:p w14:paraId="7064C66E" w14:textId="35673D33" w:rsidR="00515696" w:rsidRPr="00D56EC9" w:rsidRDefault="00515696" w:rsidP="0051569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27</w:t>
            </w:r>
          </w:p>
        </w:tc>
        <w:tc>
          <w:tcPr>
            <w:tcW w:w="1181" w:type="dxa"/>
            <w:vAlign w:val="center"/>
          </w:tcPr>
          <w:p w14:paraId="651D587A" w14:textId="19E6D70E" w:rsidR="00515696" w:rsidRPr="00D56EC9" w:rsidRDefault="00515696" w:rsidP="0051569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57 - 0.02</w:t>
            </w:r>
          </w:p>
        </w:tc>
        <w:tc>
          <w:tcPr>
            <w:tcW w:w="742" w:type="dxa"/>
            <w:vAlign w:val="center"/>
          </w:tcPr>
          <w:p w14:paraId="31D83D87" w14:textId="47D4F653" w:rsidR="00515696" w:rsidRPr="00D56EC9" w:rsidRDefault="00515696" w:rsidP="0051569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36</w:t>
            </w:r>
          </w:p>
        </w:tc>
        <w:tc>
          <w:tcPr>
            <w:tcW w:w="662" w:type="dxa"/>
            <w:vAlign w:val="center"/>
          </w:tcPr>
          <w:p w14:paraId="4FBD2B86" w14:textId="108AFA77" w:rsidR="00515696" w:rsidRPr="00351113" w:rsidRDefault="00515696" w:rsidP="00515696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351113">
              <w:rPr>
                <w:rFonts w:ascii="Calibri" w:hAnsi="Calibri" w:cs="Calibri"/>
                <w:bCs/>
                <w:sz w:val="16"/>
                <w:szCs w:val="16"/>
              </w:rPr>
              <w:t>-0.27</w:t>
            </w:r>
          </w:p>
        </w:tc>
        <w:tc>
          <w:tcPr>
            <w:tcW w:w="1096" w:type="dxa"/>
            <w:vAlign w:val="center"/>
          </w:tcPr>
          <w:p w14:paraId="273B9876" w14:textId="31901EE5" w:rsidR="00515696" w:rsidRPr="00515696" w:rsidRDefault="00515696" w:rsidP="00515696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515696">
              <w:rPr>
                <w:rFonts w:ascii="Calibri" w:hAnsi="Calibri" w:cs="Calibri"/>
                <w:bCs/>
                <w:sz w:val="16"/>
                <w:szCs w:val="16"/>
              </w:rPr>
              <w:t>-0.56 – 0.03</w:t>
            </w:r>
          </w:p>
        </w:tc>
        <w:tc>
          <w:tcPr>
            <w:tcW w:w="723" w:type="dxa"/>
            <w:vAlign w:val="center"/>
          </w:tcPr>
          <w:p w14:paraId="3454A61C" w14:textId="7C66B19D" w:rsidR="00515696" w:rsidRPr="00515696" w:rsidRDefault="00515696" w:rsidP="00515696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515696">
              <w:rPr>
                <w:rFonts w:ascii="Calibri" w:hAnsi="Calibri" w:cs="Calibri"/>
                <w:bCs/>
                <w:sz w:val="16"/>
                <w:szCs w:val="16"/>
              </w:rPr>
              <w:t>0.040</w:t>
            </w:r>
          </w:p>
        </w:tc>
        <w:tc>
          <w:tcPr>
            <w:tcW w:w="812" w:type="dxa"/>
            <w:vAlign w:val="center"/>
          </w:tcPr>
          <w:p w14:paraId="26993720" w14:textId="16C38BDB" w:rsidR="00515696" w:rsidRPr="00515696" w:rsidRDefault="00515696" w:rsidP="00515696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515696">
              <w:rPr>
                <w:rFonts w:ascii="Calibri" w:hAnsi="Calibri" w:cs="Calibri"/>
                <w:bCs/>
                <w:sz w:val="16"/>
                <w:szCs w:val="16"/>
              </w:rPr>
              <w:t>0.006</w:t>
            </w:r>
          </w:p>
        </w:tc>
      </w:tr>
      <w:tr w:rsidR="00515696" w:rsidRPr="00D56EC9" w14:paraId="23745923" w14:textId="5EE47D2C" w:rsidTr="00515696">
        <w:trPr>
          <w:trHeight w:val="255"/>
        </w:trPr>
        <w:tc>
          <w:tcPr>
            <w:tcW w:w="1135" w:type="dxa"/>
            <w:vMerge w:val="restart"/>
            <w:shd w:val="clear" w:color="auto" w:fill="F2F2F2" w:themeFill="background1" w:themeFillShade="F2"/>
            <w:noWrap/>
            <w:hideMark/>
          </w:tcPr>
          <w:p w14:paraId="50BE2F27" w14:textId="77777777" w:rsidR="00515696" w:rsidRPr="00D56EC9" w:rsidRDefault="00515696" w:rsidP="00515696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gR Status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2B23CD7A" w14:textId="77777777" w:rsidR="00515696" w:rsidRPr="00D56EC9" w:rsidRDefault="00515696" w:rsidP="00515696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ositive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14:paraId="178E80CA" w14:textId="4E49FF51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0EF7317" w14:textId="07D4A79D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0D1F0B8E" w14:textId="701D1119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26</w:t>
            </w:r>
          </w:p>
        </w:tc>
        <w:tc>
          <w:tcPr>
            <w:tcW w:w="689" w:type="dxa"/>
            <w:shd w:val="clear" w:color="auto" w:fill="F2F2F2" w:themeFill="background1" w:themeFillShade="F2"/>
            <w:vAlign w:val="center"/>
          </w:tcPr>
          <w:p w14:paraId="7B0B0406" w14:textId="34D5CD6A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5" w:type="dxa"/>
            <w:shd w:val="clear" w:color="auto" w:fill="F2F2F2" w:themeFill="background1" w:themeFillShade="F2"/>
            <w:vAlign w:val="center"/>
          </w:tcPr>
          <w:p w14:paraId="70A65848" w14:textId="5C4633E0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vMerge w:val="restart"/>
            <w:shd w:val="clear" w:color="auto" w:fill="F2F2F2" w:themeFill="background1" w:themeFillShade="F2"/>
            <w:vAlign w:val="center"/>
          </w:tcPr>
          <w:p w14:paraId="3895B6F8" w14:textId="240379A9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54</w:t>
            </w:r>
          </w:p>
        </w:tc>
        <w:tc>
          <w:tcPr>
            <w:tcW w:w="812" w:type="dxa"/>
            <w:vMerge w:val="restart"/>
            <w:shd w:val="clear" w:color="auto" w:fill="F2F2F2" w:themeFill="background1" w:themeFillShade="F2"/>
            <w:vAlign w:val="center"/>
          </w:tcPr>
          <w:p w14:paraId="21802D3B" w14:textId="7919932B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33</w:t>
            </w:r>
          </w:p>
        </w:tc>
        <w:tc>
          <w:tcPr>
            <w:tcW w:w="666" w:type="dxa"/>
            <w:shd w:val="clear" w:color="auto" w:fill="F2F2F2" w:themeFill="background1" w:themeFillShade="F2"/>
            <w:vAlign w:val="center"/>
          </w:tcPr>
          <w:p w14:paraId="28C0139A" w14:textId="211443F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81" w:type="dxa"/>
            <w:shd w:val="clear" w:color="auto" w:fill="F2F2F2" w:themeFill="background1" w:themeFillShade="F2"/>
            <w:vAlign w:val="center"/>
          </w:tcPr>
          <w:p w14:paraId="6BBCB277" w14:textId="6FAF936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42" w:type="dxa"/>
            <w:vMerge w:val="restart"/>
            <w:shd w:val="clear" w:color="auto" w:fill="F2F2F2" w:themeFill="background1" w:themeFillShade="F2"/>
            <w:vAlign w:val="center"/>
          </w:tcPr>
          <w:p w14:paraId="41176FEC" w14:textId="188B1DBF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843</w:t>
            </w:r>
          </w:p>
        </w:tc>
        <w:tc>
          <w:tcPr>
            <w:tcW w:w="662" w:type="dxa"/>
            <w:shd w:val="clear" w:color="auto" w:fill="F2F2F2" w:themeFill="background1" w:themeFillShade="F2"/>
            <w:vAlign w:val="center"/>
          </w:tcPr>
          <w:p w14:paraId="3B2D91C4" w14:textId="72FD00D5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14:paraId="5E3DEEA8" w14:textId="5A8E880F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23" w:type="dxa"/>
            <w:vMerge w:val="restart"/>
            <w:shd w:val="clear" w:color="auto" w:fill="F2F2F2" w:themeFill="background1" w:themeFillShade="F2"/>
            <w:vAlign w:val="center"/>
          </w:tcPr>
          <w:p w14:paraId="08F996CD" w14:textId="65207F2A" w:rsidR="00515696" w:rsidRPr="00515696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1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810</w:t>
            </w:r>
          </w:p>
        </w:tc>
        <w:tc>
          <w:tcPr>
            <w:tcW w:w="812" w:type="dxa"/>
            <w:vMerge w:val="restart"/>
            <w:shd w:val="clear" w:color="auto" w:fill="F2F2F2" w:themeFill="background1" w:themeFillShade="F2"/>
            <w:vAlign w:val="center"/>
          </w:tcPr>
          <w:p w14:paraId="7EA2E3D0" w14:textId="4C61107D" w:rsidR="00515696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50</w:t>
            </w:r>
          </w:p>
        </w:tc>
      </w:tr>
      <w:tr w:rsidR="00515696" w:rsidRPr="00D56EC9" w14:paraId="1D2A7CC9" w14:textId="4A0A92CE" w:rsidTr="00515696">
        <w:trPr>
          <w:trHeight w:val="255"/>
        </w:trPr>
        <w:tc>
          <w:tcPr>
            <w:tcW w:w="1135" w:type="dxa"/>
            <w:vMerge/>
            <w:shd w:val="clear" w:color="auto" w:fill="F2F2F2" w:themeFill="background1" w:themeFillShade="F2"/>
            <w:hideMark/>
          </w:tcPr>
          <w:p w14:paraId="418C4A1D" w14:textId="77777777" w:rsidR="00515696" w:rsidRPr="00D56EC9" w:rsidRDefault="00515696" w:rsidP="00515696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3E040F6E" w14:textId="77777777" w:rsidR="00515696" w:rsidRPr="00D56EC9" w:rsidRDefault="00515696" w:rsidP="00515696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egative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14:paraId="3CD0C115" w14:textId="042ED5B4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0.0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2F8C1F77" w14:textId="13C91F8D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12 - 0.30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  <w:vAlign w:val="center"/>
          </w:tcPr>
          <w:p w14:paraId="2D9FF418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689" w:type="dxa"/>
            <w:shd w:val="clear" w:color="auto" w:fill="F2F2F2" w:themeFill="background1" w:themeFillShade="F2"/>
            <w:vAlign w:val="center"/>
          </w:tcPr>
          <w:p w14:paraId="6C640AB7" w14:textId="4B862A35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1075" w:type="dxa"/>
            <w:shd w:val="clear" w:color="auto" w:fill="F2F2F2" w:themeFill="background1" w:themeFillShade="F2"/>
            <w:vAlign w:val="center"/>
          </w:tcPr>
          <w:p w14:paraId="54FC120E" w14:textId="2B9098DD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13 – 0.29</w:t>
            </w:r>
          </w:p>
        </w:tc>
        <w:tc>
          <w:tcPr>
            <w:tcW w:w="960" w:type="dxa"/>
            <w:vMerge/>
            <w:shd w:val="clear" w:color="auto" w:fill="F2F2F2" w:themeFill="background1" w:themeFillShade="F2"/>
            <w:vAlign w:val="center"/>
          </w:tcPr>
          <w:p w14:paraId="654D7B6D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vMerge/>
            <w:shd w:val="clear" w:color="auto" w:fill="F2F2F2" w:themeFill="background1" w:themeFillShade="F2"/>
            <w:vAlign w:val="center"/>
          </w:tcPr>
          <w:p w14:paraId="26471439" w14:textId="7777777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66" w:type="dxa"/>
            <w:shd w:val="clear" w:color="auto" w:fill="F2F2F2" w:themeFill="background1" w:themeFillShade="F2"/>
            <w:vAlign w:val="center"/>
          </w:tcPr>
          <w:p w14:paraId="4D395624" w14:textId="4D53E362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0.08</w:t>
            </w:r>
          </w:p>
        </w:tc>
        <w:tc>
          <w:tcPr>
            <w:tcW w:w="1181" w:type="dxa"/>
            <w:shd w:val="clear" w:color="auto" w:fill="F2F2F2" w:themeFill="background1" w:themeFillShade="F2"/>
            <w:vAlign w:val="center"/>
          </w:tcPr>
          <w:p w14:paraId="2BAA902D" w14:textId="261E73EF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34 - 0.49</w:t>
            </w:r>
          </w:p>
        </w:tc>
        <w:tc>
          <w:tcPr>
            <w:tcW w:w="742" w:type="dxa"/>
            <w:vMerge/>
            <w:shd w:val="clear" w:color="auto" w:fill="F2F2F2" w:themeFill="background1" w:themeFillShade="F2"/>
            <w:vAlign w:val="center"/>
          </w:tcPr>
          <w:p w14:paraId="4969D3CE" w14:textId="7777777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  <w:vAlign w:val="center"/>
          </w:tcPr>
          <w:p w14:paraId="7BEF6E48" w14:textId="467FF47D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7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14:paraId="2B66C84D" w14:textId="71030880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34 – 0.49</w:t>
            </w:r>
          </w:p>
        </w:tc>
        <w:tc>
          <w:tcPr>
            <w:tcW w:w="723" w:type="dxa"/>
            <w:vMerge/>
            <w:shd w:val="clear" w:color="auto" w:fill="F2F2F2" w:themeFill="background1" w:themeFillShade="F2"/>
            <w:vAlign w:val="center"/>
          </w:tcPr>
          <w:p w14:paraId="211F0D76" w14:textId="77777777" w:rsidR="00515696" w:rsidRPr="00515696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12" w:type="dxa"/>
            <w:vMerge/>
            <w:shd w:val="clear" w:color="auto" w:fill="F2F2F2" w:themeFill="background1" w:themeFillShade="F2"/>
            <w:vAlign w:val="center"/>
          </w:tcPr>
          <w:p w14:paraId="12AEC693" w14:textId="7777777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15696" w:rsidRPr="00D56EC9" w14:paraId="51D114A9" w14:textId="5604B1CB" w:rsidTr="00515696">
        <w:trPr>
          <w:trHeight w:val="255"/>
        </w:trPr>
        <w:tc>
          <w:tcPr>
            <w:tcW w:w="1135" w:type="dxa"/>
            <w:vMerge/>
            <w:shd w:val="clear" w:color="auto" w:fill="F2F2F2" w:themeFill="background1" w:themeFillShade="F2"/>
            <w:hideMark/>
          </w:tcPr>
          <w:p w14:paraId="0201DB21" w14:textId="77777777" w:rsidR="00515696" w:rsidRPr="00D56EC9" w:rsidRDefault="00515696" w:rsidP="00515696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1C4025A1" w14:textId="77777777" w:rsidR="00515696" w:rsidRPr="00D56EC9" w:rsidRDefault="00515696" w:rsidP="00515696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14:paraId="63F06482" w14:textId="25CC30CD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1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184CC9F6" w14:textId="2578F461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27 - 0.03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  <w:vAlign w:val="center"/>
          </w:tcPr>
          <w:p w14:paraId="54ECAA13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689" w:type="dxa"/>
            <w:shd w:val="clear" w:color="auto" w:fill="F2F2F2" w:themeFill="background1" w:themeFillShade="F2"/>
            <w:vAlign w:val="center"/>
          </w:tcPr>
          <w:p w14:paraId="16456E3A" w14:textId="1853E451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09</w:t>
            </w:r>
          </w:p>
        </w:tc>
        <w:tc>
          <w:tcPr>
            <w:tcW w:w="1075" w:type="dxa"/>
            <w:shd w:val="clear" w:color="auto" w:fill="F2F2F2" w:themeFill="background1" w:themeFillShade="F2"/>
            <w:vAlign w:val="center"/>
          </w:tcPr>
          <w:p w14:paraId="00A259F3" w14:textId="07F3971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24 – 0.05</w:t>
            </w:r>
          </w:p>
        </w:tc>
        <w:tc>
          <w:tcPr>
            <w:tcW w:w="960" w:type="dxa"/>
            <w:vMerge/>
            <w:shd w:val="clear" w:color="auto" w:fill="F2F2F2" w:themeFill="background1" w:themeFillShade="F2"/>
            <w:vAlign w:val="center"/>
          </w:tcPr>
          <w:p w14:paraId="6F617F90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vMerge/>
            <w:shd w:val="clear" w:color="auto" w:fill="F2F2F2" w:themeFill="background1" w:themeFillShade="F2"/>
            <w:vAlign w:val="center"/>
          </w:tcPr>
          <w:p w14:paraId="10D385BC" w14:textId="7777777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66" w:type="dxa"/>
            <w:shd w:val="clear" w:color="auto" w:fill="F2F2F2" w:themeFill="background1" w:themeFillShade="F2"/>
            <w:vAlign w:val="center"/>
          </w:tcPr>
          <w:p w14:paraId="4717EA53" w14:textId="0FDF9E95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04</w:t>
            </w:r>
          </w:p>
        </w:tc>
        <w:tc>
          <w:tcPr>
            <w:tcW w:w="1181" w:type="dxa"/>
            <w:shd w:val="clear" w:color="auto" w:fill="F2F2F2" w:themeFill="background1" w:themeFillShade="F2"/>
            <w:vAlign w:val="center"/>
          </w:tcPr>
          <w:p w14:paraId="7B855FFE" w14:textId="66AF28AB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42 - 0.34</w:t>
            </w:r>
          </w:p>
        </w:tc>
        <w:tc>
          <w:tcPr>
            <w:tcW w:w="742" w:type="dxa"/>
            <w:vMerge/>
            <w:shd w:val="clear" w:color="auto" w:fill="F2F2F2" w:themeFill="background1" w:themeFillShade="F2"/>
            <w:vAlign w:val="center"/>
          </w:tcPr>
          <w:p w14:paraId="46C09E6A" w14:textId="7777777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  <w:vAlign w:val="center"/>
          </w:tcPr>
          <w:p w14:paraId="668A2E2F" w14:textId="5C22CCEF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6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14:paraId="5E1AAD92" w14:textId="5DADF27B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46 – 0.34</w:t>
            </w:r>
          </w:p>
        </w:tc>
        <w:tc>
          <w:tcPr>
            <w:tcW w:w="723" w:type="dxa"/>
            <w:vMerge/>
            <w:shd w:val="clear" w:color="auto" w:fill="F2F2F2" w:themeFill="background1" w:themeFillShade="F2"/>
            <w:vAlign w:val="center"/>
          </w:tcPr>
          <w:p w14:paraId="4081947A" w14:textId="77777777" w:rsidR="00515696" w:rsidRPr="00515696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12" w:type="dxa"/>
            <w:vMerge/>
            <w:shd w:val="clear" w:color="auto" w:fill="F2F2F2" w:themeFill="background1" w:themeFillShade="F2"/>
            <w:vAlign w:val="center"/>
          </w:tcPr>
          <w:p w14:paraId="0D25A206" w14:textId="7777777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15696" w:rsidRPr="00D56EC9" w14:paraId="6DE01A49" w14:textId="77C57B85" w:rsidTr="00515696">
        <w:trPr>
          <w:trHeight w:val="255"/>
        </w:trPr>
        <w:tc>
          <w:tcPr>
            <w:tcW w:w="1135" w:type="dxa"/>
            <w:vMerge w:val="restart"/>
            <w:shd w:val="clear" w:color="auto" w:fill="FFFFFF" w:themeFill="background1"/>
            <w:noWrap/>
            <w:hideMark/>
          </w:tcPr>
          <w:p w14:paraId="62CB221F" w14:textId="7CF22834" w:rsidR="00515696" w:rsidRPr="00D56EC9" w:rsidRDefault="00515696" w:rsidP="00515696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umour grade (</w:t>
            </w:r>
            <w:r w:rsidR="00527CD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week</w:t>
            </w: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25E8ED55" w14:textId="77777777" w:rsidR="00515696" w:rsidRPr="00D56EC9" w:rsidRDefault="00515696" w:rsidP="00515696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14:paraId="73E5A932" w14:textId="37DE793B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4C98E2C4" w14:textId="6CDDA4B2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vMerge w:val="restart"/>
            <w:shd w:val="clear" w:color="auto" w:fill="FFFFFF" w:themeFill="background1"/>
            <w:noWrap/>
            <w:vAlign w:val="center"/>
          </w:tcPr>
          <w:p w14:paraId="60AD086C" w14:textId="6C952B67" w:rsidR="00515696" w:rsidRPr="00892503" w:rsidRDefault="00515696" w:rsidP="00515696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8925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689" w:type="dxa"/>
            <w:shd w:val="clear" w:color="auto" w:fill="FFFFFF" w:themeFill="background1"/>
            <w:vAlign w:val="center"/>
          </w:tcPr>
          <w:p w14:paraId="692904B4" w14:textId="372F1EC2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5" w:type="dxa"/>
            <w:shd w:val="clear" w:color="auto" w:fill="FFFFFF" w:themeFill="background1"/>
            <w:vAlign w:val="center"/>
          </w:tcPr>
          <w:p w14:paraId="65A655B0" w14:textId="1F3F5E2E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vMerge w:val="restart"/>
            <w:shd w:val="clear" w:color="auto" w:fill="FFFFFF" w:themeFill="background1"/>
            <w:vAlign w:val="center"/>
          </w:tcPr>
          <w:p w14:paraId="39323B25" w14:textId="1303F53E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812" w:type="dxa"/>
            <w:vMerge w:val="restart"/>
            <w:shd w:val="clear" w:color="auto" w:fill="FFFFFF" w:themeFill="background1"/>
            <w:vAlign w:val="center"/>
          </w:tcPr>
          <w:p w14:paraId="25F73B5E" w14:textId="47AD802F" w:rsidR="00515696" w:rsidRPr="00803686" w:rsidRDefault="00515696" w:rsidP="00515696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</w:pPr>
            <w:r w:rsidRPr="00803686"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303C2EE3" w14:textId="1DBE3B5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81" w:type="dxa"/>
            <w:shd w:val="clear" w:color="auto" w:fill="FFFFFF" w:themeFill="background1"/>
            <w:vAlign w:val="center"/>
          </w:tcPr>
          <w:p w14:paraId="0FDF9116" w14:textId="52B7534B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42" w:type="dxa"/>
            <w:vMerge w:val="restart"/>
            <w:shd w:val="clear" w:color="auto" w:fill="FFFFFF" w:themeFill="background1"/>
            <w:vAlign w:val="center"/>
          </w:tcPr>
          <w:p w14:paraId="033BCAD2" w14:textId="59B0F7ED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35</w:t>
            </w:r>
          </w:p>
        </w:tc>
        <w:tc>
          <w:tcPr>
            <w:tcW w:w="662" w:type="dxa"/>
            <w:shd w:val="clear" w:color="auto" w:fill="FFFFFF" w:themeFill="background1"/>
            <w:vAlign w:val="center"/>
          </w:tcPr>
          <w:p w14:paraId="27E09868" w14:textId="727BA4B4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6E439783" w14:textId="13C0F925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23" w:type="dxa"/>
            <w:vMerge w:val="restart"/>
            <w:shd w:val="clear" w:color="auto" w:fill="FFFFFF" w:themeFill="background1"/>
            <w:vAlign w:val="center"/>
          </w:tcPr>
          <w:p w14:paraId="3218633E" w14:textId="56B19C18" w:rsidR="00515696" w:rsidRPr="00515696" w:rsidRDefault="00515696" w:rsidP="00515696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</w:pPr>
            <w:r w:rsidRPr="00515696"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  <w:t>0.143</w:t>
            </w:r>
          </w:p>
        </w:tc>
        <w:tc>
          <w:tcPr>
            <w:tcW w:w="812" w:type="dxa"/>
            <w:vMerge w:val="restart"/>
            <w:shd w:val="clear" w:color="auto" w:fill="FFFFFF" w:themeFill="background1"/>
            <w:vAlign w:val="center"/>
          </w:tcPr>
          <w:p w14:paraId="6E20981F" w14:textId="60DFB473" w:rsidR="00515696" w:rsidRPr="00515696" w:rsidRDefault="00515696" w:rsidP="00515696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</w:pPr>
            <w:r w:rsidRPr="00515696"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  <w:t>0.011</w:t>
            </w:r>
          </w:p>
        </w:tc>
      </w:tr>
      <w:tr w:rsidR="00515696" w:rsidRPr="00D56EC9" w14:paraId="27A8AE89" w14:textId="7378D25F" w:rsidTr="00515696">
        <w:trPr>
          <w:trHeight w:val="255"/>
        </w:trPr>
        <w:tc>
          <w:tcPr>
            <w:tcW w:w="1135" w:type="dxa"/>
            <w:vMerge/>
            <w:shd w:val="clear" w:color="auto" w:fill="FFFFFF" w:themeFill="background1"/>
            <w:hideMark/>
          </w:tcPr>
          <w:p w14:paraId="495D425A" w14:textId="77777777" w:rsidR="00515696" w:rsidRPr="00D56EC9" w:rsidRDefault="00515696" w:rsidP="00515696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9C75CD3" w14:textId="77777777" w:rsidR="00515696" w:rsidRPr="00D56EC9" w:rsidRDefault="00515696" w:rsidP="00515696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14:paraId="1040D43C" w14:textId="0E043FD2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0.2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221AC383" w14:textId="54111834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0.03 - 0.44</w:t>
            </w:r>
          </w:p>
        </w:tc>
        <w:tc>
          <w:tcPr>
            <w:tcW w:w="850" w:type="dxa"/>
            <w:vMerge/>
            <w:shd w:val="clear" w:color="auto" w:fill="FFFFFF" w:themeFill="background1"/>
            <w:vAlign w:val="center"/>
          </w:tcPr>
          <w:p w14:paraId="77CB3787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689" w:type="dxa"/>
            <w:shd w:val="clear" w:color="auto" w:fill="FFFFFF" w:themeFill="background1"/>
            <w:vAlign w:val="center"/>
          </w:tcPr>
          <w:p w14:paraId="4A1E260F" w14:textId="430BB792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1075" w:type="dxa"/>
            <w:shd w:val="clear" w:color="auto" w:fill="FFFFFF" w:themeFill="background1"/>
            <w:vAlign w:val="center"/>
          </w:tcPr>
          <w:p w14:paraId="01A6FC92" w14:textId="07170369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1 – 0.42</w:t>
            </w:r>
          </w:p>
        </w:tc>
        <w:tc>
          <w:tcPr>
            <w:tcW w:w="960" w:type="dxa"/>
            <w:vMerge/>
            <w:shd w:val="clear" w:color="auto" w:fill="FFFFFF" w:themeFill="background1"/>
            <w:vAlign w:val="center"/>
          </w:tcPr>
          <w:p w14:paraId="7E342ED3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vMerge/>
            <w:shd w:val="clear" w:color="auto" w:fill="FFFFFF" w:themeFill="background1"/>
            <w:vAlign w:val="center"/>
          </w:tcPr>
          <w:p w14:paraId="4D390C0F" w14:textId="7777777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05C89540" w14:textId="18AD58EC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0.39</w:t>
            </w:r>
          </w:p>
        </w:tc>
        <w:tc>
          <w:tcPr>
            <w:tcW w:w="1181" w:type="dxa"/>
            <w:shd w:val="clear" w:color="auto" w:fill="FFFFFF" w:themeFill="background1"/>
            <w:vAlign w:val="center"/>
          </w:tcPr>
          <w:p w14:paraId="7B1260DC" w14:textId="3D66242F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92 - 1.71</w:t>
            </w:r>
          </w:p>
        </w:tc>
        <w:tc>
          <w:tcPr>
            <w:tcW w:w="742" w:type="dxa"/>
            <w:vMerge/>
            <w:shd w:val="clear" w:color="auto" w:fill="FFFFFF" w:themeFill="background1"/>
            <w:vAlign w:val="center"/>
          </w:tcPr>
          <w:p w14:paraId="0B1AC2FF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shd w:val="clear" w:color="auto" w:fill="FFFFFF" w:themeFill="background1"/>
            <w:vAlign w:val="center"/>
          </w:tcPr>
          <w:p w14:paraId="1CB779D8" w14:textId="22E1FABB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45CA18B4" w14:textId="3CC135D4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86 – 1.83</w:t>
            </w:r>
          </w:p>
        </w:tc>
        <w:tc>
          <w:tcPr>
            <w:tcW w:w="723" w:type="dxa"/>
            <w:vMerge/>
            <w:shd w:val="clear" w:color="auto" w:fill="FFFFFF" w:themeFill="background1"/>
            <w:vAlign w:val="center"/>
          </w:tcPr>
          <w:p w14:paraId="752284EF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vMerge/>
            <w:shd w:val="clear" w:color="auto" w:fill="FFFFFF" w:themeFill="background1"/>
            <w:vAlign w:val="center"/>
          </w:tcPr>
          <w:p w14:paraId="7D2B831D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515696" w:rsidRPr="00D56EC9" w14:paraId="05997020" w14:textId="0951F270" w:rsidTr="00515696">
        <w:trPr>
          <w:trHeight w:val="255"/>
        </w:trPr>
        <w:tc>
          <w:tcPr>
            <w:tcW w:w="1135" w:type="dxa"/>
            <w:vMerge/>
            <w:shd w:val="clear" w:color="auto" w:fill="FFFFFF" w:themeFill="background1"/>
            <w:hideMark/>
          </w:tcPr>
          <w:p w14:paraId="0D3C7A77" w14:textId="77777777" w:rsidR="00515696" w:rsidRPr="00D56EC9" w:rsidRDefault="00515696" w:rsidP="00515696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6432DFA6" w14:textId="77777777" w:rsidR="00515696" w:rsidRPr="00D56EC9" w:rsidRDefault="00515696" w:rsidP="00515696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14:paraId="0EBADAE5" w14:textId="2EDA7695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0.56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316C32C6" w14:textId="0E03F6FE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0.32 - 0.80</w:t>
            </w:r>
          </w:p>
        </w:tc>
        <w:tc>
          <w:tcPr>
            <w:tcW w:w="850" w:type="dxa"/>
            <w:vMerge/>
            <w:shd w:val="clear" w:color="auto" w:fill="FFFFFF" w:themeFill="background1"/>
            <w:vAlign w:val="center"/>
          </w:tcPr>
          <w:p w14:paraId="1EE49685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689" w:type="dxa"/>
            <w:shd w:val="clear" w:color="auto" w:fill="FFFFFF" w:themeFill="background1"/>
            <w:vAlign w:val="center"/>
          </w:tcPr>
          <w:p w14:paraId="426F35D2" w14:textId="0A51840F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1075" w:type="dxa"/>
            <w:shd w:val="clear" w:color="auto" w:fill="FFFFFF" w:themeFill="background1"/>
            <w:vAlign w:val="center"/>
          </w:tcPr>
          <w:p w14:paraId="3F709A66" w14:textId="23E44A2E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0 – 0.78</w:t>
            </w:r>
          </w:p>
        </w:tc>
        <w:tc>
          <w:tcPr>
            <w:tcW w:w="960" w:type="dxa"/>
            <w:vMerge/>
            <w:shd w:val="clear" w:color="auto" w:fill="FFFFFF" w:themeFill="background1"/>
            <w:vAlign w:val="center"/>
          </w:tcPr>
          <w:p w14:paraId="5DDFFE1D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vMerge/>
            <w:shd w:val="clear" w:color="auto" w:fill="FFFFFF" w:themeFill="background1"/>
            <w:vAlign w:val="center"/>
          </w:tcPr>
          <w:p w14:paraId="5F275E1E" w14:textId="7777777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166F46EA" w14:textId="20906960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0.65</w:t>
            </w:r>
          </w:p>
        </w:tc>
        <w:tc>
          <w:tcPr>
            <w:tcW w:w="1181" w:type="dxa"/>
            <w:shd w:val="clear" w:color="auto" w:fill="FFFFFF" w:themeFill="background1"/>
            <w:vAlign w:val="center"/>
          </w:tcPr>
          <w:p w14:paraId="46004E82" w14:textId="5BAF6138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65 - 1.96</w:t>
            </w:r>
          </w:p>
        </w:tc>
        <w:tc>
          <w:tcPr>
            <w:tcW w:w="742" w:type="dxa"/>
            <w:vMerge/>
            <w:shd w:val="clear" w:color="auto" w:fill="FFFFFF" w:themeFill="background1"/>
            <w:vAlign w:val="center"/>
          </w:tcPr>
          <w:p w14:paraId="14D0A05B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shd w:val="clear" w:color="auto" w:fill="FFFFFF" w:themeFill="background1"/>
            <w:vAlign w:val="center"/>
          </w:tcPr>
          <w:p w14:paraId="22A46F58" w14:textId="7C9B3B0B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195043DC" w14:textId="7A68066A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60 – 2.06</w:t>
            </w:r>
          </w:p>
        </w:tc>
        <w:tc>
          <w:tcPr>
            <w:tcW w:w="723" w:type="dxa"/>
            <w:vMerge/>
            <w:shd w:val="clear" w:color="auto" w:fill="FFFFFF" w:themeFill="background1"/>
            <w:vAlign w:val="center"/>
          </w:tcPr>
          <w:p w14:paraId="37480DF0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vMerge/>
            <w:shd w:val="clear" w:color="auto" w:fill="FFFFFF" w:themeFill="background1"/>
            <w:vAlign w:val="center"/>
          </w:tcPr>
          <w:p w14:paraId="27CE72C1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515696" w:rsidRPr="00D56EC9" w14:paraId="481ED255" w14:textId="36151534" w:rsidTr="00515696">
        <w:trPr>
          <w:trHeight w:val="255"/>
        </w:trPr>
        <w:tc>
          <w:tcPr>
            <w:tcW w:w="1135" w:type="dxa"/>
            <w:vMerge w:val="restart"/>
            <w:shd w:val="clear" w:color="auto" w:fill="F2F2F2" w:themeFill="background1" w:themeFillShade="F2"/>
            <w:noWrap/>
            <w:hideMark/>
          </w:tcPr>
          <w:p w14:paraId="22490AFE" w14:textId="70FD4B99" w:rsidR="00515696" w:rsidRPr="00D56EC9" w:rsidRDefault="00515696" w:rsidP="00515696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umour size (</w:t>
            </w:r>
            <w:r w:rsidR="00527CD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week</w:t>
            </w: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67376DC4" w14:textId="77777777" w:rsidR="00515696" w:rsidRPr="00D56EC9" w:rsidRDefault="00515696" w:rsidP="00515696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-2cm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14:paraId="547ADA95" w14:textId="72D8D9F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82072EE" w14:textId="042ED57D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0BB8A4EF" w14:textId="0783BF11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25</w:t>
            </w:r>
          </w:p>
        </w:tc>
        <w:tc>
          <w:tcPr>
            <w:tcW w:w="689" w:type="dxa"/>
            <w:shd w:val="clear" w:color="auto" w:fill="F2F2F2" w:themeFill="background1" w:themeFillShade="F2"/>
            <w:vAlign w:val="center"/>
          </w:tcPr>
          <w:p w14:paraId="459C1EBE" w14:textId="519EAFE3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5" w:type="dxa"/>
            <w:shd w:val="clear" w:color="auto" w:fill="F2F2F2" w:themeFill="background1" w:themeFillShade="F2"/>
            <w:vAlign w:val="center"/>
          </w:tcPr>
          <w:p w14:paraId="11544887" w14:textId="13455900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vMerge w:val="restart"/>
            <w:shd w:val="clear" w:color="auto" w:fill="F2F2F2" w:themeFill="background1" w:themeFillShade="F2"/>
            <w:vAlign w:val="center"/>
          </w:tcPr>
          <w:p w14:paraId="696F0CED" w14:textId="32BA9E1B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95</w:t>
            </w:r>
          </w:p>
        </w:tc>
        <w:tc>
          <w:tcPr>
            <w:tcW w:w="812" w:type="dxa"/>
            <w:vMerge w:val="restart"/>
            <w:shd w:val="clear" w:color="auto" w:fill="F2F2F2" w:themeFill="background1" w:themeFillShade="F2"/>
            <w:vAlign w:val="center"/>
          </w:tcPr>
          <w:p w14:paraId="6C3985CE" w14:textId="5486BB91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39</w:t>
            </w:r>
          </w:p>
        </w:tc>
        <w:tc>
          <w:tcPr>
            <w:tcW w:w="666" w:type="dxa"/>
            <w:shd w:val="clear" w:color="auto" w:fill="F2F2F2" w:themeFill="background1" w:themeFillShade="F2"/>
            <w:vAlign w:val="center"/>
          </w:tcPr>
          <w:p w14:paraId="64B37A4B" w14:textId="0452815D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81" w:type="dxa"/>
            <w:shd w:val="clear" w:color="auto" w:fill="F2F2F2" w:themeFill="background1" w:themeFillShade="F2"/>
            <w:vAlign w:val="center"/>
          </w:tcPr>
          <w:p w14:paraId="54677A3E" w14:textId="18A21D7C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42" w:type="dxa"/>
            <w:vMerge w:val="restart"/>
            <w:shd w:val="clear" w:color="auto" w:fill="F2F2F2" w:themeFill="background1" w:themeFillShade="F2"/>
            <w:vAlign w:val="center"/>
          </w:tcPr>
          <w:p w14:paraId="5EB13776" w14:textId="108B3174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70</w:t>
            </w:r>
          </w:p>
        </w:tc>
        <w:tc>
          <w:tcPr>
            <w:tcW w:w="662" w:type="dxa"/>
            <w:shd w:val="clear" w:color="auto" w:fill="F2F2F2" w:themeFill="background1" w:themeFillShade="F2"/>
            <w:vAlign w:val="center"/>
          </w:tcPr>
          <w:p w14:paraId="4FA99B3C" w14:textId="20930648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14:paraId="38B51FD1" w14:textId="4364BD2A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23" w:type="dxa"/>
            <w:vMerge w:val="restart"/>
            <w:shd w:val="clear" w:color="auto" w:fill="F2F2F2" w:themeFill="background1" w:themeFillShade="F2"/>
            <w:vAlign w:val="center"/>
          </w:tcPr>
          <w:p w14:paraId="179278A8" w14:textId="0B2D935F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600</w:t>
            </w:r>
          </w:p>
        </w:tc>
        <w:tc>
          <w:tcPr>
            <w:tcW w:w="812" w:type="dxa"/>
            <w:vMerge w:val="restart"/>
            <w:shd w:val="clear" w:color="auto" w:fill="F2F2F2" w:themeFill="background1" w:themeFillShade="F2"/>
            <w:vAlign w:val="center"/>
          </w:tcPr>
          <w:p w14:paraId="61DB437B" w14:textId="0E2421D1" w:rsidR="00515696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39</w:t>
            </w:r>
          </w:p>
        </w:tc>
      </w:tr>
      <w:tr w:rsidR="00515696" w:rsidRPr="00D56EC9" w14:paraId="0753C2D4" w14:textId="33B8AC7C" w:rsidTr="00515696">
        <w:trPr>
          <w:trHeight w:val="255"/>
        </w:trPr>
        <w:tc>
          <w:tcPr>
            <w:tcW w:w="1135" w:type="dxa"/>
            <w:vMerge/>
            <w:shd w:val="clear" w:color="auto" w:fill="F2F2F2" w:themeFill="background1" w:themeFillShade="F2"/>
            <w:hideMark/>
          </w:tcPr>
          <w:p w14:paraId="6177E031" w14:textId="77777777" w:rsidR="00515696" w:rsidRPr="00D56EC9" w:rsidRDefault="00515696" w:rsidP="00515696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4EE0A56C" w14:textId="77777777" w:rsidR="00515696" w:rsidRPr="00D56EC9" w:rsidRDefault="00515696" w:rsidP="00515696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-5cm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14:paraId="1B36F01C" w14:textId="13C0E086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08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25A62DC7" w14:textId="69722C6D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21 - 0.06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  <w:vAlign w:val="center"/>
          </w:tcPr>
          <w:p w14:paraId="7336E955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689" w:type="dxa"/>
            <w:shd w:val="clear" w:color="auto" w:fill="F2F2F2" w:themeFill="background1" w:themeFillShade="F2"/>
            <w:vAlign w:val="center"/>
          </w:tcPr>
          <w:p w14:paraId="1CA24B01" w14:textId="6849C47A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08</w:t>
            </w:r>
          </w:p>
        </w:tc>
        <w:tc>
          <w:tcPr>
            <w:tcW w:w="1075" w:type="dxa"/>
            <w:shd w:val="clear" w:color="auto" w:fill="F2F2F2" w:themeFill="background1" w:themeFillShade="F2"/>
            <w:vAlign w:val="center"/>
          </w:tcPr>
          <w:p w14:paraId="19243936" w14:textId="4D578C7A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21 – 0.06</w:t>
            </w:r>
          </w:p>
        </w:tc>
        <w:tc>
          <w:tcPr>
            <w:tcW w:w="960" w:type="dxa"/>
            <w:vMerge/>
            <w:shd w:val="clear" w:color="auto" w:fill="F2F2F2" w:themeFill="background1" w:themeFillShade="F2"/>
            <w:vAlign w:val="center"/>
          </w:tcPr>
          <w:p w14:paraId="1DB389E9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vMerge/>
            <w:shd w:val="clear" w:color="auto" w:fill="F2F2F2" w:themeFill="background1" w:themeFillShade="F2"/>
            <w:vAlign w:val="center"/>
          </w:tcPr>
          <w:p w14:paraId="24035464" w14:textId="7777777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66" w:type="dxa"/>
            <w:shd w:val="clear" w:color="auto" w:fill="F2F2F2" w:themeFill="background1" w:themeFillShade="F2"/>
            <w:vAlign w:val="center"/>
          </w:tcPr>
          <w:p w14:paraId="25460765" w14:textId="75CF1270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15</w:t>
            </w:r>
          </w:p>
        </w:tc>
        <w:tc>
          <w:tcPr>
            <w:tcW w:w="1181" w:type="dxa"/>
            <w:shd w:val="clear" w:color="auto" w:fill="F2F2F2" w:themeFill="background1" w:themeFillShade="F2"/>
            <w:vAlign w:val="center"/>
          </w:tcPr>
          <w:p w14:paraId="0A9686A3" w14:textId="44418EF4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48 - 0.19</w:t>
            </w:r>
          </w:p>
        </w:tc>
        <w:tc>
          <w:tcPr>
            <w:tcW w:w="742" w:type="dxa"/>
            <w:vMerge/>
            <w:shd w:val="clear" w:color="auto" w:fill="F2F2F2" w:themeFill="background1" w:themeFillShade="F2"/>
            <w:vAlign w:val="center"/>
          </w:tcPr>
          <w:p w14:paraId="4BB7BFA1" w14:textId="7777777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  <w:vAlign w:val="center"/>
          </w:tcPr>
          <w:p w14:paraId="633F67F7" w14:textId="4A10ECAD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15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14:paraId="12845ED4" w14:textId="08AA8D2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49 – 0.20</w:t>
            </w:r>
          </w:p>
        </w:tc>
        <w:tc>
          <w:tcPr>
            <w:tcW w:w="723" w:type="dxa"/>
            <w:vMerge/>
            <w:shd w:val="clear" w:color="auto" w:fill="F2F2F2" w:themeFill="background1" w:themeFillShade="F2"/>
            <w:vAlign w:val="center"/>
          </w:tcPr>
          <w:p w14:paraId="7B36944C" w14:textId="7777777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12" w:type="dxa"/>
            <w:vMerge/>
            <w:shd w:val="clear" w:color="auto" w:fill="F2F2F2" w:themeFill="background1" w:themeFillShade="F2"/>
            <w:vAlign w:val="center"/>
          </w:tcPr>
          <w:p w14:paraId="4EBDF2FA" w14:textId="7777777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15696" w:rsidRPr="00D56EC9" w14:paraId="4CEFB45D" w14:textId="681F4A2B" w:rsidTr="00515696">
        <w:trPr>
          <w:trHeight w:val="255"/>
        </w:trPr>
        <w:tc>
          <w:tcPr>
            <w:tcW w:w="1135" w:type="dxa"/>
            <w:vMerge/>
            <w:shd w:val="clear" w:color="auto" w:fill="F2F2F2" w:themeFill="background1" w:themeFillShade="F2"/>
            <w:hideMark/>
          </w:tcPr>
          <w:p w14:paraId="3365E84D" w14:textId="77777777" w:rsidR="00515696" w:rsidRPr="00D56EC9" w:rsidRDefault="00515696" w:rsidP="00515696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678DAF08" w14:textId="77777777" w:rsidR="00515696" w:rsidRPr="00D56EC9" w:rsidRDefault="00515696" w:rsidP="00515696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&gt;5cm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14:paraId="4180B6AC" w14:textId="5C1F30D5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1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1ECCC7D" w14:textId="33A1300D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47 - 0.16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  <w:vAlign w:val="center"/>
          </w:tcPr>
          <w:p w14:paraId="746D8F61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689" w:type="dxa"/>
            <w:shd w:val="clear" w:color="auto" w:fill="F2F2F2" w:themeFill="background1" w:themeFillShade="F2"/>
            <w:vAlign w:val="center"/>
          </w:tcPr>
          <w:p w14:paraId="2A227062" w14:textId="28032253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17</w:t>
            </w:r>
          </w:p>
        </w:tc>
        <w:tc>
          <w:tcPr>
            <w:tcW w:w="1075" w:type="dxa"/>
            <w:shd w:val="clear" w:color="auto" w:fill="F2F2F2" w:themeFill="background1" w:themeFillShade="F2"/>
            <w:vAlign w:val="center"/>
          </w:tcPr>
          <w:p w14:paraId="063E18A0" w14:textId="718C28E6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48 – 0.14</w:t>
            </w:r>
          </w:p>
        </w:tc>
        <w:tc>
          <w:tcPr>
            <w:tcW w:w="960" w:type="dxa"/>
            <w:vMerge/>
            <w:shd w:val="clear" w:color="auto" w:fill="F2F2F2" w:themeFill="background1" w:themeFillShade="F2"/>
            <w:vAlign w:val="center"/>
          </w:tcPr>
          <w:p w14:paraId="17436E5F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vMerge/>
            <w:shd w:val="clear" w:color="auto" w:fill="F2F2F2" w:themeFill="background1" w:themeFillShade="F2"/>
            <w:vAlign w:val="center"/>
          </w:tcPr>
          <w:p w14:paraId="7A421B92" w14:textId="7777777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66" w:type="dxa"/>
            <w:shd w:val="clear" w:color="auto" w:fill="F2F2F2" w:themeFill="background1" w:themeFillShade="F2"/>
            <w:vAlign w:val="center"/>
          </w:tcPr>
          <w:p w14:paraId="11D66A00" w14:textId="2EC943FD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0.02</w:t>
            </w:r>
          </w:p>
        </w:tc>
        <w:tc>
          <w:tcPr>
            <w:tcW w:w="1181" w:type="dxa"/>
            <w:shd w:val="clear" w:color="auto" w:fill="F2F2F2" w:themeFill="background1" w:themeFillShade="F2"/>
            <w:vAlign w:val="center"/>
          </w:tcPr>
          <w:p w14:paraId="69AD2F54" w14:textId="430BAA1D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64 - 0.67</w:t>
            </w:r>
          </w:p>
        </w:tc>
        <w:tc>
          <w:tcPr>
            <w:tcW w:w="742" w:type="dxa"/>
            <w:vMerge/>
            <w:shd w:val="clear" w:color="auto" w:fill="F2F2F2" w:themeFill="background1" w:themeFillShade="F2"/>
            <w:vAlign w:val="center"/>
          </w:tcPr>
          <w:p w14:paraId="33FDA599" w14:textId="7777777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  <w:vAlign w:val="center"/>
          </w:tcPr>
          <w:p w14:paraId="24C6B0A1" w14:textId="38F4A8C6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2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14:paraId="7572E65A" w14:textId="138018B0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68 – 0.64</w:t>
            </w:r>
          </w:p>
        </w:tc>
        <w:tc>
          <w:tcPr>
            <w:tcW w:w="723" w:type="dxa"/>
            <w:vMerge/>
            <w:shd w:val="clear" w:color="auto" w:fill="F2F2F2" w:themeFill="background1" w:themeFillShade="F2"/>
            <w:vAlign w:val="center"/>
          </w:tcPr>
          <w:p w14:paraId="53FC110A" w14:textId="7777777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12" w:type="dxa"/>
            <w:vMerge/>
            <w:shd w:val="clear" w:color="auto" w:fill="F2F2F2" w:themeFill="background1" w:themeFillShade="F2"/>
            <w:vAlign w:val="center"/>
          </w:tcPr>
          <w:p w14:paraId="136D3C4D" w14:textId="7777777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15696" w:rsidRPr="00D56EC9" w14:paraId="259438AC" w14:textId="60AEFFEE" w:rsidTr="00515696">
        <w:trPr>
          <w:trHeight w:val="255"/>
        </w:trPr>
        <w:tc>
          <w:tcPr>
            <w:tcW w:w="1135" w:type="dxa"/>
            <w:vMerge w:val="restart"/>
            <w:shd w:val="clear" w:color="auto" w:fill="FFFFFF" w:themeFill="background1"/>
            <w:noWrap/>
            <w:hideMark/>
          </w:tcPr>
          <w:p w14:paraId="064943A2" w14:textId="404A1E66" w:rsidR="00515696" w:rsidRPr="00D56EC9" w:rsidRDefault="00515696" w:rsidP="00515696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istological type (</w:t>
            </w:r>
            <w:r w:rsidR="00527CD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week</w:t>
            </w: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3B46209" w14:textId="77777777" w:rsidR="00515696" w:rsidRPr="00D56EC9" w:rsidRDefault="00515696" w:rsidP="00515696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uctal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14:paraId="7A21D858" w14:textId="470949FE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7F75A971" w14:textId="4A686260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vMerge w:val="restart"/>
            <w:shd w:val="clear" w:color="auto" w:fill="FFFFFF" w:themeFill="background1"/>
            <w:noWrap/>
            <w:vAlign w:val="center"/>
          </w:tcPr>
          <w:p w14:paraId="5FF24F75" w14:textId="1027ABC1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93</w:t>
            </w:r>
          </w:p>
        </w:tc>
        <w:tc>
          <w:tcPr>
            <w:tcW w:w="689" w:type="dxa"/>
            <w:shd w:val="clear" w:color="auto" w:fill="FFFFFF" w:themeFill="background1"/>
            <w:vAlign w:val="center"/>
          </w:tcPr>
          <w:p w14:paraId="6DDF1BA2" w14:textId="44DB922C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5" w:type="dxa"/>
            <w:shd w:val="clear" w:color="auto" w:fill="FFFFFF" w:themeFill="background1"/>
            <w:vAlign w:val="center"/>
          </w:tcPr>
          <w:p w14:paraId="233417C8" w14:textId="2D094E3C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vMerge w:val="restart"/>
            <w:shd w:val="clear" w:color="auto" w:fill="FFFFFF" w:themeFill="background1"/>
            <w:vAlign w:val="center"/>
          </w:tcPr>
          <w:p w14:paraId="208105EF" w14:textId="428CD30F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88</w:t>
            </w:r>
          </w:p>
        </w:tc>
        <w:tc>
          <w:tcPr>
            <w:tcW w:w="812" w:type="dxa"/>
            <w:vMerge w:val="restart"/>
            <w:shd w:val="clear" w:color="auto" w:fill="FFFFFF" w:themeFill="background1"/>
            <w:vAlign w:val="center"/>
          </w:tcPr>
          <w:p w14:paraId="13C1DA80" w14:textId="3B1733F4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355EA252" w14:textId="5528A800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81" w:type="dxa"/>
            <w:shd w:val="clear" w:color="auto" w:fill="FFFFFF" w:themeFill="background1"/>
            <w:vAlign w:val="center"/>
          </w:tcPr>
          <w:p w14:paraId="0A85EC06" w14:textId="11A238E2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42" w:type="dxa"/>
            <w:vMerge w:val="restart"/>
            <w:shd w:val="clear" w:color="auto" w:fill="FFFFFF" w:themeFill="background1"/>
            <w:vAlign w:val="center"/>
          </w:tcPr>
          <w:p w14:paraId="4EBC598D" w14:textId="46F4E683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48</w:t>
            </w:r>
          </w:p>
        </w:tc>
        <w:tc>
          <w:tcPr>
            <w:tcW w:w="662" w:type="dxa"/>
            <w:shd w:val="clear" w:color="auto" w:fill="FFFFFF" w:themeFill="background1"/>
            <w:vAlign w:val="center"/>
          </w:tcPr>
          <w:p w14:paraId="2AC458FB" w14:textId="272EFA1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49965818" w14:textId="503D0F35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23" w:type="dxa"/>
            <w:vMerge w:val="restart"/>
            <w:shd w:val="clear" w:color="auto" w:fill="FFFFFF" w:themeFill="background1"/>
            <w:vAlign w:val="center"/>
          </w:tcPr>
          <w:p w14:paraId="27BE726D" w14:textId="5CD03EA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614</w:t>
            </w:r>
          </w:p>
        </w:tc>
        <w:tc>
          <w:tcPr>
            <w:tcW w:w="812" w:type="dxa"/>
            <w:vMerge w:val="restart"/>
            <w:shd w:val="clear" w:color="auto" w:fill="FFFFFF" w:themeFill="background1"/>
            <w:vAlign w:val="center"/>
          </w:tcPr>
          <w:p w14:paraId="349D42E0" w14:textId="6D40A718" w:rsidR="00515696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44</w:t>
            </w:r>
          </w:p>
        </w:tc>
      </w:tr>
      <w:tr w:rsidR="00515696" w:rsidRPr="00D56EC9" w14:paraId="677C0DFF" w14:textId="101B570E" w:rsidTr="00515696">
        <w:trPr>
          <w:trHeight w:val="255"/>
        </w:trPr>
        <w:tc>
          <w:tcPr>
            <w:tcW w:w="1135" w:type="dxa"/>
            <w:vMerge/>
            <w:shd w:val="clear" w:color="auto" w:fill="FFFFFF" w:themeFill="background1"/>
            <w:hideMark/>
          </w:tcPr>
          <w:p w14:paraId="424EEDAF" w14:textId="77777777" w:rsidR="00515696" w:rsidRPr="00D56EC9" w:rsidRDefault="00515696" w:rsidP="00515696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69012C30" w14:textId="77777777" w:rsidR="00515696" w:rsidRPr="00D56EC9" w:rsidRDefault="00515696" w:rsidP="00515696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obular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14:paraId="6D091091" w14:textId="2192D332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1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0FCD706F" w14:textId="18BCE23C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36 - 0.00</w:t>
            </w:r>
          </w:p>
        </w:tc>
        <w:tc>
          <w:tcPr>
            <w:tcW w:w="850" w:type="dxa"/>
            <w:vMerge/>
            <w:shd w:val="clear" w:color="auto" w:fill="FFFFFF" w:themeFill="background1"/>
            <w:vAlign w:val="center"/>
          </w:tcPr>
          <w:p w14:paraId="575EF936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689" w:type="dxa"/>
            <w:shd w:val="clear" w:color="auto" w:fill="FFFFFF" w:themeFill="background1"/>
            <w:vAlign w:val="center"/>
          </w:tcPr>
          <w:p w14:paraId="718B70DE" w14:textId="2B78702C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18</w:t>
            </w:r>
          </w:p>
        </w:tc>
        <w:tc>
          <w:tcPr>
            <w:tcW w:w="1075" w:type="dxa"/>
            <w:shd w:val="clear" w:color="auto" w:fill="FFFFFF" w:themeFill="background1"/>
            <w:vAlign w:val="center"/>
          </w:tcPr>
          <w:p w14:paraId="0D75F634" w14:textId="02DB5B49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36 - -0.00</w:t>
            </w:r>
          </w:p>
        </w:tc>
        <w:tc>
          <w:tcPr>
            <w:tcW w:w="960" w:type="dxa"/>
            <w:vMerge/>
            <w:shd w:val="clear" w:color="auto" w:fill="FFFFFF" w:themeFill="background1"/>
            <w:vAlign w:val="center"/>
          </w:tcPr>
          <w:p w14:paraId="0172DE9E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vMerge/>
            <w:shd w:val="clear" w:color="auto" w:fill="FFFFFF" w:themeFill="background1"/>
            <w:vAlign w:val="center"/>
          </w:tcPr>
          <w:p w14:paraId="783F1065" w14:textId="7777777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72176166" w14:textId="0EE81374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15</w:t>
            </w:r>
          </w:p>
        </w:tc>
        <w:tc>
          <w:tcPr>
            <w:tcW w:w="1181" w:type="dxa"/>
            <w:shd w:val="clear" w:color="auto" w:fill="FFFFFF" w:themeFill="background1"/>
            <w:vAlign w:val="center"/>
          </w:tcPr>
          <w:p w14:paraId="06006B06" w14:textId="4763AEC9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72 - 0.42</w:t>
            </w:r>
          </w:p>
        </w:tc>
        <w:tc>
          <w:tcPr>
            <w:tcW w:w="742" w:type="dxa"/>
            <w:vMerge/>
            <w:shd w:val="clear" w:color="auto" w:fill="FFFFFF" w:themeFill="background1"/>
            <w:vAlign w:val="center"/>
          </w:tcPr>
          <w:p w14:paraId="591682B2" w14:textId="7777777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FFFFFF" w:themeFill="background1"/>
            <w:vAlign w:val="center"/>
          </w:tcPr>
          <w:p w14:paraId="4FA0C55F" w14:textId="3871429B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13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65C0BE21" w14:textId="4E4168E4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70 – 0.45</w:t>
            </w:r>
          </w:p>
        </w:tc>
        <w:tc>
          <w:tcPr>
            <w:tcW w:w="723" w:type="dxa"/>
            <w:vMerge/>
            <w:shd w:val="clear" w:color="auto" w:fill="FFFFFF" w:themeFill="background1"/>
            <w:vAlign w:val="center"/>
          </w:tcPr>
          <w:p w14:paraId="2E4AD20E" w14:textId="7777777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12" w:type="dxa"/>
            <w:vMerge/>
            <w:shd w:val="clear" w:color="auto" w:fill="FFFFFF" w:themeFill="background1"/>
            <w:vAlign w:val="center"/>
          </w:tcPr>
          <w:p w14:paraId="03E77919" w14:textId="7777777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15696" w:rsidRPr="00D56EC9" w14:paraId="5FC4FCDB" w14:textId="621D72B8" w:rsidTr="00515696">
        <w:trPr>
          <w:trHeight w:val="255"/>
        </w:trPr>
        <w:tc>
          <w:tcPr>
            <w:tcW w:w="1135" w:type="dxa"/>
            <w:vMerge/>
            <w:shd w:val="clear" w:color="auto" w:fill="FFFFFF" w:themeFill="background1"/>
            <w:hideMark/>
          </w:tcPr>
          <w:p w14:paraId="1D31E55A" w14:textId="77777777" w:rsidR="00515696" w:rsidRPr="00D56EC9" w:rsidRDefault="00515696" w:rsidP="00515696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E386EE3" w14:textId="77777777" w:rsidR="00515696" w:rsidRPr="00D56EC9" w:rsidRDefault="00515696" w:rsidP="00515696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14:paraId="7602AEFD" w14:textId="213FCCB3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0.1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60000669" w14:textId="279CABA5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21 - 0.47</w:t>
            </w:r>
          </w:p>
        </w:tc>
        <w:tc>
          <w:tcPr>
            <w:tcW w:w="850" w:type="dxa"/>
            <w:vMerge/>
            <w:shd w:val="clear" w:color="auto" w:fill="FFFFFF" w:themeFill="background1"/>
            <w:vAlign w:val="center"/>
          </w:tcPr>
          <w:p w14:paraId="7C02D690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689" w:type="dxa"/>
            <w:shd w:val="clear" w:color="auto" w:fill="FFFFFF" w:themeFill="background1"/>
            <w:vAlign w:val="center"/>
          </w:tcPr>
          <w:p w14:paraId="13EE4C26" w14:textId="7F4D4A90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1075" w:type="dxa"/>
            <w:shd w:val="clear" w:color="auto" w:fill="FFFFFF" w:themeFill="background1"/>
            <w:vAlign w:val="center"/>
          </w:tcPr>
          <w:p w14:paraId="37EC0EC5" w14:textId="1AD2E348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21 – 0.46</w:t>
            </w:r>
          </w:p>
        </w:tc>
        <w:tc>
          <w:tcPr>
            <w:tcW w:w="960" w:type="dxa"/>
            <w:vMerge/>
            <w:shd w:val="clear" w:color="auto" w:fill="FFFFFF" w:themeFill="background1"/>
            <w:vAlign w:val="center"/>
          </w:tcPr>
          <w:p w14:paraId="75FF618C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vMerge/>
            <w:shd w:val="clear" w:color="auto" w:fill="FFFFFF" w:themeFill="background1"/>
            <w:vAlign w:val="center"/>
          </w:tcPr>
          <w:p w14:paraId="0848BE38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0EC9E695" w14:textId="2664E8EE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81" w:type="dxa"/>
            <w:shd w:val="clear" w:color="auto" w:fill="FFFFFF" w:themeFill="background1"/>
            <w:vAlign w:val="center"/>
          </w:tcPr>
          <w:p w14:paraId="729FA0C4" w14:textId="4EEC5B45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42" w:type="dxa"/>
            <w:vMerge/>
            <w:shd w:val="clear" w:color="auto" w:fill="FFFFFF" w:themeFill="background1"/>
            <w:vAlign w:val="center"/>
          </w:tcPr>
          <w:p w14:paraId="70E779B5" w14:textId="7777777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FFFFFF" w:themeFill="background1"/>
            <w:vAlign w:val="center"/>
          </w:tcPr>
          <w:p w14:paraId="7B35145A" w14:textId="7F3414D1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3E5ACDC9" w14:textId="0C0F9AED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23" w:type="dxa"/>
            <w:vMerge/>
            <w:shd w:val="clear" w:color="auto" w:fill="FFFFFF" w:themeFill="background1"/>
            <w:vAlign w:val="center"/>
          </w:tcPr>
          <w:p w14:paraId="3C95730F" w14:textId="7777777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12" w:type="dxa"/>
            <w:vMerge/>
            <w:shd w:val="clear" w:color="auto" w:fill="FFFFFF" w:themeFill="background1"/>
            <w:vAlign w:val="center"/>
          </w:tcPr>
          <w:p w14:paraId="1EC6F75B" w14:textId="7777777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15696" w:rsidRPr="00D56EC9" w14:paraId="75861D0B" w14:textId="520C10DC" w:rsidTr="00515696">
        <w:trPr>
          <w:trHeight w:val="255"/>
        </w:trPr>
        <w:tc>
          <w:tcPr>
            <w:tcW w:w="1135" w:type="dxa"/>
            <w:vMerge w:val="restart"/>
            <w:shd w:val="clear" w:color="auto" w:fill="F2F2F2" w:themeFill="background1" w:themeFillShade="F2"/>
            <w:noWrap/>
            <w:hideMark/>
          </w:tcPr>
          <w:p w14:paraId="23255825" w14:textId="77777777" w:rsidR="00515696" w:rsidRPr="00D56EC9" w:rsidRDefault="00515696" w:rsidP="00515696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dal status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6AB33D35" w14:textId="77777777" w:rsidR="00515696" w:rsidRPr="00D56EC9" w:rsidRDefault="00515696" w:rsidP="00515696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0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14:paraId="79401C2D" w14:textId="3D4F6068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2B85E934" w14:textId="293241E9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5F663C6B" w14:textId="5F553F09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00</w:t>
            </w:r>
          </w:p>
        </w:tc>
        <w:tc>
          <w:tcPr>
            <w:tcW w:w="689" w:type="dxa"/>
            <w:shd w:val="clear" w:color="auto" w:fill="F2F2F2" w:themeFill="background1" w:themeFillShade="F2"/>
            <w:vAlign w:val="center"/>
          </w:tcPr>
          <w:p w14:paraId="7028BE98" w14:textId="0D635CD0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5" w:type="dxa"/>
            <w:shd w:val="clear" w:color="auto" w:fill="F2F2F2" w:themeFill="background1" w:themeFillShade="F2"/>
            <w:vAlign w:val="center"/>
          </w:tcPr>
          <w:p w14:paraId="6624B25F" w14:textId="1C9A980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vMerge w:val="restart"/>
            <w:shd w:val="clear" w:color="auto" w:fill="F2F2F2" w:themeFill="background1" w:themeFillShade="F2"/>
            <w:vAlign w:val="center"/>
          </w:tcPr>
          <w:p w14:paraId="28DBC8BF" w14:textId="47BE3088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11</w:t>
            </w:r>
          </w:p>
        </w:tc>
        <w:tc>
          <w:tcPr>
            <w:tcW w:w="812" w:type="dxa"/>
            <w:vMerge w:val="restart"/>
            <w:shd w:val="clear" w:color="auto" w:fill="F2F2F2" w:themeFill="background1" w:themeFillShade="F2"/>
            <w:vAlign w:val="center"/>
          </w:tcPr>
          <w:p w14:paraId="088F0AE4" w14:textId="1CD0326D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28</w:t>
            </w:r>
          </w:p>
        </w:tc>
        <w:tc>
          <w:tcPr>
            <w:tcW w:w="666" w:type="dxa"/>
            <w:shd w:val="clear" w:color="auto" w:fill="F2F2F2" w:themeFill="background1" w:themeFillShade="F2"/>
            <w:vAlign w:val="center"/>
          </w:tcPr>
          <w:p w14:paraId="2B55594B" w14:textId="69B60FF5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81" w:type="dxa"/>
            <w:shd w:val="clear" w:color="auto" w:fill="F2F2F2" w:themeFill="background1" w:themeFillShade="F2"/>
            <w:vAlign w:val="center"/>
          </w:tcPr>
          <w:p w14:paraId="044F6412" w14:textId="12848711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42" w:type="dxa"/>
            <w:vMerge w:val="restart"/>
            <w:shd w:val="clear" w:color="auto" w:fill="F2F2F2" w:themeFill="background1" w:themeFillShade="F2"/>
            <w:vAlign w:val="center"/>
          </w:tcPr>
          <w:p w14:paraId="55F865D8" w14:textId="24B4F4DB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76</w:t>
            </w:r>
          </w:p>
        </w:tc>
        <w:tc>
          <w:tcPr>
            <w:tcW w:w="662" w:type="dxa"/>
            <w:shd w:val="clear" w:color="auto" w:fill="F2F2F2" w:themeFill="background1" w:themeFillShade="F2"/>
            <w:vAlign w:val="center"/>
          </w:tcPr>
          <w:p w14:paraId="3568027C" w14:textId="30355C02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14:paraId="723421EA" w14:textId="0A177C3E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23" w:type="dxa"/>
            <w:vMerge w:val="restart"/>
            <w:shd w:val="clear" w:color="auto" w:fill="F2F2F2" w:themeFill="background1" w:themeFillShade="F2"/>
            <w:vAlign w:val="center"/>
          </w:tcPr>
          <w:p w14:paraId="55060A2A" w14:textId="07500198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77</w:t>
            </w:r>
          </w:p>
        </w:tc>
        <w:tc>
          <w:tcPr>
            <w:tcW w:w="812" w:type="dxa"/>
            <w:vMerge w:val="restart"/>
            <w:shd w:val="clear" w:color="auto" w:fill="F2F2F2" w:themeFill="background1" w:themeFillShade="F2"/>
            <w:vAlign w:val="center"/>
          </w:tcPr>
          <w:p w14:paraId="33EFA79B" w14:textId="0467479C" w:rsidR="00515696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22</w:t>
            </w:r>
          </w:p>
        </w:tc>
      </w:tr>
      <w:tr w:rsidR="00515696" w:rsidRPr="00D56EC9" w14:paraId="6BA135A5" w14:textId="0BFDBD6E" w:rsidTr="00515696">
        <w:trPr>
          <w:trHeight w:val="255"/>
        </w:trPr>
        <w:tc>
          <w:tcPr>
            <w:tcW w:w="1135" w:type="dxa"/>
            <w:vMerge/>
            <w:shd w:val="clear" w:color="auto" w:fill="F2F2F2" w:themeFill="background1" w:themeFillShade="F2"/>
            <w:hideMark/>
          </w:tcPr>
          <w:p w14:paraId="35153199" w14:textId="77777777" w:rsidR="00515696" w:rsidRPr="00D56EC9" w:rsidRDefault="00515696" w:rsidP="00515696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091C8524" w14:textId="77777777" w:rsidR="00515696" w:rsidRPr="00D56EC9" w:rsidRDefault="00515696" w:rsidP="00515696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1-3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14:paraId="262C5F4A" w14:textId="0817501B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0.1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F506FFB" w14:textId="0168C1BA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05 - 0.25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  <w:vAlign w:val="center"/>
          </w:tcPr>
          <w:p w14:paraId="1BE49859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689" w:type="dxa"/>
            <w:shd w:val="clear" w:color="auto" w:fill="F2F2F2" w:themeFill="background1" w:themeFillShade="F2"/>
            <w:vAlign w:val="center"/>
          </w:tcPr>
          <w:p w14:paraId="2BB54F99" w14:textId="352FB161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1075" w:type="dxa"/>
            <w:shd w:val="clear" w:color="auto" w:fill="F2F2F2" w:themeFill="background1" w:themeFillShade="F2"/>
            <w:vAlign w:val="center"/>
          </w:tcPr>
          <w:p w14:paraId="65BB5C13" w14:textId="681FFC62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06 – 0.25</w:t>
            </w:r>
          </w:p>
        </w:tc>
        <w:tc>
          <w:tcPr>
            <w:tcW w:w="960" w:type="dxa"/>
            <w:vMerge/>
            <w:shd w:val="clear" w:color="auto" w:fill="F2F2F2" w:themeFill="background1" w:themeFillShade="F2"/>
            <w:vAlign w:val="center"/>
          </w:tcPr>
          <w:p w14:paraId="5FC82748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vMerge/>
            <w:shd w:val="clear" w:color="auto" w:fill="F2F2F2" w:themeFill="background1" w:themeFillShade="F2"/>
            <w:vAlign w:val="center"/>
          </w:tcPr>
          <w:p w14:paraId="37F7EB31" w14:textId="7777777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66" w:type="dxa"/>
            <w:shd w:val="clear" w:color="auto" w:fill="F2F2F2" w:themeFill="background1" w:themeFillShade="F2"/>
            <w:vAlign w:val="center"/>
          </w:tcPr>
          <w:p w14:paraId="09C41D98" w14:textId="72A17AFB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0.13</w:t>
            </w:r>
          </w:p>
        </w:tc>
        <w:tc>
          <w:tcPr>
            <w:tcW w:w="1181" w:type="dxa"/>
            <w:shd w:val="clear" w:color="auto" w:fill="F2F2F2" w:themeFill="background1" w:themeFillShade="F2"/>
            <w:vAlign w:val="center"/>
          </w:tcPr>
          <w:p w14:paraId="43AFFC6D" w14:textId="4C3EABCC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23 - 0.49</w:t>
            </w:r>
          </w:p>
        </w:tc>
        <w:tc>
          <w:tcPr>
            <w:tcW w:w="742" w:type="dxa"/>
            <w:vMerge/>
            <w:shd w:val="clear" w:color="auto" w:fill="F2F2F2" w:themeFill="background1" w:themeFillShade="F2"/>
            <w:vAlign w:val="center"/>
          </w:tcPr>
          <w:p w14:paraId="5173C1E1" w14:textId="7777777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  <w:vAlign w:val="center"/>
          </w:tcPr>
          <w:p w14:paraId="60E1BE3C" w14:textId="3D46272A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7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14:paraId="4F4BFA68" w14:textId="70022638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21 – 0.54</w:t>
            </w:r>
          </w:p>
        </w:tc>
        <w:tc>
          <w:tcPr>
            <w:tcW w:w="723" w:type="dxa"/>
            <w:vMerge/>
            <w:shd w:val="clear" w:color="auto" w:fill="F2F2F2" w:themeFill="background1" w:themeFillShade="F2"/>
            <w:vAlign w:val="center"/>
          </w:tcPr>
          <w:p w14:paraId="30D2563A" w14:textId="7777777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12" w:type="dxa"/>
            <w:vMerge/>
            <w:shd w:val="clear" w:color="auto" w:fill="F2F2F2" w:themeFill="background1" w:themeFillShade="F2"/>
            <w:vAlign w:val="center"/>
          </w:tcPr>
          <w:p w14:paraId="2058C974" w14:textId="7777777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15696" w:rsidRPr="00D56EC9" w14:paraId="5FE5B9C8" w14:textId="09352C3A" w:rsidTr="00515696">
        <w:trPr>
          <w:trHeight w:val="255"/>
        </w:trPr>
        <w:tc>
          <w:tcPr>
            <w:tcW w:w="1135" w:type="dxa"/>
            <w:vMerge/>
            <w:shd w:val="clear" w:color="auto" w:fill="F2F2F2" w:themeFill="background1" w:themeFillShade="F2"/>
            <w:hideMark/>
          </w:tcPr>
          <w:p w14:paraId="2293E378" w14:textId="77777777" w:rsidR="00515696" w:rsidRPr="00D56EC9" w:rsidRDefault="00515696" w:rsidP="00515696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1E8A350F" w14:textId="77777777" w:rsidR="00515696" w:rsidRPr="00D56EC9" w:rsidRDefault="00515696" w:rsidP="00515696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4+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14:paraId="37223859" w14:textId="2ADCAC9A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14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36D87524" w14:textId="6ED653FB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38 - 0.09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  <w:vAlign w:val="center"/>
          </w:tcPr>
          <w:p w14:paraId="2912B282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689" w:type="dxa"/>
            <w:shd w:val="clear" w:color="auto" w:fill="F2F2F2" w:themeFill="background1" w:themeFillShade="F2"/>
            <w:vAlign w:val="center"/>
          </w:tcPr>
          <w:p w14:paraId="4D56E331" w14:textId="4F674399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14</w:t>
            </w:r>
          </w:p>
        </w:tc>
        <w:tc>
          <w:tcPr>
            <w:tcW w:w="1075" w:type="dxa"/>
            <w:shd w:val="clear" w:color="auto" w:fill="F2F2F2" w:themeFill="background1" w:themeFillShade="F2"/>
            <w:vAlign w:val="center"/>
          </w:tcPr>
          <w:p w14:paraId="1956B0F6" w14:textId="55F37812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38 – 0.09</w:t>
            </w:r>
          </w:p>
        </w:tc>
        <w:tc>
          <w:tcPr>
            <w:tcW w:w="960" w:type="dxa"/>
            <w:vMerge/>
            <w:shd w:val="clear" w:color="auto" w:fill="F2F2F2" w:themeFill="background1" w:themeFillShade="F2"/>
            <w:vAlign w:val="center"/>
          </w:tcPr>
          <w:p w14:paraId="2DCF7EE5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vMerge/>
            <w:shd w:val="clear" w:color="auto" w:fill="F2F2F2" w:themeFill="background1" w:themeFillShade="F2"/>
            <w:vAlign w:val="center"/>
          </w:tcPr>
          <w:p w14:paraId="3DB44E99" w14:textId="7777777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66" w:type="dxa"/>
            <w:shd w:val="clear" w:color="auto" w:fill="F2F2F2" w:themeFill="background1" w:themeFillShade="F2"/>
            <w:vAlign w:val="center"/>
          </w:tcPr>
          <w:p w14:paraId="25E16D50" w14:textId="3D0681F4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0.18</w:t>
            </w:r>
          </w:p>
        </w:tc>
        <w:tc>
          <w:tcPr>
            <w:tcW w:w="1181" w:type="dxa"/>
            <w:shd w:val="clear" w:color="auto" w:fill="F2F2F2" w:themeFill="background1" w:themeFillShade="F2"/>
            <w:vAlign w:val="center"/>
          </w:tcPr>
          <w:p w14:paraId="542B5A8C" w14:textId="251DE8F4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28 - 0.64</w:t>
            </w:r>
          </w:p>
        </w:tc>
        <w:tc>
          <w:tcPr>
            <w:tcW w:w="742" w:type="dxa"/>
            <w:vMerge/>
            <w:shd w:val="clear" w:color="auto" w:fill="F2F2F2" w:themeFill="background1" w:themeFillShade="F2"/>
            <w:vAlign w:val="center"/>
          </w:tcPr>
          <w:p w14:paraId="1E3D8773" w14:textId="7777777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  <w:vAlign w:val="center"/>
          </w:tcPr>
          <w:p w14:paraId="39821168" w14:textId="4222E5DC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8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14:paraId="4DE29953" w14:textId="089BAED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28 – 0.65</w:t>
            </w:r>
          </w:p>
        </w:tc>
        <w:tc>
          <w:tcPr>
            <w:tcW w:w="723" w:type="dxa"/>
            <w:vMerge/>
            <w:shd w:val="clear" w:color="auto" w:fill="F2F2F2" w:themeFill="background1" w:themeFillShade="F2"/>
            <w:vAlign w:val="center"/>
          </w:tcPr>
          <w:p w14:paraId="0920D721" w14:textId="7777777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12" w:type="dxa"/>
            <w:vMerge/>
            <w:shd w:val="clear" w:color="auto" w:fill="F2F2F2" w:themeFill="background1" w:themeFillShade="F2"/>
            <w:vAlign w:val="center"/>
          </w:tcPr>
          <w:p w14:paraId="57EE72AD" w14:textId="7777777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15696" w:rsidRPr="00D56EC9" w14:paraId="6031F7C2" w14:textId="71B24D3B" w:rsidTr="00515696">
        <w:trPr>
          <w:trHeight w:val="255"/>
        </w:trPr>
        <w:tc>
          <w:tcPr>
            <w:tcW w:w="1135" w:type="dxa"/>
            <w:vMerge w:val="restart"/>
            <w:shd w:val="clear" w:color="auto" w:fill="FFFFFF" w:themeFill="background1"/>
            <w:noWrap/>
            <w:hideMark/>
          </w:tcPr>
          <w:p w14:paraId="0B152146" w14:textId="77777777" w:rsidR="00515696" w:rsidRPr="00D56EC9" w:rsidRDefault="00515696" w:rsidP="00515696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ge group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4AA3852" w14:textId="77777777" w:rsidR="00515696" w:rsidRPr="00D56EC9" w:rsidRDefault="00515696" w:rsidP="00515696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&lt;6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14:paraId="513F7CFA" w14:textId="7574BC05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0.0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0BAA5ED6" w14:textId="1A5E11F1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13 - 0.22</w:t>
            </w:r>
          </w:p>
        </w:tc>
        <w:tc>
          <w:tcPr>
            <w:tcW w:w="850" w:type="dxa"/>
            <w:vMerge w:val="restart"/>
            <w:shd w:val="clear" w:color="auto" w:fill="FFFFFF" w:themeFill="background1"/>
            <w:noWrap/>
            <w:vAlign w:val="center"/>
          </w:tcPr>
          <w:p w14:paraId="32111165" w14:textId="69D8BDB3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99</w:t>
            </w:r>
          </w:p>
        </w:tc>
        <w:tc>
          <w:tcPr>
            <w:tcW w:w="689" w:type="dxa"/>
            <w:shd w:val="clear" w:color="auto" w:fill="FFFFFF" w:themeFill="background1"/>
            <w:vAlign w:val="center"/>
          </w:tcPr>
          <w:p w14:paraId="53D528C8" w14:textId="3819BE4F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1075" w:type="dxa"/>
            <w:shd w:val="clear" w:color="auto" w:fill="FFFFFF" w:themeFill="background1"/>
            <w:vAlign w:val="center"/>
          </w:tcPr>
          <w:p w14:paraId="338A595F" w14:textId="2A47A3E3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14 – 0.20</w:t>
            </w:r>
          </w:p>
        </w:tc>
        <w:tc>
          <w:tcPr>
            <w:tcW w:w="960" w:type="dxa"/>
            <w:vMerge w:val="restart"/>
            <w:shd w:val="clear" w:color="auto" w:fill="FFFFFF" w:themeFill="background1"/>
            <w:vAlign w:val="center"/>
          </w:tcPr>
          <w:p w14:paraId="5D936DBF" w14:textId="3290DC63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10</w:t>
            </w:r>
          </w:p>
        </w:tc>
        <w:tc>
          <w:tcPr>
            <w:tcW w:w="812" w:type="dxa"/>
            <w:vMerge w:val="restart"/>
            <w:shd w:val="clear" w:color="auto" w:fill="FFFFFF" w:themeFill="background1"/>
            <w:vAlign w:val="center"/>
          </w:tcPr>
          <w:p w14:paraId="090CC711" w14:textId="74BDCAF4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44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47C8850A" w14:textId="49381F12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0.36</w:t>
            </w:r>
          </w:p>
        </w:tc>
        <w:tc>
          <w:tcPr>
            <w:tcW w:w="1181" w:type="dxa"/>
            <w:shd w:val="clear" w:color="auto" w:fill="FFFFFF" w:themeFill="background1"/>
            <w:vAlign w:val="center"/>
          </w:tcPr>
          <w:p w14:paraId="72A4AAEB" w14:textId="66E7C338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09 - 0.81</w:t>
            </w:r>
          </w:p>
        </w:tc>
        <w:tc>
          <w:tcPr>
            <w:tcW w:w="742" w:type="dxa"/>
            <w:vMerge w:val="restart"/>
            <w:shd w:val="clear" w:color="auto" w:fill="FFFFFF" w:themeFill="background1"/>
            <w:vAlign w:val="center"/>
          </w:tcPr>
          <w:p w14:paraId="0DE7363A" w14:textId="4D223639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00</w:t>
            </w:r>
          </w:p>
        </w:tc>
        <w:tc>
          <w:tcPr>
            <w:tcW w:w="662" w:type="dxa"/>
            <w:shd w:val="clear" w:color="auto" w:fill="FFFFFF" w:themeFill="background1"/>
            <w:vAlign w:val="center"/>
          </w:tcPr>
          <w:p w14:paraId="7A17F92D" w14:textId="6B6C7A8F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7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04BF36B3" w14:textId="3EF2D7AB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8 – 0.83</w:t>
            </w:r>
          </w:p>
        </w:tc>
        <w:tc>
          <w:tcPr>
            <w:tcW w:w="723" w:type="dxa"/>
            <w:vMerge w:val="restart"/>
            <w:shd w:val="clear" w:color="auto" w:fill="FFFFFF" w:themeFill="background1"/>
            <w:vAlign w:val="center"/>
          </w:tcPr>
          <w:p w14:paraId="36A2348A" w14:textId="30BAE15D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64</w:t>
            </w:r>
          </w:p>
        </w:tc>
        <w:tc>
          <w:tcPr>
            <w:tcW w:w="812" w:type="dxa"/>
            <w:vMerge w:val="restart"/>
            <w:shd w:val="clear" w:color="auto" w:fill="FFFFFF" w:themeFill="background1"/>
            <w:vAlign w:val="center"/>
          </w:tcPr>
          <w:p w14:paraId="6049D056" w14:textId="1EB595A6" w:rsidR="00515696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17</w:t>
            </w:r>
          </w:p>
        </w:tc>
      </w:tr>
      <w:tr w:rsidR="00515696" w:rsidRPr="00D56EC9" w14:paraId="4A7412AB" w14:textId="0ACA4F7C" w:rsidTr="00515696">
        <w:trPr>
          <w:trHeight w:val="255"/>
        </w:trPr>
        <w:tc>
          <w:tcPr>
            <w:tcW w:w="1135" w:type="dxa"/>
            <w:vMerge/>
            <w:shd w:val="clear" w:color="auto" w:fill="F2F2F2" w:themeFill="background1" w:themeFillShade="F2"/>
            <w:hideMark/>
          </w:tcPr>
          <w:p w14:paraId="77FAC582" w14:textId="77777777" w:rsidR="00515696" w:rsidRPr="00D56EC9" w:rsidRDefault="00515696" w:rsidP="00515696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6A780BFA" w14:textId="77777777" w:rsidR="00515696" w:rsidRPr="00D56EC9" w:rsidRDefault="00515696" w:rsidP="00515696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0-69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14:paraId="1A706A7C" w14:textId="25E3036C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65B1E9C4" w14:textId="11071AE8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vMerge/>
            <w:shd w:val="clear" w:color="auto" w:fill="FFFFFF" w:themeFill="background1"/>
            <w:vAlign w:val="center"/>
          </w:tcPr>
          <w:p w14:paraId="7561F26B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689" w:type="dxa"/>
            <w:shd w:val="clear" w:color="auto" w:fill="FFFFFF" w:themeFill="background1"/>
            <w:vAlign w:val="center"/>
          </w:tcPr>
          <w:p w14:paraId="499DFA7E" w14:textId="56EA1A4F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5" w:type="dxa"/>
            <w:shd w:val="clear" w:color="auto" w:fill="FFFFFF" w:themeFill="background1"/>
            <w:vAlign w:val="center"/>
          </w:tcPr>
          <w:p w14:paraId="4C9F84EC" w14:textId="594CF33A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vMerge/>
            <w:shd w:val="clear" w:color="auto" w:fill="FFFFFF" w:themeFill="background1"/>
            <w:vAlign w:val="center"/>
          </w:tcPr>
          <w:p w14:paraId="1EBB20B6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vMerge/>
            <w:shd w:val="clear" w:color="auto" w:fill="FFFFFF" w:themeFill="background1"/>
            <w:vAlign w:val="center"/>
          </w:tcPr>
          <w:p w14:paraId="33D5132C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11C05026" w14:textId="4A3D7C44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81" w:type="dxa"/>
            <w:shd w:val="clear" w:color="auto" w:fill="FFFFFF" w:themeFill="background1"/>
            <w:vAlign w:val="center"/>
          </w:tcPr>
          <w:p w14:paraId="19CF8013" w14:textId="7F80C020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42" w:type="dxa"/>
            <w:vMerge/>
            <w:shd w:val="clear" w:color="auto" w:fill="FFFFFF" w:themeFill="background1"/>
            <w:vAlign w:val="center"/>
          </w:tcPr>
          <w:p w14:paraId="48710A34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shd w:val="clear" w:color="auto" w:fill="FFFFFF" w:themeFill="background1"/>
            <w:vAlign w:val="center"/>
          </w:tcPr>
          <w:p w14:paraId="33A15AA9" w14:textId="2D5AFEDE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501FE334" w14:textId="16F04E29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23" w:type="dxa"/>
            <w:vMerge/>
            <w:shd w:val="clear" w:color="auto" w:fill="F2F2F2" w:themeFill="background1" w:themeFillShade="F2"/>
            <w:vAlign w:val="center"/>
          </w:tcPr>
          <w:p w14:paraId="725C2B9D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vMerge/>
            <w:shd w:val="clear" w:color="auto" w:fill="F2F2F2" w:themeFill="background1" w:themeFillShade="F2"/>
            <w:vAlign w:val="center"/>
          </w:tcPr>
          <w:p w14:paraId="0E57EC2A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515696" w:rsidRPr="00D56EC9" w14:paraId="65DBC701" w14:textId="5E0BCFDD" w:rsidTr="00515696">
        <w:trPr>
          <w:trHeight w:val="255"/>
        </w:trPr>
        <w:tc>
          <w:tcPr>
            <w:tcW w:w="1135" w:type="dxa"/>
            <w:vMerge/>
            <w:shd w:val="clear" w:color="auto" w:fill="F2F2F2" w:themeFill="background1" w:themeFillShade="F2"/>
            <w:hideMark/>
          </w:tcPr>
          <w:p w14:paraId="61FD08FB" w14:textId="77777777" w:rsidR="00515696" w:rsidRPr="00D56EC9" w:rsidRDefault="00515696" w:rsidP="00515696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34E5D60" w14:textId="77777777" w:rsidR="00515696" w:rsidRPr="00D56EC9" w:rsidRDefault="00515696" w:rsidP="00515696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0-79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14:paraId="3060FDB3" w14:textId="589FF37F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0.1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13F17CFE" w14:textId="0B4D385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05 - 0.25</w:t>
            </w:r>
          </w:p>
        </w:tc>
        <w:tc>
          <w:tcPr>
            <w:tcW w:w="850" w:type="dxa"/>
            <w:vMerge/>
            <w:shd w:val="clear" w:color="auto" w:fill="FFFFFF" w:themeFill="background1"/>
            <w:vAlign w:val="center"/>
          </w:tcPr>
          <w:p w14:paraId="3254E242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689" w:type="dxa"/>
            <w:shd w:val="clear" w:color="auto" w:fill="FFFFFF" w:themeFill="background1"/>
            <w:vAlign w:val="center"/>
          </w:tcPr>
          <w:p w14:paraId="7D78CA7A" w14:textId="46109183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1075" w:type="dxa"/>
            <w:shd w:val="clear" w:color="auto" w:fill="FFFFFF" w:themeFill="background1"/>
            <w:vAlign w:val="center"/>
          </w:tcPr>
          <w:p w14:paraId="1DFC959F" w14:textId="7251CF5E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09 – 0.21</w:t>
            </w:r>
          </w:p>
        </w:tc>
        <w:tc>
          <w:tcPr>
            <w:tcW w:w="960" w:type="dxa"/>
            <w:vMerge/>
            <w:shd w:val="clear" w:color="auto" w:fill="FFFFFF" w:themeFill="background1"/>
            <w:vAlign w:val="center"/>
          </w:tcPr>
          <w:p w14:paraId="7E04AC6E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vMerge/>
            <w:shd w:val="clear" w:color="auto" w:fill="FFFFFF" w:themeFill="background1"/>
            <w:vAlign w:val="center"/>
          </w:tcPr>
          <w:p w14:paraId="001C41EF" w14:textId="7777777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0D9BD7CC" w14:textId="104D49FE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0.08</w:t>
            </w:r>
          </w:p>
        </w:tc>
        <w:tc>
          <w:tcPr>
            <w:tcW w:w="1181" w:type="dxa"/>
            <w:shd w:val="clear" w:color="auto" w:fill="FFFFFF" w:themeFill="background1"/>
            <w:vAlign w:val="center"/>
          </w:tcPr>
          <w:p w14:paraId="2EB277E4" w14:textId="00D81C1B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31 - 0.47</w:t>
            </w:r>
          </w:p>
        </w:tc>
        <w:tc>
          <w:tcPr>
            <w:tcW w:w="742" w:type="dxa"/>
            <w:vMerge/>
            <w:shd w:val="clear" w:color="auto" w:fill="FFFFFF" w:themeFill="background1"/>
            <w:vAlign w:val="center"/>
          </w:tcPr>
          <w:p w14:paraId="0FAE23F2" w14:textId="7777777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FFFFFF" w:themeFill="background1"/>
            <w:vAlign w:val="center"/>
          </w:tcPr>
          <w:p w14:paraId="26A5C4A5" w14:textId="4B4D4F40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1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4075BD97" w14:textId="260F8691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29 – 0.50</w:t>
            </w:r>
          </w:p>
        </w:tc>
        <w:tc>
          <w:tcPr>
            <w:tcW w:w="723" w:type="dxa"/>
            <w:vMerge/>
            <w:shd w:val="clear" w:color="auto" w:fill="F2F2F2" w:themeFill="background1" w:themeFillShade="F2"/>
            <w:vAlign w:val="center"/>
          </w:tcPr>
          <w:p w14:paraId="7FF726EA" w14:textId="7777777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12" w:type="dxa"/>
            <w:vMerge/>
            <w:shd w:val="clear" w:color="auto" w:fill="F2F2F2" w:themeFill="background1" w:themeFillShade="F2"/>
            <w:vAlign w:val="center"/>
          </w:tcPr>
          <w:p w14:paraId="06322B81" w14:textId="7777777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15696" w:rsidRPr="00D56EC9" w14:paraId="20DE3217" w14:textId="4DBB9BA6" w:rsidTr="00515696">
        <w:trPr>
          <w:trHeight w:val="255"/>
        </w:trPr>
        <w:tc>
          <w:tcPr>
            <w:tcW w:w="1135" w:type="dxa"/>
            <w:vMerge/>
            <w:shd w:val="clear" w:color="auto" w:fill="F2F2F2" w:themeFill="background1" w:themeFillShade="F2"/>
            <w:hideMark/>
          </w:tcPr>
          <w:p w14:paraId="3B6E56AB" w14:textId="77777777" w:rsidR="00515696" w:rsidRPr="00D56EC9" w:rsidRDefault="00515696" w:rsidP="00515696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2FFA7C7" w14:textId="77777777" w:rsidR="00515696" w:rsidRPr="00D56EC9" w:rsidRDefault="00515696" w:rsidP="00515696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0+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14:paraId="74D445F8" w14:textId="2C7715FB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0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0E8D42A4" w14:textId="6F9316BF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29 - 0.14</w:t>
            </w:r>
          </w:p>
        </w:tc>
        <w:tc>
          <w:tcPr>
            <w:tcW w:w="850" w:type="dxa"/>
            <w:vMerge/>
            <w:shd w:val="clear" w:color="auto" w:fill="FFFFFF" w:themeFill="background1"/>
            <w:vAlign w:val="center"/>
          </w:tcPr>
          <w:p w14:paraId="5C4257AE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689" w:type="dxa"/>
            <w:shd w:val="clear" w:color="auto" w:fill="FFFFFF" w:themeFill="background1"/>
            <w:vAlign w:val="center"/>
          </w:tcPr>
          <w:p w14:paraId="782AA0B3" w14:textId="6868937D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13</w:t>
            </w:r>
          </w:p>
        </w:tc>
        <w:tc>
          <w:tcPr>
            <w:tcW w:w="1075" w:type="dxa"/>
            <w:shd w:val="clear" w:color="auto" w:fill="FFFFFF" w:themeFill="background1"/>
            <w:vAlign w:val="center"/>
          </w:tcPr>
          <w:p w14:paraId="1663E1D9" w14:textId="5D6261A8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34 – 0.09</w:t>
            </w:r>
          </w:p>
        </w:tc>
        <w:tc>
          <w:tcPr>
            <w:tcW w:w="960" w:type="dxa"/>
            <w:vMerge/>
            <w:shd w:val="clear" w:color="auto" w:fill="FFFFFF" w:themeFill="background1"/>
            <w:vAlign w:val="center"/>
          </w:tcPr>
          <w:p w14:paraId="10DC0E30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vMerge/>
            <w:shd w:val="clear" w:color="auto" w:fill="FFFFFF" w:themeFill="background1"/>
            <w:vAlign w:val="center"/>
          </w:tcPr>
          <w:p w14:paraId="21F7C794" w14:textId="7777777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0AE5CE9B" w14:textId="571A2B30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21</w:t>
            </w:r>
          </w:p>
        </w:tc>
        <w:tc>
          <w:tcPr>
            <w:tcW w:w="1181" w:type="dxa"/>
            <w:shd w:val="clear" w:color="auto" w:fill="FFFFFF" w:themeFill="background1"/>
            <w:vAlign w:val="center"/>
          </w:tcPr>
          <w:p w14:paraId="2D33C177" w14:textId="06BBC2E1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76 - 0.33</w:t>
            </w:r>
          </w:p>
        </w:tc>
        <w:tc>
          <w:tcPr>
            <w:tcW w:w="742" w:type="dxa"/>
            <w:vMerge/>
            <w:shd w:val="clear" w:color="auto" w:fill="FFFFFF" w:themeFill="background1"/>
            <w:vAlign w:val="center"/>
          </w:tcPr>
          <w:p w14:paraId="3591ABB4" w14:textId="7777777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FFFFFF" w:themeFill="background1"/>
            <w:vAlign w:val="center"/>
          </w:tcPr>
          <w:p w14:paraId="3074D815" w14:textId="408A9450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22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0D92603E" w14:textId="1DDC3515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78 – 0.33</w:t>
            </w:r>
          </w:p>
        </w:tc>
        <w:tc>
          <w:tcPr>
            <w:tcW w:w="723" w:type="dxa"/>
            <w:vMerge/>
            <w:shd w:val="clear" w:color="auto" w:fill="F2F2F2" w:themeFill="background1" w:themeFillShade="F2"/>
            <w:vAlign w:val="center"/>
          </w:tcPr>
          <w:p w14:paraId="4382F05B" w14:textId="7777777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12" w:type="dxa"/>
            <w:vMerge/>
            <w:shd w:val="clear" w:color="auto" w:fill="F2F2F2" w:themeFill="background1" w:themeFillShade="F2"/>
            <w:vAlign w:val="center"/>
          </w:tcPr>
          <w:p w14:paraId="314F1A74" w14:textId="7777777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15696" w:rsidRPr="00D56EC9" w14:paraId="005CD7AE" w14:textId="42B6A43D" w:rsidTr="00515696">
        <w:trPr>
          <w:trHeight w:val="255"/>
        </w:trPr>
        <w:tc>
          <w:tcPr>
            <w:tcW w:w="1135" w:type="dxa"/>
            <w:vMerge w:val="restart"/>
            <w:shd w:val="clear" w:color="auto" w:fill="F2F2F2" w:themeFill="background1" w:themeFillShade="F2"/>
            <w:noWrap/>
            <w:hideMark/>
          </w:tcPr>
          <w:p w14:paraId="07345348" w14:textId="77777777" w:rsidR="00515696" w:rsidRPr="00D56EC9" w:rsidRDefault="00515696" w:rsidP="00515696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Vascular invasion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7D6BAA19" w14:textId="77777777" w:rsidR="00515696" w:rsidRPr="00D56EC9" w:rsidRDefault="00515696" w:rsidP="00515696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14:paraId="26698316" w14:textId="5A41EAEE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38D69C2A" w14:textId="2DDE85ED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1C31C170" w14:textId="539F4995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921</w:t>
            </w:r>
          </w:p>
        </w:tc>
        <w:tc>
          <w:tcPr>
            <w:tcW w:w="689" w:type="dxa"/>
            <w:shd w:val="clear" w:color="auto" w:fill="F2F2F2" w:themeFill="background1" w:themeFillShade="F2"/>
            <w:vAlign w:val="center"/>
          </w:tcPr>
          <w:p w14:paraId="3BD6B8C9" w14:textId="3721B100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5" w:type="dxa"/>
            <w:shd w:val="clear" w:color="auto" w:fill="F2F2F2" w:themeFill="background1" w:themeFillShade="F2"/>
            <w:vAlign w:val="center"/>
          </w:tcPr>
          <w:p w14:paraId="377BBB5B" w14:textId="5EA516E2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vMerge w:val="restart"/>
            <w:shd w:val="clear" w:color="auto" w:fill="F2F2F2" w:themeFill="background1" w:themeFillShade="F2"/>
            <w:vAlign w:val="center"/>
          </w:tcPr>
          <w:p w14:paraId="20CF5EB6" w14:textId="5C767BD0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966</w:t>
            </w:r>
          </w:p>
        </w:tc>
        <w:tc>
          <w:tcPr>
            <w:tcW w:w="812" w:type="dxa"/>
            <w:vMerge w:val="restart"/>
            <w:shd w:val="clear" w:color="auto" w:fill="F2F2F2" w:themeFill="background1" w:themeFillShade="F2"/>
            <w:vAlign w:val="center"/>
          </w:tcPr>
          <w:p w14:paraId="37AC4C0A" w14:textId="64D67205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50</w:t>
            </w:r>
          </w:p>
        </w:tc>
        <w:tc>
          <w:tcPr>
            <w:tcW w:w="666" w:type="dxa"/>
            <w:shd w:val="clear" w:color="auto" w:fill="F2F2F2" w:themeFill="background1" w:themeFillShade="F2"/>
            <w:vAlign w:val="center"/>
          </w:tcPr>
          <w:p w14:paraId="698A45B3" w14:textId="39B03349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81" w:type="dxa"/>
            <w:shd w:val="clear" w:color="auto" w:fill="F2F2F2" w:themeFill="background1" w:themeFillShade="F2"/>
            <w:vAlign w:val="center"/>
          </w:tcPr>
          <w:p w14:paraId="78A0E367" w14:textId="4BBA41C8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42" w:type="dxa"/>
            <w:vMerge w:val="restart"/>
            <w:shd w:val="clear" w:color="auto" w:fill="F2F2F2" w:themeFill="background1" w:themeFillShade="F2"/>
            <w:vAlign w:val="center"/>
          </w:tcPr>
          <w:p w14:paraId="4F40DE87" w14:textId="3486F92E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55</w:t>
            </w:r>
          </w:p>
        </w:tc>
        <w:tc>
          <w:tcPr>
            <w:tcW w:w="662" w:type="dxa"/>
            <w:shd w:val="clear" w:color="auto" w:fill="F2F2F2" w:themeFill="background1" w:themeFillShade="F2"/>
            <w:vAlign w:val="center"/>
          </w:tcPr>
          <w:p w14:paraId="06A5C17B" w14:textId="66A0E6AE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14:paraId="1FFC3665" w14:textId="45BE9A4C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23" w:type="dxa"/>
            <w:vMerge w:val="restart"/>
            <w:shd w:val="clear" w:color="auto" w:fill="F2F2F2" w:themeFill="background1" w:themeFillShade="F2"/>
            <w:vAlign w:val="center"/>
          </w:tcPr>
          <w:p w14:paraId="29BF88B3" w14:textId="3C1D3DE9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61</w:t>
            </w:r>
          </w:p>
        </w:tc>
        <w:tc>
          <w:tcPr>
            <w:tcW w:w="812" w:type="dxa"/>
            <w:vMerge w:val="restart"/>
            <w:shd w:val="clear" w:color="auto" w:fill="F2F2F2" w:themeFill="background1" w:themeFillShade="F2"/>
            <w:vAlign w:val="center"/>
          </w:tcPr>
          <w:p w14:paraId="73C798AA" w14:textId="5C76DAF4" w:rsidR="00515696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33</w:t>
            </w:r>
          </w:p>
        </w:tc>
      </w:tr>
      <w:tr w:rsidR="00515696" w:rsidRPr="00D56EC9" w14:paraId="1DEE31D6" w14:textId="4B38B029" w:rsidTr="00515696">
        <w:trPr>
          <w:trHeight w:val="255"/>
        </w:trPr>
        <w:tc>
          <w:tcPr>
            <w:tcW w:w="1135" w:type="dxa"/>
            <w:vMerge/>
            <w:shd w:val="clear" w:color="auto" w:fill="F2F2F2" w:themeFill="background1" w:themeFillShade="F2"/>
            <w:hideMark/>
          </w:tcPr>
          <w:p w14:paraId="04CAF000" w14:textId="77777777" w:rsidR="00515696" w:rsidRPr="00D56EC9" w:rsidRDefault="00515696" w:rsidP="00515696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7865F5E8" w14:textId="77777777" w:rsidR="00515696" w:rsidRPr="00D56EC9" w:rsidRDefault="00515696" w:rsidP="00515696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14:paraId="7A97BF8C" w14:textId="4CC4AA4A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0.0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2A9C5812" w14:textId="2FC5C6E1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15 - 0.16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  <w:vAlign w:val="center"/>
          </w:tcPr>
          <w:p w14:paraId="4AEB67E8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689" w:type="dxa"/>
            <w:shd w:val="clear" w:color="auto" w:fill="F2F2F2" w:themeFill="background1" w:themeFillShade="F2"/>
            <w:vAlign w:val="center"/>
          </w:tcPr>
          <w:p w14:paraId="43FE000E" w14:textId="2C62BE8E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00</w:t>
            </w:r>
          </w:p>
        </w:tc>
        <w:tc>
          <w:tcPr>
            <w:tcW w:w="1075" w:type="dxa"/>
            <w:shd w:val="clear" w:color="auto" w:fill="F2F2F2" w:themeFill="background1" w:themeFillShade="F2"/>
            <w:vAlign w:val="center"/>
          </w:tcPr>
          <w:p w14:paraId="0254EB96" w14:textId="387817F0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16 – 0.15</w:t>
            </w:r>
          </w:p>
        </w:tc>
        <w:tc>
          <w:tcPr>
            <w:tcW w:w="960" w:type="dxa"/>
            <w:vMerge/>
            <w:shd w:val="clear" w:color="auto" w:fill="F2F2F2" w:themeFill="background1" w:themeFillShade="F2"/>
            <w:vAlign w:val="center"/>
          </w:tcPr>
          <w:p w14:paraId="0EDE8C72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vMerge/>
            <w:shd w:val="clear" w:color="auto" w:fill="F2F2F2" w:themeFill="background1" w:themeFillShade="F2"/>
          </w:tcPr>
          <w:p w14:paraId="2E4DFBDF" w14:textId="7777777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66" w:type="dxa"/>
            <w:shd w:val="clear" w:color="auto" w:fill="F2F2F2" w:themeFill="background1" w:themeFillShade="F2"/>
            <w:vAlign w:val="center"/>
          </w:tcPr>
          <w:p w14:paraId="51BF855C" w14:textId="67EDF146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0.04</w:t>
            </w:r>
          </w:p>
        </w:tc>
        <w:tc>
          <w:tcPr>
            <w:tcW w:w="1181" w:type="dxa"/>
            <w:shd w:val="clear" w:color="auto" w:fill="F2F2F2" w:themeFill="background1" w:themeFillShade="F2"/>
            <w:vAlign w:val="center"/>
          </w:tcPr>
          <w:p w14:paraId="3B6C0352" w14:textId="4BB80570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28 - 0.37</w:t>
            </w:r>
          </w:p>
        </w:tc>
        <w:tc>
          <w:tcPr>
            <w:tcW w:w="742" w:type="dxa"/>
            <w:vMerge/>
            <w:shd w:val="clear" w:color="auto" w:fill="F2F2F2" w:themeFill="background1" w:themeFillShade="F2"/>
          </w:tcPr>
          <w:p w14:paraId="39C84605" w14:textId="7777777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  <w:vAlign w:val="center"/>
          </w:tcPr>
          <w:p w14:paraId="5332F080" w14:textId="7DA9E6B3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1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14:paraId="644151AA" w14:textId="39BA6E3B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32 – 0.34</w:t>
            </w:r>
          </w:p>
        </w:tc>
        <w:tc>
          <w:tcPr>
            <w:tcW w:w="723" w:type="dxa"/>
            <w:vMerge/>
            <w:shd w:val="clear" w:color="auto" w:fill="F2F2F2" w:themeFill="background1" w:themeFillShade="F2"/>
          </w:tcPr>
          <w:p w14:paraId="38E6C791" w14:textId="7777777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12" w:type="dxa"/>
            <w:vMerge/>
            <w:shd w:val="clear" w:color="auto" w:fill="F2F2F2" w:themeFill="background1" w:themeFillShade="F2"/>
          </w:tcPr>
          <w:p w14:paraId="58CAFF37" w14:textId="7777777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15696" w:rsidRPr="00D56EC9" w14:paraId="354F781E" w14:textId="7EADD783" w:rsidTr="00515696">
        <w:trPr>
          <w:trHeight w:val="255"/>
        </w:trPr>
        <w:tc>
          <w:tcPr>
            <w:tcW w:w="1135" w:type="dxa"/>
            <w:vMerge/>
            <w:shd w:val="clear" w:color="auto" w:fill="F2F2F2" w:themeFill="background1" w:themeFillShade="F2"/>
            <w:hideMark/>
          </w:tcPr>
          <w:p w14:paraId="55FAA972" w14:textId="77777777" w:rsidR="00515696" w:rsidRPr="00D56EC9" w:rsidRDefault="00515696" w:rsidP="00515696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0C4357EE" w14:textId="77777777" w:rsidR="00515696" w:rsidRPr="00D56EC9" w:rsidRDefault="00515696" w:rsidP="00515696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14:paraId="0E90ECF4" w14:textId="516B721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0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68DEF58D" w14:textId="2204B9B8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43 - 0.30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  <w:vAlign w:val="center"/>
          </w:tcPr>
          <w:p w14:paraId="4C7F02CE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689" w:type="dxa"/>
            <w:shd w:val="clear" w:color="auto" w:fill="F2F2F2" w:themeFill="background1" w:themeFillShade="F2"/>
            <w:vAlign w:val="center"/>
          </w:tcPr>
          <w:p w14:paraId="3F9B77D8" w14:textId="013768E8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05</w:t>
            </w:r>
          </w:p>
        </w:tc>
        <w:tc>
          <w:tcPr>
            <w:tcW w:w="1075" w:type="dxa"/>
            <w:shd w:val="clear" w:color="auto" w:fill="F2F2F2" w:themeFill="background1" w:themeFillShade="F2"/>
            <w:vAlign w:val="center"/>
          </w:tcPr>
          <w:p w14:paraId="4A517F99" w14:textId="0FA5073F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41 – 0.32</w:t>
            </w:r>
          </w:p>
        </w:tc>
        <w:tc>
          <w:tcPr>
            <w:tcW w:w="960" w:type="dxa"/>
            <w:vMerge/>
            <w:shd w:val="clear" w:color="auto" w:fill="F2F2F2" w:themeFill="background1" w:themeFillShade="F2"/>
            <w:vAlign w:val="center"/>
          </w:tcPr>
          <w:p w14:paraId="3398DA2A" w14:textId="77777777" w:rsidR="00515696" w:rsidRPr="00D56EC9" w:rsidRDefault="00515696" w:rsidP="0051569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vMerge/>
            <w:shd w:val="clear" w:color="auto" w:fill="F2F2F2" w:themeFill="background1" w:themeFillShade="F2"/>
          </w:tcPr>
          <w:p w14:paraId="0BA3039D" w14:textId="7777777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66" w:type="dxa"/>
            <w:shd w:val="clear" w:color="auto" w:fill="F2F2F2" w:themeFill="background1" w:themeFillShade="F2"/>
            <w:vAlign w:val="center"/>
          </w:tcPr>
          <w:p w14:paraId="46DA9566" w14:textId="00C47401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0.39</w:t>
            </w:r>
          </w:p>
        </w:tc>
        <w:tc>
          <w:tcPr>
            <w:tcW w:w="1181" w:type="dxa"/>
            <w:shd w:val="clear" w:color="auto" w:fill="F2F2F2" w:themeFill="background1" w:themeFillShade="F2"/>
            <w:vAlign w:val="center"/>
          </w:tcPr>
          <w:p w14:paraId="4AA233B5" w14:textId="64577CA3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56EC9">
              <w:rPr>
                <w:rFonts w:ascii="Calibri" w:hAnsi="Calibri" w:cs="Calibri"/>
                <w:sz w:val="16"/>
                <w:szCs w:val="16"/>
              </w:rPr>
              <w:t>-1.31 - 0.53</w:t>
            </w:r>
          </w:p>
        </w:tc>
        <w:tc>
          <w:tcPr>
            <w:tcW w:w="742" w:type="dxa"/>
            <w:vMerge/>
            <w:shd w:val="clear" w:color="auto" w:fill="F2F2F2" w:themeFill="background1" w:themeFillShade="F2"/>
          </w:tcPr>
          <w:p w14:paraId="4BA695CC" w14:textId="7777777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  <w:vAlign w:val="center"/>
          </w:tcPr>
          <w:p w14:paraId="50CD944A" w14:textId="1E47131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42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14:paraId="79BECB46" w14:textId="77AB7E68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1.34 – 0.51</w:t>
            </w:r>
          </w:p>
        </w:tc>
        <w:tc>
          <w:tcPr>
            <w:tcW w:w="723" w:type="dxa"/>
            <w:vMerge/>
            <w:shd w:val="clear" w:color="auto" w:fill="F2F2F2" w:themeFill="background1" w:themeFillShade="F2"/>
          </w:tcPr>
          <w:p w14:paraId="278927F4" w14:textId="7777777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12" w:type="dxa"/>
            <w:vMerge/>
            <w:shd w:val="clear" w:color="auto" w:fill="F2F2F2" w:themeFill="background1" w:themeFillShade="F2"/>
          </w:tcPr>
          <w:p w14:paraId="6E31CA6D" w14:textId="77777777" w:rsidR="00515696" w:rsidRPr="00D56EC9" w:rsidRDefault="00515696" w:rsidP="0051569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</w:tbl>
    <w:p w14:paraId="16CEA4EE" w14:textId="77777777" w:rsidR="00892503" w:rsidRDefault="00892503" w:rsidP="00892503"/>
    <w:p w14:paraId="6582AA35" w14:textId="77777777" w:rsidR="00D56EC9" w:rsidRDefault="00D56EC9" w:rsidP="00D56EC9">
      <w:pPr>
        <w:rPr>
          <w:i/>
          <w:iCs/>
        </w:rPr>
      </w:pPr>
    </w:p>
    <w:p w14:paraId="7655B7A6" w14:textId="77777777" w:rsidR="00D56EC9" w:rsidRDefault="00D56EC9" w:rsidP="00D56EC9">
      <w:pPr>
        <w:rPr>
          <w:i/>
          <w:iCs/>
        </w:rPr>
      </w:pPr>
    </w:p>
    <w:p w14:paraId="58EDCD8F" w14:textId="6126D818" w:rsidR="00892503" w:rsidRDefault="00892503" w:rsidP="00892503">
      <w:r>
        <w:t>Supplementary table 3. Multivariable linear regression results for change in Ki67 in patients allocated to AI by</w:t>
      </w:r>
      <w:r w:rsidRPr="00044D0C">
        <w:t xml:space="preserve"> HER2 status</w:t>
      </w:r>
      <w:r>
        <w:t xml:space="preserve"> showing adjustment for sample type and AI choice</w:t>
      </w:r>
    </w:p>
    <w:tbl>
      <w:tblPr>
        <w:tblStyle w:val="TableGridLight"/>
        <w:tblW w:w="14381" w:type="dxa"/>
        <w:tblInd w:w="-431" w:type="dxa"/>
        <w:tblLook w:val="04A0" w:firstRow="1" w:lastRow="0" w:firstColumn="1" w:lastColumn="0" w:noHBand="0" w:noVBand="1"/>
      </w:tblPr>
      <w:tblGrid>
        <w:gridCol w:w="1279"/>
        <w:gridCol w:w="992"/>
        <w:gridCol w:w="565"/>
        <w:gridCol w:w="1134"/>
        <w:gridCol w:w="709"/>
        <w:gridCol w:w="709"/>
        <w:gridCol w:w="1134"/>
        <w:gridCol w:w="708"/>
        <w:gridCol w:w="851"/>
        <w:gridCol w:w="709"/>
        <w:gridCol w:w="1134"/>
        <w:gridCol w:w="850"/>
        <w:gridCol w:w="851"/>
        <w:gridCol w:w="1258"/>
        <w:gridCol w:w="686"/>
        <w:gridCol w:w="812"/>
      </w:tblGrid>
      <w:tr w:rsidR="00CF01F8" w:rsidRPr="005B2B73" w14:paraId="59BC3BF2" w14:textId="142B7CD5" w:rsidTr="00CF01F8">
        <w:trPr>
          <w:trHeight w:val="255"/>
        </w:trPr>
        <w:tc>
          <w:tcPr>
            <w:tcW w:w="2271" w:type="dxa"/>
            <w:gridSpan w:val="2"/>
            <w:noWrap/>
          </w:tcPr>
          <w:p w14:paraId="370789AA" w14:textId="77777777" w:rsidR="00CF01F8" w:rsidRPr="005B2B73" w:rsidRDefault="00CF01F8" w:rsidP="0089250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810" w:type="dxa"/>
            <w:gridSpan w:val="7"/>
          </w:tcPr>
          <w:p w14:paraId="065A5ACA" w14:textId="1BB242B7" w:rsidR="00CF01F8" w:rsidRDefault="00CF01F8" w:rsidP="00892503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ER+ HER2</w:t>
            </w: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300" w:type="dxa"/>
            <w:gridSpan w:val="7"/>
          </w:tcPr>
          <w:p w14:paraId="6360C321" w14:textId="7CEC4364" w:rsidR="00CF01F8" w:rsidRDefault="00CF01F8" w:rsidP="00892503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ER+ HER2+</w:t>
            </w:r>
          </w:p>
        </w:tc>
      </w:tr>
      <w:tr w:rsidR="00CF01F8" w:rsidRPr="005B2B73" w14:paraId="126CBEED" w14:textId="122ABB55" w:rsidTr="00CF01F8">
        <w:trPr>
          <w:trHeight w:val="255"/>
        </w:trPr>
        <w:tc>
          <w:tcPr>
            <w:tcW w:w="2271" w:type="dxa"/>
            <w:gridSpan w:val="2"/>
            <w:vMerge w:val="restart"/>
            <w:noWrap/>
            <w:hideMark/>
          </w:tcPr>
          <w:p w14:paraId="2554A22F" w14:textId="77777777" w:rsidR="00CF01F8" w:rsidRPr="005B2B73" w:rsidRDefault="00CF01F8" w:rsidP="0089250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08" w:type="dxa"/>
            <w:gridSpan w:val="3"/>
            <w:noWrap/>
            <w:vAlign w:val="center"/>
            <w:hideMark/>
          </w:tcPr>
          <w:p w14:paraId="3ADEB4CC" w14:textId="736288AD" w:rsidR="00CF01F8" w:rsidRPr="005B2B73" w:rsidRDefault="00CF01F8" w:rsidP="00892503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Without Sample Type or AI</w:t>
            </w:r>
          </w:p>
        </w:tc>
        <w:tc>
          <w:tcPr>
            <w:tcW w:w="3402" w:type="dxa"/>
            <w:gridSpan w:val="4"/>
            <w:vAlign w:val="center"/>
          </w:tcPr>
          <w:p w14:paraId="32D701C4" w14:textId="4D82AD82" w:rsidR="00CF01F8" w:rsidRDefault="00CF01F8" w:rsidP="00892503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Including Sample Type and AI</w:t>
            </w:r>
          </w:p>
        </w:tc>
        <w:tc>
          <w:tcPr>
            <w:tcW w:w="2693" w:type="dxa"/>
            <w:gridSpan w:val="3"/>
            <w:vAlign w:val="center"/>
          </w:tcPr>
          <w:p w14:paraId="58B7A4BF" w14:textId="5359B08D" w:rsidR="00CF01F8" w:rsidRPr="005B2B73" w:rsidRDefault="00CF01F8" w:rsidP="00892503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Without Sample Type or AI</w:t>
            </w:r>
            <w:r w:rsidRPr="005B2B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3607" w:type="dxa"/>
            <w:gridSpan w:val="4"/>
            <w:vAlign w:val="center"/>
          </w:tcPr>
          <w:p w14:paraId="0C616667" w14:textId="0382627F" w:rsidR="00CF01F8" w:rsidRDefault="00CF01F8" w:rsidP="00892503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Including Sample Type and AI</w:t>
            </w:r>
          </w:p>
        </w:tc>
      </w:tr>
      <w:tr w:rsidR="00CF01F8" w:rsidRPr="005B2B73" w14:paraId="16BE5E1D" w14:textId="0FA22B94" w:rsidTr="00CF01F8">
        <w:trPr>
          <w:trHeight w:val="255"/>
        </w:trPr>
        <w:tc>
          <w:tcPr>
            <w:tcW w:w="2271" w:type="dxa"/>
            <w:gridSpan w:val="2"/>
            <w:vMerge/>
            <w:noWrap/>
            <w:hideMark/>
          </w:tcPr>
          <w:p w14:paraId="70E54344" w14:textId="77777777" w:rsidR="00CF01F8" w:rsidRPr="005B2B73" w:rsidRDefault="00CF01F8" w:rsidP="00CF01F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65" w:type="dxa"/>
            <w:noWrap/>
            <w:vAlign w:val="center"/>
            <w:hideMark/>
          </w:tcPr>
          <w:p w14:paraId="2652783F" w14:textId="77777777" w:rsidR="00CF01F8" w:rsidRPr="005B2B73" w:rsidRDefault="00CF01F8" w:rsidP="00CF01F8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sym w:font="Symbol" w:char="F062"/>
            </w:r>
          </w:p>
        </w:tc>
        <w:tc>
          <w:tcPr>
            <w:tcW w:w="1134" w:type="dxa"/>
            <w:noWrap/>
            <w:vAlign w:val="center"/>
            <w:hideMark/>
          </w:tcPr>
          <w:p w14:paraId="44DBDC22" w14:textId="77777777" w:rsidR="00CF01F8" w:rsidRPr="005B2B73" w:rsidRDefault="00CF01F8" w:rsidP="00CF01F8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ci</w:t>
            </w:r>
          </w:p>
        </w:tc>
        <w:tc>
          <w:tcPr>
            <w:tcW w:w="709" w:type="dxa"/>
            <w:noWrap/>
            <w:vAlign w:val="center"/>
            <w:hideMark/>
          </w:tcPr>
          <w:p w14:paraId="4198D6A0" w14:textId="77777777" w:rsidR="00CF01F8" w:rsidRPr="005B2B73" w:rsidRDefault="00CF01F8" w:rsidP="00CF01F8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709" w:type="dxa"/>
            <w:vAlign w:val="center"/>
          </w:tcPr>
          <w:p w14:paraId="1F6E7C89" w14:textId="77777777" w:rsidR="00CF01F8" w:rsidRPr="005B2B73" w:rsidRDefault="00CF01F8" w:rsidP="00CF01F8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sym w:font="Symbol" w:char="F062"/>
            </w:r>
          </w:p>
        </w:tc>
        <w:tc>
          <w:tcPr>
            <w:tcW w:w="1134" w:type="dxa"/>
            <w:vAlign w:val="center"/>
          </w:tcPr>
          <w:p w14:paraId="6CAC6763" w14:textId="77777777" w:rsidR="00CF01F8" w:rsidRPr="005B2B73" w:rsidRDefault="00CF01F8" w:rsidP="00CF01F8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ci</w:t>
            </w:r>
          </w:p>
        </w:tc>
        <w:tc>
          <w:tcPr>
            <w:tcW w:w="708" w:type="dxa"/>
            <w:vAlign w:val="center"/>
          </w:tcPr>
          <w:p w14:paraId="2D073614" w14:textId="77777777" w:rsidR="00CF01F8" w:rsidRPr="005B2B73" w:rsidRDefault="00CF01F8" w:rsidP="00CF01F8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851" w:type="dxa"/>
            <w:vAlign w:val="center"/>
          </w:tcPr>
          <w:p w14:paraId="2265414F" w14:textId="3FB9F593" w:rsidR="00CF01F8" w:rsidRPr="005B2B73" w:rsidRDefault="00CF01F8" w:rsidP="00CF01F8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Adjusted critical value</w:t>
            </w:r>
          </w:p>
        </w:tc>
        <w:tc>
          <w:tcPr>
            <w:tcW w:w="709" w:type="dxa"/>
            <w:vAlign w:val="center"/>
          </w:tcPr>
          <w:p w14:paraId="41061EB0" w14:textId="7D6B8F4C" w:rsidR="00CF01F8" w:rsidRPr="005B2B73" w:rsidRDefault="00CF01F8" w:rsidP="00CF01F8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sym w:font="Symbol" w:char="F062"/>
            </w:r>
          </w:p>
        </w:tc>
        <w:tc>
          <w:tcPr>
            <w:tcW w:w="1134" w:type="dxa"/>
            <w:vAlign w:val="center"/>
          </w:tcPr>
          <w:p w14:paraId="22D42553" w14:textId="77777777" w:rsidR="00CF01F8" w:rsidRPr="005B2B73" w:rsidRDefault="00CF01F8" w:rsidP="00CF01F8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ci</w:t>
            </w:r>
          </w:p>
        </w:tc>
        <w:tc>
          <w:tcPr>
            <w:tcW w:w="850" w:type="dxa"/>
            <w:vAlign w:val="center"/>
          </w:tcPr>
          <w:p w14:paraId="3FA89D65" w14:textId="77777777" w:rsidR="00CF01F8" w:rsidRPr="005B2B73" w:rsidRDefault="00CF01F8" w:rsidP="00CF01F8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851" w:type="dxa"/>
            <w:vAlign w:val="center"/>
          </w:tcPr>
          <w:p w14:paraId="42AB0707" w14:textId="77777777" w:rsidR="00CF01F8" w:rsidRPr="005B2B73" w:rsidRDefault="00CF01F8" w:rsidP="00CF01F8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sym w:font="Symbol" w:char="F062"/>
            </w:r>
          </w:p>
        </w:tc>
        <w:tc>
          <w:tcPr>
            <w:tcW w:w="1258" w:type="dxa"/>
            <w:vAlign w:val="center"/>
          </w:tcPr>
          <w:p w14:paraId="3639817E" w14:textId="77777777" w:rsidR="00CF01F8" w:rsidRPr="005B2B73" w:rsidRDefault="00CF01F8" w:rsidP="00CF01F8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ci</w:t>
            </w:r>
          </w:p>
        </w:tc>
        <w:tc>
          <w:tcPr>
            <w:tcW w:w="686" w:type="dxa"/>
            <w:vAlign w:val="center"/>
          </w:tcPr>
          <w:p w14:paraId="57299278" w14:textId="77777777" w:rsidR="00CF01F8" w:rsidRPr="005B2B73" w:rsidRDefault="00CF01F8" w:rsidP="00CF01F8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812" w:type="dxa"/>
            <w:vAlign w:val="center"/>
          </w:tcPr>
          <w:p w14:paraId="5B6E7C0B" w14:textId="6DE85782" w:rsidR="00CF01F8" w:rsidRPr="005B2B73" w:rsidRDefault="00CF01F8" w:rsidP="00CF01F8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Adjusted critical value</w:t>
            </w:r>
          </w:p>
        </w:tc>
      </w:tr>
      <w:tr w:rsidR="00F272F6" w:rsidRPr="005B2B73" w14:paraId="0EE3C82C" w14:textId="3899A370" w:rsidTr="00F272F6">
        <w:trPr>
          <w:trHeight w:val="255"/>
        </w:trPr>
        <w:tc>
          <w:tcPr>
            <w:tcW w:w="1279" w:type="dxa"/>
            <w:vMerge w:val="restart"/>
            <w:shd w:val="clear" w:color="auto" w:fill="FFFFFF" w:themeFill="background1"/>
            <w:noWrap/>
          </w:tcPr>
          <w:p w14:paraId="30963DD4" w14:textId="641CA63F" w:rsidR="00F272F6" w:rsidRPr="005B2B73" w:rsidRDefault="00F272F6" w:rsidP="00CF01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ample Type</w:t>
            </w:r>
          </w:p>
        </w:tc>
        <w:tc>
          <w:tcPr>
            <w:tcW w:w="992" w:type="dxa"/>
            <w:shd w:val="clear" w:color="auto" w:fill="FFFFFF" w:themeFill="background1"/>
          </w:tcPr>
          <w:p w14:paraId="0ECEB61A" w14:textId="224214B7" w:rsidR="00F272F6" w:rsidRPr="005B2B73" w:rsidRDefault="00F272F6" w:rsidP="00CF01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ore-cut</w:t>
            </w:r>
          </w:p>
        </w:tc>
        <w:tc>
          <w:tcPr>
            <w:tcW w:w="565" w:type="dxa"/>
            <w:shd w:val="clear" w:color="auto" w:fill="D9D9D9" w:themeFill="background1" w:themeFillShade="D9"/>
            <w:noWrap/>
            <w:vAlign w:val="center"/>
          </w:tcPr>
          <w:p w14:paraId="2B2CACE2" w14:textId="77777777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6BF11EBC" w14:textId="77777777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14:paraId="1C34FAD3" w14:textId="7777777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787331D" w14:textId="3CDB9E5B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8C0BDCB" w14:textId="3D6293B5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vMerge w:val="restart"/>
            <w:shd w:val="clear" w:color="auto" w:fill="FFFFFF" w:themeFill="background1"/>
            <w:vAlign w:val="center"/>
          </w:tcPr>
          <w:p w14:paraId="753E01EA" w14:textId="3DEDEFED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5CBC8F91" w14:textId="1E05042C" w:rsidR="00F272F6" w:rsidRPr="00CF01F8" w:rsidRDefault="00F272F6" w:rsidP="00CF01F8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CF01F8">
              <w:rPr>
                <w:rFonts w:ascii="Calibri" w:hAnsi="Calibri" w:cs="Calibri"/>
                <w:b/>
                <w:sz w:val="16"/>
                <w:szCs w:val="16"/>
              </w:rPr>
              <w:t>0.02</w:t>
            </w:r>
            <w:r>
              <w:rPr>
                <w:rFonts w:ascii="Calibri" w:hAnsi="Calibri" w:cs="Calibri"/>
                <w:b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66DC60CC" w14:textId="2187405A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F7A5671" w14:textId="77777777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352E8D9" w14:textId="7777777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Align w:val="center"/>
          </w:tcPr>
          <w:p w14:paraId="1EBB7E5D" w14:textId="155DD1C7" w:rsidR="00F272F6" w:rsidRPr="00CF01F8" w:rsidRDefault="00F272F6" w:rsidP="00CF01F8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CF01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58" w:type="dxa"/>
            <w:vAlign w:val="center"/>
          </w:tcPr>
          <w:p w14:paraId="19EB6BBD" w14:textId="4B457877" w:rsidR="00F272F6" w:rsidRPr="00CF01F8" w:rsidRDefault="00F272F6" w:rsidP="00CF01F8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CF01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86" w:type="dxa"/>
            <w:vMerge w:val="restart"/>
            <w:vAlign w:val="center"/>
          </w:tcPr>
          <w:p w14:paraId="7790F3BE" w14:textId="17BBD9E6" w:rsidR="00F272F6" w:rsidRPr="00D71123" w:rsidRDefault="00F272F6" w:rsidP="00CF01F8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D71123">
              <w:rPr>
                <w:rFonts w:ascii="Calibri" w:hAnsi="Calibri" w:cs="Calibri"/>
                <w:bCs/>
                <w:sz w:val="16"/>
                <w:szCs w:val="16"/>
              </w:rPr>
              <w:t>0.039</w:t>
            </w:r>
          </w:p>
        </w:tc>
        <w:tc>
          <w:tcPr>
            <w:tcW w:w="812" w:type="dxa"/>
            <w:vMerge w:val="restart"/>
            <w:vAlign w:val="center"/>
          </w:tcPr>
          <w:p w14:paraId="791FD9AC" w14:textId="3C84DF0E" w:rsidR="00F272F6" w:rsidRPr="00D71123" w:rsidRDefault="00F272F6" w:rsidP="00F272F6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D71123">
              <w:rPr>
                <w:rFonts w:ascii="Calibri" w:hAnsi="Calibri" w:cs="Calibri"/>
                <w:bCs/>
                <w:sz w:val="16"/>
                <w:szCs w:val="16"/>
              </w:rPr>
              <w:t>0.020</w:t>
            </w:r>
          </w:p>
        </w:tc>
      </w:tr>
      <w:tr w:rsidR="00F272F6" w:rsidRPr="005B2B73" w14:paraId="6FD46B60" w14:textId="55EEA175" w:rsidTr="00F272F6">
        <w:trPr>
          <w:trHeight w:val="255"/>
        </w:trPr>
        <w:tc>
          <w:tcPr>
            <w:tcW w:w="1279" w:type="dxa"/>
            <w:vMerge/>
            <w:shd w:val="clear" w:color="auto" w:fill="FFFFFF" w:themeFill="background1"/>
            <w:noWrap/>
          </w:tcPr>
          <w:p w14:paraId="29AE5A81" w14:textId="77777777" w:rsidR="00F272F6" w:rsidRPr="005B2B73" w:rsidRDefault="00F272F6" w:rsidP="00CF01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9DC1BDB" w14:textId="13C376AE" w:rsidR="00F272F6" w:rsidRPr="005B2B73" w:rsidRDefault="00F272F6" w:rsidP="00CF01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section</w:t>
            </w:r>
          </w:p>
        </w:tc>
        <w:tc>
          <w:tcPr>
            <w:tcW w:w="565" w:type="dxa"/>
            <w:shd w:val="clear" w:color="auto" w:fill="D9D9D9" w:themeFill="background1" w:themeFillShade="D9"/>
            <w:noWrap/>
            <w:vAlign w:val="center"/>
          </w:tcPr>
          <w:p w14:paraId="5C255262" w14:textId="77777777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1ED671CA" w14:textId="77777777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14:paraId="23D81359" w14:textId="7777777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36B0351" w14:textId="2CB3A26E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2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B6B06EE" w14:textId="172F885D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37 - -0.16</w:t>
            </w:r>
          </w:p>
        </w:tc>
        <w:tc>
          <w:tcPr>
            <w:tcW w:w="708" w:type="dxa"/>
            <w:vMerge/>
            <w:shd w:val="clear" w:color="auto" w:fill="FFFFFF" w:themeFill="background1"/>
            <w:vAlign w:val="center"/>
          </w:tcPr>
          <w:p w14:paraId="43F59D65" w14:textId="7777777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4EAC6B9C" w14:textId="77777777" w:rsidR="00F272F6" w:rsidRPr="00CF01F8" w:rsidRDefault="00F272F6" w:rsidP="00CF01F8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40A409BA" w14:textId="48DC8378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015FCD5" w14:textId="77777777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6917689" w14:textId="7777777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Align w:val="center"/>
          </w:tcPr>
          <w:p w14:paraId="657D22AF" w14:textId="10A8004E" w:rsidR="00F272F6" w:rsidRPr="00CF01F8" w:rsidRDefault="00F272F6" w:rsidP="00CF01F8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CF01F8">
              <w:rPr>
                <w:rFonts w:ascii="Calibri" w:hAnsi="Calibri" w:cs="Calibri"/>
                <w:bCs/>
                <w:sz w:val="16"/>
                <w:szCs w:val="16"/>
              </w:rPr>
              <w:t>-0.28</w:t>
            </w:r>
          </w:p>
        </w:tc>
        <w:tc>
          <w:tcPr>
            <w:tcW w:w="1258" w:type="dxa"/>
            <w:vAlign w:val="center"/>
          </w:tcPr>
          <w:p w14:paraId="0CA88744" w14:textId="4545662D" w:rsidR="00F272F6" w:rsidRPr="00CF01F8" w:rsidRDefault="00F272F6" w:rsidP="00CF01F8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sz w:val="16"/>
                <w:szCs w:val="16"/>
              </w:rPr>
              <w:t>-0.56 - -0.00</w:t>
            </w:r>
          </w:p>
        </w:tc>
        <w:tc>
          <w:tcPr>
            <w:tcW w:w="686" w:type="dxa"/>
            <w:vMerge/>
            <w:vAlign w:val="center"/>
          </w:tcPr>
          <w:p w14:paraId="385A0090" w14:textId="77777777" w:rsidR="00F272F6" w:rsidRPr="005B2B73" w:rsidRDefault="00F272F6" w:rsidP="00CF01F8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812" w:type="dxa"/>
            <w:vMerge/>
            <w:vAlign w:val="center"/>
          </w:tcPr>
          <w:p w14:paraId="3EB4D6A7" w14:textId="77777777" w:rsidR="00F272F6" w:rsidRPr="005B2B73" w:rsidRDefault="00F272F6" w:rsidP="00F272F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F272F6" w:rsidRPr="005B2B73" w14:paraId="59D3957C" w14:textId="3A9B93A5" w:rsidTr="00F272F6">
        <w:trPr>
          <w:trHeight w:val="255"/>
        </w:trPr>
        <w:tc>
          <w:tcPr>
            <w:tcW w:w="1279" w:type="dxa"/>
            <w:vMerge w:val="restart"/>
            <w:shd w:val="clear" w:color="auto" w:fill="F2F2F2" w:themeFill="background1" w:themeFillShade="F2"/>
            <w:noWrap/>
          </w:tcPr>
          <w:p w14:paraId="07DC58AB" w14:textId="526E6339" w:rsidR="00F272F6" w:rsidRPr="005B2B73" w:rsidRDefault="00F272F6" w:rsidP="00CF01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I Type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32844A0" w14:textId="78FC9C53" w:rsidR="00F272F6" w:rsidRPr="005B2B73" w:rsidRDefault="00F272F6" w:rsidP="00CF01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nastrozole</w:t>
            </w:r>
          </w:p>
        </w:tc>
        <w:tc>
          <w:tcPr>
            <w:tcW w:w="565" w:type="dxa"/>
            <w:shd w:val="clear" w:color="auto" w:fill="D9D9D9" w:themeFill="background1" w:themeFillShade="D9"/>
            <w:noWrap/>
            <w:vAlign w:val="center"/>
          </w:tcPr>
          <w:p w14:paraId="7ADD869D" w14:textId="77777777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1F8222BC" w14:textId="77777777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14:paraId="5E7B36C6" w14:textId="7777777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7F137C6" w14:textId="33B7553E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BF58BB5" w14:textId="09C96C83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vMerge w:val="restart"/>
            <w:shd w:val="clear" w:color="auto" w:fill="F2F2F2" w:themeFill="background1" w:themeFillShade="F2"/>
            <w:vAlign w:val="center"/>
          </w:tcPr>
          <w:p w14:paraId="55FD845B" w14:textId="45774363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851" w:type="dxa"/>
            <w:vMerge w:val="restart"/>
            <w:shd w:val="clear" w:color="auto" w:fill="F2F2F2" w:themeFill="background1" w:themeFillShade="F2"/>
            <w:vAlign w:val="center"/>
          </w:tcPr>
          <w:p w14:paraId="3C0E163B" w14:textId="423D4A48" w:rsidR="00F272F6" w:rsidRPr="00CF01F8" w:rsidRDefault="00F272F6" w:rsidP="00CF01F8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CF01F8">
              <w:rPr>
                <w:rFonts w:ascii="Calibri" w:hAnsi="Calibri" w:cs="Calibri"/>
                <w:b/>
                <w:sz w:val="16"/>
                <w:szCs w:val="16"/>
              </w:rPr>
              <w:t>0.025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79CB7C95" w14:textId="47A9116B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E77650E" w14:textId="77777777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56C868E" w14:textId="7777777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F72BF76" w14:textId="1231BE47" w:rsidR="00F272F6" w:rsidRPr="00CF01F8" w:rsidRDefault="00F272F6" w:rsidP="00CF01F8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CF01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58" w:type="dxa"/>
            <w:shd w:val="clear" w:color="auto" w:fill="F2F2F2" w:themeFill="background1" w:themeFillShade="F2"/>
            <w:vAlign w:val="center"/>
          </w:tcPr>
          <w:p w14:paraId="702815D0" w14:textId="195D593A" w:rsidR="00F272F6" w:rsidRPr="00CF01F8" w:rsidRDefault="00F272F6" w:rsidP="00CF01F8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CF01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86" w:type="dxa"/>
            <w:vMerge w:val="restart"/>
            <w:shd w:val="clear" w:color="auto" w:fill="F2F2F2" w:themeFill="background1" w:themeFillShade="F2"/>
            <w:vAlign w:val="center"/>
          </w:tcPr>
          <w:p w14:paraId="4CD9C7D2" w14:textId="4788071F" w:rsidR="00F272F6" w:rsidRPr="00D71123" w:rsidRDefault="00F272F6" w:rsidP="00CF01F8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D71123">
              <w:rPr>
                <w:rFonts w:ascii="Calibri" w:hAnsi="Calibri" w:cs="Calibri"/>
                <w:bCs/>
                <w:sz w:val="16"/>
                <w:szCs w:val="16"/>
              </w:rPr>
              <w:t>0.190</w:t>
            </w:r>
          </w:p>
        </w:tc>
        <w:tc>
          <w:tcPr>
            <w:tcW w:w="812" w:type="dxa"/>
            <w:vMerge w:val="restart"/>
            <w:shd w:val="clear" w:color="auto" w:fill="F2F2F2" w:themeFill="background1" w:themeFillShade="F2"/>
            <w:vAlign w:val="center"/>
          </w:tcPr>
          <w:p w14:paraId="7D7BE5A6" w14:textId="1BCD8762" w:rsidR="00F272F6" w:rsidRPr="00D71123" w:rsidRDefault="00F272F6" w:rsidP="00F272F6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D71123">
              <w:rPr>
                <w:rFonts w:ascii="Calibri" w:hAnsi="Calibri" w:cs="Calibri"/>
                <w:bCs/>
                <w:sz w:val="16"/>
                <w:szCs w:val="16"/>
              </w:rPr>
              <w:t>0.035</w:t>
            </w:r>
          </w:p>
        </w:tc>
      </w:tr>
      <w:tr w:rsidR="00F272F6" w:rsidRPr="005B2B73" w14:paraId="05A9AECE" w14:textId="152600CD" w:rsidTr="00F272F6">
        <w:trPr>
          <w:trHeight w:val="255"/>
        </w:trPr>
        <w:tc>
          <w:tcPr>
            <w:tcW w:w="1279" w:type="dxa"/>
            <w:vMerge/>
            <w:shd w:val="clear" w:color="auto" w:fill="F2F2F2" w:themeFill="background1" w:themeFillShade="F2"/>
            <w:noWrap/>
          </w:tcPr>
          <w:p w14:paraId="72754686" w14:textId="77777777" w:rsidR="00F272F6" w:rsidRPr="005B2B73" w:rsidRDefault="00F272F6" w:rsidP="00CF01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51A99DA" w14:textId="0A8A5295" w:rsidR="00F272F6" w:rsidRPr="005B2B73" w:rsidRDefault="00F272F6" w:rsidP="00CF01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etrozole</w:t>
            </w:r>
          </w:p>
        </w:tc>
        <w:tc>
          <w:tcPr>
            <w:tcW w:w="565" w:type="dxa"/>
            <w:shd w:val="clear" w:color="auto" w:fill="D9D9D9" w:themeFill="background1" w:themeFillShade="D9"/>
            <w:noWrap/>
            <w:vAlign w:val="center"/>
          </w:tcPr>
          <w:p w14:paraId="088D17F1" w14:textId="77777777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27DC2090" w14:textId="77777777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14:paraId="42DA0E00" w14:textId="7777777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2580019" w14:textId="6F45B748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2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508A0B7" w14:textId="6DB8753E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32 - -0.12</w:t>
            </w:r>
          </w:p>
        </w:tc>
        <w:tc>
          <w:tcPr>
            <w:tcW w:w="708" w:type="dxa"/>
            <w:vMerge/>
            <w:shd w:val="clear" w:color="auto" w:fill="F2F2F2" w:themeFill="background1" w:themeFillShade="F2"/>
            <w:vAlign w:val="center"/>
          </w:tcPr>
          <w:p w14:paraId="770A59F4" w14:textId="7777777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Merge/>
            <w:shd w:val="clear" w:color="auto" w:fill="F2F2F2" w:themeFill="background1" w:themeFillShade="F2"/>
            <w:vAlign w:val="center"/>
          </w:tcPr>
          <w:p w14:paraId="1F303D43" w14:textId="77777777" w:rsidR="00F272F6" w:rsidRPr="00CF01F8" w:rsidRDefault="00F272F6" w:rsidP="00CF01F8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6329DECC" w14:textId="03779F8B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8552D5F" w14:textId="77777777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56BA799D" w14:textId="7777777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AD86FA6" w14:textId="6CA6C14C" w:rsidR="00F272F6" w:rsidRPr="00CF01F8" w:rsidRDefault="00F272F6" w:rsidP="00CF01F8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sz w:val="16"/>
                <w:szCs w:val="16"/>
              </w:rPr>
              <w:t>-0.17</w:t>
            </w:r>
          </w:p>
        </w:tc>
        <w:tc>
          <w:tcPr>
            <w:tcW w:w="1258" w:type="dxa"/>
            <w:shd w:val="clear" w:color="auto" w:fill="F2F2F2" w:themeFill="background1" w:themeFillShade="F2"/>
            <w:vAlign w:val="center"/>
          </w:tcPr>
          <w:p w14:paraId="6C40178E" w14:textId="263AC95F" w:rsidR="00F272F6" w:rsidRPr="00CF01F8" w:rsidRDefault="00F272F6" w:rsidP="00CF01F8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sz w:val="16"/>
                <w:szCs w:val="16"/>
              </w:rPr>
              <w:t>-0.44 – 0.10</w:t>
            </w:r>
          </w:p>
        </w:tc>
        <w:tc>
          <w:tcPr>
            <w:tcW w:w="686" w:type="dxa"/>
            <w:vMerge/>
            <w:shd w:val="clear" w:color="auto" w:fill="F2F2F2" w:themeFill="background1" w:themeFillShade="F2"/>
            <w:vAlign w:val="center"/>
          </w:tcPr>
          <w:p w14:paraId="71D4A422" w14:textId="77777777" w:rsidR="00F272F6" w:rsidRPr="005B2B73" w:rsidRDefault="00F272F6" w:rsidP="00CF01F8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812" w:type="dxa"/>
            <w:vMerge/>
            <w:shd w:val="clear" w:color="auto" w:fill="F2F2F2" w:themeFill="background1" w:themeFillShade="F2"/>
            <w:vAlign w:val="center"/>
          </w:tcPr>
          <w:p w14:paraId="6DF976BC" w14:textId="77777777" w:rsidR="00F272F6" w:rsidRPr="005B2B73" w:rsidRDefault="00F272F6" w:rsidP="00F272F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CF01F8" w:rsidRPr="005B2B73" w14:paraId="4574A5FA" w14:textId="164D0854" w:rsidTr="00F272F6">
        <w:trPr>
          <w:trHeight w:val="255"/>
        </w:trPr>
        <w:tc>
          <w:tcPr>
            <w:tcW w:w="2271" w:type="dxa"/>
            <w:gridSpan w:val="2"/>
            <w:shd w:val="clear" w:color="auto" w:fill="FFFFFF" w:themeFill="background1"/>
            <w:noWrap/>
          </w:tcPr>
          <w:p w14:paraId="004EF57E" w14:textId="19D443EF" w:rsidR="00CF01F8" w:rsidRPr="005B2B73" w:rsidRDefault="00CF01F8" w:rsidP="00CF01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aselin Ki67 (log)</w:t>
            </w:r>
          </w:p>
        </w:tc>
        <w:tc>
          <w:tcPr>
            <w:tcW w:w="565" w:type="dxa"/>
            <w:shd w:val="clear" w:color="auto" w:fill="FFFFFF" w:themeFill="background1"/>
            <w:noWrap/>
            <w:vAlign w:val="center"/>
          </w:tcPr>
          <w:p w14:paraId="702C85EA" w14:textId="5CE3732E" w:rsidR="00CF01F8" w:rsidRPr="005B2B73" w:rsidRDefault="00CF01F8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-0.4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771A431D" w14:textId="1CC6925D" w:rsidR="00CF01F8" w:rsidRPr="005B2B73" w:rsidRDefault="00CF01F8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-0.47 - -0.35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458DA758" w14:textId="0078264E" w:rsidR="00CF01F8" w:rsidRPr="005B2B73" w:rsidRDefault="00CF01F8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659C5E4" w14:textId="7FD44FA5" w:rsidR="00CF01F8" w:rsidRPr="005B2B73" w:rsidRDefault="00CF01F8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4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D099D63" w14:textId="5F66C606" w:rsidR="00CF01F8" w:rsidRPr="005B2B73" w:rsidRDefault="00CF01F8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47 - -0.36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14E7A57A" w14:textId="4A8E99BE" w:rsidR="00CF01F8" w:rsidRPr="005B2B73" w:rsidRDefault="00CF01F8" w:rsidP="00CF01F8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851" w:type="dxa"/>
            <w:vAlign w:val="center"/>
          </w:tcPr>
          <w:p w14:paraId="728A8D62" w14:textId="53F1956D" w:rsidR="00CF01F8" w:rsidRPr="00CF01F8" w:rsidRDefault="00CF01F8" w:rsidP="00CF01F8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CF01F8">
              <w:rPr>
                <w:rFonts w:ascii="Calibri" w:hAnsi="Calibri" w:cs="Calibri"/>
                <w:b/>
                <w:sz w:val="16"/>
                <w:szCs w:val="16"/>
              </w:rPr>
              <w:t>0.005</w:t>
            </w:r>
          </w:p>
        </w:tc>
        <w:tc>
          <w:tcPr>
            <w:tcW w:w="709" w:type="dxa"/>
            <w:vAlign w:val="center"/>
          </w:tcPr>
          <w:p w14:paraId="17F004D4" w14:textId="18AAFBCC" w:rsidR="00CF01F8" w:rsidRPr="005B2B73" w:rsidRDefault="00CF01F8" w:rsidP="00CF01F8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-0.61</w:t>
            </w:r>
          </w:p>
        </w:tc>
        <w:tc>
          <w:tcPr>
            <w:tcW w:w="1134" w:type="dxa"/>
            <w:vAlign w:val="center"/>
          </w:tcPr>
          <w:p w14:paraId="6DF5F34F" w14:textId="4B6C0307" w:rsidR="00CF01F8" w:rsidRPr="005B2B73" w:rsidRDefault="00CF01F8" w:rsidP="00CF01F8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-0.77 - -0.46</w:t>
            </w:r>
          </w:p>
        </w:tc>
        <w:tc>
          <w:tcPr>
            <w:tcW w:w="850" w:type="dxa"/>
            <w:vAlign w:val="center"/>
          </w:tcPr>
          <w:p w14:paraId="0F8403AE" w14:textId="35F11ED6" w:rsidR="00CF01F8" w:rsidRPr="005B2B73" w:rsidRDefault="00CF01F8" w:rsidP="00CF01F8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B2B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851" w:type="dxa"/>
            <w:vAlign w:val="center"/>
          </w:tcPr>
          <w:p w14:paraId="568DE5EE" w14:textId="1BA111E5" w:rsidR="00CF01F8" w:rsidRPr="00CF01F8" w:rsidRDefault="00CF01F8" w:rsidP="00CF01F8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sz w:val="16"/>
                <w:szCs w:val="16"/>
              </w:rPr>
              <w:t>-0.60</w:t>
            </w:r>
          </w:p>
        </w:tc>
        <w:tc>
          <w:tcPr>
            <w:tcW w:w="1258" w:type="dxa"/>
            <w:vAlign w:val="center"/>
          </w:tcPr>
          <w:p w14:paraId="1CBAAC63" w14:textId="5AF48122" w:rsidR="00CF01F8" w:rsidRPr="00CF01F8" w:rsidRDefault="00CF01F8" w:rsidP="00CF01F8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sz w:val="16"/>
                <w:szCs w:val="16"/>
              </w:rPr>
              <w:t>-0.75 - -0.44</w:t>
            </w:r>
          </w:p>
        </w:tc>
        <w:tc>
          <w:tcPr>
            <w:tcW w:w="686" w:type="dxa"/>
            <w:vAlign w:val="center"/>
          </w:tcPr>
          <w:p w14:paraId="40740C09" w14:textId="1BABDB1A" w:rsidR="00CF01F8" w:rsidRPr="005B2B73" w:rsidRDefault="00CF01F8" w:rsidP="00CF01F8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12" w:type="dxa"/>
            <w:vAlign w:val="center"/>
          </w:tcPr>
          <w:p w14:paraId="24454613" w14:textId="149C1D5A" w:rsidR="00CF01F8" w:rsidRPr="005B2B73" w:rsidRDefault="00F272F6" w:rsidP="00F272F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0.005</w:t>
            </w:r>
          </w:p>
        </w:tc>
      </w:tr>
      <w:tr w:rsidR="00F272F6" w:rsidRPr="005B2B73" w14:paraId="412B6F3F" w14:textId="109E0C4A" w:rsidTr="00F272F6">
        <w:trPr>
          <w:trHeight w:val="255"/>
        </w:trPr>
        <w:tc>
          <w:tcPr>
            <w:tcW w:w="1279" w:type="dxa"/>
            <w:vMerge w:val="restart"/>
            <w:shd w:val="clear" w:color="auto" w:fill="F2F2F2" w:themeFill="background1" w:themeFillShade="F2"/>
            <w:noWrap/>
            <w:hideMark/>
          </w:tcPr>
          <w:p w14:paraId="271030A7" w14:textId="77777777" w:rsidR="00F272F6" w:rsidRPr="005B2B73" w:rsidRDefault="00F272F6" w:rsidP="00CF01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gR Status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33273F6D" w14:textId="77777777" w:rsidR="00F272F6" w:rsidRPr="005B2B73" w:rsidRDefault="00F272F6" w:rsidP="00CF01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ositive</w:t>
            </w:r>
          </w:p>
        </w:tc>
        <w:tc>
          <w:tcPr>
            <w:tcW w:w="565" w:type="dxa"/>
            <w:shd w:val="clear" w:color="auto" w:fill="F2F2F2" w:themeFill="background1" w:themeFillShade="F2"/>
            <w:noWrap/>
            <w:vAlign w:val="center"/>
          </w:tcPr>
          <w:p w14:paraId="03B8FA64" w14:textId="08E9CDC9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6A6A6DDF" w14:textId="0C883CE3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9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1005EFE9" w14:textId="1C6239AF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ED186B3" w14:textId="1B4DFA80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7295EB0" w14:textId="198FC536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vMerge w:val="restart"/>
            <w:shd w:val="clear" w:color="auto" w:fill="F2F2F2" w:themeFill="background1" w:themeFillShade="F2"/>
            <w:vAlign w:val="center"/>
          </w:tcPr>
          <w:p w14:paraId="692261B9" w14:textId="703FF2CD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851" w:type="dxa"/>
            <w:vMerge w:val="restart"/>
            <w:shd w:val="clear" w:color="auto" w:fill="F2F2F2" w:themeFill="background1" w:themeFillShade="F2"/>
            <w:vAlign w:val="center"/>
          </w:tcPr>
          <w:p w14:paraId="7B91BE87" w14:textId="081077F9" w:rsidR="00F272F6" w:rsidRPr="00CF01F8" w:rsidRDefault="00F272F6" w:rsidP="00CF01F8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</w:pPr>
            <w:r w:rsidRPr="00CF01F8"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E276C47" w14:textId="485EE55B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971B7C2" w14:textId="3598C483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vMerge w:val="restart"/>
            <w:shd w:val="clear" w:color="auto" w:fill="F2F2F2" w:themeFill="background1" w:themeFillShade="F2"/>
            <w:vAlign w:val="center"/>
          </w:tcPr>
          <w:p w14:paraId="7AA370C1" w14:textId="7E38BDF2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B298FCD" w14:textId="0D9DDCF0" w:rsidR="00F272F6" w:rsidRPr="00CF01F8" w:rsidRDefault="00F272F6" w:rsidP="00CF01F8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</w:pPr>
            <w:r w:rsidRPr="00CF01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58" w:type="dxa"/>
            <w:shd w:val="clear" w:color="auto" w:fill="F2F2F2" w:themeFill="background1" w:themeFillShade="F2"/>
            <w:vAlign w:val="center"/>
          </w:tcPr>
          <w:p w14:paraId="347E96B2" w14:textId="7C31ABA4" w:rsidR="00F272F6" w:rsidRPr="00CF01F8" w:rsidRDefault="00F272F6" w:rsidP="00CF01F8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</w:pPr>
            <w:r w:rsidRPr="00CF01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86" w:type="dxa"/>
            <w:vMerge w:val="restart"/>
            <w:shd w:val="clear" w:color="auto" w:fill="F2F2F2" w:themeFill="background1" w:themeFillShade="F2"/>
            <w:vAlign w:val="center"/>
          </w:tcPr>
          <w:p w14:paraId="776801CD" w14:textId="06509E71" w:rsidR="00F272F6" w:rsidRPr="00D71123" w:rsidRDefault="00F272F6" w:rsidP="00CF01F8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</w:pPr>
            <w:r w:rsidRPr="00D71123"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812" w:type="dxa"/>
            <w:vMerge w:val="restart"/>
            <w:shd w:val="clear" w:color="auto" w:fill="F2F2F2" w:themeFill="background1" w:themeFillShade="F2"/>
            <w:vAlign w:val="center"/>
          </w:tcPr>
          <w:p w14:paraId="1A4A2E01" w14:textId="4CE7819F" w:rsidR="00F272F6" w:rsidRPr="00D71123" w:rsidRDefault="00F272F6" w:rsidP="00F272F6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</w:pPr>
            <w:r w:rsidRPr="00D71123"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  <w:t>0.015</w:t>
            </w:r>
          </w:p>
        </w:tc>
      </w:tr>
      <w:tr w:rsidR="00F272F6" w:rsidRPr="005B2B73" w14:paraId="4AC9FFC3" w14:textId="2AD39BE7" w:rsidTr="00F272F6">
        <w:trPr>
          <w:trHeight w:val="255"/>
        </w:trPr>
        <w:tc>
          <w:tcPr>
            <w:tcW w:w="1279" w:type="dxa"/>
            <w:vMerge/>
            <w:shd w:val="clear" w:color="auto" w:fill="F2F2F2" w:themeFill="background1" w:themeFillShade="F2"/>
            <w:hideMark/>
          </w:tcPr>
          <w:p w14:paraId="3A5792A3" w14:textId="77777777" w:rsidR="00F272F6" w:rsidRPr="005B2B73" w:rsidRDefault="00F272F6" w:rsidP="00CF01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4CA14D62" w14:textId="77777777" w:rsidR="00F272F6" w:rsidRPr="005B2B73" w:rsidRDefault="00F272F6" w:rsidP="00CF01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egative</w:t>
            </w:r>
          </w:p>
        </w:tc>
        <w:tc>
          <w:tcPr>
            <w:tcW w:w="565" w:type="dxa"/>
            <w:shd w:val="clear" w:color="auto" w:fill="F2F2F2" w:themeFill="background1" w:themeFillShade="F2"/>
            <w:noWrap/>
            <w:vAlign w:val="center"/>
          </w:tcPr>
          <w:p w14:paraId="63227E18" w14:textId="61949206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0.4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3D4C4239" w14:textId="1BB2EDE9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0.30 - 0.60</w:t>
            </w:r>
          </w:p>
        </w:tc>
        <w:tc>
          <w:tcPr>
            <w:tcW w:w="709" w:type="dxa"/>
            <w:vMerge/>
            <w:shd w:val="clear" w:color="auto" w:fill="F2F2F2" w:themeFill="background1" w:themeFillShade="F2"/>
            <w:vAlign w:val="center"/>
          </w:tcPr>
          <w:p w14:paraId="319566F0" w14:textId="7777777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B9AE40C" w14:textId="1E4C1A7F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02B788E" w14:textId="22042598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0 – 0.60</w:t>
            </w:r>
          </w:p>
        </w:tc>
        <w:tc>
          <w:tcPr>
            <w:tcW w:w="708" w:type="dxa"/>
            <w:vMerge/>
            <w:shd w:val="clear" w:color="auto" w:fill="F2F2F2" w:themeFill="background1" w:themeFillShade="F2"/>
            <w:vAlign w:val="center"/>
          </w:tcPr>
          <w:p w14:paraId="6EBC8B0B" w14:textId="7777777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Merge/>
            <w:shd w:val="clear" w:color="auto" w:fill="F2F2F2" w:themeFill="background1" w:themeFillShade="F2"/>
            <w:vAlign w:val="center"/>
          </w:tcPr>
          <w:p w14:paraId="4642B830" w14:textId="77777777" w:rsidR="00F272F6" w:rsidRPr="00CF01F8" w:rsidRDefault="00F272F6" w:rsidP="00CF01F8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71F89235" w14:textId="21474585" w:rsidR="00F272F6" w:rsidRPr="005B2B73" w:rsidRDefault="00F272F6" w:rsidP="00CF01F8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0.4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80DF516" w14:textId="5FA439B8" w:rsidR="00F272F6" w:rsidRPr="005B2B73" w:rsidRDefault="00F272F6" w:rsidP="00CF01F8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0.15 - 0.75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  <w:vAlign w:val="center"/>
          </w:tcPr>
          <w:p w14:paraId="7A803451" w14:textId="77777777" w:rsidR="00F272F6" w:rsidRPr="005B2B73" w:rsidRDefault="00F272F6" w:rsidP="00CF01F8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363F3C6" w14:textId="65A85277" w:rsidR="00F272F6" w:rsidRPr="00CF01F8" w:rsidRDefault="00F272F6" w:rsidP="00CF01F8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sz w:val="16"/>
                <w:szCs w:val="16"/>
              </w:rPr>
              <w:t>0.41</w:t>
            </w:r>
          </w:p>
        </w:tc>
        <w:tc>
          <w:tcPr>
            <w:tcW w:w="1258" w:type="dxa"/>
            <w:shd w:val="clear" w:color="auto" w:fill="F2F2F2" w:themeFill="background1" w:themeFillShade="F2"/>
            <w:vAlign w:val="center"/>
          </w:tcPr>
          <w:p w14:paraId="4C8BBF95" w14:textId="754A59B1" w:rsidR="00F272F6" w:rsidRPr="00CF01F8" w:rsidRDefault="00F272F6" w:rsidP="00CF01F8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sz w:val="16"/>
                <w:szCs w:val="16"/>
              </w:rPr>
              <w:t>0.11 – 0.71</w:t>
            </w:r>
          </w:p>
        </w:tc>
        <w:tc>
          <w:tcPr>
            <w:tcW w:w="686" w:type="dxa"/>
            <w:vMerge/>
            <w:shd w:val="clear" w:color="auto" w:fill="F2F2F2" w:themeFill="background1" w:themeFillShade="F2"/>
            <w:vAlign w:val="center"/>
          </w:tcPr>
          <w:p w14:paraId="28418A00" w14:textId="77777777" w:rsidR="00F272F6" w:rsidRPr="005B2B73" w:rsidRDefault="00F272F6" w:rsidP="00CF01F8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812" w:type="dxa"/>
            <w:vMerge/>
            <w:shd w:val="clear" w:color="auto" w:fill="F2F2F2" w:themeFill="background1" w:themeFillShade="F2"/>
            <w:vAlign w:val="center"/>
          </w:tcPr>
          <w:p w14:paraId="1310C7F5" w14:textId="77777777" w:rsidR="00F272F6" w:rsidRPr="005B2B73" w:rsidRDefault="00F272F6" w:rsidP="00F272F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F272F6" w:rsidRPr="005B2B73" w14:paraId="36951845" w14:textId="05D3D015" w:rsidTr="00F272F6">
        <w:trPr>
          <w:trHeight w:val="255"/>
        </w:trPr>
        <w:tc>
          <w:tcPr>
            <w:tcW w:w="1279" w:type="dxa"/>
            <w:vMerge/>
            <w:shd w:val="clear" w:color="auto" w:fill="F2F2F2" w:themeFill="background1" w:themeFillShade="F2"/>
            <w:hideMark/>
          </w:tcPr>
          <w:p w14:paraId="4265AD96" w14:textId="77777777" w:rsidR="00F272F6" w:rsidRPr="005B2B73" w:rsidRDefault="00F272F6" w:rsidP="00CF01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51C133D9" w14:textId="77777777" w:rsidR="00F272F6" w:rsidRPr="005B2B73" w:rsidRDefault="00F272F6" w:rsidP="00CF01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565" w:type="dxa"/>
            <w:shd w:val="clear" w:color="auto" w:fill="F2F2F2" w:themeFill="background1" w:themeFillShade="F2"/>
            <w:noWrap/>
            <w:vAlign w:val="center"/>
          </w:tcPr>
          <w:p w14:paraId="7BEEFC4C" w14:textId="3A5DD58B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0.1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1A51E21A" w14:textId="3CD5FD6E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0.01 - 0.22</w:t>
            </w:r>
          </w:p>
        </w:tc>
        <w:tc>
          <w:tcPr>
            <w:tcW w:w="709" w:type="dxa"/>
            <w:vMerge/>
            <w:shd w:val="clear" w:color="auto" w:fill="F2F2F2" w:themeFill="background1" w:themeFillShade="F2"/>
            <w:vAlign w:val="center"/>
          </w:tcPr>
          <w:p w14:paraId="525BC7E6" w14:textId="7777777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610B532" w14:textId="38180EF8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A04158E" w14:textId="4BE890FF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03 – 0.18</w:t>
            </w:r>
          </w:p>
        </w:tc>
        <w:tc>
          <w:tcPr>
            <w:tcW w:w="708" w:type="dxa"/>
            <w:vMerge/>
            <w:shd w:val="clear" w:color="auto" w:fill="F2F2F2" w:themeFill="background1" w:themeFillShade="F2"/>
            <w:vAlign w:val="center"/>
          </w:tcPr>
          <w:p w14:paraId="39BBD2FC" w14:textId="7777777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Merge/>
            <w:shd w:val="clear" w:color="auto" w:fill="F2F2F2" w:themeFill="background1" w:themeFillShade="F2"/>
            <w:vAlign w:val="center"/>
          </w:tcPr>
          <w:p w14:paraId="1E759564" w14:textId="77777777" w:rsidR="00F272F6" w:rsidRPr="00CF01F8" w:rsidRDefault="00F272F6" w:rsidP="00CF01F8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BE7174B" w14:textId="08A0DE1C" w:rsidR="00F272F6" w:rsidRPr="005B2B73" w:rsidRDefault="00F272F6" w:rsidP="00CF01F8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0.0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B756CB0" w14:textId="5AA6D169" w:rsidR="00F272F6" w:rsidRPr="005B2B73" w:rsidRDefault="00F272F6" w:rsidP="00CF01F8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-0.22 - 0.36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  <w:vAlign w:val="center"/>
          </w:tcPr>
          <w:p w14:paraId="42D790FA" w14:textId="77777777" w:rsidR="00F272F6" w:rsidRPr="005B2B73" w:rsidRDefault="00F272F6" w:rsidP="00CF01F8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2E19605" w14:textId="3EA63631" w:rsidR="00F272F6" w:rsidRPr="00CF01F8" w:rsidRDefault="00F272F6" w:rsidP="00CF01F8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sz w:val="16"/>
                <w:szCs w:val="16"/>
              </w:rPr>
              <w:t>0.06</w:t>
            </w:r>
          </w:p>
        </w:tc>
        <w:tc>
          <w:tcPr>
            <w:tcW w:w="1258" w:type="dxa"/>
            <w:shd w:val="clear" w:color="auto" w:fill="F2F2F2" w:themeFill="background1" w:themeFillShade="F2"/>
            <w:vAlign w:val="center"/>
          </w:tcPr>
          <w:p w14:paraId="0345176F" w14:textId="0F56378A" w:rsidR="00F272F6" w:rsidRPr="00CF01F8" w:rsidRDefault="00F272F6" w:rsidP="00CF01F8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sz w:val="16"/>
                <w:szCs w:val="16"/>
              </w:rPr>
              <w:t>-0.25 – 0.36</w:t>
            </w:r>
          </w:p>
        </w:tc>
        <w:tc>
          <w:tcPr>
            <w:tcW w:w="686" w:type="dxa"/>
            <w:vMerge/>
            <w:shd w:val="clear" w:color="auto" w:fill="F2F2F2" w:themeFill="background1" w:themeFillShade="F2"/>
            <w:vAlign w:val="center"/>
          </w:tcPr>
          <w:p w14:paraId="0CA0BA18" w14:textId="77777777" w:rsidR="00F272F6" w:rsidRPr="005B2B73" w:rsidRDefault="00F272F6" w:rsidP="00CF01F8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812" w:type="dxa"/>
            <w:vMerge/>
            <w:shd w:val="clear" w:color="auto" w:fill="F2F2F2" w:themeFill="background1" w:themeFillShade="F2"/>
            <w:vAlign w:val="center"/>
          </w:tcPr>
          <w:p w14:paraId="29E27372" w14:textId="77777777" w:rsidR="00F272F6" w:rsidRPr="005B2B73" w:rsidRDefault="00F272F6" w:rsidP="00F272F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F272F6" w:rsidRPr="005B2B73" w14:paraId="557F5DBB" w14:textId="6F73B0A2" w:rsidTr="00F272F6">
        <w:trPr>
          <w:trHeight w:val="255"/>
        </w:trPr>
        <w:tc>
          <w:tcPr>
            <w:tcW w:w="1279" w:type="dxa"/>
            <w:vMerge w:val="restart"/>
            <w:shd w:val="clear" w:color="auto" w:fill="auto"/>
            <w:noWrap/>
            <w:hideMark/>
          </w:tcPr>
          <w:p w14:paraId="40576478" w14:textId="767D0598" w:rsidR="00F272F6" w:rsidRPr="005B2B73" w:rsidRDefault="00F272F6" w:rsidP="00CF01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umour grade (</w:t>
            </w:r>
            <w:r w:rsidR="00527CD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week</w:t>
            </w: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3B622C3" w14:textId="77777777" w:rsidR="00F272F6" w:rsidRPr="005B2B73" w:rsidRDefault="00F272F6" w:rsidP="00CF01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2D608482" w14:textId="519038E5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C837D4" w14:textId="24E39384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</w:tcPr>
          <w:p w14:paraId="5073555E" w14:textId="7F4B9CA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9EE24B" w14:textId="0AFC61CB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5C4DB5" w14:textId="0F405375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3D1DF956" w14:textId="6D07E382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76D485FE" w14:textId="1CA26B8F" w:rsidR="00F272F6" w:rsidRPr="00CF01F8" w:rsidRDefault="00F272F6" w:rsidP="00CF01F8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</w:pPr>
            <w:r w:rsidRPr="00CF01F8"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  <w:t>0.01</w:t>
            </w:r>
            <w:r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9B7861" w14:textId="1FF0E02B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65EAD2" w14:textId="798371FD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5F80B14D" w14:textId="61DBF4AF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1EC6FD" w14:textId="0979DC88" w:rsidR="00F272F6" w:rsidRPr="00CF01F8" w:rsidRDefault="00F272F6" w:rsidP="00CF01F8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2C4C6F5" w14:textId="230E0202" w:rsidR="00F272F6" w:rsidRPr="00CF01F8" w:rsidRDefault="00F272F6" w:rsidP="00CF01F8">
            <w:pPr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86" w:type="dxa"/>
            <w:vMerge w:val="restart"/>
            <w:shd w:val="clear" w:color="auto" w:fill="auto"/>
            <w:vAlign w:val="center"/>
          </w:tcPr>
          <w:p w14:paraId="72115FD2" w14:textId="75D25E4E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812" w:type="dxa"/>
            <w:vMerge w:val="restart"/>
            <w:vAlign w:val="center"/>
          </w:tcPr>
          <w:p w14:paraId="444C16FC" w14:textId="02861BF0" w:rsidR="00F272F6" w:rsidRPr="005B2B73" w:rsidRDefault="00F272F6" w:rsidP="00F272F6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0.010</w:t>
            </w:r>
          </w:p>
        </w:tc>
      </w:tr>
      <w:tr w:rsidR="00F272F6" w:rsidRPr="005B2B73" w14:paraId="753F2F5B" w14:textId="361A9D2F" w:rsidTr="00F272F6">
        <w:trPr>
          <w:trHeight w:val="255"/>
        </w:trPr>
        <w:tc>
          <w:tcPr>
            <w:tcW w:w="1279" w:type="dxa"/>
            <w:vMerge/>
            <w:shd w:val="clear" w:color="auto" w:fill="auto"/>
            <w:hideMark/>
          </w:tcPr>
          <w:p w14:paraId="123BC1E0" w14:textId="77777777" w:rsidR="00F272F6" w:rsidRPr="005B2B73" w:rsidRDefault="00F272F6" w:rsidP="00CF01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9897A48" w14:textId="77777777" w:rsidR="00F272F6" w:rsidRPr="005B2B73" w:rsidRDefault="00F272F6" w:rsidP="00CF01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4A24CFB5" w14:textId="499EFF20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0.2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412B66" w14:textId="73AE5619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0.10 - 0.37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3C2A96F6" w14:textId="7777777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8EE29F8" w14:textId="2DF0AF85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CCE2C9" w14:textId="36B99F60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0 – 0.37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1625351B" w14:textId="7777777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7EE87956" w14:textId="77777777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1B3CFA4" w14:textId="52256034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0.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31A68F" w14:textId="4B43786C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-0.34 - 0.97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5DCFAFF0" w14:textId="7777777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39D6AED" w14:textId="01CA93BF" w:rsidR="00F272F6" w:rsidRPr="00CF01F8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491BA651" w14:textId="3D41839A" w:rsidR="00F272F6" w:rsidRPr="00CF01F8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30 – 1.00</w:t>
            </w:r>
          </w:p>
        </w:tc>
        <w:tc>
          <w:tcPr>
            <w:tcW w:w="686" w:type="dxa"/>
            <w:vMerge/>
            <w:shd w:val="clear" w:color="auto" w:fill="auto"/>
            <w:vAlign w:val="center"/>
          </w:tcPr>
          <w:p w14:paraId="44C84F50" w14:textId="7777777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vMerge/>
            <w:vAlign w:val="center"/>
          </w:tcPr>
          <w:p w14:paraId="360CF389" w14:textId="77777777" w:rsidR="00F272F6" w:rsidRPr="005B2B73" w:rsidRDefault="00F272F6" w:rsidP="00F272F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F272F6" w:rsidRPr="005B2B73" w14:paraId="39482697" w14:textId="29E791FB" w:rsidTr="00F272F6">
        <w:trPr>
          <w:trHeight w:val="255"/>
        </w:trPr>
        <w:tc>
          <w:tcPr>
            <w:tcW w:w="1279" w:type="dxa"/>
            <w:vMerge/>
            <w:shd w:val="clear" w:color="auto" w:fill="auto"/>
            <w:hideMark/>
          </w:tcPr>
          <w:p w14:paraId="1408BEE1" w14:textId="77777777" w:rsidR="00F272F6" w:rsidRPr="005B2B73" w:rsidRDefault="00F272F6" w:rsidP="00CF01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E8F8B4A" w14:textId="77777777" w:rsidR="00F272F6" w:rsidRPr="005B2B73" w:rsidRDefault="00F272F6" w:rsidP="00CF01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53DF6FA5" w14:textId="0229F75E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1.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CAFE02" w14:textId="1F039569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0.97 - 1.34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2F7F703D" w14:textId="7777777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701A203" w14:textId="56A1B176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B11C5E" w14:textId="74805948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96 – 1.33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3999FC5E" w14:textId="7777777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5918F377" w14:textId="77777777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12EC1A8" w14:textId="3783DF44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1.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C839F9" w14:textId="33E7C30D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0.45 - 1.82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7164ED88" w14:textId="7777777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7F95FB6" w14:textId="6EA69239" w:rsidR="00F272F6" w:rsidRPr="00CF01F8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20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44D992C6" w14:textId="497933AE" w:rsidR="00F272F6" w:rsidRPr="00CF01F8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1 – 1.88</w:t>
            </w:r>
          </w:p>
        </w:tc>
        <w:tc>
          <w:tcPr>
            <w:tcW w:w="686" w:type="dxa"/>
            <w:vMerge/>
            <w:shd w:val="clear" w:color="auto" w:fill="auto"/>
            <w:vAlign w:val="center"/>
          </w:tcPr>
          <w:p w14:paraId="69E07E9C" w14:textId="7777777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vMerge/>
            <w:vAlign w:val="center"/>
          </w:tcPr>
          <w:p w14:paraId="33D82167" w14:textId="77777777" w:rsidR="00F272F6" w:rsidRPr="005B2B73" w:rsidRDefault="00F272F6" w:rsidP="00F272F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F272F6" w:rsidRPr="005B2B73" w14:paraId="78798E12" w14:textId="05863062" w:rsidTr="00F272F6">
        <w:trPr>
          <w:trHeight w:val="255"/>
        </w:trPr>
        <w:tc>
          <w:tcPr>
            <w:tcW w:w="1279" w:type="dxa"/>
            <w:vMerge w:val="restart"/>
            <w:shd w:val="clear" w:color="auto" w:fill="F2F2F2" w:themeFill="background1" w:themeFillShade="F2"/>
            <w:noWrap/>
            <w:hideMark/>
          </w:tcPr>
          <w:p w14:paraId="617BF509" w14:textId="555266A2" w:rsidR="00F272F6" w:rsidRPr="005B2B73" w:rsidRDefault="00F272F6" w:rsidP="00CF01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umour size (</w:t>
            </w:r>
            <w:r w:rsidR="00527CD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wee</w:t>
            </w:r>
            <w:r w:rsidR="00B824DB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k</w:t>
            </w: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6B744BEF" w14:textId="77777777" w:rsidR="00F272F6" w:rsidRPr="005B2B73" w:rsidRDefault="00F272F6" w:rsidP="00CF01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-2cm</w:t>
            </w:r>
          </w:p>
        </w:tc>
        <w:tc>
          <w:tcPr>
            <w:tcW w:w="565" w:type="dxa"/>
            <w:shd w:val="clear" w:color="auto" w:fill="F2F2F2" w:themeFill="background1" w:themeFillShade="F2"/>
            <w:noWrap/>
            <w:vAlign w:val="center"/>
          </w:tcPr>
          <w:p w14:paraId="6791FEB7" w14:textId="6787A2D4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66E5AC16" w14:textId="597E8D02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9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0875A4E7" w14:textId="12C5B336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25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443DF2D" w14:textId="50AC9DB8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AD59019" w14:textId="092B87D2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vMerge w:val="restart"/>
            <w:shd w:val="clear" w:color="auto" w:fill="F2F2F2" w:themeFill="background1" w:themeFillShade="F2"/>
            <w:vAlign w:val="center"/>
          </w:tcPr>
          <w:p w14:paraId="4E05E540" w14:textId="2256B79A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63</w:t>
            </w:r>
          </w:p>
        </w:tc>
        <w:tc>
          <w:tcPr>
            <w:tcW w:w="851" w:type="dxa"/>
            <w:vMerge w:val="restart"/>
            <w:shd w:val="clear" w:color="auto" w:fill="F2F2F2" w:themeFill="background1" w:themeFillShade="F2"/>
            <w:vAlign w:val="center"/>
          </w:tcPr>
          <w:p w14:paraId="337CDC10" w14:textId="2268479D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45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E086587" w14:textId="2D410C2D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32BCE46" w14:textId="4378AFE9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vMerge w:val="restart"/>
            <w:shd w:val="clear" w:color="auto" w:fill="F2F2F2" w:themeFill="background1" w:themeFillShade="F2"/>
            <w:vAlign w:val="center"/>
          </w:tcPr>
          <w:p w14:paraId="50B71913" w14:textId="4E46BC82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0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1B49BFBA" w14:textId="09E7169A" w:rsidR="00F272F6" w:rsidRPr="00CF01F8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F01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58" w:type="dxa"/>
            <w:shd w:val="clear" w:color="auto" w:fill="F2F2F2" w:themeFill="background1" w:themeFillShade="F2"/>
            <w:vAlign w:val="center"/>
          </w:tcPr>
          <w:p w14:paraId="774D0388" w14:textId="015AB8D6" w:rsidR="00F272F6" w:rsidRPr="00CF01F8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F01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86" w:type="dxa"/>
            <w:vMerge w:val="restart"/>
            <w:shd w:val="clear" w:color="auto" w:fill="F2F2F2" w:themeFill="background1" w:themeFillShade="F2"/>
            <w:vAlign w:val="center"/>
          </w:tcPr>
          <w:p w14:paraId="608D64C0" w14:textId="3127D892" w:rsidR="00F272F6" w:rsidRPr="005B2B73" w:rsidRDefault="00D71123" w:rsidP="00D71123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85</w:t>
            </w:r>
          </w:p>
        </w:tc>
        <w:tc>
          <w:tcPr>
            <w:tcW w:w="812" w:type="dxa"/>
            <w:vMerge w:val="restart"/>
            <w:shd w:val="clear" w:color="auto" w:fill="F2F2F2" w:themeFill="background1" w:themeFillShade="F2"/>
            <w:vAlign w:val="center"/>
          </w:tcPr>
          <w:p w14:paraId="07FAC96A" w14:textId="7CFF10D7" w:rsidR="00F272F6" w:rsidRPr="005B2B73" w:rsidRDefault="00F272F6" w:rsidP="00F272F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30</w:t>
            </w:r>
          </w:p>
        </w:tc>
      </w:tr>
      <w:tr w:rsidR="00F272F6" w:rsidRPr="005B2B73" w14:paraId="3F217F0E" w14:textId="3B0DA89F" w:rsidTr="00F272F6">
        <w:trPr>
          <w:trHeight w:val="255"/>
        </w:trPr>
        <w:tc>
          <w:tcPr>
            <w:tcW w:w="1279" w:type="dxa"/>
            <w:vMerge/>
            <w:shd w:val="clear" w:color="auto" w:fill="F2F2F2" w:themeFill="background1" w:themeFillShade="F2"/>
            <w:hideMark/>
          </w:tcPr>
          <w:p w14:paraId="6A4C44B1" w14:textId="77777777" w:rsidR="00F272F6" w:rsidRPr="005B2B73" w:rsidRDefault="00F272F6" w:rsidP="00CF01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0AF439C2" w14:textId="77777777" w:rsidR="00F272F6" w:rsidRPr="005B2B73" w:rsidRDefault="00F272F6" w:rsidP="00CF01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-5cm</w:t>
            </w:r>
          </w:p>
        </w:tc>
        <w:tc>
          <w:tcPr>
            <w:tcW w:w="565" w:type="dxa"/>
            <w:shd w:val="clear" w:color="auto" w:fill="F2F2F2" w:themeFill="background1" w:themeFillShade="F2"/>
            <w:noWrap/>
            <w:vAlign w:val="center"/>
          </w:tcPr>
          <w:p w14:paraId="565879D4" w14:textId="66F47871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-0.0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1B469641" w14:textId="4BBD6469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-0.13 - 0.07</w:t>
            </w:r>
          </w:p>
        </w:tc>
        <w:tc>
          <w:tcPr>
            <w:tcW w:w="709" w:type="dxa"/>
            <w:vMerge/>
            <w:shd w:val="clear" w:color="auto" w:fill="F2F2F2" w:themeFill="background1" w:themeFillShade="F2"/>
            <w:vAlign w:val="center"/>
          </w:tcPr>
          <w:p w14:paraId="7DFF0617" w14:textId="7777777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B998F53" w14:textId="3D481221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D1C3D72" w14:textId="21C5A493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13 – 0.07</w:t>
            </w:r>
          </w:p>
        </w:tc>
        <w:tc>
          <w:tcPr>
            <w:tcW w:w="708" w:type="dxa"/>
            <w:vMerge/>
            <w:shd w:val="clear" w:color="auto" w:fill="F2F2F2" w:themeFill="background1" w:themeFillShade="F2"/>
            <w:vAlign w:val="center"/>
          </w:tcPr>
          <w:p w14:paraId="0F6DED2C" w14:textId="7777777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Merge/>
            <w:shd w:val="clear" w:color="auto" w:fill="F2F2F2" w:themeFill="background1" w:themeFillShade="F2"/>
            <w:vAlign w:val="center"/>
          </w:tcPr>
          <w:p w14:paraId="6E7685C4" w14:textId="77777777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884BDC7" w14:textId="581310C0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0.2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7715847" w14:textId="3438BC3B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-0.03 - 0.50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  <w:vAlign w:val="center"/>
          </w:tcPr>
          <w:p w14:paraId="62548597" w14:textId="77777777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5F95DDFA" w14:textId="6B0E625B" w:rsidR="00F272F6" w:rsidRPr="00CF01F8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4</w:t>
            </w:r>
          </w:p>
        </w:tc>
        <w:tc>
          <w:tcPr>
            <w:tcW w:w="1258" w:type="dxa"/>
            <w:shd w:val="clear" w:color="auto" w:fill="F2F2F2" w:themeFill="background1" w:themeFillShade="F2"/>
            <w:vAlign w:val="center"/>
          </w:tcPr>
          <w:p w14:paraId="13719DC9" w14:textId="5DC3871A" w:rsidR="00F272F6" w:rsidRPr="00CF01F8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3 – 0.50</w:t>
            </w:r>
          </w:p>
        </w:tc>
        <w:tc>
          <w:tcPr>
            <w:tcW w:w="686" w:type="dxa"/>
            <w:vMerge/>
            <w:shd w:val="clear" w:color="auto" w:fill="F2F2F2" w:themeFill="background1" w:themeFillShade="F2"/>
            <w:vAlign w:val="center"/>
          </w:tcPr>
          <w:p w14:paraId="08BED2F5" w14:textId="77777777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12" w:type="dxa"/>
            <w:vMerge/>
            <w:shd w:val="clear" w:color="auto" w:fill="F2F2F2" w:themeFill="background1" w:themeFillShade="F2"/>
            <w:vAlign w:val="center"/>
          </w:tcPr>
          <w:p w14:paraId="160AAFAF" w14:textId="77777777" w:rsidR="00F272F6" w:rsidRPr="005B2B73" w:rsidRDefault="00F272F6" w:rsidP="00F272F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272F6" w:rsidRPr="005B2B73" w14:paraId="078D103F" w14:textId="330290D6" w:rsidTr="00F272F6">
        <w:trPr>
          <w:trHeight w:val="255"/>
        </w:trPr>
        <w:tc>
          <w:tcPr>
            <w:tcW w:w="1279" w:type="dxa"/>
            <w:vMerge/>
            <w:shd w:val="clear" w:color="auto" w:fill="F2F2F2" w:themeFill="background1" w:themeFillShade="F2"/>
            <w:hideMark/>
          </w:tcPr>
          <w:p w14:paraId="031405F8" w14:textId="77777777" w:rsidR="00F272F6" w:rsidRPr="005B2B73" w:rsidRDefault="00F272F6" w:rsidP="00CF01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3235B251" w14:textId="77777777" w:rsidR="00F272F6" w:rsidRPr="005B2B73" w:rsidRDefault="00F272F6" w:rsidP="00CF01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&gt;5cm</w:t>
            </w:r>
          </w:p>
        </w:tc>
        <w:tc>
          <w:tcPr>
            <w:tcW w:w="565" w:type="dxa"/>
            <w:shd w:val="clear" w:color="auto" w:fill="F2F2F2" w:themeFill="background1" w:themeFillShade="F2"/>
            <w:noWrap/>
            <w:vAlign w:val="center"/>
          </w:tcPr>
          <w:p w14:paraId="5106A23F" w14:textId="3BC1F66C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-0.1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68B2D0C" w14:textId="1B1764C1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-0.36 - 0.10</w:t>
            </w:r>
          </w:p>
        </w:tc>
        <w:tc>
          <w:tcPr>
            <w:tcW w:w="709" w:type="dxa"/>
            <w:vMerge/>
            <w:shd w:val="clear" w:color="auto" w:fill="F2F2F2" w:themeFill="background1" w:themeFillShade="F2"/>
            <w:vAlign w:val="center"/>
          </w:tcPr>
          <w:p w14:paraId="244BD6E4" w14:textId="7777777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C7F9EC8" w14:textId="6418D529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1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6FB09BE" w14:textId="01EC1A9E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35 – 0.11</w:t>
            </w:r>
          </w:p>
        </w:tc>
        <w:tc>
          <w:tcPr>
            <w:tcW w:w="708" w:type="dxa"/>
            <w:vMerge/>
            <w:shd w:val="clear" w:color="auto" w:fill="F2F2F2" w:themeFill="background1" w:themeFillShade="F2"/>
            <w:vAlign w:val="center"/>
          </w:tcPr>
          <w:p w14:paraId="37B18282" w14:textId="7777777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Merge/>
            <w:shd w:val="clear" w:color="auto" w:fill="F2F2F2" w:themeFill="background1" w:themeFillShade="F2"/>
            <w:vAlign w:val="center"/>
          </w:tcPr>
          <w:p w14:paraId="37481538" w14:textId="77777777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7E20F8F" w14:textId="53F69F3F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0.1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67B9122" w14:textId="51A49774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-0.42 - 0.80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  <w:vAlign w:val="center"/>
          </w:tcPr>
          <w:p w14:paraId="4D7B70F6" w14:textId="77777777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13A95C45" w14:textId="5E941594" w:rsidR="00F272F6" w:rsidRPr="00CF01F8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1</w:t>
            </w:r>
          </w:p>
        </w:tc>
        <w:tc>
          <w:tcPr>
            <w:tcW w:w="1258" w:type="dxa"/>
            <w:shd w:val="clear" w:color="auto" w:fill="F2F2F2" w:themeFill="background1" w:themeFillShade="F2"/>
            <w:vAlign w:val="center"/>
          </w:tcPr>
          <w:p w14:paraId="634580CE" w14:textId="0A3F9D11" w:rsidR="00F272F6" w:rsidRPr="00CF01F8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39 – 0.82</w:t>
            </w:r>
          </w:p>
        </w:tc>
        <w:tc>
          <w:tcPr>
            <w:tcW w:w="686" w:type="dxa"/>
            <w:vMerge/>
            <w:shd w:val="clear" w:color="auto" w:fill="F2F2F2" w:themeFill="background1" w:themeFillShade="F2"/>
            <w:vAlign w:val="center"/>
          </w:tcPr>
          <w:p w14:paraId="7C6B5272" w14:textId="77777777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12" w:type="dxa"/>
            <w:vMerge/>
            <w:shd w:val="clear" w:color="auto" w:fill="F2F2F2" w:themeFill="background1" w:themeFillShade="F2"/>
            <w:vAlign w:val="center"/>
          </w:tcPr>
          <w:p w14:paraId="047B276E" w14:textId="77777777" w:rsidR="00F272F6" w:rsidRPr="005B2B73" w:rsidRDefault="00F272F6" w:rsidP="00F272F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272F6" w:rsidRPr="005B2B73" w14:paraId="0D5DEC75" w14:textId="03A45798" w:rsidTr="00F272F6">
        <w:trPr>
          <w:trHeight w:val="255"/>
        </w:trPr>
        <w:tc>
          <w:tcPr>
            <w:tcW w:w="1279" w:type="dxa"/>
            <w:vMerge w:val="restart"/>
            <w:shd w:val="clear" w:color="auto" w:fill="auto"/>
            <w:noWrap/>
            <w:hideMark/>
          </w:tcPr>
          <w:p w14:paraId="1E320A1B" w14:textId="553846E4" w:rsidR="00F272F6" w:rsidRPr="005B2B73" w:rsidRDefault="00F272F6" w:rsidP="00CF01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istological type (</w:t>
            </w:r>
            <w:r w:rsidR="00527CD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week</w:t>
            </w: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BA6C74" w14:textId="77777777" w:rsidR="00F272F6" w:rsidRPr="005B2B73" w:rsidRDefault="00F272F6" w:rsidP="00CF01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uctal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0ADF4BED" w14:textId="0423C93C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7075E7" w14:textId="6BEBB273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</w:tcPr>
          <w:p w14:paraId="7C67E3BC" w14:textId="4578D624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9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98B06D" w14:textId="21A1AB61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B510E6" w14:textId="52385BB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41563673" w14:textId="0F58DE65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10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62D102FA" w14:textId="326A9419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3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C19174" w14:textId="6362DD4F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F5D38D" w14:textId="3B404EDA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3CC19BD8" w14:textId="0ABAA664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62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847C37" w14:textId="7EE60FDB" w:rsidR="00F272F6" w:rsidRPr="00CF01F8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F01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779E4682" w14:textId="5AFB4210" w:rsidR="00F272F6" w:rsidRPr="00CF01F8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F01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86" w:type="dxa"/>
            <w:vMerge w:val="restart"/>
            <w:shd w:val="clear" w:color="auto" w:fill="auto"/>
            <w:vAlign w:val="center"/>
          </w:tcPr>
          <w:p w14:paraId="0E03E516" w14:textId="22DFCAF3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689</w:t>
            </w:r>
          </w:p>
        </w:tc>
        <w:tc>
          <w:tcPr>
            <w:tcW w:w="812" w:type="dxa"/>
            <w:vMerge w:val="restart"/>
            <w:vAlign w:val="center"/>
          </w:tcPr>
          <w:p w14:paraId="52C11146" w14:textId="7EE4E331" w:rsidR="00F272F6" w:rsidRPr="005B2B73" w:rsidRDefault="00F272F6" w:rsidP="00F272F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45</w:t>
            </w:r>
          </w:p>
        </w:tc>
      </w:tr>
      <w:tr w:rsidR="00F272F6" w:rsidRPr="005B2B73" w14:paraId="714F59B0" w14:textId="53C086F7" w:rsidTr="00F272F6">
        <w:trPr>
          <w:trHeight w:val="255"/>
        </w:trPr>
        <w:tc>
          <w:tcPr>
            <w:tcW w:w="1279" w:type="dxa"/>
            <w:vMerge/>
            <w:shd w:val="clear" w:color="auto" w:fill="auto"/>
            <w:hideMark/>
          </w:tcPr>
          <w:p w14:paraId="6744F8E0" w14:textId="77777777" w:rsidR="00F272F6" w:rsidRPr="005B2B73" w:rsidRDefault="00F272F6" w:rsidP="00CF01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C0CA84D" w14:textId="77777777" w:rsidR="00F272F6" w:rsidRPr="005B2B73" w:rsidRDefault="00F272F6" w:rsidP="00CF01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obular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6CA186A2" w14:textId="4C29D3B2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-0.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B6EDF0" w14:textId="7BAB3F7C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-0.27 - -0.01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03D2D80C" w14:textId="7777777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B6FF41" w14:textId="10A2FEC5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6B319C" w14:textId="33437B85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27 - -0.01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505B1512" w14:textId="7777777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5AC17A73" w14:textId="77777777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35F07F0" w14:textId="076C2483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-0.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C06DDC" w14:textId="6DCA758B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-0.69 - 0.37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04436B70" w14:textId="77777777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97D6B59" w14:textId="6832C520" w:rsidR="00F272F6" w:rsidRPr="00CF01F8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15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4B8C0FFF" w14:textId="3547A528" w:rsidR="00F272F6" w:rsidRPr="00CF01F8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67 – 0.38</w:t>
            </w:r>
          </w:p>
        </w:tc>
        <w:tc>
          <w:tcPr>
            <w:tcW w:w="686" w:type="dxa"/>
            <w:vMerge/>
            <w:shd w:val="clear" w:color="auto" w:fill="auto"/>
            <w:vAlign w:val="center"/>
          </w:tcPr>
          <w:p w14:paraId="574E7B3C" w14:textId="77777777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12" w:type="dxa"/>
            <w:vMerge/>
            <w:vAlign w:val="center"/>
          </w:tcPr>
          <w:p w14:paraId="1C069816" w14:textId="77777777" w:rsidR="00F272F6" w:rsidRPr="005B2B73" w:rsidRDefault="00F272F6" w:rsidP="00F272F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272F6" w:rsidRPr="005B2B73" w14:paraId="7A9EFC0C" w14:textId="44053C1D" w:rsidTr="00F272F6">
        <w:trPr>
          <w:trHeight w:val="255"/>
        </w:trPr>
        <w:tc>
          <w:tcPr>
            <w:tcW w:w="1279" w:type="dxa"/>
            <w:vMerge/>
            <w:shd w:val="clear" w:color="auto" w:fill="auto"/>
            <w:hideMark/>
          </w:tcPr>
          <w:p w14:paraId="0C30A6C2" w14:textId="77777777" w:rsidR="00F272F6" w:rsidRPr="005B2B73" w:rsidRDefault="00F272F6" w:rsidP="00CF01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17A10A8" w14:textId="77777777" w:rsidR="00F272F6" w:rsidRPr="005B2B73" w:rsidRDefault="00F272F6" w:rsidP="00CF01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02DDCF02" w14:textId="73AF607E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0.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5B2844" w14:textId="2A15CA12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-0.17 - 0.29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4E247672" w14:textId="7777777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7E0D7AA" w14:textId="7F69E23D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BE964F" w14:textId="74236ACB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19 – 0.26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259930B7" w14:textId="7777777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0AC08EDC" w14:textId="77777777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B65F80E" w14:textId="4B8364D8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-0.3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EA0A2D" w14:textId="6F6F31BE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-1.36 - 0.62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3A954487" w14:textId="77777777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B72C357" w14:textId="60C8F4DD" w:rsidR="00F272F6" w:rsidRPr="00CF01F8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32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4CBCA158" w14:textId="1BAF640B" w:rsidR="00F272F6" w:rsidRPr="00CF01F8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1.31 – 0.67</w:t>
            </w:r>
          </w:p>
        </w:tc>
        <w:tc>
          <w:tcPr>
            <w:tcW w:w="686" w:type="dxa"/>
            <w:vMerge/>
            <w:shd w:val="clear" w:color="auto" w:fill="auto"/>
            <w:vAlign w:val="center"/>
          </w:tcPr>
          <w:p w14:paraId="7B868468" w14:textId="77777777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12" w:type="dxa"/>
            <w:vMerge/>
            <w:vAlign w:val="center"/>
          </w:tcPr>
          <w:p w14:paraId="17E00040" w14:textId="77777777" w:rsidR="00F272F6" w:rsidRPr="005B2B73" w:rsidRDefault="00F272F6" w:rsidP="00F272F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272F6" w:rsidRPr="005B2B73" w14:paraId="0D6F23C2" w14:textId="07765751" w:rsidTr="00F272F6">
        <w:trPr>
          <w:trHeight w:val="255"/>
        </w:trPr>
        <w:tc>
          <w:tcPr>
            <w:tcW w:w="1279" w:type="dxa"/>
            <w:vMerge w:val="restart"/>
            <w:shd w:val="clear" w:color="auto" w:fill="F2F2F2" w:themeFill="background1" w:themeFillShade="F2"/>
            <w:noWrap/>
            <w:hideMark/>
          </w:tcPr>
          <w:p w14:paraId="40384EF9" w14:textId="77777777" w:rsidR="00F272F6" w:rsidRPr="005B2B73" w:rsidRDefault="00F272F6" w:rsidP="00CF01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dal status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4B3A6E9D" w14:textId="77777777" w:rsidR="00F272F6" w:rsidRPr="005B2B73" w:rsidRDefault="00F272F6" w:rsidP="00CF01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0</w:t>
            </w:r>
          </w:p>
        </w:tc>
        <w:tc>
          <w:tcPr>
            <w:tcW w:w="565" w:type="dxa"/>
            <w:shd w:val="clear" w:color="auto" w:fill="F2F2F2" w:themeFill="background1" w:themeFillShade="F2"/>
            <w:noWrap/>
            <w:vAlign w:val="center"/>
          </w:tcPr>
          <w:p w14:paraId="1BB253CE" w14:textId="20F5D79A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2345C65A" w14:textId="125CF83A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9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47EF15A9" w14:textId="47BBED68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88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A1EDD72" w14:textId="2C454FCF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D222B37" w14:textId="7A139448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vMerge w:val="restart"/>
            <w:shd w:val="clear" w:color="auto" w:fill="F2F2F2" w:themeFill="background1" w:themeFillShade="F2"/>
            <w:vAlign w:val="center"/>
          </w:tcPr>
          <w:p w14:paraId="32E0BDCA" w14:textId="3DF96CF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840</w:t>
            </w:r>
          </w:p>
        </w:tc>
        <w:tc>
          <w:tcPr>
            <w:tcW w:w="851" w:type="dxa"/>
            <w:vMerge w:val="restart"/>
            <w:shd w:val="clear" w:color="auto" w:fill="F2F2F2" w:themeFill="background1" w:themeFillShade="F2"/>
            <w:vAlign w:val="center"/>
          </w:tcPr>
          <w:p w14:paraId="4DE41A2F" w14:textId="417DE0CE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5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F7F9997" w14:textId="18353FFA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D3400B6" w14:textId="43D3A532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vMerge w:val="restart"/>
            <w:shd w:val="clear" w:color="auto" w:fill="F2F2F2" w:themeFill="background1" w:themeFillShade="F2"/>
            <w:vAlign w:val="center"/>
          </w:tcPr>
          <w:p w14:paraId="3C168F80" w14:textId="358DF1AB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52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88BF199" w14:textId="12D0140E" w:rsidR="00F272F6" w:rsidRPr="00CF01F8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F01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58" w:type="dxa"/>
            <w:shd w:val="clear" w:color="auto" w:fill="F2F2F2" w:themeFill="background1" w:themeFillShade="F2"/>
            <w:vAlign w:val="center"/>
          </w:tcPr>
          <w:p w14:paraId="3BC05B17" w14:textId="539E0D0A" w:rsidR="00F272F6" w:rsidRPr="00CF01F8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F01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86" w:type="dxa"/>
            <w:vMerge w:val="restart"/>
            <w:shd w:val="clear" w:color="auto" w:fill="F2F2F2" w:themeFill="background1" w:themeFillShade="F2"/>
            <w:vAlign w:val="center"/>
          </w:tcPr>
          <w:p w14:paraId="5D735965" w14:textId="2A4BA7E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71</w:t>
            </w:r>
          </w:p>
        </w:tc>
        <w:tc>
          <w:tcPr>
            <w:tcW w:w="812" w:type="dxa"/>
            <w:vMerge w:val="restart"/>
            <w:shd w:val="clear" w:color="auto" w:fill="F2F2F2" w:themeFill="background1" w:themeFillShade="F2"/>
            <w:vAlign w:val="center"/>
          </w:tcPr>
          <w:p w14:paraId="62007D83" w14:textId="78B8E65B" w:rsidR="00F272F6" w:rsidRPr="005B2B73" w:rsidRDefault="00F272F6" w:rsidP="00F272F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40</w:t>
            </w:r>
          </w:p>
        </w:tc>
      </w:tr>
      <w:tr w:rsidR="00F272F6" w:rsidRPr="005B2B73" w14:paraId="34CA4601" w14:textId="47DC088B" w:rsidTr="00F272F6">
        <w:trPr>
          <w:trHeight w:val="255"/>
        </w:trPr>
        <w:tc>
          <w:tcPr>
            <w:tcW w:w="1279" w:type="dxa"/>
            <w:vMerge/>
            <w:shd w:val="clear" w:color="auto" w:fill="F2F2F2" w:themeFill="background1" w:themeFillShade="F2"/>
            <w:hideMark/>
          </w:tcPr>
          <w:p w14:paraId="7BBB8EB5" w14:textId="77777777" w:rsidR="00F272F6" w:rsidRPr="005B2B73" w:rsidRDefault="00F272F6" w:rsidP="00CF01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655EAFA9" w14:textId="77777777" w:rsidR="00F272F6" w:rsidRPr="005B2B73" w:rsidRDefault="00F272F6" w:rsidP="00CF01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1-3</w:t>
            </w:r>
          </w:p>
        </w:tc>
        <w:tc>
          <w:tcPr>
            <w:tcW w:w="565" w:type="dxa"/>
            <w:shd w:val="clear" w:color="auto" w:fill="F2F2F2" w:themeFill="background1" w:themeFillShade="F2"/>
            <w:noWrap/>
            <w:vAlign w:val="center"/>
          </w:tcPr>
          <w:p w14:paraId="7C85D49C" w14:textId="13AB954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0.0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353A6C4B" w14:textId="388A6DDB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-0.10 - 0.12</w:t>
            </w:r>
          </w:p>
        </w:tc>
        <w:tc>
          <w:tcPr>
            <w:tcW w:w="709" w:type="dxa"/>
            <w:vMerge/>
            <w:shd w:val="clear" w:color="auto" w:fill="F2F2F2" w:themeFill="background1" w:themeFillShade="F2"/>
            <w:vAlign w:val="center"/>
          </w:tcPr>
          <w:p w14:paraId="1D594A65" w14:textId="7777777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587D3AB" w14:textId="7666275E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6D00BD5" w14:textId="10CF4065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09 – 0.12</w:t>
            </w:r>
          </w:p>
        </w:tc>
        <w:tc>
          <w:tcPr>
            <w:tcW w:w="708" w:type="dxa"/>
            <w:vMerge/>
            <w:shd w:val="clear" w:color="auto" w:fill="F2F2F2" w:themeFill="background1" w:themeFillShade="F2"/>
            <w:vAlign w:val="center"/>
          </w:tcPr>
          <w:p w14:paraId="3662B383" w14:textId="7777777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Merge/>
            <w:shd w:val="clear" w:color="auto" w:fill="F2F2F2" w:themeFill="background1" w:themeFillShade="F2"/>
            <w:vAlign w:val="center"/>
          </w:tcPr>
          <w:p w14:paraId="5AB73EBD" w14:textId="77777777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2AFB739" w14:textId="42CD580A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-0.0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A14F37B" w14:textId="14BD8EAF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-0.38 - 0.21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  <w:vAlign w:val="center"/>
          </w:tcPr>
          <w:p w14:paraId="60CD6D21" w14:textId="77777777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3E074B6" w14:textId="55081EB7" w:rsidR="00F272F6" w:rsidRPr="00CF01F8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5</w:t>
            </w:r>
          </w:p>
        </w:tc>
        <w:tc>
          <w:tcPr>
            <w:tcW w:w="1258" w:type="dxa"/>
            <w:shd w:val="clear" w:color="auto" w:fill="F2F2F2" w:themeFill="background1" w:themeFillShade="F2"/>
            <w:vAlign w:val="center"/>
          </w:tcPr>
          <w:p w14:paraId="14EA4F46" w14:textId="7653EAE5" w:rsidR="00F272F6" w:rsidRPr="00CF01F8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35 – 0.24</w:t>
            </w:r>
          </w:p>
        </w:tc>
        <w:tc>
          <w:tcPr>
            <w:tcW w:w="686" w:type="dxa"/>
            <w:vMerge/>
            <w:shd w:val="clear" w:color="auto" w:fill="F2F2F2" w:themeFill="background1" w:themeFillShade="F2"/>
            <w:vAlign w:val="center"/>
          </w:tcPr>
          <w:p w14:paraId="7BEFEC25" w14:textId="77777777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12" w:type="dxa"/>
            <w:vMerge/>
            <w:shd w:val="clear" w:color="auto" w:fill="F2F2F2" w:themeFill="background1" w:themeFillShade="F2"/>
            <w:vAlign w:val="center"/>
          </w:tcPr>
          <w:p w14:paraId="5F40A34C" w14:textId="77777777" w:rsidR="00F272F6" w:rsidRPr="005B2B73" w:rsidRDefault="00F272F6" w:rsidP="00F272F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272F6" w:rsidRPr="005B2B73" w14:paraId="1AAA647F" w14:textId="4DC57C8A" w:rsidTr="00F272F6">
        <w:trPr>
          <w:trHeight w:val="255"/>
        </w:trPr>
        <w:tc>
          <w:tcPr>
            <w:tcW w:w="1279" w:type="dxa"/>
            <w:vMerge/>
            <w:shd w:val="clear" w:color="auto" w:fill="F2F2F2" w:themeFill="background1" w:themeFillShade="F2"/>
            <w:hideMark/>
          </w:tcPr>
          <w:p w14:paraId="4EEC656F" w14:textId="77777777" w:rsidR="00F272F6" w:rsidRPr="005B2B73" w:rsidRDefault="00F272F6" w:rsidP="00CF01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5DFC41B1" w14:textId="77777777" w:rsidR="00F272F6" w:rsidRPr="005B2B73" w:rsidRDefault="00F272F6" w:rsidP="00CF01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4+</w:t>
            </w:r>
          </w:p>
        </w:tc>
        <w:tc>
          <w:tcPr>
            <w:tcW w:w="565" w:type="dxa"/>
            <w:shd w:val="clear" w:color="auto" w:fill="F2F2F2" w:themeFill="background1" w:themeFillShade="F2"/>
            <w:noWrap/>
            <w:vAlign w:val="center"/>
          </w:tcPr>
          <w:p w14:paraId="3171127F" w14:textId="31A532B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-0.0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9DF5AE4" w14:textId="29976D40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-0.20 - 0.13</w:t>
            </w:r>
          </w:p>
        </w:tc>
        <w:tc>
          <w:tcPr>
            <w:tcW w:w="709" w:type="dxa"/>
            <w:vMerge/>
            <w:shd w:val="clear" w:color="auto" w:fill="F2F2F2" w:themeFill="background1" w:themeFillShade="F2"/>
            <w:vAlign w:val="center"/>
          </w:tcPr>
          <w:p w14:paraId="68AEC4FA" w14:textId="7777777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3C79718" w14:textId="1FEAAFB0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AFC3940" w14:textId="1E514E70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20 – 0.13</w:t>
            </w:r>
          </w:p>
        </w:tc>
        <w:tc>
          <w:tcPr>
            <w:tcW w:w="708" w:type="dxa"/>
            <w:vMerge/>
            <w:shd w:val="clear" w:color="auto" w:fill="F2F2F2" w:themeFill="background1" w:themeFillShade="F2"/>
            <w:vAlign w:val="center"/>
          </w:tcPr>
          <w:p w14:paraId="692D3BAB" w14:textId="7777777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Merge/>
            <w:shd w:val="clear" w:color="auto" w:fill="F2F2F2" w:themeFill="background1" w:themeFillShade="F2"/>
            <w:vAlign w:val="center"/>
          </w:tcPr>
          <w:p w14:paraId="5C6D7136" w14:textId="77777777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CC97051" w14:textId="42EEC0F6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0.2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6E69656" w14:textId="6C6A3720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-0.14 - 0.59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  <w:vAlign w:val="center"/>
          </w:tcPr>
          <w:p w14:paraId="172242F4" w14:textId="77777777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186F38B9" w14:textId="38574328" w:rsidR="00F272F6" w:rsidRPr="00CF01F8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1</w:t>
            </w:r>
          </w:p>
        </w:tc>
        <w:tc>
          <w:tcPr>
            <w:tcW w:w="1258" w:type="dxa"/>
            <w:shd w:val="clear" w:color="auto" w:fill="F2F2F2" w:themeFill="background1" w:themeFillShade="F2"/>
            <w:vAlign w:val="center"/>
          </w:tcPr>
          <w:p w14:paraId="7DDFDFE1" w14:textId="1BA2AB8A" w:rsidR="00F272F6" w:rsidRPr="00CF01F8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16 – 0.58</w:t>
            </w:r>
          </w:p>
        </w:tc>
        <w:tc>
          <w:tcPr>
            <w:tcW w:w="686" w:type="dxa"/>
            <w:vMerge/>
            <w:shd w:val="clear" w:color="auto" w:fill="F2F2F2" w:themeFill="background1" w:themeFillShade="F2"/>
            <w:vAlign w:val="center"/>
          </w:tcPr>
          <w:p w14:paraId="109CB04E" w14:textId="77777777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12" w:type="dxa"/>
            <w:vMerge/>
            <w:shd w:val="clear" w:color="auto" w:fill="F2F2F2" w:themeFill="background1" w:themeFillShade="F2"/>
            <w:vAlign w:val="center"/>
          </w:tcPr>
          <w:p w14:paraId="2C47A37C" w14:textId="77777777" w:rsidR="00F272F6" w:rsidRPr="005B2B73" w:rsidRDefault="00F272F6" w:rsidP="00F272F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272F6" w:rsidRPr="005B2B73" w14:paraId="09301F4C" w14:textId="53578E5C" w:rsidTr="00F272F6">
        <w:trPr>
          <w:trHeight w:val="255"/>
        </w:trPr>
        <w:tc>
          <w:tcPr>
            <w:tcW w:w="1279" w:type="dxa"/>
            <w:vMerge w:val="restart"/>
            <w:shd w:val="clear" w:color="auto" w:fill="FFFFFF" w:themeFill="background1"/>
            <w:noWrap/>
            <w:hideMark/>
          </w:tcPr>
          <w:p w14:paraId="15DE1768" w14:textId="77777777" w:rsidR="00F272F6" w:rsidRPr="005B2B73" w:rsidRDefault="00F272F6" w:rsidP="00CF01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ge group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434BE43" w14:textId="77777777" w:rsidR="00F272F6" w:rsidRPr="005B2B73" w:rsidRDefault="00F272F6" w:rsidP="00CF01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&lt;60</w:t>
            </w:r>
          </w:p>
        </w:tc>
        <w:tc>
          <w:tcPr>
            <w:tcW w:w="565" w:type="dxa"/>
            <w:shd w:val="clear" w:color="auto" w:fill="FFFFFF" w:themeFill="background1"/>
            <w:noWrap/>
            <w:vAlign w:val="center"/>
          </w:tcPr>
          <w:p w14:paraId="7673BCC5" w14:textId="3146F0C4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0.1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511DC6C1" w14:textId="098F51BE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-0.02 - 0.23</w:t>
            </w:r>
          </w:p>
        </w:tc>
        <w:tc>
          <w:tcPr>
            <w:tcW w:w="709" w:type="dxa"/>
            <w:vMerge w:val="restart"/>
            <w:shd w:val="clear" w:color="auto" w:fill="FFFFFF" w:themeFill="background1"/>
            <w:noWrap/>
            <w:vAlign w:val="center"/>
          </w:tcPr>
          <w:p w14:paraId="12A8E3A0" w14:textId="0F8F8FD1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9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4312ECA" w14:textId="3CB19A5D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DDCE808" w14:textId="133E2571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01 – 0.24</w:t>
            </w:r>
          </w:p>
        </w:tc>
        <w:tc>
          <w:tcPr>
            <w:tcW w:w="708" w:type="dxa"/>
            <w:vMerge w:val="restart"/>
            <w:shd w:val="clear" w:color="auto" w:fill="FFFFFF" w:themeFill="background1"/>
            <w:vAlign w:val="center"/>
          </w:tcPr>
          <w:p w14:paraId="3EBE3D11" w14:textId="0FEA9BA2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73</w:t>
            </w:r>
          </w:p>
        </w:tc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14:paraId="3C532F3C" w14:textId="152609FE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4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46C6463" w14:textId="6D9D0845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0.3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D541B41" w14:textId="05A67B70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0.02 - 0.66</w:t>
            </w:r>
          </w:p>
        </w:tc>
        <w:tc>
          <w:tcPr>
            <w:tcW w:w="850" w:type="dxa"/>
            <w:vMerge w:val="restart"/>
            <w:shd w:val="clear" w:color="auto" w:fill="FFFFFF" w:themeFill="background1"/>
            <w:vAlign w:val="center"/>
          </w:tcPr>
          <w:p w14:paraId="74641777" w14:textId="217CEE76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3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EE52DF6" w14:textId="1632944B" w:rsidR="00F272F6" w:rsidRPr="00CF01F8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6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79210869" w14:textId="776F0778" w:rsidR="00F272F6" w:rsidRPr="00CF01F8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4 – 0.68</w:t>
            </w:r>
          </w:p>
        </w:tc>
        <w:tc>
          <w:tcPr>
            <w:tcW w:w="686" w:type="dxa"/>
            <w:vMerge w:val="restart"/>
            <w:shd w:val="clear" w:color="auto" w:fill="FFFFFF" w:themeFill="background1"/>
            <w:vAlign w:val="center"/>
          </w:tcPr>
          <w:p w14:paraId="034CA061" w14:textId="6A5492F8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33</w:t>
            </w:r>
          </w:p>
        </w:tc>
        <w:tc>
          <w:tcPr>
            <w:tcW w:w="812" w:type="dxa"/>
            <w:vMerge w:val="restart"/>
            <w:shd w:val="clear" w:color="auto" w:fill="FFFFFF" w:themeFill="background1"/>
            <w:vAlign w:val="center"/>
          </w:tcPr>
          <w:p w14:paraId="60FD2FBE" w14:textId="28219604" w:rsidR="00F272F6" w:rsidRPr="005B2B73" w:rsidRDefault="00F272F6" w:rsidP="00F272F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25</w:t>
            </w:r>
          </w:p>
        </w:tc>
      </w:tr>
      <w:tr w:rsidR="00F272F6" w:rsidRPr="005B2B73" w14:paraId="7CAB1591" w14:textId="6C1D816F" w:rsidTr="00F272F6">
        <w:trPr>
          <w:trHeight w:val="255"/>
        </w:trPr>
        <w:tc>
          <w:tcPr>
            <w:tcW w:w="1279" w:type="dxa"/>
            <w:vMerge/>
            <w:shd w:val="clear" w:color="auto" w:fill="FFFFFF" w:themeFill="background1"/>
            <w:hideMark/>
          </w:tcPr>
          <w:p w14:paraId="162D4961" w14:textId="77777777" w:rsidR="00F272F6" w:rsidRPr="005B2B73" w:rsidRDefault="00F272F6" w:rsidP="00CF01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6264CC80" w14:textId="77777777" w:rsidR="00F272F6" w:rsidRPr="005B2B73" w:rsidRDefault="00F272F6" w:rsidP="00CF01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0-69</w:t>
            </w:r>
          </w:p>
        </w:tc>
        <w:tc>
          <w:tcPr>
            <w:tcW w:w="565" w:type="dxa"/>
            <w:shd w:val="clear" w:color="auto" w:fill="FFFFFF" w:themeFill="background1"/>
            <w:noWrap/>
            <w:vAlign w:val="center"/>
          </w:tcPr>
          <w:p w14:paraId="50064887" w14:textId="5A3FA4E3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1C1950D1" w14:textId="56A58183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9" w:type="dxa"/>
            <w:vMerge/>
            <w:shd w:val="clear" w:color="auto" w:fill="FFFFFF" w:themeFill="background1"/>
            <w:vAlign w:val="center"/>
          </w:tcPr>
          <w:p w14:paraId="123E1960" w14:textId="7777777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3603B3C" w14:textId="09815776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DCD51F3" w14:textId="4204EFDB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vMerge/>
            <w:shd w:val="clear" w:color="auto" w:fill="FFFFFF" w:themeFill="background1"/>
            <w:vAlign w:val="center"/>
          </w:tcPr>
          <w:p w14:paraId="58CDB982" w14:textId="7777777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14:paraId="07888652" w14:textId="7777777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548172E" w14:textId="5E47E77D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9AE37E6" w14:textId="73941D7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vMerge/>
            <w:shd w:val="clear" w:color="auto" w:fill="FFFFFF" w:themeFill="background1"/>
            <w:vAlign w:val="center"/>
          </w:tcPr>
          <w:p w14:paraId="4BA33384" w14:textId="7777777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EFC3B4D" w14:textId="3E81957F" w:rsidR="00F272F6" w:rsidRPr="00CF01F8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F01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3D7BC57A" w14:textId="0C50FF75" w:rsidR="00F272F6" w:rsidRPr="00CF01F8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F01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86" w:type="dxa"/>
            <w:vMerge/>
            <w:shd w:val="clear" w:color="auto" w:fill="FFFFFF" w:themeFill="background1"/>
            <w:vAlign w:val="center"/>
          </w:tcPr>
          <w:p w14:paraId="50539E41" w14:textId="7777777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vMerge/>
            <w:shd w:val="clear" w:color="auto" w:fill="FFFFFF" w:themeFill="background1"/>
            <w:vAlign w:val="center"/>
          </w:tcPr>
          <w:p w14:paraId="42FB715E" w14:textId="77777777" w:rsidR="00F272F6" w:rsidRPr="005B2B73" w:rsidRDefault="00F272F6" w:rsidP="00F272F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F272F6" w:rsidRPr="005B2B73" w14:paraId="5918F537" w14:textId="4338E84F" w:rsidTr="00F272F6">
        <w:trPr>
          <w:trHeight w:val="255"/>
        </w:trPr>
        <w:tc>
          <w:tcPr>
            <w:tcW w:w="1279" w:type="dxa"/>
            <w:vMerge/>
            <w:shd w:val="clear" w:color="auto" w:fill="FFFFFF" w:themeFill="background1"/>
            <w:hideMark/>
          </w:tcPr>
          <w:p w14:paraId="4A675AD4" w14:textId="77777777" w:rsidR="00F272F6" w:rsidRPr="005B2B73" w:rsidRDefault="00F272F6" w:rsidP="00CF01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7A145A4B" w14:textId="77777777" w:rsidR="00F272F6" w:rsidRPr="005B2B73" w:rsidRDefault="00F272F6" w:rsidP="00CF01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0-79</w:t>
            </w:r>
          </w:p>
        </w:tc>
        <w:tc>
          <w:tcPr>
            <w:tcW w:w="565" w:type="dxa"/>
            <w:shd w:val="clear" w:color="auto" w:fill="FFFFFF" w:themeFill="background1"/>
            <w:noWrap/>
            <w:vAlign w:val="center"/>
          </w:tcPr>
          <w:p w14:paraId="79D8E2EF" w14:textId="266671C2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1086D60D" w14:textId="4326D9EC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-0.11 - 0.12</w:t>
            </w:r>
          </w:p>
        </w:tc>
        <w:tc>
          <w:tcPr>
            <w:tcW w:w="709" w:type="dxa"/>
            <w:vMerge/>
            <w:shd w:val="clear" w:color="auto" w:fill="FFFFFF" w:themeFill="background1"/>
            <w:vAlign w:val="center"/>
          </w:tcPr>
          <w:p w14:paraId="1FCE6181" w14:textId="7777777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B7F4EDB" w14:textId="30474D65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E00FBDA" w14:textId="57CA374B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11 – 0.12</w:t>
            </w:r>
          </w:p>
        </w:tc>
        <w:tc>
          <w:tcPr>
            <w:tcW w:w="708" w:type="dxa"/>
            <w:vMerge/>
            <w:shd w:val="clear" w:color="auto" w:fill="FFFFFF" w:themeFill="background1"/>
            <w:vAlign w:val="center"/>
          </w:tcPr>
          <w:p w14:paraId="36CAC14C" w14:textId="7777777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14:paraId="5AB80044" w14:textId="77777777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04CC397" w14:textId="1B95BE73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0.0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BF83BAA" w14:textId="44100097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-0.21 - 0.38</w:t>
            </w:r>
          </w:p>
        </w:tc>
        <w:tc>
          <w:tcPr>
            <w:tcW w:w="850" w:type="dxa"/>
            <w:vMerge/>
            <w:shd w:val="clear" w:color="auto" w:fill="FFFFFF" w:themeFill="background1"/>
            <w:vAlign w:val="center"/>
          </w:tcPr>
          <w:p w14:paraId="5D15D15B" w14:textId="77777777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90D7FC7" w14:textId="0C7DD9D1" w:rsidR="00F272F6" w:rsidRPr="00CF01F8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1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05EBC878" w14:textId="11236BA7" w:rsidR="00F272F6" w:rsidRPr="00CF01F8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18 – 0.40</w:t>
            </w:r>
          </w:p>
        </w:tc>
        <w:tc>
          <w:tcPr>
            <w:tcW w:w="686" w:type="dxa"/>
            <w:vMerge/>
            <w:shd w:val="clear" w:color="auto" w:fill="FFFFFF" w:themeFill="background1"/>
            <w:vAlign w:val="center"/>
          </w:tcPr>
          <w:p w14:paraId="41764889" w14:textId="77777777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12" w:type="dxa"/>
            <w:vMerge/>
            <w:shd w:val="clear" w:color="auto" w:fill="FFFFFF" w:themeFill="background1"/>
            <w:vAlign w:val="center"/>
          </w:tcPr>
          <w:p w14:paraId="7934EB46" w14:textId="77777777" w:rsidR="00F272F6" w:rsidRPr="005B2B73" w:rsidRDefault="00F272F6" w:rsidP="00F272F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272F6" w:rsidRPr="005B2B73" w14:paraId="5AADE489" w14:textId="7E32CEB1" w:rsidTr="00F272F6">
        <w:trPr>
          <w:trHeight w:val="255"/>
        </w:trPr>
        <w:tc>
          <w:tcPr>
            <w:tcW w:w="1279" w:type="dxa"/>
            <w:vMerge/>
            <w:shd w:val="clear" w:color="auto" w:fill="FFFFFF" w:themeFill="background1"/>
            <w:hideMark/>
          </w:tcPr>
          <w:p w14:paraId="2D8437B1" w14:textId="77777777" w:rsidR="00F272F6" w:rsidRPr="005B2B73" w:rsidRDefault="00F272F6" w:rsidP="00CF01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44594CAE" w14:textId="77777777" w:rsidR="00F272F6" w:rsidRPr="005B2B73" w:rsidRDefault="00F272F6" w:rsidP="00CF01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0+</w:t>
            </w:r>
          </w:p>
        </w:tc>
        <w:tc>
          <w:tcPr>
            <w:tcW w:w="565" w:type="dxa"/>
            <w:shd w:val="clear" w:color="auto" w:fill="FFFFFF" w:themeFill="background1"/>
            <w:noWrap/>
            <w:vAlign w:val="center"/>
          </w:tcPr>
          <w:p w14:paraId="30DF7EB6" w14:textId="44830049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0.09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090CDB3F" w14:textId="70AECA48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-0.07 - 0.24</w:t>
            </w:r>
          </w:p>
        </w:tc>
        <w:tc>
          <w:tcPr>
            <w:tcW w:w="709" w:type="dxa"/>
            <w:vMerge/>
            <w:shd w:val="clear" w:color="auto" w:fill="FFFFFF" w:themeFill="background1"/>
            <w:vAlign w:val="center"/>
          </w:tcPr>
          <w:p w14:paraId="4D43AC2B" w14:textId="7777777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830D4E0" w14:textId="27A3E2C3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4635464" w14:textId="06E249FA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09 – 0.22</w:t>
            </w:r>
          </w:p>
        </w:tc>
        <w:tc>
          <w:tcPr>
            <w:tcW w:w="708" w:type="dxa"/>
            <w:vMerge/>
            <w:shd w:val="clear" w:color="auto" w:fill="FFFFFF" w:themeFill="background1"/>
            <w:vAlign w:val="center"/>
          </w:tcPr>
          <w:p w14:paraId="31A950F4" w14:textId="7777777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14:paraId="7342E7D5" w14:textId="77777777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C9E3715" w14:textId="5FEF1D46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0.3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CB40D80" w14:textId="7E65D16C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-0.15 - 0.79</w:t>
            </w:r>
          </w:p>
        </w:tc>
        <w:tc>
          <w:tcPr>
            <w:tcW w:w="850" w:type="dxa"/>
            <w:vMerge/>
            <w:shd w:val="clear" w:color="auto" w:fill="FFFFFF" w:themeFill="background1"/>
            <w:vAlign w:val="center"/>
          </w:tcPr>
          <w:p w14:paraId="0276BE7F" w14:textId="77777777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076BD32" w14:textId="26C7BA0C" w:rsidR="00F272F6" w:rsidRPr="00CF01F8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4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0644DD58" w14:textId="47E2DAF2" w:rsidR="00F272F6" w:rsidRPr="00CF01F8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23 – 0.72</w:t>
            </w:r>
          </w:p>
        </w:tc>
        <w:tc>
          <w:tcPr>
            <w:tcW w:w="686" w:type="dxa"/>
            <w:vMerge/>
            <w:shd w:val="clear" w:color="auto" w:fill="FFFFFF" w:themeFill="background1"/>
            <w:vAlign w:val="center"/>
          </w:tcPr>
          <w:p w14:paraId="1AEC299A" w14:textId="77777777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12" w:type="dxa"/>
            <w:vMerge/>
            <w:shd w:val="clear" w:color="auto" w:fill="FFFFFF" w:themeFill="background1"/>
            <w:vAlign w:val="center"/>
          </w:tcPr>
          <w:p w14:paraId="7E305CA6" w14:textId="77777777" w:rsidR="00F272F6" w:rsidRPr="005B2B73" w:rsidRDefault="00F272F6" w:rsidP="00F272F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272F6" w:rsidRPr="005B2B73" w14:paraId="1821E636" w14:textId="205F525B" w:rsidTr="00F272F6">
        <w:trPr>
          <w:trHeight w:val="255"/>
        </w:trPr>
        <w:tc>
          <w:tcPr>
            <w:tcW w:w="1279" w:type="dxa"/>
            <w:vMerge w:val="restart"/>
            <w:shd w:val="clear" w:color="auto" w:fill="F2F2F2" w:themeFill="background1" w:themeFillShade="F2"/>
            <w:noWrap/>
            <w:hideMark/>
          </w:tcPr>
          <w:p w14:paraId="5C254232" w14:textId="77777777" w:rsidR="00F272F6" w:rsidRPr="005B2B73" w:rsidRDefault="00F272F6" w:rsidP="00CF01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Vascular invasion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1C695D9F" w14:textId="77777777" w:rsidR="00F272F6" w:rsidRPr="005B2B73" w:rsidRDefault="00F272F6" w:rsidP="00CF01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565" w:type="dxa"/>
            <w:shd w:val="clear" w:color="auto" w:fill="F2F2F2" w:themeFill="background1" w:themeFillShade="F2"/>
            <w:noWrap/>
            <w:vAlign w:val="center"/>
          </w:tcPr>
          <w:p w14:paraId="11394DFE" w14:textId="7E36A3CD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E71C9B6" w14:textId="1136E590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9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4E542D0C" w14:textId="118D0105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33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E510EB6" w14:textId="47F01450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6AE1E6D" w14:textId="60482A2F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vMerge w:val="restart"/>
            <w:shd w:val="clear" w:color="auto" w:fill="F2F2F2" w:themeFill="background1" w:themeFillShade="F2"/>
            <w:vAlign w:val="center"/>
          </w:tcPr>
          <w:p w14:paraId="70D23248" w14:textId="5A5519EA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68</w:t>
            </w:r>
          </w:p>
        </w:tc>
        <w:tc>
          <w:tcPr>
            <w:tcW w:w="851" w:type="dxa"/>
            <w:vMerge w:val="restart"/>
            <w:shd w:val="clear" w:color="auto" w:fill="F2F2F2" w:themeFill="background1" w:themeFillShade="F2"/>
            <w:vAlign w:val="center"/>
          </w:tcPr>
          <w:p w14:paraId="632C5B14" w14:textId="6F5A0FDD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3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B1051CC" w14:textId="68C4DBAD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C1EA4BA" w14:textId="23BE918A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vMerge w:val="restart"/>
            <w:shd w:val="clear" w:color="auto" w:fill="F2F2F2" w:themeFill="background1" w:themeFillShade="F2"/>
            <w:vAlign w:val="center"/>
          </w:tcPr>
          <w:p w14:paraId="0EA22E18" w14:textId="50D4E754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809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ECEFCDF" w14:textId="77B105D8" w:rsidR="00F272F6" w:rsidRPr="00CF01F8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F01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58" w:type="dxa"/>
            <w:shd w:val="clear" w:color="auto" w:fill="F2F2F2" w:themeFill="background1" w:themeFillShade="F2"/>
            <w:vAlign w:val="center"/>
          </w:tcPr>
          <w:p w14:paraId="65C7F304" w14:textId="5D3A2B66" w:rsidR="00F272F6" w:rsidRPr="00CF01F8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F01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86" w:type="dxa"/>
            <w:vMerge w:val="restart"/>
            <w:shd w:val="clear" w:color="auto" w:fill="F2F2F2" w:themeFill="background1" w:themeFillShade="F2"/>
            <w:vAlign w:val="center"/>
          </w:tcPr>
          <w:p w14:paraId="42C2D1F8" w14:textId="4E195E2C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863</w:t>
            </w:r>
          </w:p>
        </w:tc>
        <w:tc>
          <w:tcPr>
            <w:tcW w:w="812" w:type="dxa"/>
            <w:vMerge w:val="restart"/>
            <w:shd w:val="clear" w:color="auto" w:fill="F2F2F2" w:themeFill="background1" w:themeFillShade="F2"/>
            <w:vAlign w:val="center"/>
          </w:tcPr>
          <w:p w14:paraId="03E71EE4" w14:textId="1E251BF6" w:rsidR="00F272F6" w:rsidRPr="005B2B73" w:rsidRDefault="00F272F6" w:rsidP="00F272F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50</w:t>
            </w:r>
          </w:p>
        </w:tc>
      </w:tr>
      <w:tr w:rsidR="00F272F6" w:rsidRPr="005B2B73" w14:paraId="212BD480" w14:textId="5498BC49" w:rsidTr="00CF01F8">
        <w:trPr>
          <w:trHeight w:val="255"/>
        </w:trPr>
        <w:tc>
          <w:tcPr>
            <w:tcW w:w="1279" w:type="dxa"/>
            <w:vMerge/>
            <w:shd w:val="clear" w:color="auto" w:fill="F2F2F2" w:themeFill="background1" w:themeFillShade="F2"/>
            <w:hideMark/>
          </w:tcPr>
          <w:p w14:paraId="67897723" w14:textId="77777777" w:rsidR="00F272F6" w:rsidRPr="005B2B73" w:rsidRDefault="00F272F6" w:rsidP="00CF01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1FAC6B89" w14:textId="77777777" w:rsidR="00F272F6" w:rsidRPr="005B2B73" w:rsidRDefault="00F272F6" w:rsidP="00CF01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565" w:type="dxa"/>
            <w:shd w:val="clear" w:color="auto" w:fill="F2F2F2" w:themeFill="background1" w:themeFillShade="F2"/>
            <w:noWrap/>
            <w:vAlign w:val="center"/>
          </w:tcPr>
          <w:p w14:paraId="34A616E0" w14:textId="021182FC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-0.0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62C85A60" w14:textId="74DA9D7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-0.17 - 0.06</w:t>
            </w:r>
          </w:p>
        </w:tc>
        <w:tc>
          <w:tcPr>
            <w:tcW w:w="709" w:type="dxa"/>
            <w:vMerge/>
            <w:shd w:val="clear" w:color="auto" w:fill="F2F2F2" w:themeFill="background1" w:themeFillShade="F2"/>
            <w:vAlign w:val="center"/>
          </w:tcPr>
          <w:p w14:paraId="3B400E42" w14:textId="7777777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36FDDB5" w14:textId="31393B38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5993988" w14:textId="21F69436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16 – 0.07</w:t>
            </w:r>
          </w:p>
        </w:tc>
        <w:tc>
          <w:tcPr>
            <w:tcW w:w="708" w:type="dxa"/>
            <w:vMerge/>
            <w:shd w:val="clear" w:color="auto" w:fill="F2F2F2" w:themeFill="background1" w:themeFillShade="F2"/>
            <w:vAlign w:val="center"/>
          </w:tcPr>
          <w:p w14:paraId="3240C28A" w14:textId="7777777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Merge/>
            <w:shd w:val="clear" w:color="auto" w:fill="F2F2F2" w:themeFill="background1" w:themeFillShade="F2"/>
          </w:tcPr>
          <w:p w14:paraId="51048C30" w14:textId="77777777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72686008" w14:textId="37AF094C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0.0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9390938" w14:textId="5F53BA6E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-0.24 - 0.32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</w:tcPr>
          <w:p w14:paraId="0C237BFE" w14:textId="77777777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8588029" w14:textId="5CB0FBEE" w:rsidR="00F272F6" w:rsidRPr="00CF01F8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</w:t>
            </w:r>
          </w:p>
        </w:tc>
        <w:tc>
          <w:tcPr>
            <w:tcW w:w="1258" w:type="dxa"/>
            <w:shd w:val="clear" w:color="auto" w:fill="F2F2F2" w:themeFill="background1" w:themeFillShade="F2"/>
            <w:vAlign w:val="center"/>
          </w:tcPr>
          <w:p w14:paraId="06398A47" w14:textId="7B7BE830" w:rsidR="00F272F6" w:rsidRPr="00CF01F8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28 – 0.28</w:t>
            </w:r>
          </w:p>
        </w:tc>
        <w:tc>
          <w:tcPr>
            <w:tcW w:w="686" w:type="dxa"/>
            <w:vMerge/>
            <w:shd w:val="clear" w:color="auto" w:fill="F2F2F2" w:themeFill="background1" w:themeFillShade="F2"/>
          </w:tcPr>
          <w:p w14:paraId="687A700D" w14:textId="77777777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12" w:type="dxa"/>
            <w:vMerge/>
            <w:shd w:val="clear" w:color="auto" w:fill="F2F2F2" w:themeFill="background1" w:themeFillShade="F2"/>
          </w:tcPr>
          <w:p w14:paraId="027C23DA" w14:textId="77777777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272F6" w:rsidRPr="005B2B73" w14:paraId="488236D7" w14:textId="6F7801D0" w:rsidTr="00CF01F8">
        <w:trPr>
          <w:trHeight w:val="255"/>
        </w:trPr>
        <w:tc>
          <w:tcPr>
            <w:tcW w:w="1279" w:type="dxa"/>
            <w:vMerge/>
            <w:shd w:val="clear" w:color="auto" w:fill="F2F2F2" w:themeFill="background1" w:themeFillShade="F2"/>
            <w:hideMark/>
          </w:tcPr>
          <w:p w14:paraId="2983F902" w14:textId="77777777" w:rsidR="00F272F6" w:rsidRPr="005B2B73" w:rsidRDefault="00F272F6" w:rsidP="00CF01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46F498A5" w14:textId="77777777" w:rsidR="00F272F6" w:rsidRPr="005B2B73" w:rsidRDefault="00F272F6" w:rsidP="00CF01F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565" w:type="dxa"/>
            <w:shd w:val="clear" w:color="auto" w:fill="F2F2F2" w:themeFill="background1" w:themeFillShade="F2"/>
            <w:noWrap/>
            <w:vAlign w:val="center"/>
          </w:tcPr>
          <w:p w14:paraId="3090C065" w14:textId="01D7C69D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0.2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3C319CFC" w14:textId="4DEB1A20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-0.00 - 0.45</w:t>
            </w:r>
          </w:p>
        </w:tc>
        <w:tc>
          <w:tcPr>
            <w:tcW w:w="709" w:type="dxa"/>
            <w:vMerge/>
            <w:shd w:val="clear" w:color="auto" w:fill="F2F2F2" w:themeFill="background1" w:themeFillShade="F2"/>
            <w:vAlign w:val="center"/>
          </w:tcPr>
          <w:p w14:paraId="56605586" w14:textId="7777777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8BDD7B0" w14:textId="1E9EE7D8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60844E5" w14:textId="73766F2B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02 – 0.43</w:t>
            </w:r>
          </w:p>
        </w:tc>
        <w:tc>
          <w:tcPr>
            <w:tcW w:w="708" w:type="dxa"/>
            <w:vMerge/>
            <w:shd w:val="clear" w:color="auto" w:fill="F2F2F2" w:themeFill="background1" w:themeFillShade="F2"/>
            <w:vAlign w:val="center"/>
          </w:tcPr>
          <w:p w14:paraId="7647C361" w14:textId="77777777" w:rsidR="00F272F6" w:rsidRPr="005B2B73" w:rsidRDefault="00F272F6" w:rsidP="00CF01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Merge/>
            <w:shd w:val="clear" w:color="auto" w:fill="F2F2F2" w:themeFill="background1" w:themeFillShade="F2"/>
          </w:tcPr>
          <w:p w14:paraId="593CA5F4" w14:textId="77777777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F64F093" w14:textId="3682F6A3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0.2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E6E1BCF" w14:textId="43689CA1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2B73">
              <w:rPr>
                <w:rFonts w:ascii="Calibri" w:hAnsi="Calibri" w:cs="Calibri"/>
                <w:sz w:val="16"/>
                <w:szCs w:val="16"/>
              </w:rPr>
              <w:t>-0.53 - 1.01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</w:tcPr>
          <w:p w14:paraId="212D96F6" w14:textId="77777777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D052F22" w14:textId="0FC7690C" w:rsidR="00F272F6" w:rsidRPr="00CF01F8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0</w:t>
            </w:r>
          </w:p>
        </w:tc>
        <w:tc>
          <w:tcPr>
            <w:tcW w:w="1258" w:type="dxa"/>
            <w:shd w:val="clear" w:color="auto" w:fill="F2F2F2" w:themeFill="background1" w:themeFillShade="F2"/>
            <w:vAlign w:val="center"/>
          </w:tcPr>
          <w:p w14:paraId="7AEE2E66" w14:textId="22BE17D3" w:rsidR="00F272F6" w:rsidRPr="00CF01F8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57 – 0.97</w:t>
            </w:r>
          </w:p>
        </w:tc>
        <w:tc>
          <w:tcPr>
            <w:tcW w:w="686" w:type="dxa"/>
            <w:vMerge/>
            <w:shd w:val="clear" w:color="auto" w:fill="F2F2F2" w:themeFill="background1" w:themeFillShade="F2"/>
          </w:tcPr>
          <w:p w14:paraId="1E76F36C" w14:textId="77777777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12" w:type="dxa"/>
            <w:vMerge/>
            <w:shd w:val="clear" w:color="auto" w:fill="F2F2F2" w:themeFill="background1" w:themeFillShade="F2"/>
          </w:tcPr>
          <w:p w14:paraId="69EA7B6D" w14:textId="77777777" w:rsidR="00F272F6" w:rsidRPr="005B2B73" w:rsidRDefault="00F272F6" w:rsidP="00CF01F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</w:tbl>
    <w:p w14:paraId="09EEBF42" w14:textId="491BE6C7" w:rsidR="00A30817" w:rsidRDefault="00A30817" w:rsidP="00D56EC9"/>
    <w:p w14:paraId="76C044CA" w14:textId="71647B15" w:rsidR="00D56EC9" w:rsidRDefault="00A30817" w:rsidP="00D56EC9">
      <w:r>
        <w:br w:type="page"/>
        <w:t>Supplementary table 4. CCCA by AI and sample type in patients allocated AI</w:t>
      </w:r>
    </w:p>
    <w:tbl>
      <w:tblPr>
        <w:tblW w:w="8535" w:type="dxa"/>
        <w:tblInd w:w="-318" w:type="dxa"/>
        <w:tblLook w:val="04A0" w:firstRow="1" w:lastRow="0" w:firstColumn="1" w:lastColumn="0" w:noHBand="0" w:noVBand="1"/>
      </w:tblPr>
      <w:tblGrid>
        <w:gridCol w:w="2388"/>
        <w:gridCol w:w="1743"/>
        <w:gridCol w:w="1572"/>
        <w:gridCol w:w="1388"/>
        <w:gridCol w:w="1444"/>
      </w:tblGrid>
      <w:tr w:rsidR="00A30817" w:rsidRPr="00C61C56" w14:paraId="0DD45BBA" w14:textId="77777777" w:rsidTr="00206039">
        <w:trPr>
          <w:trHeight w:val="328"/>
        </w:trPr>
        <w:tc>
          <w:tcPr>
            <w:tcW w:w="23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0EE248B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1C5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7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5AFCBE10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61C5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 with Ki67</w:t>
            </w:r>
            <w:r w:rsidRPr="00C61C56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eastAsia="en-GB"/>
              </w:rPr>
              <w:t>2week</w:t>
            </w:r>
            <w:r w:rsidRPr="00C61C5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value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D145649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61C5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CCA (Ki67 &lt;/=2.7%)</w:t>
            </w:r>
          </w:p>
        </w:tc>
        <w:tc>
          <w:tcPr>
            <w:tcW w:w="144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FBFBF"/>
          </w:tcPr>
          <w:p w14:paraId="003F0CA2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61C5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isher’s exact p-value</w:t>
            </w:r>
          </w:p>
        </w:tc>
      </w:tr>
      <w:tr w:rsidR="00A30817" w:rsidRPr="00C61C56" w14:paraId="4AFA26A0" w14:textId="77777777" w:rsidTr="00206039">
        <w:trPr>
          <w:trHeight w:val="328"/>
        </w:trPr>
        <w:tc>
          <w:tcPr>
            <w:tcW w:w="23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F9CE1" w14:textId="77777777" w:rsidR="00A30817" w:rsidRPr="00C61C56" w:rsidRDefault="00A30817" w:rsidP="0020603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7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22F53" w14:textId="77777777" w:rsidR="00A30817" w:rsidRPr="00C61C56" w:rsidRDefault="00A30817" w:rsidP="00206039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59E4910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61C5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465B059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61C5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144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</w:tcPr>
          <w:p w14:paraId="6C2B0F62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</w:tr>
      <w:tr w:rsidR="00A30817" w:rsidRPr="00C61C56" w14:paraId="14153C76" w14:textId="77777777" w:rsidTr="00206039">
        <w:trPr>
          <w:trHeight w:val="328"/>
        </w:trPr>
        <w:tc>
          <w:tcPr>
            <w:tcW w:w="2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9A8A40F" w14:textId="77777777" w:rsidR="00A30817" w:rsidRPr="00FA3DA8" w:rsidRDefault="00A30817" w:rsidP="0020603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lang w:eastAsia="en-GB"/>
              </w:rPr>
            </w:pPr>
            <w:r w:rsidRPr="00FA3DA8">
              <w:rPr>
                <w:rFonts w:ascii="Arial" w:eastAsia="Times New Roman" w:hAnsi="Arial" w:cs="Arial"/>
                <w:b/>
                <w:bCs/>
                <w:color w:val="000000"/>
                <w:sz w:val="28"/>
                <w:lang w:eastAsia="en-GB"/>
              </w:rPr>
              <w:t>ER+ HER2-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5AACEC8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4CBA7E6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3F4E2D7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4AF4C77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A30817" w:rsidRPr="00C61C56" w14:paraId="06719EE3" w14:textId="77777777" w:rsidTr="00206039">
        <w:trPr>
          <w:trHeight w:val="328"/>
        </w:trPr>
        <w:tc>
          <w:tcPr>
            <w:tcW w:w="2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BD3C6F" w14:textId="77777777" w:rsidR="00A30817" w:rsidRPr="00335BC3" w:rsidRDefault="00A30817" w:rsidP="00206039">
            <w:pPr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335BC3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All patients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C41F54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25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1F2AB6A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17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5A6C971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2.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A8AB5EB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1C56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</w:tr>
      <w:tr w:rsidR="00A30817" w:rsidRPr="00C61C56" w14:paraId="2F4445B8" w14:textId="77777777" w:rsidTr="00206039">
        <w:trPr>
          <w:trHeight w:val="328"/>
        </w:trPr>
        <w:tc>
          <w:tcPr>
            <w:tcW w:w="2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E92BE0" w14:textId="77777777" w:rsidR="00A30817" w:rsidRPr="00335BC3" w:rsidRDefault="00A30817" w:rsidP="00206039">
            <w:pPr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335BC3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45202B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1C5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9EFEBC2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4345F05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82E3216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A30817" w:rsidRPr="00C61C56" w14:paraId="0659F917" w14:textId="77777777" w:rsidTr="00206039">
        <w:trPr>
          <w:trHeight w:val="328"/>
        </w:trPr>
        <w:tc>
          <w:tcPr>
            <w:tcW w:w="2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336182" w14:textId="77777777" w:rsidR="00A30817" w:rsidRPr="00335BC3" w:rsidRDefault="00A30817" w:rsidP="00206039">
            <w:pPr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335BC3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Anastrozole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30A4DF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5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C31E763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67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1869BDB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8.9</w:t>
            </w:r>
          </w:p>
        </w:tc>
        <w:tc>
          <w:tcPr>
            <w:tcW w:w="144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415E0B2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1C56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</w:tr>
      <w:tr w:rsidR="00A30817" w:rsidRPr="00C61C56" w14:paraId="6768C40E" w14:textId="77777777" w:rsidTr="00206039">
        <w:trPr>
          <w:trHeight w:val="328"/>
        </w:trPr>
        <w:tc>
          <w:tcPr>
            <w:tcW w:w="2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B5948A" w14:textId="77777777" w:rsidR="00A30817" w:rsidRPr="00335BC3" w:rsidRDefault="00A30817" w:rsidP="00206039">
            <w:pPr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335BC3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Letrozole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1039EB" w14:textId="69F25B98" w:rsidR="00A30817" w:rsidRPr="00C61C56" w:rsidRDefault="00146B19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 w:rsidR="00A30817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  <w:r w:rsidR="00A3081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A8AA04C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1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33458BB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4.1</w:t>
            </w:r>
          </w:p>
        </w:tc>
        <w:tc>
          <w:tcPr>
            <w:tcW w:w="144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A3CBE98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A30817" w:rsidRPr="00C61C56" w14:paraId="0A3A4E53" w14:textId="77777777" w:rsidTr="00206039">
        <w:trPr>
          <w:trHeight w:val="328"/>
        </w:trPr>
        <w:tc>
          <w:tcPr>
            <w:tcW w:w="2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362A13" w14:textId="77777777" w:rsidR="00A30817" w:rsidRPr="00335BC3" w:rsidRDefault="00A30817" w:rsidP="00206039">
            <w:pPr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335BC3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F8DE56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1C5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F76755C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E814ED1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1B9A6A1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A30817" w:rsidRPr="00C61C56" w14:paraId="71FB1EE5" w14:textId="77777777" w:rsidTr="00206039">
        <w:trPr>
          <w:trHeight w:val="328"/>
        </w:trPr>
        <w:tc>
          <w:tcPr>
            <w:tcW w:w="2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DB85D7" w14:textId="77777777" w:rsidR="00A30817" w:rsidRPr="00335BC3" w:rsidRDefault="00A30817" w:rsidP="00206039">
            <w:pPr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335BC3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Core-cut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AA7214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08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6E7558A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6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3C954BF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4.2</w:t>
            </w:r>
          </w:p>
        </w:tc>
        <w:tc>
          <w:tcPr>
            <w:tcW w:w="144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DC4CD0C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1C56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</w:tr>
      <w:tr w:rsidR="00A30817" w:rsidRPr="00C61C56" w14:paraId="51203258" w14:textId="77777777" w:rsidTr="00206039">
        <w:trPr>
          <w:trHeight w:val="328"/>
        </w:trPr>
        <w:tc>
          <w:tcPr>
            <w:tcW w:w="2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DD39B7" w14:textId="77777777" w:rsidR="00A30817" w:rsidRPr="00335BC3" w:rsidRDefault="00A30817" w:rsidP="00206039">
            <w:pPr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335BC3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Resection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FC0B81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637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E522E87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07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1CFC2A4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5.4</w:t>
            </w:r>
          </w:p>
        </w:tc>
        <w:tc>
          <w:tcPr>
            <w:tcW w:w="144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A6ADFFF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A30817" w:rsidRPr="00C61C56" w14:paraId="138F4ECD" w14:textId="77777777" w:rsidTr="00206039">
        <w:trPr>
          <w:trHeight w:val="328"/>
        </w:trPr>
        <w:tc>
          <w:tcPr>
            <w:tcW w:w="2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384BB5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61C5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BD549E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1C5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F640087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A74E754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1DB4267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A30817" w:rsidRPr="00C61C56" w14:paraId="128821C2" w14:textId="77777777" w:rsidTr="00206039">
        <w:trPr>
          <w:trHeight w:val="328"/>
        </w:trPr>
        <w:tc>
          <w:tcPr>
            <w:tcW w:w="2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CEB8BB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61C5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Within core-cut: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91C8DB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1C5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7D35B31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25E3446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3085A97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A30817" w:rsidRPr="00C61C56" w14:paraId="7E146F13" w14:textId="77777777" w:rsidTr="00206039">
        <w:trPr>
          <w:trHeight w:val="328"/>
        </w:trPr>
        <w:tc>
          <w:tcPr>
            <w:tcW w:w="2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83CD39" w14:textId="77777777" w:rsidR="00A30817" w:rsidRPr="00335BC3" w:rsidRDefault="00A30817" w:rsidP="00206039">
            <w:pPr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335BC3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 xml:space="preserve">Anastrozole 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64AA98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05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2F16D79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7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3019625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4.8</w:t>
            </w:r>
          </w:p>
        </w:tc>
        <w:tc>
          <w:tcPr>
            <w:tcW w:w="144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EE9E574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91</w:t>
            </w:r>
          </w:p>
        </w:tc>
      </w:tr>
      <w:tr w:rsidR="00A30817" w:rsidRPr="00C61C56" w14:paraId="3D97A007" w14:textId="77777777" w:rsidTr="00206039">
        <w:trPr>
          <w:trHeight w:val="328"/>
        </w:trPr>
        <w:tc>
          <w:tcPr>
            <w:tcW w:w="2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F6273B" w14:textId="77777777" w:rsidR="00A30817" w:rsidRPr="00335BC3" w:rsidRDefault="00A30817" w:rsidP="00206039">
            <w:pPr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335BC3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Letrozole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4C020A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03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4F6F9FF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2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1E1869B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4.1</w:t>
            </w:r>
          </w:p>
        </w:tc>
        <w:tc>
          <w:tcPr>
            <w:tcW w:w="144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3F5890D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A30817" w:rsidRPr="00C61C56" w14:paraId="5648A999" w14:textId="77777777" w:rsidTr="00206039">
        <w:trPr>
          <w:trHeight w:val="328"/>
        </w:trPr>
        <w:tc>
          <w:tcPr>
            <w:tcW w:w="2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E2F106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61C5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457422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1C5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885070E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26C8198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7B4986F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A30817" w:rsidRPr="00C61C56" w14:paraId="72B8AA4F" w14:textId="77777777" w:rsidTr="00206039">
        <w:trPr>
          <w:trHeight w:val="328"/>
        </w:trPr>
        <w:tc>
          <w:tcPr>
            <w:tcW w:w="2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9F332A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61C5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Within resection: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7AB144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1C5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7EF63D4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5D5ABF6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132BE3A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A30817" w:rsidRPr="00C61C56" w14:paraId="4DC1AA99" w14:textId="77777777" w:rsidTr="00206039">
        <w:trPr>
          <w:trHeight w:val="328"/>
        </w:trPr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6A807A" w14:textId="77777777" w:rsidR="00A30817" w:rsidRPr="00335BC3" w:rsidRDefault="00A30817" w:rsidP="00206039">
            <w:pPr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335BC3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Anastrozole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CF91D3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44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F1A2CC2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20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A33F7E7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9.7</w:t>
            </w:r>
          </w:p>
        </w:tc>
        <w:tc>
          <w:tcPr>
            <w:tcW w:w="144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6BA2246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1C56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</w:tr>
      <w:tr w:rsidR="00A30817" w:rsidRPr="00C61C56" w14:paraId="6E679A4F" w14:textId="77777777" w:rsidTr="00206039">
        <w:trPr>
          <w:trHeight w:val="328"/>
        </w:trPr>
        <w:tc>
          <w:tcPr>
            <w:tcW w:w="2388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BAA140" w14:textId="77777777" w:rsidR="00A30817" w:rsidRPr="00335BC3" w:rsidRDefault="00A30817" w:rsidP="00206039">
            <w:pPr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335BC3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Letrozole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C8DCC8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93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FCAB7E6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87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EFDEB30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9.1</w:t>
            </w:r>
          </w:p>
        </w:tc>
        <w:tc>
          <w:tcPr>
            <w:tcW w:w="1444" w:type="dxa"/>
            <w:vMerge/>
            <w:tcBorders>
              <w:left w:val="nil"/>
              <w:bottom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E347B35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A30817" w:rsidRPr="00C61C56" w14:paraId="217B5149" w14:textId="77777777" w:rsidTr="00206039">
        <w:trPr>
          <w:trHeight w:val="328"/>
        </w:trPr>
        <w:tc>
          <w:tcPr>
            <w:tcW w:w="238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7C4DC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743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67DEA6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2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55F06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88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B1F0F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44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D32690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A30817" w:rsidRPr="00C61C56" w14:paraId="7ADA439C" w14:textId="77777777" w:rsidTr="00206039">
        <w:trPr>
          <w:trHeight w:val="328"/>
        </w:trPr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A115F" w14:textId="77777777" w:rsidR="00A30817" w:rsidRPr="00FA3DA8" w:rsidRDefault="00A30817" w:rsidP="0020603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lang w:eastAsia="en-GB"/>
              </w:rPr>
            </w:pPr>
            <w:r w:rsidRPr="00FA3DA8">
              <w:rPr>
                <w:rFonts w:ascii="Arial" w:eastAsia="Times New Roman" w:hAnsi="Arial" w:cs="Arial"/>
                <w:b/>
                <w:bCs/>
                <w:color w:val="000000"/>
                <w:sz w:val="28"/>
                <w:lang w:eastAsia="en-GB"/>
              </w:rPr>
              <w:t>ER+ HER2+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937AA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9398B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15999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C6FCB9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A30817" w:rsidRPr="00C61C56" w14:paraId="1EF29E50" w14:textId="77777777" w:rsidTr="00206039">
        <w:trPr>
          <w:trHeight w:val="328"/>
        </w:trPr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0A1EC" w14:textId="77777777" w:rsidR="00A30817" w:rsidRPr="00335BC3" w:rsidRDefault="00A30817" w:rsidP="00206039">
            <w:pPr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335BC3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All patients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0A416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76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3D987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6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CDB7F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6.7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CD6D9A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</w:tr>
      <w:tr w:rsidR="00A30817" w:rsidRPr="00C61C56" w14:paraId="1F92DF2C" w14:textId="77777777" w:rsidTr="00206039">
        <w:trPr>
          <w:trHeight w:val="328"/>
        </w:trPr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03628" w14:textId="77777777" w:rsidR="00A30817" w:rsidRPr="00335BC3" w:rsidRDefault="00A30817" w:rsidP="00206039">
            <w:pPr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335BC3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 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A873A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2AF15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3B1F0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8E20F4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A30817" w:rsidRPr="00C61C56" w14:paraId="274CF8C4" w14:textId="77777777" w:rsidTr="00206039">
        <w:trPr>
          <w:trHeight w:val="328"/>
        </w:trPr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86D1B" w14:textId="77777777" w:rsidR="00A30817" w:rsidRPr="00335BC3" w:rsidRDefault="00A30817" w:rsidP="00206039">
            <w:pPr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335BC3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Anastrozole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E81A4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1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5072CE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116FD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5.4</w:t>
            </w:r>
          </w:p>
        </w:tc>
        <w:tc>
          <w:tcPr>
            <w:tcW w:w="144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7EBACB1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73</w:t>
            </w:r>
          </w:p>
        </w:tc>
      </w:tr>
      <w:tr w:rsidR="00A30817" w:rsidRPr="00C61C56" w14:paraId="63892F8F" w14:textId="77777777" w:rsidTr="00206039">
        <w:trPr>
          <w:trHeight w:val="328"/>
        </w:trPr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0316C" w14:textId="77777777" w:rsidR="00A30817" w:rsidRPr="00335BC3" w:rsidRDefault="00A30817" w:rsidP="00206039">
            <w:pPr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335BC3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Letrozole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A4DB3E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85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BBFA7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2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43354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7.3</w:t>
            </w:r>
          </w:p>
        </w:tc>
        <w:tc>
          <w:tcPr>
            <w:tcW w:w="144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4E1BFD6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A30817" w:rsidRPr="00C61C56" w14:paraId="7ECC0242" w14:textId="77777777" w:rsidTr="00206039">
        <w:trPr>
          <w:trHeight w:val="328"/>
        </w:trPr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27CD7" w14:textId="77777777" w:rsidR="00A30817" w:rsidRPr="00335BC3" w:rsidRDefault="00A30817" w:rsidP="00206039">
            <w:pPr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335BC3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 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C1050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A7620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9271C7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23DC6C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A30817" w:rsidRPr="00C61C56" w14:paraId="6C464D70" w14:textId="77777777" w:rsidTr="00206039">
        <w:trPr>
          <w:trHeight w:val="328"/>
        </w:trPr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F94CF" w14:textId="77777777" w:rsidR="00A30817" w:rsidRPr="00335BC3" w:rsidRDefault="00A30817" w:rsidP="00206039">
            <w:pPr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335BC3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Core-cut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CCCB4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3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5C079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5CCCF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5.7</w:t>
            </w:r>
          </w:p>
        </w:tc>
        <w:tc>
          <w:tcPr>
            <w:tcW w:w="144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93EE0E4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86</w:t>
            </w:r>
          </w:p>
        </w:tc>
      </w:tr>
      <w:tr w:rsidR="00A30817" w:rsidRPr="00C61C56" w14:paraId="7636FCEE" w14:textId="77777777" w:rsidTr="00206039">
        <w:trPr>
          <w:trHeight w:val="328"/>
        </w:trPr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5ADE2" w14:textId="77777777" w:rsidR="00A30817" w:rsidRPr="00335BC3" w:rsidRDefault="00A30817" w:rsidP="00206039">
            <w:pPr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335BC3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Resection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C9C08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92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BAAC14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3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687EEA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7.2</w:t>
            </w:r>
          </w:p>
        </w:tc>
        <w:tc>
          <w:tcPr>
            <w:tcW w:w="144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7D9B663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A30817" w:rsidRPr="00C61C56" w14:paraId="430779E3" w14:textId="77777777" w:rsidTr="00206039">
        <w:trPr>
          <w:trHeight w:val="328"/>
        </w:trPr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2382A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61C5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166EC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62008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7CADE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CE7912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A30817" w:rsidRPr="00C61C56" w14:paraId="3FF76B46" w14:textId="77777777" w:rsidTr="00206039">
        <w:trPr>
          <w:trHeight w:val="328"/>
        </w:trPr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BC4D9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61C5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Within core-cut: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1B61F7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A3637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ED4FD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4DD52A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A30817" w:rsidRPr="00C61C56" w14:paraId="7FEBB963" w14:textId="77777777" w:rsidTr="00206039">
        <w:trPr>
          <w:trHeight w:val="328"/>
        </w:trPr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B2D0E" w14:textId="77777777" w:rsidR="00A30817" w:rsidRPr="00335BC3" w:rsidRDefault="00A30817" w:rsidP="00206039">
            <w:pPr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335BC3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 xml:space="preserve">Anastrozole 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C36A6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2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93980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0FAA02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8.2</w:t>
            </w:r>
          </w:p>
        </w:tc>
        <w:tc>
          <w:tcPr>
            <w:tcW w:w="144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AF9E5A5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74</w:t>
            </w:r>
          </w:p>
        </w:tc>
      </w:tr>
      <w:tr w:rsidR="00A30817" w:rsidRPr="00C61C56" w14:paraId="4E935709" w14:textId="77777777" w:rsidTr="00206039">
        <w:trPr>
          <w:trHeight w:val="328"/>
        </w:trPr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411FD" w14:textId="77777777" w:rsidR="00A30817" w:rsidRPr="00335BC3" w:rsidRDefault="00A30817" w:rsidP="00206039">
            <w:pPr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335BC3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Letrozole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2D6AD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1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2746E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961AD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4.8</w:t>
            </w:r>
          </w:p>
        </w:tc>
        <w:tc>
          <w:tcPr>
            <w:tcW w:w="144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0F4E8CB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A30817" w:rsidRPr="00C61C56" w14:paraId="33987843" w14:textId="77777777" w:rsidTr="00206039">
        <w:trPr>
          <w:trHeight w:val="328"/>
        </w:trPr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EE351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61C5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360B5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1E822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314E0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B4BBE0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A30817" w:rsidRPr="00C61C56" w14:paraId="71F66FCB" w14:textId="77777777" w:rsidTr="00206039">
        <w:trPr>
          <w:trHeight w:val="328"/>
        </w:trPr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A6DCA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61C5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Within resection: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62DB36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09821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93161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C85F23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A30817" w:rsidRPr="00C61C56" w14:paraId="69FCEDA5" w14:textId="77777777" w:rsidTr="00206039">
        <w:trPr>
          <w:trHeight w:val="328"/>
        </w:trPr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BB3C9" w14:textId="77777777" w:rsidR="00A30817" w:rsidRPr="00335BC3" w:rsidRDefault="00A30817" w:rsidP="00206039">
            <w:pPr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335BC3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Anastrozole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CF55F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9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DFEB4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0F3EB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4.5</w:t>
            </w:r>
          </w:p>
        </w:tc>
        <w:tc>
          <w:tcPr>
            <w:tcW w:w="144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EBA3E83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55</w:t>
            </w:r>
          </w:p>
        </w:tc>
      </w:tr>
      <w:tr w:rsidR="00A30817" w:rsidRPr="00C61C56" w14:paraId="0F71719A" w14:textId="77777777" w:rsidTr="00206039">
        <w:trPr>
          <w:trHeight w:val="328"/>
        </w:trPr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35CCC7" w14:textId="77777777" w:rsidR="00A30817" w:rsidRPr="00335BC3" w:rsidRDefault="00A30817" w:rsidP="00206039">
            <w:pPr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335BC3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Letrozole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DAF1B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23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37D39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3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7A216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8.7</w:t>
            </w:r>
          </w:p>
        </w:tc>
        <w:tc>
          <w:tcPr>
            <w:tcW w:w="144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6F2108C" w14:textId="77777777" w:rsidR="00A30817" w:rsidRPr="00C61C56" w:rsidRDefault="00A30817" w:rsidP="00206039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bookmarkEnd w:id="0"/>
    </w:tbl>
    <w:p w14:paraId="36D2D2CF" w14:textId="77777777" w:rsidR="00A30817" w:rsidRDefault="00A30817" w:rsidP="00D56EC9"/>
    <w:sectPr w:rsidR="00A30817" w:rsidSect="00777CC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ED270B" w14:textId="77777777" w:rsidR="00981F39" w:rsidRDefault="00981F39" w:rsidP="00151CF9">
      <w:r>
        <w:separator/>
      </w:r>
    </w:p>
  </w:endnote>
  <w:endnote w:type="continuationSeparator" w:id="0">
    <w:p w14:paraId="0CCE367D" w14:textId="77777777" w:rsidR="00981F39" w:rsidRDefault="00981F39" w:rsidP="00151C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5818C0" w14:textId="77777777" w:rsidR="00981F39" w:rsidRDefault="00981F39" w:rsidP="00151CF9">
      <w:r>
        <w:separator/>
      </w:r>
    </w:p>
  </w:footnote>
  <w:footnote w:type="continuationSeparator" w:id="0">
    <w:p w14:paraId="321037F3" w14:textId="77777777" w:rsidR="00981F39" w:rsidRDefault="00981F39" w:rsidP="00151C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EC9"/>
    <w:rsid w:val="0000172D"/>
    <w:rsid w:val="0000232D"/>
    <w:rsid w:val="00002849"/>
    <w:rsid w:val="00014B67"/>
    <w:rsid w:val="0002737C"/>
    <w:rsid w:val="00030A57"/>
    <w:rsid w:val="00032750"/>
    <w:rsid w:val="00041CB7"/>
    <w:rsid w:val="00042B4B"/>
    <w:rsid w:val="00043893"/>
    <w:rsid w:val="000454E1"/>
    <w:rsid w:val="00053B65"/>
    <w:rsid w:val="00064E91"/>
    <w:rsid w:val="00065A18"/>
    <w:rsid w:val="000672CC"/>
    <w:rsid w:val="00077E84"/>
    <w:rsid w:val="00083F8B"/>
    <w:rsid w:val="000907DF"/>
    <w:rsid w:val="000909EA"/>
    <w:rsid w:val="00092E5E"/>
    <w:rsid w:val="00097DA2"/>
    <w:rsid w:val="000A4841"/>
    <w:rsid w:val="000A56A7"/>
    <w:rsid w:val="000A7018"/>
    <w:rsid w:val="000A7E87"/>
    <w:rsid w:val="000C02DE"/>
    <w:rsid w:val="000C25C8"/>
    <w:rsid w:val="000E0D97"/>
    <w:rsid w:val="000E3F3D"/>
    <w:rsid w:val="000E48D9"/>
    <w:rsid w:val="000E4F62"/>
    <w:rsid w:val="000E6023"/>
    <w:rsid w:val="000E7890"/>
    <w:rsid w:val="000F234E"/>
    <w:rsid w:val="000F689F"/>
    <w:rsid w:val="001035EE"/>
    <w:rsid w:val="00113964"/>
    <w:rsid w:val="00115EFB"/>
    <w:rsid w:val="00116115"/>
    <w:rsid w:val="001210B0"/>
    <w:rsid w:val="00122A3B"/>
    <w:rsid w:val="00124A58"/>
    <w:rsid w:val="00135579"/>
    <w:rsid w:val="00142009"/>
    <w:rsid w:val="00146B19"/>
    <w:rsid w:val="00151CF9"/>
    <w:rsid w:val="001523EB"/>
    <w:rsid w:val="00153268"/>
    <w:rsid w:val="00156B59"/>
    <w:rsid w:val="00160212"/>
    <w:rsid w:val="00160992"/>
    <w:rsid w:val="00162F93"/>
    <w:rsid w:val="00166908"/>
    <w:rsid w:val="00172836"/>
    <w:rsid w:val="001744C1"/>
    <w:rsid w:val="00180AAD"/>
    <w:rsid w:val="00183F79"/>
    <w:rsid w:val="0019315C"/>
    <w:rsid w:val="00193F00"/>
    <w:rsid w:val="00195B2E"/>
    <w:rsid w:val="001979A7"/>
    <w:rsid w:val="001A149C"/>
    <w:rsid w:val="001A3DB7"/>
    <w:rsid w:val="001A4DA7"/>
    <w:rsid w:val="001B1B09"/>
    <w:rsid w:val="001C1CFE"/>
    <w:rsid w:val="001D2EB6"/>
    <w:rsid w:val="001D4F8C"/>
    <w:rsid w:val="001E3900"/>
    <w:rsid w:val="001E5598"/>
    <w:rsid w:val="001F0003"/>
    <w:rsid w:val="001F0B49"/>
    <w:rsid w:val="001F2F3E"/>
    <w:rsid w:val="001F5BBC"/>
    <w:rsid w:val="001F70C6"/>
    <w:rsid w:val="00200233"/>
    <w:rsid w:val="0020277D"/>
    <w:rsid w:val="00203080"/>
    <w:rsid w:val="00203948"/>
    <w:rsid w:val="002039E7"/>
    <w:rsid w:val="00204E50"/>
    <w:rsid w:val="00206039"/>
    <w:rsid w:val="00206A80"/>
    <w:rsid w:val="0021078A"/>
    <w:rsid w:val="00211D82"/>
    <w:rsid w:val="0021459F"/>
    <w:rsid w:val="002174C3"/>
    <w:rsid w:val="00222D23"/>
    <w:rsid w:val="00223C6F"/>
    <w:rsid w:val="00230252"/>
    <w:rsid w:val="00232152"/>
    <w:rsid w:val="002369DB"/>
    <w:rsid w:val="00237ACC"/>
    <w:rsid w:val="00240648"/>
    <w:rsid w:val="00240EA7"/>
    <w:rsid w:val="002603A3"/>
    <w:rsid w:val="00262D39"/>
    <w:rsid w:val="00263199"/>
    <w:rsid w:val="00267C81"/>
    <w:rsid w:val="0027492A"/>
    <w:rsid w:val="00283BE2"/>
    <w:rsid w:val="0028721B"/>
    <w:rsid w:val="00292D51"/>
    <w:rsid w:val="002969AF"/>
    <w:rsid w:val="002A02DC"/>
    <w:rsid w:val="002A549F"/>
    <w:rsid w:val="002A72AB"/>
    <w:rsid w:val="002B1781"/>
    <w:rsid w:val="002C3CA7"/>
    <w:rsid w:val="002C4A46"/>
    <w:rsid w:val="002C509B"/>
    <w:rsid w:val="002D0BDF"/>
    <w:rsid w:val="002D1CE5"/>
    <w:rsid w:val="002D5D0D"/>
    <w:rsid w:val="002E2EEB"/>
    <w:rsid w:val="002E397C"/>
    <w:rsid w:val="002E3C54"/>
    <w:rsid w:val="002E449B"/>
    <w:rsid w:val="002E5D34"/>
    <w:rsid w:val="002F012D"/>
    <w:rsid w:val="002F2E26"/>
    <w:rsid w:val="002F3C4C"/>
    <w:rsid w:val="00301669"/>
    <w:rsid w:val="003018C0"/>
    <w:rsid w:val="00304ECA"/>
    <w:rsid w:val="00306FB5"/>
    <w:rsid w:val="00313A60"/>
    <w:rsid w:val="00315FCD"/>
    <w:rsid w:val="00323DEC"/>
    <w:rsid w:val="00326B0E"/>
    <w:rsid w:val="00331CEA"/>
    <w:rsid w:val="0033377A"/>
    <w:rsid w:val="00334408"/>
    <w:rsid w:val="00336A15"/>
    <w:rsid w:val="0034662E"/>
    <w:rsid w:val="003509C1"/>
    <w:rsid w:val="00351113"/>
    <w:rsid w:val="00365110"/>
    <w:rsid w:val="003860D4"/>
    <w:rsid w:val="003901D7"/>
    <w:rsid w:val="003905D2"/>
    <w:rsid w:val="003A50E2"/>
    <w:rsid w:val="003B019E"/>
    <w:rsid w:val="003B3D77"/>
    <w:rsid w:val="003B580D"/>
    <w:rsid w:val="003B66FD"/>
    <w:rsid w:val="003B6824"/>
    <w:rsid w:val="003C0E3C"/>
    <w:rsid w:val="003C4F6D"/>
    <w:rsid w:val="003C500B"/>
    <w:rsid w:val="003D31FB"/>
    <w:rsid w:val="003D33B3"/>
    <w:rsid w:val="003D5848"/>
    <w:rsid w:val="003E1ADE"/>
    <w:rsid w:val="003E26B1"/>
    <w:rsid w:val="003E43CA"/>
    <w:rsid w:val="003E4FC3"/>
    <w:rsid w:val="003F1B5C"/>
    <w:rsid w:val="003F21B2"/>
    <w:rsid w:val="003F32BE"/>
    <w:rsid w:val="003F436E"/>
    <w:rsid w:val="004015B6"/>
    <w:rsid w:val="00401D0D"/>
    <w:rsid w:val="00402097"/>
    <w:rsid w:val="00402B9A"/>
    <w:rsid w:val="00414AB3"/>
    <w:rsid w:val="00420A58"/>
    <w:rsid w:val="00421DCF"/>
    <w:rsid w:val="0042337A"/>
    <w:rsid w:val="00427D8D"/>
    <w:rsid w:val="00433046"/>
    <w:rsid w:val="004342C8"/>
    <w:rsid w:val="00440CBD"/>
    <w:rsid w:val="0044381E"/>
    <w:rsid w:val="00452CD4"/>
    <w:rsid w:val="0046182E"/>
    <w:rsid w:val="004635D7"/>
    <w:rsid w:val="00464CA8"/>
    <w:rsid w:val="00465BC5"/>
    <w:rsid w:val="00470DD5"/>
    <w:rsid w:val="00476A7A"/>
    <w:rsid w:val="00480870"/>
    <w:rsid w:val="00482000"/>
    <w:rsid w:val="0049008A"/>
    <w:rsid w:val="004920B4"/>
    <w:rsid w:val="0049233D"/>
    <w:rsid w:val="004A2D59"/>
    <w:rsid w:val="004A3E18"/>
    <w:rsid w:val="004B4C1A"/>
    <w:rsid w:val="004C5809"/>
    <w:rsid w:val="004C5AAA"/>
    <w:rsid w:val="004C5F3E"/>
    <w:rsid w:val="004C6707"/>
    <w:rsid w:val="004D42B8"/>
    <w:rsid w:val="004D55EA"/>
    <w:rsid w:val="004E2E8F"/>
    <w:rsid w:val="004E5E3D"/>
    <w:rsid w:val="004F4C15"/>
    <w:rsid w:val="004F7A32"/>
    <w:rsid w:val="00500428"/>
    <w:rsid w:val="005012D9"/>
    <w:rsid w:val="0050162E"/>
    <w:rsid w:val="00507218"/>
    <w:rsid w:val="005074E5"/>
    <w:rsid w:val="00514F45"/>
    <w:rsid w:val="00515696"/>
    <w:rsid w:val="00517707"/>
    <w:rsid w:val="00517A9F"/>
    <w:rsid w:val="0052020E"/>
    <w:rsid w:val="00524259"/>
    <w:rsid w:val="00527CD3"/>
    <w:rsid w:val="00531424"/>
    <w:rsid w:val="00535A39"/>
    <w:rsid w:val="005363F1"/>
    <w:rsid w:val="00537D15"/>
    <w:rsid w:val="0054195C"/>
    <w:rsid w:val="00546AD5"/>
    <w:rsid w:val="00547351"/>
    <w:rsid w:val="005507AC"/>
    <w:rsid w:val="005535E6"/>
    <w:rsid w:val="00554F00"/>
    <w:rsid w:val="005551CE"/>
    <w:rsid w:val="00555ED7"/>
    <w:rsid w:val="00576AA6"/>
    <w:rsid w:val="00577D0B"/>
    <w:rsid w:val="00583D1E"/>
    <w:rsid w:val="00586EE2"/>
    <w:rsid w:val="005908C7"/>
    <w:rsid w:val="00592D7C"/>
    <w:rsid w:val="005978F3"/>
    <w:rsid w:val="005A0110"/>
    <w:rsid w:val="005A3341"/>
    <w:rsid w:val="005B6F00"/>
    <w:rsid w:val="005D2D30"/>
    <w:rsid w:val="005E340D"/>
    <w:rsid w:val="00604C44"/>
    <w:rsid w:val="00604CBE"/>
    <w:rsid w:val="00610342"/>
    <w:rsid w:val="00610F64"/>
    <w:rsid w:val="006121EA"/>
    <w:rsid w:val="00612DE1"/>
    <w:rsid w:val="00612EC7"/>
    <w:rsid w:val="00616EF4"/>
    <w:rsid w:val="0062206B"/>
    <w:rsid w:val="00627FE9"/>
    <w:rsid w:val="006329F9"/>
    <w:rsid w:val="006348AA"/>
    <w:rsid w:val="00643FB1"/>
    <w:rsid w:val="00647357"/>
    <w:rsid w:val="00650095"/>
    <w:rsid w:val="0065074D"/>
    <w:rsid w:val="0065244B"/>
    <w:rsid w:val="0065591A"/>
    <w:rsid w:val="00656BCE"/>
    <w:rsid w:val="00667E97"/>
    <w:rsid w:val="00670BF3"/>
    <w:rsid w:val="006804B2"/>
    <w:rsid w:val="006821C4"/>
    <w:rsid w:val="00683E9A"/>
    <w:rsid w:val="0068526D"/>
    <w:rsid w:val="0068734A"/>
    <w:rsid w:val="00687E1C"/>
    <w:rsid w:val="00691FBC"/>
    <w:rsid w:val="00693741"/>
    <w:rsid w:val="006972FB"/>
    <w:rsid w:val="006A688D"/>
    <w:rsid w:val="006A6C4A"/>
    <w:rsid w:val="006B2821"/>
    <w:rsid w:val="006C7177"/>
    <w:rsid w:val="006C79C5"/>
    <w:rsid w:val="006D6820"/>
    <w:rsid w:val="006D6C31"/>
    <w:rsid w:val="006E2408"/>
    <w:rsid w:val="006F2C53"/>
    <w:rsid w:val="006F3B32"/>
    <w:rsid w:val="006F5505"/>
    <w:rsid w:val="00704076"/>
    <w:rsid w:val="00705544"/>
    <w:rsid w:val="007079E9"/>
    <w:rsid w:val="00712504"/>
    <w:rsid w:val="007154CB"/>
    <w:rsid w:val="007160FE"/>
    <w:rsid w:val="007211DD"/>
    <w:rsid w:val="007232CF"/>
    <w:rsid w:val="00723D90"/>
    <w:rsid w:val="007265DB"/>
    <w:rsid w:val="00731B3B"/>
    <w:rsid w:val="007325F5"/>
    <w:rsid w:val="00732DA9"/>
    <w:rsid w:val="00736FCF"/>
    <w:rsid w:val="007419E2"/>
    <w:rsid w:val="00742981"/>
    <w:rsid w:val="00743FDB"/>
    <w:rsid w:val="00746C88"/>
    <w:rsid w:val="007567A3"/>
    <w:rsid w:val="00756DED"/>
    <w:rsid w:val="0076377F"/>
    <w:rsid w:val="007652A2"/>
    <w:rsid w:val="00775A7E"/>
    <w:rsid w:val="00777CC1"/>
    <w:rsid w:val="007828AB"/>
    <w:rsid w:val="00786F49"/>
    <w:rsid w:val="00787CE2"/>
    <w:rsid w:val="00790092"/>
    <w:rsid w:val="00794365"/>
    <w:rsid w:val="007A2000"/>
    <w:rsid w:val="007B2B89"/>
    <w:rsid w:val="007B71F2"/>
    <w:rsid w:val="007C1D1D"/>
    <w:rsid w:val="007C4BEA"/>
    <w:rsid w:val="007D1D7F"/>
    <w:rsid w:val="007D5A94"/>
    <w:rsid w:val="007D7E0C"/>
    <w:rsid w:val="007E44F6"/>
    <w:rsid w:val="007E5E07"/>
    <w:rsid w:val="007F452E"/>
    <w:rsid w:val="00800312"/>
    <w:rsid w:val="00800EB3"/>
    <w:rsid w:val="00803686"/>
    <w:rsid w:val="00812CAE"/>
    <w:rsid w:val="00813B58"/>
    <w:rsid w:val="00813D55"/>
    <w:rsid w:val="00813E8F"/>
    <w:rsid w:val="00815601"/>
    <w:rsid w:val="00817992"/>
    <w:rsid w:val="00830251"/>
    <w:rsid w:val="00830D18"/>
    <w:rsid w:val="00833F61"/>
    <w:rsid w:val="00853315"/>
    <w:rsid w:val="00862437"/>
    <w:rsid w:val="00866389"/>
    <w:rsid w:val="00870C00"/>
    <w:rsid w:val="00872443"/>
    <w:rsid w:val="00876712"/>
    <w:rsid w:val="0087704D"/>
    <w:rsid w:val="00881287"/>
    <w:rsid w:val="008818D3"/>
    <w:rsid w:val="00882F00"/>
    <w:rsid w:val="00892503"/>
    <w:rsid w:val="008A1B12"/>
    <w:rsid w:val="008A61F8"/>
    <w:rsid w:val="008B07F7"/>
    <w:rsid w:val="008B21A2"/>
    <w:rsid w:val="008B659B"/>
    <w:rsid w:val="008D1F9E"/>
    <w:rsid w:val="008D62F3"/>
    <w:rsid w:val="008D7118"/>
    <w:rsid w:val="008E22D2"/>
    <w:rsid w:val="008E231D"/>
    <w:rsid w:val="008E3D9A"/>
    <w:rsid w:val="008E6C88"/>
    <w:rsid w:val="009019A7"/>
    <w:rsid w:val="00904496"/>
    <w:rsid w:val="009061CE"/>
    <w:rsid w:val="00910168"/>
    <w:rsid w:val="00912F4E"/>
    <w:rsid w:val="00915856"/>
    <w:rsid w:val="00917BED"/>
    <w:rsid w:val="00921302"/>
    <w:rsid w:val="009217B8"/>
    <w:rsid w:val="00922082"/>
    <w:rsid w:val="00925881"/>
    <w:rsid w:val="00927C47"/>
    <w:rsid w:val="00933FD8"/>
    <w:rsid w:val="0093675F"/>
    <w:rsid w:val="00940E16"/>
    <w:rsid w:val="009434AF"/>
    <w:rsid w:val="00944E7D"/>
    <w:rsid w:val="0094662D"/>
    <w:rsid w:val="0095017E"/>
    <w:rsid w:val="0095197B"/>
    <w:rsid w:val="00954BFE"/>
    <w:rsid w:val="00966105"/>
    <w:rsid w:val="00971889"/>
    <w:rsid w:val="0097294A"/>
    <w:rsid w:val="00972F5A"/>
    <w:rsid w:val="0097541C"/>
    <w:rsid w:val="0097651B"/>
    <w:rsid w:val="0098184D"/>
    <w:rsid w:val="00981F39"/>
    <w:rsid w:val="009937E4"/>
    <w:rsid w:val="00994839"/>
    <w:rsid w:val="009A2710"/>
    <w:rsid w:val="009C27C6"/>
    <w:rsid w:val="009C2853"/>
    <w:rsid w:val="009C3A06"/>
    <w:rsid w:val="009C711D"/>
    <w:rsid w:val="009D1623"/>
    <w:rsid w:val="009D64CB"/>
    <w:rsid w:val="009D65A6"/>
    <w:rsid w:val="009E48B8"/>
    <w:rsid w:val="009E5A18"/>
    <w:rsid w:val="009F57B5"/>
    <w:rsid w:val="009F5C51"/>
    <w:rsid w:val="00A0163F"/>
    <w:rsid w:val="00A01B4C"/>
    <w:rsid w:val="00A05267"/>
    <w:rsid w:val="00A06A65"/>
    <w:rsid w:val="00A30817"/>
    <w:rsid w:val="00A31A4B"/>
    <w:rsid w:val="00A3461E"/>
    <w:rsid w:val="00A35C3F"/>
    <w:rsid w:val="00A368D4"/>
    <w:rsid w:val="00A37539"/>
    <w:rsid w:val="00A41F44"/>
    <w:rsid w:val="00A43AE9"/>
    <w:rsid w:val="00A47B75"/>
    <w:rsid w:val="00A504DE"/>
    <w:rsid w:val="00A52427"/>
    <w:rsid w:val="00A542DE"/>
    <w:rsid w:val="00A5717F"/>
    <w:rsid w:val="00A57EDE"/>
    <w:rsid w:val="00A64AAB"/>
    <w:rsid w:val="00A70052"/>
    <w:rsid w:val="00A7135F"/>
    <w:rsid w:val="00A76D4A"/>
    <w:rsid w:val="00A82497"/>
    <w:rsid w:val="00A85307"/>
    <w:rsid w:val="00A8741F"/>
    <w:rsid w:val="00A91041"/>
    <w:rsid w:val="00A9164B"/>
    <w:rsid w:val="00AA34A8"/>
    <w:rsid w:val="00AB1C86"/>
    <w:rsid w:val="00AC0993"/>
    <w:rsid w:val="00AC32B3"/>
    <w:rsid w:val="00AD2C8A"/>
    <w:rsid w:val="00AD598C"/>
    <w:rsid w:val="00AD7B4C"/>
    <w:rsid w:val="00AF4EA8"/>
    <w:rsid w:val="00B01128"/>
    <w:rsid w:val="00B02BC4"/>
    <w:rsid w:val="00B03DD5"/>
    <w:rsid w:val="00B0446E"/>
    <w:rsid w:val="00B04E88"/>
    <w:rsid w:val="00B113CF"/>
    <w:rsid w:val="00B21F0B"/>
    <w:rsid w:val="00B23B54"/>
    <w:rsid w:val="00B244A5"/>
    <w:rsid w:val="00B36BE4"/>
    <w:rsid w:val="00B405B8"/>
    <w:rsid w:val="00B40BE7"/>
    <w:rsid w:val="00B42EA3"/>
    <w:rsid w:val="00B54E1A"/>
    <w:rsid w:val="00B64D98"/>
    <w:rsid w:val="00B66068"/>
    <w:rsid w:val="00B66501"/>
    <w:rsid w:val="00B73A1F"/>
    <w:rsid w:val="00B75C58"/>
    <w:rsid w:val="00B824DB"/>
    <w:rsid w:val="00B84025"/>
    <w:rsid w:val="00B855F3"/>
    <w:rsid w:val="00B91C44"/>
    <w:rsid w:val="00B92B8C"/>
    <w:rsid w:val="00B92BB1"/>
    <w:rsid w:val="00B94C62"/>
    <w:rsid w:val="00B95B87"/>
    <w:rsid w:val="00B9667B"/>
    <w:rsid w:val="00B967C8"/>
    <w:rsid w:val="00BA7FA7"/>
    <w:rsid w:val="00BB4BB6"/>
    <w:rsid w:val="00BB579B"/>
    <w:rsid w:val="00BB7DCC"/>
    <w:rsid w:val="00BC3E91"/>
    <w:rsid w:val="00BC6C59"/>
    <w:rsid w:val="00BD5A8C"/>
    <w:rsid w:val="00BD61A2"/>
    <w:rsid w:val="00BD6C20"/>
    <w:rsid w:val="00BD7F4C"/>
    <w:rsid w:val="00BE363F"/>
    <w:rsid w:val="00BF1EEE"/>
    <w:rsid w:val="00BF338A"/>
    <w:rsid w:val="00BF411C"/>
    <w:rsid w:val="00BF5008"/>
    <w:rsid w:val="00BF51C3"/>
    <w:rsid w:val="00BF7AA5"/>
    <w:rsid w:val="00BF7E3E"/>
    <w:rsid w:val="00C052D6"/>
    <w:rsid w:val="00C143BE"/>
    <w:rsid w:val="00C24EC7"/>
    <w:rsid w:val="00C26011"/>
    <w:rsid w:val="00C36072"/>
    <w:rsid w:val="00C36341"/>
    <w:rsid w:val="00C45FAE"/>
    <w:rsid w:val="00C46039"/>
    <w:rsid w:val="00C51562"/>
    <w:rsid w:val="00C53313"/>
    <w:rsid w:val="00C54257"/>
    <w:rsid w:val="00C571FC"/>
    <w:rsid w:val="00C61369"/>
    <w:rsid w:val="00C62145"/>
    <w:rsid w:val="00C634E2"/>
    <w:rsid w:val="00C63A4E"/>
    <w:rsid w:val="00C65A49"/>
    <w:rsid w:val="00C706A8"/>
    <w:rsid w:val="00C70AF5"/>
    <w:rsid w:val="00C70BE7"/>
    <w:rsid w:val="00C7351E"/>
    <w:rsid w:val="00C73926"/>
    <w:rsid w:val="00C8069E"/>
    <w:rsid w:val="00C814DF"/>
    <w:rsid w:val="00C84ABA"/>
    <w:rsid w:val="00C871EA"/>
    <w:rsid w:val="00C87734"/>
    <w:rsid w:val="00C94042"/>
    <w:rsid w:val="00CA02FA"/>
    <w:rsid w:val="00CA0F69"/>
    <w:rsid w:val="00CA1408"/>
    <w:rsid w:val="00CB0DA9"/>
    <w:rsid w:val="00CB32C4"/>
    <w:rsid w:val="00CC3BD9"/>
    <w:rsid w:val="00CD2D74"/>
    <w:rsid w:val="00CE019C"/>
    <w:rsid w:val="00CE46B4"/>
    <w:rsid w:val="00CF01F8"/>
    <w:rsid w:val="00CF0CCB"/>
    <w:rsid w:val="00CF2021"/>
    <w:rsid w:val="00CF6325"/>
    <w:rsid w:val="00CF6DFC"/>
    <w:rsid w:val="00D00354"/>
    <w:rsid w:val="00D00601"/>
    <w:rsid w:val="00D03277"/>
    <w:rsid w:val="00D057DB"/>
    <w:rsid w:val="00D06710"/>
    <w:rsid w:val="00D0737E"/>
    <w:rsid w:val="00D1121E"/>
    <w:rsid w:val="00D1140C"/>
    <w:rsid w:val="00D1189B"/>
    <w:rsid w:val="00D1211E"/>
    <w:rsid w:val="00D13A35"/>
    <w:rsid w:val="00D170D2"/>
    <w:rsid w:val="00D22025"/>
    <w:rsid w:val="00D23BD3"/>
    <w:rsid w:val="00D351A6"/>
    <w:rsid w:val="00D3677C"/>
    <w:rsid w:val="00D3740D"/>
    <w:rsid w:val="00D400ED"/>
    <w:rsid w:val="00D41DF1"/>
    <w:rsid w:val="00D43FC0"/>
    <w:rsid w:val="00D4482B"/>
    <w:rsid w:val="00D50587"/>
    <w:rsid w:val="00D518D3"/>
    <w:rsid w:val="00D53605"/>
    <w:rsid w:val="00D56EC9"/>
    <w:rsid w:val="00D60B76"/>
    <w:rsid w:val="00D710AA"/>
    <w:rsid w:val="00D71123"/>
    <w:rsid w:val="00D76ADB"/>
    <w:rsid w:val="00D80E1B"/>
    <w:rsid w:val="00D82A84"/>
    <w:rsid w:val="00D85DE4"/>
    <w:rsid w:val="00D94147"/>
    <w:rsid w:val="00D95AEC"/>
    <w:rsid w:val="00D96B28"/>
    <w:rsid w:val="00DA0325"/>
    <w:rsid w:val="00DA14FC"/>
    <w:rsid w:val="00DA2B6D"/>
    <w:rsid w:val="00DA40E2"/>
    <w:rsid w:val="00DB748C"/>
    <w:rsid w:val="00DC0EC1"/>
    <w:rsid w:val="00DC4A41"/>
    <w:rsid w:val="00DD19EE"/>
    <w:rsid w:val="00DE2E92"/>
    <w:rsid w:val="00DE3FC5"/>
    <w:rsid w:val="00DE4E28"/>
    <w:rsid w:val="00DF156F"/>
    <w:rsid w:val="00DF1BDF"/>
    <w:rsid w:val="00DF255A"/>
    <w:rsid w:val="00DF56F8"/>
    <w:rsid w:val="00E0214C"/>
    <w:rsid w:val="00E033CA"/>
    <w:rsid w:val="00E03455"/>
    <w:rsid w:val="00E03595"/>
    <w:rsid w:val="00E06F64"/>
    <w:rsid w:val="00E07001"/>
    <w:rsid w:val="00E12024"/>
    <w:rsid w:val="00E13C2A"/>
    <w:rsid w:val="00E35387"/>
    <w:rsid w:val="00E50635"/>
    <w:rsid w:val="00E50EE9"/>
    <w:rsid w:val="00E54739"/>
    <w:rsid w:val="00E55882"/>
    <w:rsid w:val="00E666D3"/>
    <w:rsid w:val="00E66DF2"/>
    <w:rsid w:val="00E70035"/>
    <w:rsid w:val="00E7069A"/>
    <w:rsid w:val="00E707C0"/>
    <w:rsid w:val="00E70EBB"/>
    <w:rsid w:val="00E713E0"/>
    <w:rsid w:val="00E7795F"/>
    <w:rsid w:val="00E8421C"/>
    <w:rsid w:val="00E84B67"/>
    <w:rsid w:val="00E86D73"/>
    <w:rsid w:val="00E9559D"/>
    <w:rsid w:val="00E96608"/>
    <w:rsid w:val="00E97130"/>
    <w:rsid w:val="00EA7277"/>
    <w:rsid w:val="00EB0EE9"/>
    <w:rsid w:val="00EB65C1"/>
    <w:rsid w:val="00EC3057"/>
    <w:rsid w:val="00ED09D6"/>
    <w:rsid w:val="00EE1C39"/>
    <w:rsid w:val="00EE6B16"/>
    <w:rsid w:val="00EE6D5E"/>
    <w:rsid w:val="00EF2A0C"/>
    <w:rsid w:val="00EF490E"/>
    <w:rsid w:val="00EF5526"/>
    <w:rsid w:val="00F11BB5"/>
    <w:rsid w:val="00F15DCB"/>
    <w:rsid w:val="00F1787B"/>
    <w:rsid w:val="00F2175F"/>
    <w:rsid w:val="00F2273E"/>
    <w:rsid w:val="00F22B6E"/>
    <w:rsid w:val="00F23C69"/>
    <w:rsid w:val="00F272F6"/>
    <w:rsid w:val="00F325CE"/>
    <w:rsid w:val="00F32D3D"/>
    <w:rsid w:val="00F34C1E"/>
    <w:rsid w:val="00F37DB3"/>
    <w:rsid w:val="00F40858"/>
    <w:rsid w:val="00F432AC"/>
    <w:rsid w:val="00F47984"/>
    <w:rsid w:val="00F52FCF"/>
    <w:rsid w:val="00F5355E"/>
    <w:rsid w:val="00F55734"/>
    <w:rsid w:val="00F55F0A"/>
    <w:rsid w:val="00F60370"/>
    <w:rsid w:val="00F75DEA"/>
    <w:rsid w:val="00F8270E"/>
    <w:rsid w:val="00F83A11"/>
    <w:rsid w:val="00F84D14"/>
    <w:rsid w:val="00F86791"/>
    <w:rsid w:val="00F87850"/>
    <w:rsid w:val="00F942A7"/>
    <w:rsid w:val="00F95A40"/>
    <w:rsid w:val="00F962A5"/>
    <w:rsid w:val="00FA161B"/>
    <w:rsid w:val="00FA391F"/>
    <w:rsid w:val="00FA5750"/>
    <w:rsid w:val="00FA59C7"/>
    <w:rsid w:val="00FA6001"/>
    <w:rsid w:val="00FA6670"/>
    <w:rsid w:val="00FB00D6"/>
    <w:rsid w:val="00FB08AA"/>
    <w:rsid w:val="00FB7FC9"/>
    <w:rsid w:val="00FC24BD"/>
    <w:rsid w:val="00FD194E"/>
    <w:rsid w:val="00FD3F8A"/>
    <w:rsid w:val="00FD5264"/>
    <w:rsid w:val="00FE0D7E"/>
    <w:rsid w:val="00FE0DCE"/>
    <w:rsid w:val="00FE10F7"/>
    <w:rsid w:val="00FE426A"/>
    <w:rsid w:val="00FE4EE4"/>
    <w:rsid w:val="00FF20A2"/>
    <w:rsid w:val="00FF363B"/>
    <w:rsid w:val="00FF3E5F"/>
    <w:rsid w:val="00FF6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52179B"/>
  <w15:chartTrackingRefBased/>
  <w15:docId w15:val="{3AEF4E96-17F0-6A45-ACF9-91C7B6C38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56EC9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1F5B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0</Words>
  <Characters>764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Tovey</dc:creator>
  <cp:keywords/>
  <dc:description/>
  <cp:lastModifiedBy>Sowmya S.</cp:lastModifiedBy>
  <cp:revision>3</cp:revision>
  <dcterms:created xsi:type="dcterms:W3CDTF">2023-02-09T14:49:00Z</dcterms:created>
  <dcterms:modified xsi:type="dcterms:W3CDTF">2023-03-02T04:42:00Z</dcterms:modified>
</cp:coreProperties>
</file>